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3862929" w14:textId="6DDB6799" w:rsidR="00A166DA" w:rsidRPr="00F02A94" w:rsidRDefault="00A166DA" w:rsidP="005161D0">
      <w:pPr>
        <w:pStyle w:val="NormalWeb"/>
        <w:spacing w:before="0" w:beforeAutospacing="0" w:after="0" w:afterAutospacing="0" w:line="276" w:lineRule="auto"/>
        <w:jc w:val="center"/>
        <w:rPr>
          <w:rFonts w:asciiTheme="minorHAnsi" w:eastAsiaTheme="minorEastAsia" w:hAnsiTheme="minorHAnsi" w:cstheme="minorBidi"/>
          <w:sz w:val="50"/>
          <w:szCs w:val="50"/>
          <w:lang w:val="en-GB"/>
        </w:rPr>
      </w:pPr>
      <w:r w:rsidRPr="00F02A94">
        <w:rPr>
          <w:rStyle w:val="Textoennegrita"/>
          <w:rFonts w:asciiTheme="minorHAnsi" w:eastAsiaTheme="minorEastAsia" w:hAnsiTheme="minorHAnsi" w:cstheme="minorBidi"/>
          <w:sz w:val="50"/>
          <w:szCs w:val="50"/>
          <w:lang w:val="en-GB"/>
        </w:rPr>
        <w:t>A straightforward HPV16 lineage classification based on machine learning</w:t>
      </w:r>
    </w:p>
    <w:p w14:paraId="6DAE7898" w14:textId="77777777" w:rsidR="00577820" w:rsidRPr="00F02A94" w:rsidRDefault="00577820" w:rsidP="005161D0">
      <w:pPr>
        <w:pStyle w:val="NormalWeb"/>
        <w:spacing w:before="0" w:beforeAutospacing="0" w:after="0" w:afterAutospacing="0" w:line="276" w:lineRule="auto"/>
        <w:jc w:val="both"/>
        <w:rPr>
          <w:rFonts w:asciiTheme="minorHAnsi" w:eastAsiaTheme="minorEastAsia" w:hAnsiTheme="minorHAnsi" w:cstheme="minorBidi"/>
          <w:lang w:val="en-GB"/>
        </w:rPr>
      </w:pPr>
    </w:p>
    <w:p w14:paraId="44001B96" w14:textId="40CF8FA4" w:rsidR="00577820" w:rsidRPr="00F02A94" w:rsidRDefault="25A6E1A8" w:rsidP="005161D0">
      <w:pPr>
        <w:pStyle w:val="NormalWeb"/>
        <w:spacing w:before="0" w:beforeAutospacing="0" w:after="0" w:afterAutospacing="0" w:line="276" w:lineRule="auto"/>
        <w:jc w:val="center"/>
        <w:rPr>
          <w:rFonts w:ascii="Calibri" w:eastAsia="Calibri" w:hAnsi="Calibri" w:cs="Calibri"/>
          <w:b/>
          <w:bCs/>
          <w:sz w:val="22"/>
          <w:szCs w:val="22"/>
        </w:rPr>
      </w:pPr>
      <w:r w:rsidRPr="00F02A94">
        <w:rPr>
          <w:rFonts w:ascii="Calibri" w:eastAsia="Calibri" w:hAnsi="Calibri" w:cs="Calibri"/>
          <w:b/>
          <w:bCs/>
          <w:sz w:val="22"/>
          <w:szCs w:val="22"/>
        </w:rPr>
        <w:t>Laura Asensio</w:t>
      </w:r>
      <w:r w:rsidR="00AB0A53" w:rsidRPr="00F02A94">
        <w:rPr>
          <w:rFonts w:ascii="Calibri" w:eastAsia="Calibri" w:hAnsi="Calibri" w:cs="Calibri"/>
          <w:b/>
          <w:bCs/>
          <w:sz w:val="22"/>
          <w:szCs w:val="22"/>
        </w:rPr>
        <w:t>-Puig</w:t>
      </w:r>
      <w:r w:rsidRPr="00F02A94">
        <w:rPr>
          <w:rFonts w:ascii="Calibri" w:eastAsia="Calibri" w:hAnsi="Calibri" w:cs="Calibri"/>
          <w:b/>
          <w:bCs/>
          <w:sz w:val="22"/>
          <w:szCs w:val="22"/>
          <w:vertAlign w:val="superscript"/>
        </w:rPr>
        <w:t>1</w:t>
      </w:r>
      <w:r w:rsidRPr="00F02A94">
        <w:rPr>
          <w:rFonts w:ascii="Calibri" w:eastAsia="Calibri" w:hAnsi="Calibri" w:cs="Calibri"/>
          <w:b/>
          <w:bCs/>
          <w:sz w:val="22"/>
          <w:szCs w:val="22"/>
        </w:rPr>
        <w:t>, Laia Alemany</w:t>
      </w:r>
      <w:r w:rsidR="522DF6B5" w:rsidRPr="00F02A94">
        <w:rPr>
          <w:rFonts w:ascii="Calibri" w:eastAsia="Calibri" w:hAnsi="Calibri" w:cs="Calibri"/>
          <w:b/>
          <w:bCs/>
          <w:sz w:val="22"/>
          <w:szCs w:val="22"/>
          <w:vertAlign w:val="superscript"/>
        </w:rPr>
        <w:t>1,2</w:t>
      </w:r>
      <w:r w:rsidRPr="00F02A94">
        <w:rPr>
          <w:rFonts w:ascii="Calibri" w:eastAsia="Calibri" w:hAnsi="Calibri" w:cs="Calibri"/>
          <w:b/>
          <w:bCs/>
          <w:sz w:val="22"/>
          <w:szCs w:val="22"/>
        </w:rPr>
        <w:t xml:space="preserve"> and Miquel </w:t>
      </w:r>
      <w:proofErr w:type="spellStart"/>
      <w:r w:rsidRPr="00F02A94">
        <w:rPr>
          <w:rFonts w:ascii="Calibri" w:eastAsia="Calibri" w:hAnsi="Calibri" w:cs="Calibri"/>
          <w:b/>
          <w:bCs/>
          <w:sz w:val="22"/>
          <w:szCs w:val="22"/>
        </w:rPr>
        <w:t>Angel</w:t>
      </w:r>
      <w:proofErr w:type="spellEnd"/>
      <w:r w:rsidRPr="00F02A94">
        <w:rPr>
          <w:rFonts w:ascii="Calibri" w:eastAsia="Calibri" w:hAnsi="Calibri" w:cs="Calibri"/>
          <w:b/>
          <w:bCs/>
          <w:sz w:val="22"/>
          <w:szCs w:val="22"/>
        </w:rPr>
        <w:t xml:space="preserve"> Pavón</w:t>
      </w:r>
      <w:r w:rsidR="4BDC08C3" w:rsidRPr="00F02A94">
        <w:rPr>
          <w:rFonts w:ascii="Calibri" w:eastAsia="Calibri" w:hAnsi="Calibri" w:cs="Calibri"/>
          <w:b/>
          <w:bCs/>
          <w:sz w:val="22"/>
          <w:szCs w:val="22"/>
          <w:vertAlign w:val="superscript"/>
        </w:rPr>
        <w:t>1,2</w:t>
      </w:r>
    </w:p>
    <w:p w14:paraId="5EC0AAF5" w14:textId="1CDC882F" w:rsidR="00280230" w:rsidRPr="00280230" w:rsidRDefault="00280230" w:rsidP="00280230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 w:rsidRPr="00280230">
        <w:rPr>
          <w:rFonts w:ascii="Calibri" w:hAnsi="Calibri" w:cs="Calibri"/>
          <w:color w:val="201F1E"/>
          <w:sz w:val="22"/>
          <w:szCs w:val="22"/>
          <w:bdr w:val="none" w:sz="0" w:space="0" w:color="auto" w:frame="1"/>
          <w:lang w:val="ca-ES"/>
        </w:rPr>
        <w:t> </w:t>
      </w:r>
    </w:p>
    <w:p w14:paraId="206B5146" w14:textId="77777777" w:rsidR="00280230" w:rsidRPr="00280230" w:rsidRDefault="00280230" w:rsidP="00280230">
      <w:pPr>
        <w:shd w:val="clear" w:color="auto" w:fill="FFFFFF"/>
        <w:spacing w:after="0" w:line="240" w:lineRule="auto"/>
        <w:rPr>
          <w:rFonts w:ascii="Calibri" w:eastAsia="Times New Roman" w:hAnsi="Calibri" w:cs="Calibri"/>
          <w:i/>
          <w:iCs/>
          <w:color w:val="201F1E"/>
          <w:sz w:val="18"/>
          <w:szCs w:val="18"/>
          <w:lang w:val="es-ES" w:eastAsia="es-ES_tradnl"/>
        </w:rPr>
      </w:pPr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1.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Cancer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Epidemiology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Research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Programme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, Catalan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Institute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of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Oncology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, Bellvitge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Biomedical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Research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Institute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(IDIBELL), L’Hospitalet de Llobregat, Barcelona, Spain</w:t>
      </w:r>
    </w:p>
    <w:p w14:paraId="50199CDB" w14:textId="77777777" w:rsidR="00280230" w:rsidRPr="00280230" w:rsidRDefault="00280230" w:rsidP="00280230">
      <w:pPr>
        <w:shd w:val="clear" w:color="auto" w:fill="FFFFFF"/>
        <w:spacing w:after="0" w:line="240" w:lineRule="auto"/>
        <w:rPr>
          <w:rFonts w:ascii="Calibri" w:eastAsia="Times New Roman" w:hAnsi="Calibri" w:cs="Calibri"/>
          <w:i/>
          <w:iCs/>
          <w:color w:val="201F1E"/>
          <w:sz w:val="18"/>
          <w:szCs w:val="18"/>
          <w:lang w:val="es-ES" w:eastAsia="es-ES_tradnl"/>
        </w:rPr>
      </w:pPr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2. Centro de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Investigación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Biomédica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en Red de </w:t>
      </w:r>
      <w:proofErr w:type="spellStart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>Epidemiología</w:t>
      </w:r>
      <w:proofErr w:type="spellEnd"/>
      <w:r w:rsidRPr="00280230">
        <w:rPr>
          <w:rFonts w:ascii="Calibri" w:eastAsia="Times New Roman" w:hAnsi="Calibri" w:cs="Calibri"/>
          <w:i/>
          <w:iCs/>
          <w:color w:val="201F1E"/>
          <w:sz w:val="18"/>
          <w:szCs w:val="18"/>
          <w:bdr w:val="none" w:sz="0" w:space="0" w:color="auto" w:frame="1"/>
          <w:lang w:val="ca-ES" w:eastAsia="es-ES_tradnl"/>
        </w:rPr>
        <w:t xml:space="preserve"> y Salud Pública (CIBERESP CB06/02/0073), Madrid, Spain</w:t>
      </w:r>
    </w:p>
    <w:p w14:paraId="17D6824F" w14:textId="77777777" w:rsidR="002A5F1F" w:rsidRPr="00F02A94" w:rsidRDefault="002A5F1F" w:rsidP="005161D0">
      <w:pPr>
        <w:spacing w:line="276" w:lineRule="auto"/>
        <w:rPr>
          <w:rFonts w:eastAsiaTheme="minorEastAsia"/>
          <w:b/>
          <w:bCs/>
          <w:sz w:val="40"/>
          <w:szCs w:val="40"/>
        </w:rPr>
      </w:pPr>
    </w:p>
    <w:p w14:paraId="75421CA8" w14:textId="383301BD" w:rsidR="00577820" w:rsidRPr="00F02A94" w:rsidRDefault="78F835E7" w:rsidP="005161D0">
      <w:pPr>
        <w:spacing w:line="276" w:lineRule="auto"/>
        <w:rPr>
          <w:rFonts w:eastAsiaTheme="minorEastAsia"/>
          <w:b/>
          <w:bCs/>
          <w:sz w:val="40"/>
          <w:szCs w:val="40"/>
        </w:rPr>
      </w:pPr>
      <w:r w:rsidRPr="00F02A94">
        <w:rPr>
          <w:rFonts w:eastAsiaTheme="minorEastAsia"/>
          <w:b/>
          <w:bCs/>
          <w:sz w:val="40"/>
          <w:szCs w:val="40"/>
        </w:rPr>
        <w:t>SUPPLEMENTARY DATA</w:t>
      </w:r>
    </w:p>
    <w:p w14:paraId="3BE66A04" w14:textId="38C95BD5" w:rsidR="00577820" w:rsidRPr="00F02A94" w:rsidRDefault="52979621" w:rsidP="005161D0">
      <w:pPr>
        <w:spacing w:line="276" w:lineRule="auto"/>
        <w:jc w:val="both"/>
        <w:rPr>
          <w:rFonts w:ascii="Calibri" w:eastAsia="Calibri" w:hAnsi="Calibri" w:cs="Calibri"/>
        </w:rPr>
      </w:pPr>
      <w:r w:rsidRPr="00F02A94">
        <w:rPr>
          <w:rFonts w:ascii="Calibri" w:eastAsia="Calibri" w:hAnsi="Calibri" w:cs="Calibri"/>
          <w:b/>
          <w:bCs/>
          <w:u w:val="single"/>
        </w:rPr>
        <w:t>Supplementary data 1:</w:t>
      </w:r>
      <w:r w:rsidRPr="00F02A94">
        <w:rPr>
          <w:rFonts w:ascii="Calibri" w:eastAsia="Calibri" w:hAnsi="Calibri" w:cs="Calibri"/>
          <w:b/>
          <w:bCs/>
        </w:rPr>
        <w:t xml:space="preserve">  </w:t>
      </w:r>
      <w:r w:rsidR="671ECD0C" w:rsidRPr="00F02A94">
        <w:rPr>
          <w:rFonts w:ascii="Calibri" w:eastAsia="Calibri" w:hAnsi="Calibri" w:cs="Calibri"/>
        </w:rPr>
        <w:t>GenBank</w:t>
      </w:r>
      <w:r w:rsidR="7DA98E1A" w:rsidRPr="00F02A94">
        <w:rPr>
          <w:rFonts w:ascii="Calibri" w:eastAsia="Calibri" w:hAnsi="Calibri" w:cs="Calibri"/>
        </w:rPr>
        <w:t xml:space="preserve"> ID</w:t>
      </w:r>
      <w:r w:rsidR="21F73E5E" w:rsidRPr="00F02A94">
        <w:rPr>
          <w:rFonts w:ascii="Calibri" w:eastAsia="Calibri" w:hAnsi="Calibri" w:cs="Calibri"/>
        </w:rPr>
        <w:t>s</w:t>
      </w:r>
      <w:r w:rsidR="7DA98E1A" w:rsidRPr="00F02A94">
        <w:rPr>
          <w:rFonts w:ascii="Calibri" w:eastAsia="Calibri" w:hAnsi="Calibri" w:cs="Calibri"/>
        </w:rPr>
        <w:t xml:space="preserve"> of the samples used to determine lineage-specific SNPs with GWAS. </w:t>
      </w:r>
    </w:p>
    <w:p w14:paraId="18041B44" w14:textId="5456B7E2" w:rsidR="00577820" w:rsidRPr="00F02A94" w:rsidRDefault="4DD38905" w:rsidP="005161D0">
      <w:pPr>
        <w:spacing w:line="276" w:lineRule="auto"/>
        <w:jc w:val="both"/>
        <w:rPr>
          <w:rFonts w:ascii="Calibri" w:eastAsia="Calibri" w:hAnsi="Calibri" w:cs="Calibri"/>
        </w:rPr>
      </w:pPr>
      <w:r w:rsidRPr="00F02A94">
        <w:rPr>
          <w:rFonts w:ascii="Calibri" w:eastAsia="Calibri" w:hAnsi="Calibri" w:cs="Calibri"/>
        </w:rPr>
        <w:t xml:space="preserve">A) </w:t>
      </w:r>
      <w:r w:rsidR="008956C6" w:rsidRPr="00F02A94">
        <w:rPr>
          <w:rFonts w:ascii="Calibri" w:eastAsia="Calibri" w:hAnsi="Calibri" w:cs="Calibri"/>
        </w:rPr>
        <w:t xml:space="preserve">HPV16 reference samples obtained from the variants section in the </w:t>
      </w:r>
      <w:r w:rsidRPr="00F02A94">
        <w:rPr>
          <w:rFonts w:ascii="Calibri" w:eastAsia="Calibri" w:hAnsi="Calibri" w:cs="Calibri"/>
        </w:rPr>
        <w:t>PAVE web page</w:t>
      </w:r>
      <w:r w:rsidR="008956C6" w:rsidRPr="00F02A94">
        <w:rPr>
          <w:rFonts w:ascii="Calibri" w:eastAsia="Calibri" w:hAnsi="Calibri" w:cs="Calibri"/>
        </w:rPr>
        <w:t>.</w:t>
      </w: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1545"/>
        <w:gridCol w:w="2505"/>
      </w:tblGrid>
      <w:tr w:rsidR="00F02A94" w:rsidRPr="00F02A94" w14:paraId="08DF853A" w14:textId="77777777" w:rsidTr="39954CC4">
        <w:tc>
          <w:tcPr>
            <w:tcW w:w="1395" w:type="dxa"/>
          </w:tcPr>
          <w:p w14:paraId="58466857" w14:textId="48F203CD" w:rsidR="1C68B499" w:rsidRPr="00F02A94" w:rsidRDefault="1D6CFD3C" w:rsidP="005161D0">
            <w:pPr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F02A94">
              <w:rPr>
                <w:rFonts w:ascii="Calibri" w:eastAsia="Calibri" w:hAnsi="Calibri" w:cs="Calibri"/>
              </w:rPr>
              <w:t>Subl</w:t>
            </w:r>
            <w:r w:rsidR="21FFD220" w:rsidRPr="00F02A94">
              <w:rPr>
                <w:rFonts w:ascii="Calibri" w:eastAsia="Calibri" w:hAnsi="Calibri" w:cs="Calibri"/>
              </w:rPr>
              <w:t>ineage</w:t>
            </w:r>
            <w:proofErr w:type="spellEnd"/>
          </w:p>
        </w:tc>
        <w:tc>
          <w:tcPr>
            <w:tcW w:w="1545" w:type="dxa"/>
          </w:tcPr>
          <w:p w14:paraId="7C5D8E8E" w14:textId="5FAC72C8" w:rsidR="5F3D7DE4" w:rsidRPr="00F02A94" w:rsidRDefault="5F3D7DE4" w:rsidP="005161D0">
            <w:pPr>
              <w:spacing w:line="276" w:lineRule="auto"/>
              <w:rPr>
                <w:rFonts w:ascii="Calibri" w:eastAsia="Calibri" w:hAnsi="Calibri" w:cs="Calibri"/>
              </w:rPr>
            </w:pPr>
            <w:r w:rsidRPr="00F02A94">
              <w:rPr>
                <w:rFonts w:ascii="Calibri" w:eastAsia="Calibri" w:hAnsi="Calibri" w:cs="Calibri"/>
              </w:rPr>
              <w:t xml:space="preserve">GenBank ID </w:t>
            </w:r>
          </w:p>
        </w:tc>
        <w:tc>
          <w:tcPr>
            <w:tcW w:w="2505" w:type="dxa"/>
          </w:tcPr>
          <w:p w14:paraId="65E682AF" w14:textId="1FBBBB13" w:rsidR="7769D21B" w:rsidRPr="00F02A94" w:rsidRDefault="7769D21B" w:rsidP="005161D0">
            <w:pPr>
              <w:spacing w:line="276" w:lineRule="auto"/>
            </w:pPr>
            <w:r w:rsidRPr="00F02A94">
              <w:rPr>
                <w:rFonts w:ascii="Calibri" w:eastAsia="Calibri" w:hAnsi="Calibri" w:cs="Calibri"/>
              </w:rPr>
              <w:t>Previously used name</w:t>
            </w:r>
          </w:p>
        </w:tc>
      </w:tr>
      <w:tr w:rsidR="00F02A94" w:rsidRPr="00F02A94" w14:paraId="3A0F73A7" w14:textId="77777777" w:rsidTr="39954CC4">
        <w:tc>
          <w:tcPr>
            <w:tcW w:w="1395" w:type="dxa"/>
          </w:tcPr>
          <w:p w14:paraId="7BFBBA63" w14:textId="43EC4C69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1</w:t>
            </w:r>
          </w:p>
        </w:tc>
        <w:tc>
          <w:tcPr>
            <w:tcW w:w="1545" w:type="dxa"/>
          </w:tcPr>
          <w:p w14:paraId="62201AD1" w14:textId="0BD7A3D7" w:rsidR="5F3D7DE4" w:rsidRPr="00F02A94" w:rsidRDefault="00F159EB" w:rsidP="005161D0">
            <w:pPr>
              <w:spacing w:line="276" w:lineRule="auto"/>
            </w:pPr>
            <w:hyperlink r:id="rId8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K02718</w:t>
              </w:r>
            </w:hyperlink>
          </w:p>
        </w:tc>
        <w:tc>
          <w:tcPr>
            <w:tcW w:w="2505" w:type="dxa"/>
          </w:tcPr>
          <w:p w14:paraId="01BF6389" w14:textId="7163720E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European (E)</w:t>
            </w:r>
          </w:p>
        </w:tc>
      </w:tr>
      <w:tr w:rsidR="00F02A94" w:rsidRPr="00F02A94" w14:paraId="499E3FF7" w14:textId="77777777" w:rsidTr="39954CC4">
        <w:tc>
          <w:tcPr>
            <w:tcW w:w="1395" w:type="dxa"/>
          </w:tcPr>
          <w:p w14:paraId="53D397AC" w14:textId="5D741916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2</w:t>
            </w:r>
          </w:p>
        </w:tc>
        <w:tc>
          <w:tcPr>
            <w:tcW w:w="1545" w:type="dxa"/>
          </w:tcPr>
          <w:p w14:paraId="3AE7C010" w14:textId="7CF23508" w:rsidR="5F3D7DE4" w:rsidRPr="00F02A94" w:rsidRDefault="00F159EB" w:rsidP="005161D0">
            <w:pPr>
              <w:spacing w:line="276" w:lineRule="auto"/>
            </w:pPr>
            <w:hyperlink r:id="rId9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F536179</w:t>
              </w:r>
            </w:hyperlink>
          </w:p>
        </w:tc>
        <w:tc>
          <w:tcPr>
            <w:tcW w:w="2505" w:type="dxa"/>
          </w:tcPr>
          <w:p w14:paraId="41FC365D" w14:textId="132BAFC7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European (E)</w:t>
            </w:r>
          </w:p>
        </w:tc>
      </w:tr>
      <w:tr w:rsidR="00F02A94" w:rsidRPr="00F02A94" w14:paraId="0F5918FA" w14:textId="77777777" w:rsidTr="39954CC4">
        <w:tc>
          <w:tcPr>
            <w:tcW w:w="1395" w:type="dxa"/>
          </w:tcPr>
          <w:p w14:paraId="1F0F28A8" w14:textId="3F407308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3</w:t>
            </w:r>
          </w:p>
        </w:tc>
        <w:tc>
          <w:tcPr>
            <w:tcW w:w="1545" w:type="dxa"/>
          </w:tcPr>
          <w:p w14:paraId="38755D72" w14:textId="568A44FF" w:rsidR="5F3D7DE4" w:rsidRPr="00F02A94" w:rsidRDefault="00F159EB" w:rsidP="005161D0">
            <w:pPr>
              <w:spacing w:line="276" w:lineRule="auto"/>
            </w:pPr>
            <w:hyperlink r:id="rId10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HQ644236</w:t>
              </w:r>
            </w:hyperlink>
          </w:p>
        </w:tc>
        <w:tc>
          <w:tcPr>
            <w:tcW w:w="2505" w:type="dxa"/>
          </w:tcPr>
          <w:p w14:paraId="521571BB" w14:textId="0C0A7DA6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European (E)</w:t>
            </w:r>
          </w:p>
        </w:tc>
      </w:tr>
      <w:tr w:rsidR="00F02A94" w:rsidRPr="00F02A94" w14:paraId="2BCAC1DA" w14:textId="77777777" w:rsidTr="39954CC4">
        <w:tc>
          <w:tcPr>
            <w:tcW w:w="1395" w:type="dxa"/>
          </w:tcPr>
          <w:p w14:paraId="686328D4" w14:textId="1B24B463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4</w:t>
            </w:r>
          </w:p>
        </w:tc>
        <w:tc>
          <w:tcPr>
            <w:tcW w:w="1545" w:type="dxa"/>
          </w:tcPr>
          <w:p w14:paraId="74F47975" w14:textId="48D8A24F" w:rsidR="5F3D7DE4" w:rsidRPr="00F02A94" w:rsidRDefault="00F159EB" w:rsidP="005161D0">
            <w:pPr>
              <w:spacing w:line="276" w:lineRule="auto"/>
            </w:pPr>
            <w:hyperlink r:id="rId11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F534061</w:t>
              </w:r>
            </w:hyperlink>
          </w:p>
        </w:tc>
        <w:tc>
          <w:tcPr>
            <w:tcW w:w="2505" w:type="dxa"/>
          </w:tcPr>
          <w:p w14:paraId="2C2DD240" w14:textId="273542F3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sian; E(As)</w:t>
            </w:r>
          </w:p>
        </w:tc>
      </w:tr>
      <w:tr w:rsidR="00F02A94" w:rsidRPr="00F02A94" w14:paraId="79EF83BB" w14:textId="77777777" w:rsidTr="39954CC4">
        <w:tc>
          <w:tcPr>
            <w:tcW w:w="1395" w:type="dxa"/>
          </w:tcPr>
          <w:p w14:paraId="03EE2ABB" w14:textId="468703D6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B1</w:t>
            </w:r>
          </w:p>
        </w:tc>
        <w:tc>
          <w:tcPr>
            <w:tcW w:w="1545" w:type="dxa"/>
          </w:tcPr>
          <w:p w14:paraId="7F2A4006" w14:textId="18A8FAB7" w:rsidR="5F3D7DE4" w:rsidRPr="00F02A94" w:rsidRDefault="00F159EB" w:rsidP="005161D0">
            <w:pPr>
              <w:spacing w:line="276" w:lineRule="auto"/>
            </w:pPr>
            <w:hyperlink r:id="rId12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F536180</w:t>
              </w:r>
            </w:hyperlink>
          </w:p>
        </w:tc>
        <w:tc>
          <w:tcPr>
            <w:tcW w:w="2505" w:type="dxa"/>
          </w:tcPr>
          <w:p w14:paraId="3D11FB68" w14:textId="230CD638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frican-1; Afr1a</w:t>
            </w:r>
          </w:p>
        </w:tc>
      </w:tr>
      <w:tr w:rsidR="00F02A94" w:rsidRPr="00F02A94" w14:paraId="6DA6ED7F" w14:textId="77777777" w:rsidTr="39954CC4">
        <w:tc>
          <w:tcPr>
            <w:tcW w:w="1395" w:type="dxa"/>
          </w:tcPr>
          <w:p w14:paraId="2189F867" w14:textId="276A0074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B2</w:t>
            </w:r>
          </w:p>
        </w:tc>
        <w:tc>
          <w:tcPr>
            <w:tcW w:w="1545" w:type="dxa"/>
          </w:tcPr>
          <w:p w14:paraId="7161546F" w14:textId="5A0091C4" w:rsidR="5F3D7DE4" w:rsidRPr="00F02A94" w:rsidRDefault="00F159EB" w:rsidP="005161D0">
            <w:pPr>
              <w:spacing w:line="276" w:lineRule="auto"/>
            </w:pPr>
            <w:hyperlink r:id="rId13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HQ644298</w:t>
              </w:r>
            </w:hyperlink>
          </w:p>
        </w:tc>
        <w:tc>
          <w:tcPr>
            <w:tcW w:w="2505" w:type="dxa"/>
          </w:tcPr>
          <w:p w14:paraId="4C1CC693" w14:textId="3734FFB9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frican-1; Afr1b</w:t>
            </w:r>
          </w:p>
        </w:tc>
      </w:tr>
      <w:tr w:rsidR="00F02A94" w:rsidRPr="00F02A94" w14:paraId="1E870916" w14:textId="77777777" w:rsidTr="39954CC4">
        <w:tc>
          <w:tcPr>
            <w:tcW w:w="1395" w:type="dxa"/>
          </w:tcPr>
          <w:p w14:paraId="587770EA" w14:textId="5343B98A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C1</w:t>
            </w:r>
          </w:p>
        </w:tc>
        <w:tc>
          <w:tcPr>
            <w:tcW w:w="1545" w:type="dxa"/>
          </w:tcPr>
          <w:p w14:paraId="6EB7863F" w14:textId="63052428" w:rsidR="5F3D7DE4" w:rsidRPr="00F02A94" w:rsidRDefault="00F159EB" w:rsidP="005161D0">
            <w:pPr>
              <w:spacing w:line="276" w:lineRule="auto"/>
            </w:pPr>
            <w:hyperlink r:id="rId14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F472509</w:t>
              </w:r>
            </w:hyperlink>
          </w:p>
        </w:tc>
        <w:tc>
          <w:tcPr>
            <w:tcW w:w="2505" w:type="dxa"/>
          </w:tcPr>
          <w:p w14:paraId="15C0AD2C" w14:textId="3CECB372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African-2;Afr2a</w:t>
            </w:r>
          </w:p>
        </w:tc>
      </w:tr>
      <w:tr w:rsidR="00F02A94" w:rsidRPr="00F02A94" w14:paraId="5C0D2335" w14:textId="77777777" w:rsidTr="39954CC4">
        <w:tc>
          <w:tcPr>
            <w:tcW w:w="1395" w:type="dxa"/>
          </w:tcPr>
          <w:p w14:paraId="01900A68" w14:textId="5F202F00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D1</w:t>
            </w:r>
          </w:p>
        </w:tc>
        <w:tc>
          <w:tcPr>
            <w:tcW w:w="1545" w:type="dxa"/>
          </w:tcPr>
          <w:p w14:paraId="5E428E20" w14:textId="65DE9C75" w:rsidR="5F3D7DE4" w:rsidRPr="00F02A94" w:rsidRDefault="00F159EB" w:rsidP="005161D0">
            <w:pPr>
              <w:spacing w:line="276" w:lineRule="auto"/>
            </w:pPr>
            <w:hyperlink r:id="rId15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HQ644257</w:t>
              </w:r>
            </w:hyperlink>
          </w:p>
        </w:tc>
        <w:tc>
          <w:tcPr>
            <w:tcW w:w="2505" w:type="dxa"/>
          </w:tcPr>
          <w:p w14:paraId="026FF4A7" w14:textId="4E4DFB15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North American (NA)1</w:t>
            </w:r>
          </w:p>
        </w:tc>
      </w:tr>
      <w:tr w:rsidR="00F02A94" w:rsidRPr="00F02A94" w14:paraId="3347EC61" w14:textId="77777777" w:rsidTr="39954CC4">
        <w:tc>
          <w:tcPr>
            <w:tcW w:w="1395" w:type="dxa"/>
          </w:tcPr>
          <w:p w14:paraId="4AAE261F" w14:textId="283A4024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D2</w:t>
            </w:r>
          </w:p>
        </w:tc>
        <w:tc>
          <w:tcPr>
            <w:tcW w:w="1545" w:type="dxa"/>
          </w:tcPr>
          <w:p w14:paraId="3E823D6B" w14:textId="1E66EF85" w:rsidR="5F3D7DE4" w:rsidRPr="00F02A94" w:rsidRDefault="00F159EB" w:rsidP="005161D0">
            <w:pPr>
              <w:spacing w:line="276" w:lineRule="auto"/>
            </w:pPr>
            <w:hyperlink r:id="rId16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Y686579</w:t>
              </w:r>
            </w:hyperlink>
          </w:p>
        </w:tc>
        <w:tc>
          <w:tcPr>
            <w:tcW w:w="2505" w:type="dxa"/>
          </w:tcPr>
          <w:p w14:paraId="22D08E12" w14:textId="6B7510C4" w:rsidR="5F3D7DE4" w:rsidRPr="00F02A94" w:rsidRDefault="5F3D7DE4" w:rsidP="005161D0">
            <w:pPr>
              <w:spacing w:line="276" w:lineRule="auto"/>
            </w:pPr>
            <w:proofErr w:type="spellStart"/>
            <w:r w:rsidRPr="00F02A94">
              <w:rPr>
                <w:rFonts w:ascii="Verdana" w:eastAsia="Verdana" w:hAnsi="Verdana" w:cs="Verdana"/>
                <w:sz w:val="18"/>
                <w:szCs w:val="18"/>
              </w:rPr>
              <w:t>Asian_American</w:t>
            </w:r>
            <w:proofErr w:type="spellEnd"/>
            <w:r w:rsidRPr="00F02A94">
              <w:rPr>
                <w:rFonts w:ascii="Verdana" w:eastAsia="Verdana" w:hAnsi="Verdana" w:cs="Verdana"/>
                <w:sz w:val="18"/>
                <w:szCs w:val="18"/>
              </w:rPr>
              <w:t xml:space="preserve"> (AA)2</w:t>
            </w:r>
          </w:p>
        </w:tc>
      </w:tr>
      <w:tr w:rsidR="5F3D7DE4" w:rsidRPr="00F02A94" w14:paraId="7526E5F1" w14:textId="77777777" w:rsidTr="39954CC4">
        <w:tc>
          <w:tcPr>
            <w:tcW w:w="1395" w:type="dxa"/>
          </w:tcPr>
          <w:p w14:paraId="16A96E86" w14:textId="61A564FC" w:rsidR="5F3D7DE4" w:rsidRPr="00F02A94" w:rsidRDefault="5F3D7DE4" w:rsidP="005161D0">
            <w:pPr>
              <w:spacing w:line="276" w:lineRule="auto"/>
            </w:pPr>
            <w:r w:rsidRPr="00F02A94">
              <w:rPr>
                <w:rFonts w:ascii="Verdana" w:eastAsia="Verdana" w:hAnsi="Verdana" w:cs="Verdana"/>
                <w:sz w:val="18"/>
                <w:szCs w:val="18"/>
              </w:rPr>
              <w:t>D3</w:t>
            </w:r>
          </w:p>
        </w:tc>
        <w:tc>
          <w:tcPr>
            <w:tcW w:w="1545" w:type="dxa"/>
          </w:tcPr>
          <w:p w14:paraId="052CDCE4" w14:textId="3071095E" w:rsidR="5F3D7DE4" w:rsidRPr="00F02A94" w:rsidRDefault="00F159EB" w:rsidP="005161D0">
            <w:pPr>
              <w:spacing w:line="276" w:lineRule="auto"/>
            </w:pPr>
            <w:hyperlink r:id="rId17">
              <w:r w:rsidR="76CB2CCE" w:rsidRPr="00F02A94">
                <w:rPr>
                  <w:rStyle w:val="Hipervnculo"/>
                  <w:rFonts w:ascii="Verdana" w:eastAsia="Verdana" w:hAnsi="Verdana" w:cs="Verdana"/>
                  <w:color w:val="auto"/>
                  <w:sz w:val="18"/>
                  <w:szCs w:val="18"/>
                  <w:u w:val="none"/>
                </w:rPr>
                <w:t>AF402678</w:t>
              </w:r>
            </w:hyperlink>
          </w:p>
        </w:tc>
        <w:tc>
          <w:tcPr>
            <w:tcW w:w="2505" w:type="dxa"/>
          </w:tcPr>
          <w:p w14:paraId="623388BA" w14:textId="671F15DD" w:rsidR="5F3D7DE4" w:rsidRPr="00F02A94" w:rsidRDefault="5F3D7DE4" w:rsidP="005161D0">
            <w:pPr>
              <w:spacing w:line="276" w:lineRule="auto"/>
            </w:pPr>
            <w:proofErr w:type="spellStart"/>
            <w:r w:rsidRPr="00F02A94">
              <w:rPr>
                <w:rFonts w:ascii="Verdana" w:eastAsia="Verdana" w:hAnsi="Verdana" w:cs="Verdana"/>
                <w:sz w:val="18"/>
                <w:szCs w:val="18"/>
              </w:rPr>
              <w:t>Asian_American</w:t>
            </w:r>
            <w:proofErr w:type="spellEnd"/>
            <w:r w:rsidRPr="00F02A94">
              <w:rPr>
                <w:rFonts w:ascii="Verdana" w:eastAsia="Verdana" w:hAnsi="Verdana" w:cs="Verdana"/>
                <w:sz w:val="18"/>
                <w:szCs w:val="18"/>
              </w:rPr>
              <w:t xml:space="preserve"> (AA)1</w:t>
            </w:r>
          </w:p>
        </w:tc>
      </w:tr>
    </w:tbl>
    <w:p w14:paraId="6911B861" w14:textId="00C8E71E" w:rsidR="00577820" w:rsidRPr="00F02A94" w:rsidRDefault="00577820" w:rsidP="005161D0">
      <w:pPr>
        <w:spacing w:line="276" w:lineRule="auto"/>
        <w:jc w:val="both"/>
        <w:rPr>
          <w:rFonts w:ascii="Calibri" w:eastAsia="Calibri" w:hAnsi="Calibri" w:cs="Calibri"/>
        </w:rPr>
      </w:pPr>
    </w:p>
    <w:p w14:paraId="28A837F4" w14:textId="133AC51B" w:rsidR="00577820" w:rsidRPr="00F02A94" w:rsidRDefault="7646FAAC" w:rsidP="005161D0">
      <w:pPr>
        <w:spacing w:line="276" w:lineRule="auto"/>
        <w:jc w:val="both"/>
        <w:rPr>
          <w:rFonts w:ascii="Calibri" w:eastAsia="Calibri" w:hAnsi="Calibri" w:cs="Calibri"/>
        </w:rPr>
      </w:pPr>
      <w:r w:rsidRPr="00F02A94">
        <w:rPr>
          <w:rFonts w:ascii="Calibri" w:eastAsia="Calibri" w:hAnsi="Calibri" w:cs="Calibri"/>
        </w:rPr>
        <w:t xml:space="preserve">B) </w:t>
      </w:r>
      <w:r w:rsidR="004D75C4" w:rsidRPr="00F02A94">
        <w:rPr>
          <w:rFonts w:ascii="Calibri" w:eastAsia="Calibri" w:hAnsi="Calibri" w:cs="Calibri"/>
        </w:rPr>
        <w:t xml:space="preserve">HPV16 </w:t>
      </w:r>
      <w:r w:rsidR="008956C6" w:rsidRPr="00F02A94">
        <w:rPr>
          <w:rFonts w:ascii="Calibri" w:eastAsia="Calibri" w:hAnsi="Calibri" w:cs="Calibri"/>
        </w:rPr>
        <w:t>r</w:t>
      </w:r>
      <w:r w:rsidR="004D75C4" w:rsidRPr="00F02A94">
        <w:rPr>
          <w:rFonts w:ascii="Calibri" w:eastAsia="Calibri" w:hAnsi="Calibri" w:cs="Calibri"/>
        </w:rPr>
        <w:t xml:space="preserve">eference samples described by Smith et. al. in the </w:t>
      </w:r>
      <w:proofErr w:type="spellStart"/>
      <w:r w:rsidR="004D75C4" w:rsidRPr="00F02A94">
        <w:rPr>
          <w:rFonts w:ascii="Calibri" w:hAnsi="Calibri" w:cs="Calibri"/>
          <w:lang w:val="es-ES_tradnl"/>
        </w:rPr>
        <w:t>article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“</w:t>
      </w:r>
      <w:proofErr w:type="spellStart"/>
      <w:r w:rsidR="004D75C4" w:rsidRPr="00F02A94">
        <w:rPr>
          <w:rFonts w:ascii="Calibri" w:hAnsi="Calibri" w:cs="Calibri"/>
          <w:lang w:val="es-ES_tradnl"/>
        </w:rPr>
        <w:t>Sequence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imputation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of HPV16 </w:t>
      </w:r>
      <w:proofErr w:type="spellStart"/>
      <w:r w:rsidR="004D75C4" w:rsidRPr="00F02A94">
        <w:rPr>
          <w:rFonts w:ascii="Calibri" w:hAnsi="Calibri" w:cs="Calibri"/>
          <w:lang w:val="es-ES_tradnl"/>
        </w:rPr>
        <w:t>genomes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for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genetic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association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studies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, </w:t>
      </w:r>
      <w:proofErr w:type="spellStart"/>
      <w:r w:rsidR="004D75C4" w:rsidRPr="00F02A94">
        <w:rPr>
          <w:rFonts w:ascii="Calibri" w:hAnsi="Calibri" w:cs="Calibri"/>
          <w:lang w:val="es-ES_tradnl"/>
        </w:rPr>
        <w:t>PLoS</w:t>
      </w:r>
      <w:proofErr w:type="spellEnd"/>
      <w:r w:rsidR="004D75C4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4D75C4" w:rsidRPr="00F02A94">
        <w:rPr>
          <w:rFonts w:ascii="Calibri" w:hAnsi="Calibri" w:cs="Calibri"/>
          <w:lang w:val="es-ES_tradnl"/>
        </w:rPr>
        <w:t>One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” </w:t>
      </w:r>
      <w:proofErr w:type="spellStart"/>
      <w:r w:rsidR="008956C6" w:rsidRPr="00F02A94">
        <w:rPr>
          <w:rFonts w:ascii="Calibri" w:hAnsi="Calibri" w:cs="Calibri"/>
          <w:lang w:val="es-ES_tradnl"/>
        </w:rPr>
        <w:t>that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can be </w:t>
      </w:r>
      <w:proofErr w:type="spellStart"/>
      <w:r w:rsidR="008956C6" w:rsidRPr="00F02A94">
        <w:rPr>
          <w:rFonts w:ascii="Calibri" w:hAnsi="Calibri" w:cs="Calibri"/>
          <w:lang w:val="es-ES_tradnl"/>
        </w:rPr>
        <w:t>downloaded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in </w:t>
      </w:r>
      <w:proofErr w:type="spellStart"/>
      <w:r w:rsidR="008956C6" w:rsidRPr="00F02A94">
        <w:rPr>
          <w:rFonts w:ascii="Calibri" w:hAnsi="Calibri" w:cs="Calibri"/>
          <w:lang w:val="es-ES_tradnl"/>
        </w:rPr>
        <w:t>the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NCBI </w:t>
      </w:r>
      <w:proofErr w:type="spellStart"/>
      <w:r w:rsidR="008956C6" w:rsidRPr="00F02A94">
        <w:rPr>
          <w:rFonts w:ascii="Calibri" w:hAnsi="Calibri" w:cs="Calibri"/>
          <w:lang w:val="es-ES_tradnl"/>
        </w:rPr>
        <w:t>genomic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8956C6" w:rsidRPr="00F02A94">
        <w:rPr>
          <w:rFonts w:ascii="Calibri" w:hAnsi="Calibri" w:cs="Calibri"/>
          <w:lang w:val="es-ES_tradnl"/>
        </w:rPr>
        <w:t>database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8956C6" w:rsidRPr="00F02A94">
        <w:rPr>
          <w:rFonts w:ascii="Calibri" w:hAnsi="Calibri" w:cs="Calibri"/>
          <w:lang w:val="es-ES_tradnl"/>
        </w:rPr>
        <w:t>using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8956C6" w:rsidRPr="00F02A94">
        <w:rPr>
          <w:rFonts w:ascii="Calibri" w:hAnsi="Calibri" w:cs="Calibri"/>
          <w:lang w:val="es-ES_tradnl"/>
        </w:rPr>
        <w:t>their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8956C6" w:rsidRPr="00F02A94">
        <w:rPr>
          <w:rFonts w:ascii="Calibri" w:hAnsi="Calibri" w:cs="Calibri"/>
          <w:lang w:val="es-ES_tradnl"/>
        </w:rPr>
        <w:t>corresponding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</w:t>
      </w:r>
      <w:proofErr w:type="spellStart"/>
      <w:r w:rsidR="008956C6" w:rsidRPr="00F02A94">
        <w:rPr>
          <w:rFonts w:ascii="Calibri" w:hAnsi="Calibri" w:cs="Calibri"/>
          <w:lang w:val="es-ES_tradnl"/>
        </w:rPr>
        <w:t>GeneBank</w:t>
      </w:r>
      <w:proofErr w:type="spellEnd"/>
      <w:r w:rsidR="008956C6" w:rsidRPr="00F02A94">
        <w:rPr>
          <w:rFonts w:ascii="Calibri" w:hAnsi="Calibri" w:cs="Calibri"/>
          <w:lang w:val="es-ES_tradnl"/>
        </w:rPr>
        <w:t xml:space="preserve"> ID. </w:t>
      </w:r>
    </w:p>
    <w:tbl>
      <w:tblPr>
        <w:tblStyle w:val="Tablaconcuadrcula"/>
        <w:tblW w:w="5460" w:type="dxa"/>
        <w:tblLayout w:type="fixed"/>
        <w:tblLook w:val="06A0" w:firstRow="1" w:lastRow="0" w:firstColumn="1" w:lastColumn="0" w:noHBand="1" w:noVBand="1"/>
      </w:tblPr>
      <w:tblGrid>
        <w:gridCol w:w="1260"/>
        <w:gridCol w:w="1305"/>
        <w:gridCol w:w="1335"/>
        <w:gridCol w:w="1560"/>
      </w:tblGrid>
      <w:tr w:rsidR="00F02A94" w:rsidRPr="00F02A94" w14:paraId="3A6D3E0C" w14:textId="77777777" w:rsidTr="39954CC4">
        <w:trPr>
          <w:trHeight w:val="255"/>
        </w:trPr>
        <w:tc>
          <w:tcPr>
            <w:tcW w:w="1260" w:type="dxa"/>
          </w:tcPr>
          <w:p w14:paraId="434852E8" w14:textId="01BC04D8" w:rsidR="5B73E90D" w:rsidRPr="00F02A94" w:rsidRDefault="39954CC4" w:rsidP="39954CC4">
            <w:pPr>
              <w:spacing w:line="276" w:lineRule="auto"/>
              <w:jc w:val="center"/>
              <w:rPr>
                <w:rFonts w:eastAsiaTheme="minorEastAsia"/>
              </w:rPr>
            </w:pPr>
            <w:proofErr w:type="spellStart"/>
            <w:r w:rsidRPr="00F02A94">
              <w:rPr>
                <w:rFonts w:eastAsiaTheme="minorEastAsia"/>
              </w:rPr>
              <w:t>Sublineage</w:t>
            </w:r>
            <w:proofErr w:type="spellEnd"/>
          </w:p>
          <w:p w14:paraId="594E2180" w14:textId="73E820EE" w:rsidR="5B73E90D" w:rsidRPr="00F02A94" w:rsidRDefault="5B73E90D" w:rsidP="39954CC4">
            <w:pPr>
              <w:spacing w:line="276" w:lineRule="auto"/>
              <w:jc w:val="center"/>
              <w:rPr>
                <w:rFonts w:eastAsiaTheme="minorEastAsia"/>
              </w:rPr>
            </w:pPr>
          </w:p>
        </w:tc>
        <w:tc>
          <w:tcPr>
            <w:tcW w:w="1305" w:type="dxa"/>
          </w:tcPr>
          <w:p w14:paraId="6D4C2423" w14:textId="2E9489C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</w:rPr>
            </w:pPr>
            <w:proofErr w:type="spellStart"/>
            <w:r w:rsidRPr="00F02A94">
              <w:rPr>
                <w:rFonts w:eastAsiaTheme="minorEastAsia"/>
              </w:rPr>
              <w:t>GeneBank</w:t>
            </w:r>
            <w:proofErr w:type="spellEnd"/>
            <w:r w:rsidRPr="00F02A94">
              <w:rPr>
                <w:rFonts w:eastAsiaTheme="minorEastAsia"/>
              </w:rPr>
              <w:t xml:space="preserve"> ID</w:t>
            </w:r>
          </w:p>
        </w:tc>
        <w:tc>
          <w:tcPr>
            <w:tcW w:w="1335" w:type="dxa"/>
          </w:tcPr>
          <w:p w14:paraId="09B2DDB0" w14:textId="0BDE3672" w:rsidR="5B73E90D" w:rsidRPr="00F02A94" w:rsidRDefault="39954CC4" w:rsidP="39954CC4">
            <w:pPr>
              <w:spacing w:line="276" w:lineRule="auto"/>
              <w:jc w:val="center"/>
              <w:rPr>
                <w:rFonts w:eastAsiaTheme="minorEastAsia"/>
              </w:rPr>
            </w:pPr>
            <w:r w:rsidRPr="00F02A94">
              <w:rPr>
                <w:rFonts w:eastAsiaTheme="minorEastAsia"/>
              </w:rPr>
              <w:t>Isolate  ID</w:t>
            </w:r>
          </w:p>
        </w:tc>
        <w:tc>
          <w:tcPr>
            <w:tcW w:w="1560" w:type="dxa"/>
          </w:tcPr>
          <w:p w14:paraId="2E50029A" w14:textId="4830113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</w:rPr>
            </w:pPr>
            <w:r w:rsidRPr="00F02A94">
              <w:rPr>
                <w:rFonts w:eastAsiaTheme="minorEastAsia"/>
              </w:rPr>
              <w:t>Previously used name</w:t>
            </w:r>
          </w:p>
        </w:tc>
      </w:tr>
      <w:tr w:rsidR="00F02A94" w:rsidRPr="00F02A94" w14:paraId="738B1521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219F66AD" w14:textId="6F20640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1</w:t>
            </w:r>
          </w:p>
        </w:tc>
        <w:tc>
          <w:tcPr>
            <w:tcW w:w="1305" w:type="dxa"/>
            <w:vAlign w:val="center"/>
          </w:tcPr>
          <w:p w14:paraId="393931E2" w14:textId="7D6EE71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68</w:t>
            </w:r>
          </w:p>
        </w:tc>
        <w:tc>
          <w:tcPr>
            <w:tcW w:w="1335" w:type="dxa"/>
            <w:vAlign w:val="center"/>
          </w:tcPr>
          <w:p w14:paraId="1A5B07FC" w14:textId="4840486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1687</w:t>
            </w:r>
          </w:p>
        </w:tc>
        <w:tc>
          <w:tcPr>
            <w:tcW w:w="1560" w:type="dxa"/>
            <w:vAlign w:val="center"/>
          </w:tcPr>
          <w:p w14:paraId="27BAFE2B" w14:textId="123A038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Prototype 1)</w:t>
            </w:r>
          </w:p>
        </w:tc>
      </w:tr>
      <w:tr w:rsidR="00F02A94" w:rsidRPr="00F02A94" w14:paraId="3F414736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685D6280" w14:textId="6813B93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1</w:t>
            </w:r>
          </w:p>
        </w:tc>
        <w:tc>
          <w:tcPr>
            <w:tcW w:w="1305" w:type="dxa"/>
            <w:vAlign w:val="center"/>
          </w:tcPr>
          <w:p w14:paraId="1A95DF8F" w14:textId="552FDA4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Y686583</w:t>
            </w:r>
          </w:p>
        </w:tc>
        <w:tc>
          <w:tcPr>
            <w:tcW w:w="1335" w:type="dxa"/>
            <w:vAlign w:val="center"/>
          </w:tcPr>
          <w:p w14:paraId="59471315" w14:textId="7ADB758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8158</w:t>
            </w:r>
          </w:p>
        </w:tc>
        <w:tc>
          <w:tcPr>
            <w:tcW w:w="1560" w:type="dxa"/>
            <w:vAlign w:val="center"/>
          </w:tcPr>
          <w:p w14:paraId="6C5ADDEA" w14:textId="29A59D8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Prototype 1)</w:t>
            </w:r>
          </w:p>
        </w:tc>
      </w:tr>
      <w:tr w:rsidR="00F02A94" w:rsidRPr="00F02A94" w14:paraId="3C7386C0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6E22B45B" w14:textId="33DE2B1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2</w:t>
            </w:r>
          </w:p>
        </w:tc>
        <w:tc>
          <w:tcPr>
            <w:tcW w:w="1305" w:type="dxa"/>
            <w:vAlign w:val="center"/>
          </w:tcPr>
          <w:p w14:paraId="61FA31C2" w14:textId="3E39A36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536179</w:t>
            </w:r>
          </w:p>
        </w:tc>
        <w:tc>
          <w:tcPr>
            <w:tcW w:w="1335" w:type="dxa"/>
            <w:vAlign w:val="center"/>
          </w:tcPr>
          <w:p w14:paraId="5AC29A6E" w14:textId="5B3AF83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w0122</w:t>
            </w:r>
          </w:p>
        </w:tc>
        <w:tc>
          <w:tcPr>
            <w:tcW w:w="1560" w:type="dxa"/>
            <w:vAlign w:val="center"/>
          </w:tcPr>
          <w:p w14:paraId="003F9389" w14:textId="26467ED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Prototype 2)</w:t>
            </w:r>
          </w:p>
        </w:tc>
      </w:tr>
      <w:tr w:rsidR="00F02A94" w:rsidRPr="00F02A94" w14:paraId="74BAFC91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4334B0B3" w14:textId="600918E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3</w:t>
            </w:r>
          </w:p>
        </w:tc>
        <w:tc>
          <w:tcPr>
            <w:tcW w:w="1305" w:type="dxa"/>
            <w:vAlign w:val="center"/>
          </w:tcPr>
          <w:p w14:paraId="2E2E13FE" w14:textId="19A846C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6</w:t>
            </w:r>
          </w:p>
        </w:tc>
        <w:tc>
          <w:tcPr>
            <w:tcW w:w="1335" w:type="dxa"/>
            <w:vAlign w:val="center"/>
          </w:tcPr>
          <w:p w14:paraId="1B210EF5" w14:textId="7275D65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S411</w:t>
            </w:r>
          </w:p>
        </w:tc>
        <w:tc>
          <w:tcPr>
            <w:tcW w:w="1560" w:type="dxa"/>
            <w:vAlign w:val="center"/>
          </w:tcPr>
          <w:p w14:paraId="1E66C34F" w14:textId="49518DA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Prototype 1)</w:t>
            </w:r>
          </w:p>
        </w:tc>
      </w:tr>
      <w:tr w:rsidR="00F02A94" w:rsidRPr="00F02A94" w14:paraId="02B381CA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35772A23" w14:textId="5ABA618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4</w:t>
            </w:r>
          </w:p>
        </w:tc>
        <w:tc>
          <w:tcPr>
            <w:tcW w:w="1305" w:type="dxa"/>
            <w:vAlign w:val="center"/>
          </w:tcPr>
          <w:p w14:paraId="47897908" w14:textId="3A7B116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4</w:t>
            </w:r>
          </w:p>
        </w:tc>
        <w:tc>
          <w:tcPr>
            <w:tcW w:w="1335" w:type="dxa"/>
            <w:vAlign w:val="center"/>
          </w:tcPr>
          <w:p w14:paraId="616BA6FB" w14:textId="0DB6CED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S097</w:t>
            </w:r>
          </w:p>
        </w:tc>
        <w:tc>
          <w:tcPr>
            <w:tcW w:w="1560" w:type="dxa"/>
            <w:vAlign w:val="center"/>
          </w:tcPr>
          <w:p w14:paraId="49027CAC" w14:textId="5DA271D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46401359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033537FE" w14:textId="1537CC8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4</w:t>
            </w:r>
          </w:p>
        </w:tc>
        <w:tc>
          <w:tcPr>
            <w:tcW w:w="1305" w:type="dxa"/>
            <w:vAlign w:val="center"/>
          </w:tcPr>
          <w:p w14:paraId="75CE5D0D" w14:textId="70C1594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48</w:t>
            </w:r>
          </w:p>
        </w:tc>
        <w:tc>
          <w:tcPr>
            <w:tcW w:w="1335" w:type="dxa"/>
            <w:vAlign w:val="center"/>
          </w:tcPr>
          <w:p w14:paraId="7DCB5DEF" w14:textId="5364648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IN151168</w:t>
            </w:r>
          </w:p>
        </w:tc>
        <w:tc>
          <w:tcPr>
            <w:tcW w:w="1560" w:type="dxa"/>
            <w:vAlign w:val="center"/>
          </w:tcPr>
          <w:p w14:paraId="0056647A" w14:textId="11815AB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3107C692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200647B" w14:textId="00E4F25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4</w:t>
            </w:r>
          </w:p>
        </w:tc>
        <w:tc>
          <w:tcPr>
            <w:tcW w:w="1305" w:type="dxa"/>
            <w:vAlign w:val="center"/>
          </w:tcPr>
          <w:p w14:paraId="4DE7AB27" w14:textId="32BB14C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1</w:t>
            </w:r>
          </w:p>
        </w:tc>
        <w:tc>
          <w:tcPr>
            <w:tcW w:w="1335" w:type="dxa"/>
            <w:vAlign w:val="center"/>
          </w:tcPr>
          <w:p w14:paraId="6B3D8CD6" w14:textId="412CE41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INJP0168</w:t>
            </w:r>
          </w:p>
        </w:tc>
        <w:tc>
          <w:tcPr>
            <w:tcW w:w="1560" w:type="dxa"/>
            <w:vAlign w:val="center"/>
          </w:tcPr>
          <w:p w14:paraId="58D65BF9" w14:textId="5665751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1EA4079E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637C683" w14:textId="2D80096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4</w:t>
            </w:r>
          </w:p>
        </w:tc>
        <w:tc>
          <w:tcPr>
            <w:tcW w:w="1305" w:type="dxa"/>
            <w:vAlign w:val="center"/>
          </w:tcPr>
          <w:p w14:paraId="3B4E43E8" w14:textId="37858A5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534061</w:t>
            </w:r>
          </w:p>
        </w:tc>
        <w:tc>
          <w:tcPr>
            <w:tcW w:w="1335" w:type="dxa"/>
            <w:vAlign w:val="center"/>
          </w:tcPr>
          <w:p w14:paraId="68D3FDBD" w14:textId="0C6C998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W0724</w:t>
            </w:r>
          </w:p>
        </w:tc>
        <w:tc>
          <w:tcPr>
            <w:tcW w:w="1560" w:type="dxa"/>
            <w:vAlign w:val="center"/>
          </w:tcPr>
          <w:p w14:paraId="12AE0367" w14:textId="5848950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3708E788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6212D9A6" w14:textId="01A6BAF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4</w:t>
            </w:r>
          </w:p>
        </w:tc>
        <w:tc>
          <w:tcPr>
            <w:tcW w:w="1305" w:type="dxa"/>
            <w:vAlign w:val="center"/>
          </w:tcPr>
          <w:p w14:paraId="046B9848" w14:textId="3C24EF5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61</w:t>
            </w:r>
          </w:p>
        </w:tc>
        <w:tc>
          <w:tcPr>
            <w:tcW w:w="1335" w:type="dxa"/>
            <w:vAlign w:val="center"/>
          </w:tcPr>
          <w:p w14:paraId="33A7F680" w14:textId="1953F01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2706</w:t>
            </w:r>
          </w:p>
        </w:tc>
        <w:tc>
          <w:tcPr>
            <w:tcW w:w="1560" w:type="dxa"/>
            <w:vAlign w:val="center"/>
          </w:tcPr>
          <w:p w14:paraId="53149BC3" w14:textId="16EFE58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29BD6C6A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12F0F482" w14:textId="61250C3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lastRenderedPageBreak/>
              <w:t>A4</w:t>
            </w:r>
          </w:p>
        </w:tc>
        <w:tc>
          <w:tcPr>
            <w:tcW w:w="1305" w:type="dxa"/>
            <w:vAlign w:val="center"/>
          </w:tcPr>
          <w:p w14:paraId="728ADDFC" w14:textId="1A1297F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5</w:t>
            </w:r>
          </w:p>
        </w:tc>
        <w:tc>
          <w:tcPr>
            <w:tcW w:w="1335" w:type="dxa"/>
            <w:vAlign w:val="center"/>
          </w:tcPr>
          <w:p w14:paraId="535A15E1" w14:textId="76F611E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S310</w:t>
            </w:r>
          </w:p>
        </w:tc>
        <w:tc>
          <w:tcPr>
            <w:tcW w:w="1560" w:type="dxa"/>
            <w:vAlign w:val="center"/>
          </w:tcPr>
          <w:p w14:paraId="1651A047" w14:textId="06535A6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E (Asian)</w:t>
            </w:r>
          </w:p>
        </w:tc>
      </w:tr>
      <w:tr w:rsidR="00F02A94" w:rsidRPr="00F02A94" w14:paraId="371D2837" w14:textId="77777777" w:rsidTr="39954CC4">
        <w:trPr>
          <w:trHeight w:val="300"/>
        </w:trPr>
        <w:tc>
          <w:tcPr>
            <w:tcW w:w="1260" w:type="dxa"/>
            <w:vAlign w:val="center"/>
          </w:tcPr>
          <w:p w14:paraId="234CB6A1" w14:textId="4CE27A5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58D989D8" w14:textId="2F7C7F8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40</w:t>
            </w:r>
          </w:p>
        </w:tc>
        <w:tc>
          <w:tcPr>
            <w:tcW w:w="1335" w:type="dxa"/>
            <w:vAlign w:val="center"/>
          </w:tcPr>
          <w:p w14:paraId="1D36921E" w14:textId="6963141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F325</w:t>
            </w:r>
          </w:p>
        </w:tc>
        <w:tc>
          <w:tcPr>
            <w:tcW w:w="1560" w:type="dxa"/>
            <w:vAlign w:val="center"/>
          </w:tcPr>
          <w:p w14:paraId="56ACAC64" w14:textId="4B74483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590D4481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8BE7F51" w14:textId="0AA0B8B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328A60F1" w14:textId="280BB08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8</w:t>
            </w:r>
          </w:p>
        </w:tc>
        <w:tc>
          <w:tcPr>
            <w:tcW w:w="1335" w:type="dxa"/>
            <w:vAlign w:val="center"/>
          </w:tcPr>
          <w:p w14:paraId="3AE9B791" w14:textId="1C42775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F215</w:t>
            </w:r>
          </w:p>
        </w:tc>
        <w:tc>
          <w:tcPr>
            <w:tcW w:w="1560" w:type="dxa"/>
            <w:vAlign w:val="center"/>
          </w:tcPr>
          <w:p w14:paraId="17F78109" w14:textId="27F6AF3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39232DB2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0EC59E14" w14:textId="0933CFE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4CB98516" w14:textId="513CB5E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472508</w:t>
            </w:r>
          </w:p>
        </w:tc>
        <w:tc>
          <w:tcPr>
            <w:tcW w:w="1335" w:type="dxa"/>
            <w:vAlign w:val="center"/>
          </w:tcPr>
          <w:p w14:paraId="60B8D251" w14:textId="24DBDEE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872</w:t>
            </w:r>
          </w:p>
        </w:tc>
        <w:tc>
          <w:tcPr>
            <w:tcW w:w="1560" w:type="dxa"/>
            <w:vAlign w:val="center"/>
          </w:tcPr>
          <w:p w14:paraId="1781B787" w14:textId="6ABA2A4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2176154F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7079DB97" w14:textId="6F85A2A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43BE0F91" w14:textId="7A6FB01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536180</w:t>
            </w:r>
          </w:p>
        </w:tc>
        <w:tc>
          <w:tcPr>
            <w:tcW w:w="1335" w:type="dxa"/>
            <w:vAlign w:val="center"/>
          </w:tcPr>
          <w:p w14:paraId="68C5F863" w14:textId="32E7574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w0236</w:t>
            </w:r>
          </w:p>
        </w:tc>
        <w:tc>
          <w:tcPr>
            <w:tcW w:w="1560" w:type="dxa"/>
            <w:vAlign w:val="center"/>
          </w:tcPr>
          <w:p w14:paraId="11FA89EE" w14:textId="6E20409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10FECD4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6A5A4692" w14:textId="188F96B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0BA5CD88" w14:textId="6038930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9</w:t>
            </w:r>
          </w:p>
        </w:tc>
        <w:tc>
          <w:tcPr>
            <w:tcW w:w="1335" w:type="dxa"/>
            <w:vAlign w:val="center"/>
          </w:tcPr>
          <w:p w14:paraId="0AFAE476" w14:textId="699AD05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Z122</w:t>
            </w:r>
          </w:p>
        </w:tc>
        <w:tc>
          <w:tcPr>
            <w:tcW w:w="1560" w:type="dxa"/>
            <w:vAlign w:val="center"/>
          </w:tcPr>
          <w:p w14:paraId="6A5924E9" w14:textId="712347F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0A25CC5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1A9C9AF5" w14:textId="1B52874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43744CBA" w14:textId="3AD5838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0</w:t>
            </w:r>
          </w:p>
        </w:tc>
        <w:tc>
          <w:tcPr>
            <w:tcW w:w="1335" w:type="dxa"/>
            <w:vAlign w:val="center"/>
          </w:tcPr>
          <w:p w14:paraId="395FE98D" w14:textId="2891D9B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768</w:t>
            </w:r>
          </w:p>
        </w:tc>
        <w:tc>
          <w:tcPr>
            <w:tcW w:w="1560" w:type="dxa"/>
            <w:vAlign w:val="center"/>
          </w:tcPr>
          <w:p w14:paraId="7F3A192B" w14:textId="1A2A4AC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19D56985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18502DC" w14:textId="69B72AA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03BE5CC6" w14:textId="354494D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6</w:t>
            </w:r>
          </w:p>
        </w:tc>
        <w:tc>
          <w:tcPr>
            <w:tcW w:w="1335" w:type="dxa"/>
            <w:vAlign w:val="center"/>
          </w:tcPr>
          <w:p w14:paraId="772FCDCB" w14:textId="06EEFF8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Z16</w:t>
            </w:r>
          </w:p>
        </w:tc>
        <w:tc>
          <w:tcPr>
            <w:tcW w:w="1560" w:type="dxa"/>
            <w:vAlign w:val="center"/>
          </w:tcPr>
          <w:p w14:paraId="6BCF826B" w14:textId="1EFF7D6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1A5AD8F9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07586D0E" w14:textId="7DE436A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1</w:t>
            </w:r>
          </w:p>
        </w:tc>
        <w:tc>
          <w:tcPr>
            <w:tcW w:w="1305" w:type="dxa"/>
            <w:vAlign w:val="center"/>
          </w:tcPr>
          <w:p w14:paraId="202399F4" w14:textId="6114284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3</w:t>
            </w:r>
          </w:p>
        </w:tc>
        <w:tc>
          <w:tcPr>
            <w:tcW w:w="1335" w:type="dxa"/>
            <w:vAlign w:val="center"/>
          </w:tcPr>
          <w:p w14:paraId="2BEB0A96" w14:textId="445C154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918</w:t>
            </w:r>
          </w:p>
        </w:tc>
        <w:tc>
          <w:tcPr>
            <w:tcW w:w="1560" w:type="dxa"/>
            <w:vAlign w:val="center"/>
          </w:tcPr>
          <w:p w14:paraId="44CD3E93" w14:textId="0A0E38B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43983E3B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389FAEC8" w14:textId="588019E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2</w:t>
            </w:r>
          </w:p>
        </w:tc>
        <w:tc>
          <w:tcPr>
            <w:tcW w:w="1305" w:type="dxa"/>
            <w:vAlign w:val="center"/>
          </w:tcPr>
          <w:p w14:paraId="7EED531F" w14:textId="62ED8D3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8</w:t>
            </w:r>
          </w:p>
        </w:tc>
        <w:tc>
          <w:tcPr>
            <w:tcW w:w="1335" w:type="dxa"/>
            <w:vAlign w:val="center"/>
          </w:tcPr>
          <w:p w14:paraId="3ACE4E08" w14:textId="58B69AC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Z109</w:t>
            </w:r>
          </w:p>
        </w:tc>
        <w:tc>
          <w:tcPr>
            <w:tcW w:w="1560" w:type="dxa"/>
            <w:vAlign w:val="center"/>
          </w:tcPr>
          <w:p w14:paraId="6DB3FC3D" w14:textId="08B8136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1</w:t>
            </w:r>
          </w:p>
        </w:tc>
      </w:tr>
      <w:tr w:rsidR="00F02A94" w:rsidRPr="00F02A94" w14:paraId="3351087D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D1BCBB9" w14:textId="6F4645B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7EECAB4F" w14:textId="4E47A1B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472509</w:t>
            </w:r>
          </w:p>
        </w:tc>
        <w:tc>
          <w:tcPr>
            <w:tcW w:w="1335" w:type="dxa"/>
            <w:vAlign w:val="center"/>
          </w:tcPr>
          <w:p w14:paraId="1BED6937" w14:textId="704433A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460</w:t>
            </w:r>
          </w:p>
        </w:tc>
        <w:tc>
          <w:tcPr>
            <w:tcW w:w="1560" w:type="dxa"/>
            <w:vAlign w:val="center"/>
          </w:tcPr>
          <w:p w14:paraId="6114A875" w14:textId="2165926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79323B35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7D1448E3" w14:textId="34BE309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59E3AB5C" w14:textId="2D3F622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0</w:t>
            </w:r>
          </w:p>
        </w:tc>
        <w:tc>
          <w:tcPr>
            <w:tcW w:w="1335" w:type="dxa"/>
            <w:vAlign w:val="center"/>
          </w:tcPr>
          <w:p w14:paraId="06DE1908" w14:textId="55103AE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IN272098</w:t>
            </w:r>
          </w:p>
        </w:tc>
        <w:tc>
          <w:tcPr>
            <w:tcW w:w="1560" w:type="dxa"/>
            <w:vAlign w:val="center"/>
          </w:tcPr>
          <w:p w14:paraId="18F866BE" w14:textId="1AD0AF5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23BAC3D8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03737074" w14:textId="1D60AF6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245CA69F" w14:textId="15A7EDB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2</w:t>
            </w:r>
          </w:p>
        </w:tc>
        <w:tc>
          <w:tcPr>
            <w:tcW w:w="1335" w:type="dxa"/>
            <w:vAlign w:val="center"/>
          </w:tcPr>
          <w:p w14:paraId="7E44D7D6" w14:textId="7006658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862</w:t>
            </w:r>
          </w:p>
        </w:tc>
        <w:tc>
          <w:tcPr>
            <w:tcW w:w="1560" w:type="dxa"/>
            <w:vAlign w:val="center"/>
          </w:tcPr>
          <w:p w14:paraId="337AA1ED" w14:textId="2722ED8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51045B20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7DA8C00B" w14:textId="5C5A45B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26408380" w14:textId="5E695B9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91</w:t>
            </w:r>
          </w:p>
        </w:tc>
        <w:tc>
          <w:tcPr>
            <w:tcW w:w="1335" w:type="dxa"/>
            <w:vAlign w:val="center"/>
          </w:tcPr>
          <w:p w14:paraId="7D44094F" w14:textId="5BE940E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851</w:t>
            </w:r>
          </w:p>
        </w:tc>
        <w:tc>
          <w:tcPr>
            <w:tcW w:w="1560" w:type="dxa"/>
            <w:vAlign w:val="center"/>
          </w:tcPr>
          <w:p w14:paraId="199A8BE5" w14:textId="51007D5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1FF3C8DC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A1783BB" w14:textId="75F2429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673B1FCE" w14:textId="04EA021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49</w:t>
            </w:r>
          </w:p>
        </w:tc>
        <w:tc>
          <w:tcPr>
            <w:tcW w:w="1335" w:type="dxa"/>
            <w:vAlign w:val="center"/>
          </w:tcPr>
          <w:p w14:paraId="0B8E9C46" w14:textId="0385331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IN221688</w:t>
            </w:r>
          </w:p>
        </w:tc>
        <w:tc>
          <w:tcPr>
            <w:tcW w:w="1560" w:type="dxa"/>
            <w:vAlign w:val="center"/>
          </w:tcPr>
          <w:p w14:paraId="6B21BCA1" w14:textId="5D591DD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007A135B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9681F9E" w14:textId="7C2C59C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4930B182" w14:textId="030C7F1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9</w:t>
            </w:r>
          </w:p>
        </w:tc>
        <w:tc>
          <w:tcPr>
            <w:tcW w:w="1335" w:type="dxa"/>
            <w:vAlign w:val="center"/>
          </w:tcPr>
          <w:p w14:paraId="5A6FBF9A" w14:textId="0D70CD8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F236</w:t>
            </w:r>
          </w:p>
        </w:tc>
        <w:tc>
          <w:tcPr>
            <w:tcW w:w="1560" w:type="dxa"/>
            <w:vAlign w:val="center"/>
          </w:tcPr>
          <w:p w14:paraId="24F5F0A2" w14:textId="3A1E277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725B51F7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0EFF62E2" w14:textId="58BE45A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C0</w:t>
            </w:r>
          </w:p>
        </w:tc>
        <w:tc>
          <w:tcPr>
            <w:tcW w:w="1305" w:type="dxa"/>
            <w:vAlign w:val="center"/>
          </w:tcPr>
          <w:p w14:paraId="69379483" w14:textId="529D257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37</w:t>
            </w:r>
          </w:p>
        </w:tc>
        <w:tc>
          <w:tcPr>
            <w:tcW w:w="1335" w:type="dxa"/>
            <w:vAlign w:val="center"/>
          </w:tcPr>
          <w:p w14:paraId="45729D14" w14:textId="20C8993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BF039</w:t>
            </w:r>
          </w:p>
        </w:tc>
        <w:tc>
          <w:tcPr>
            <w:tcW w:w="1560" w:type="dxa"/>
            <w:vAlign w:val="center"/>
          </w:tcPr>
          <w:p w14:paraId="7060EA63" w14:textId="355470D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2</w:t>
            </w:r>
          </w:p>
        </w:tc>
      </w:tr>
      <w:tr w:rsidR="00F02A94" w:rsidRPr="00F02A94" w14:paraId="5FBC44FE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145434F7" w14:textId="29ABF99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1</w:t>
            </w:r>
          </w:p>
        </w:tc>
        <w:tc>
          <w:tcPr>
            <w:tcW w:w="1305" w:type="dxa"/>
            <w:vAlign w:val="center"/>
          </w:tcPr>
          <w:p w14:paraId="596731A4" w14:textId="44BE5DB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7</w:t>
            </w:r>
          </w:p>
        </w:tc>
        <w:tc>
          <w:tcPr>
            <w:tcW w:w="1335" w:type="dxa"/>
            <w:vAlign w:val="center"/>
          </w:tcPr>
          <w:p w14:paraId="79D68554" w14:textId="3ADC4C8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0512</w:t>
            </w:r>
          </w:p>
        </w:tc>
        <w:tc>
          <w:tcPr>
            <w:tcW w:w="1560" w:type="dxa"/>
            <w:vAlign w:val="center"/>
          </w:tcPr>
          <w:p w14:paraId="05AC9BB7" w14:textId="1F2B852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NA1</w:t>
            </w:r>
          </w:p>
        </w:tc>
      </w:tr>
      <w:tr w:rsidR="00F02A94" w:rsidRPr="00F02A94" w14:paraId="7321C46D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15FB4A3B" w14:textId="0818D48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483F8E14" w14:textId="3247C56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Y686579</w:t>
            </w:r>
          </w:p>
        </w:tc>
        <w:tc>
          <w:tcPr>
            <w:tcW w:w="1335" w:type="dxa"/>
            <w:vAlign w:val="center"/>
          </w:tcPr>
          <w:p w14:paraId="762BA8CB" w14:textId="4DDA962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5321</w:t>
            </w:r>
          </w:p>
        </w:tc>
        <w:tc>
          <w:tcPr>
            <w:tcW w:w="1560" w:type="dxa"/>
            <w:vAlign w:val="center"/>
          </w:tcPr>
          <w:p w14:paraId="6F3C8FD6" w14:textId="4C81C0F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1043AC1C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262FD50A" w14:textId="28BA2F0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2F26E0A0" w14:textId="359FB31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0</w:t>
            </w:r>
          </w:p>
        </w:tc>
        <w:tc>
          <w:tcPr>
            <w:tcW w:w="1335" w:type="dxa"/>
            <w:vAlign w:val="center"/>
          </w:tcPr>
          <w:p w14:paraId="7020FFB5" w14:textId="60D9350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3791</w:t>
            </w:r>
          </w:p>
        </w:tc>
        <w:tc>
          <w:tcPr>
            <w:tcW w:w="1560" w:type="dxa"/>
            <w:vAlign w:val="center"/>
          </w:tcPr>
          <w:p w14:paraId="1DBFB6BF" w14:textId="16C27EF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66D93523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726FABB0" w14:textId="16CD25E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5F61BEAB" w14:textId="1BB9904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Y686582</w:t>
            </w:r>
          </w:p>
        </w:tc>
        <w:tc>
          <w:tcPr>
            <w:tcW w:w="1335" w:type="dxa"/>
            <w:vAlign w:val="center"/>
          </w:tcPr>
          <w:p w14:paraId="68841485" w14:textId="4D9F050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5351</w:t>
            </w:r>
          </w:p>
        </w:tc>
        <w:tc>
          <w:tcPr>
            <w:tcW w:w="1560" w:type="dxa"/>
            <w:vAlign w:val="center"/>
          </w:tcPr>
          <w:p w14:paraId="5617BC69" w14:textId="1ABF015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0A0D136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1A5E358A" w14:textId="2F2E520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0A6B4C45" w14:textId="1858341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7</w:t>
            </w:r>
          </w:p>
        </w:tc>
        <w:tc>
          <w:tcPr>
            <w:tcW w:w="1335" w:type="dxa"/>
            <w:vAlign w:val="center"/>
          </w:tcPr>
          <w:p w14:paraId="17E73E8A" w14:textId="5A16110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22478</w:t>
            </w:r>
          </w:p>
        </w:tc>
        <w:tc>
          <w:tcPr>
            <w:tcW w:w="1560" w:type="dxa"/>
            <w:vAlign w:val="center"/>
          </w:tcPr>
          <w:p w14:paraId="76D35922" w14:textId="4D5435B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1C96216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89B43EE" w14:textId="7FB94BD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11C1BC88" w14:textId="54E5CD6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3</w:t>
            </w:r>
          </w:p>
        </w:tc>
        <w:tc>
          <w:tcPr>
            <w:tcW w:w="1335" w:type="dxa"/>
            <w:vAlign w:val="center"/>
          </w:tcPr>
          <w:p w14:paraId="1BFB59D1" w14:textId="5A1C9BA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9067</w:t>
            </w:r>
          </w:p>
        </w:tc>
        <w:tc>
          <w:tcPr>
            <w:tcW w:w="1560" w:type="dxa"/>
            <w:vAlign w:val="center"/>
          </w:tcPr>
          <w:p w14:paraId="3F573AB1" w14:textId="0D9C510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47032CF3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30A72A33" w14:textId="0D94A01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4D2EB2AD" w14:textId="5FAD91D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81</w:t>
            </w:r>
          </w:p>
        </w:tc>
        <w:tc>
          <w:tcPr>
            <w:tcW w:w="1335" w:type="dxa"/>
            <w:vAlign w:val="center"/>
          </w:tcPr>
          <w:p w14:paraId="04E3F40B" w14:textId="2C773AB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24898</w:t>
            </w:r>
          </w:p>
        </w:tc>
        <w:tc>
          <w:tcPr>
            <w:tcW w:w="1560" w:type="dxa"/>
            <w:vAlign w:val="center"/>
          </w:tcPr>
          <w:p w14:paraId="4FE6E8DB" w14:textId="5D76375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083A9926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2084F768" w14:textId="4FC45F1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3D37F371" w14:textId="76C677C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9</w:t>
            </w:r>
          </w:p>
        </w:tc>
        <w:tc>
          <w:tcPr>
            <w:tcW w:w="1335" w:type="dxa"/>
            <w:vAlign w:val="center"/>
          </w:tcPr>
          <w:p w14:paraId="32BFD254" w14:textId="0148C78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23890</w:t>
            </w:r>
          </w:p>
        </w:tc>
        <w:tc>
          <w:tcPr>
            <w:tcW w:w="1560" w:type="dxa"/>
            <w:vAlign w:val="center"/>
          </w:tcPr>
          <w:p w14:paraId="3F3EB9F2" w14:textId="04A278B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42F8C3FF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67768782" w14:textId="2FB64AA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2</w:t>
            </w:r>
          </w:p>
        </w:tc>
        <w:tc>
          <w:tcPr>
            <w:tcW w:w="1305" w:type="dxa"/>
            <w:vAlign w:val="center"/>
          </w:tcPr>
          <w:p w14:paraId="0E6CB0D7" w14:textId="7DE71C0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4</w:t>
            </w:r>
          </w:p>
        </w:tc>
        <w:tc>
          <w:tcPr>
            <w:tcW w:w="1335" w:type="dxa"/>
            <w:vAlign w:val="center"/>
          </w:tcPr>
          <w:p w14:paraId="5CA72BF1" w14:textId="4E58AE6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0124</w:t>
            </w:r>
          </w:p>
        </w:tc>
        <w:tc>
          <w:tcPr>
            <w:tcW w:w="1560" w:type="dxa"/>
            <w:vAlign w:val="center"/>
          </w:tcPr>
          <w:p w14:paraId="48D9577D" w14:textId="2E4D2D9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2</w:t>
            </w:r>
          </w:p>
        </w:tc>
      </w:tr>
      <w:tr w:rsidR="00F02A94" w:rsidRPr="00F02A94" w14:paraId="1DCE53D7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696FA8E7" w14:textId="717EDB9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7DC60D2E" w14:textId="45766325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F402678</w:t>
            </w:r>
          </w:p>
        </w:tc>
        <w:tc>
          <w:tcPr>
            <w:tcW w:w="1335" w:type="dxa"/>
            <w:vAlign w:val="center"/>
          </w:tcPr>
          <w:p w14:paraId="319D5DBA" w14:textId="068B1F1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0995</w:t>
            </w:r>
          </w:p>
        </w:tc>
        <w:tc>
          <w:tcPr>
            <w:tcW w:w="1560" w:type="dxa"/>
            <w:vAlign w:val="center"/>
          </w:tcPr>
          <w:p w14:paraId="2BC9B052" w14:textId="1CF26D0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59FDAF2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67C217B5" w14:textId="58D900A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7E2A3CF0" w14:textId="459CEA1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47</w:t>
            </w:r>
          </w:p>
        </w:tc>
        <w:tc>
          <w:tcPr>
            <w:tcW w:w="1335" w:type="dxa"/>
            <w:vAlign w:val="center"/>
          </w:tcPr>
          <w:p w14:paraId="71F0FC6F" w14:textId="1365B8B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IN000078</w:t>
            </w:r>
          </w:p>
        </w:tc>
        <w:tc>
          <w:tcPr>
            <w:tcW w:w="1560" w:type="dxa"/>
            <w:vAlign w:val="center"/>
          </w:tcPr>
          <w:p w14:paraId="69CBB755" w14:textId="4244822C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16AC9A52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1FB22BB" w14:textId="3F8CEAE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1C9CAE68" w14:textId="616D6BF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85</w:t>
            </w:r>
          </w:p>
        </w:tc>
        <w:tc>
          <w:tcPr>
            <w:tcW w:w="1335" w:type="dxa"/>
            <w:vAlign w:val="center"/>
          </w:tcPr>
          <w:p w14:paraId="141B3375" w14:textId="4FC6C3E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33364</w:t>
            </w:r>
          </w:p>
        </w:tc>
        <w:tc>
          <w:tcPr>
            <w:tcW w:w="1560" w:type="dxa"/>
            <w:vAlign w:val="center"/>
          </w:tcPr>
          <w:p w14:paraId="7083E507" w14:textId="4A68AD6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660F90B4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61A48519" w14:textId="5EBAFF4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253E0005" w14:textId="18162BF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88</w:t>
            </w:r>
          </w:p>
        </w:tc>
        <w:tc>
          <w:tcPr>
            <w:tcW w:w="1335" w:type="dxa"/>
            <w:vAlign w:val="center"/>
          </w:tcPr>
          <w:p w14:paraId="0D26CF12" w14:textId="7FF91CD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649</w:t>
            </w:r>
          </w:p>
        </w:tc>
        <w:tc>
          <w:tcPr>
            <w:tcW w:w="1560" w:type="dxa"/>
            <w:vAlign w:val="center"/>
          </w:tcPr>
          <w:p w14:paraId="5FE6C787" w14:textId="04F6260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71CFB795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485A25C2" w14:textId="375B5FD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2B27A5F2" w14:textId="1A2568E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89</w:t>
            </w:r>
          </w:p>
        </w:tc>
        <w:tc>
          <w:tcPr>
            <w:tcW w:w="1335" w:type="dxa"/>
            <w:vAlign w:val="center"/>
          </w:tcPr>
          <w:p w14:paraId="054A40CB" w14:textId="1F9C12B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Rw677</w:t>
            </w:r>
          </w:p>
        </w:tc>
        <w:tc>
          <w:tcPr>
            <w:tcW w:w="1560" w:type="dxa"/>
            <w:vAlign w:val="center"/>
          </w:tcPr>
          <w:p w14:paraId="3098A745" w14:textId="4AD17629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25BD06ED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2BC8B0BC" w14:textId="12A26337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3FF4834A" w14:textId="5C2D6A82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65</w:t>
            </w:r>
          </w:p>
        </w:tc>
        <w:tc>
          <w:tcPr>
            <w:tcW w:w="1335" w:type="dxa"/>
            <w:vAlign w:val="center"/>
          </w:tcPr>
          <w:p w14:paraId="2BF59A23" w14:textId="5EC29A6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4917</w:t>
            </w:r>
          </w:p>
        </w:tc>
        <w:tc>
          <w:tcPr>
            <w:tcW w:w="1560" w:type="dxa"/>
            <w:vAlign w:val="center"/>
          </w:tcPr>
          <w:p w14:paraId="66E9B905" w14:textId="6DADC1E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750B57EE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8BF4A1D" w14:textId="4D6A61B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1CED0135" w14:textId="47D51E3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5</w:t>
            </w:r>
          </w:p>
        </w:tc>
        <w:tc>
          <w:tcPr>
            <w:tcW w:w="1335" w:type="dxa"/>
            <w:vAlign w:val="center"/>
          </w:tcPr>
          <w:p w14:paraId="477EA218" w14:textId="13356EF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0346</w:t>
            </w:r>
          </w:p>
        </w:tc>
        <w:tc>
          <w:tcPr>
            <w:tcW w:w="1560" w:type="dxa"/>
            <w:vAlign w:val="center"/>
          </w:tcPr>
          <w:p w14:paraId="67E277D3" w14:textId="688DDC54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451D0176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36234543" w14:textId="5D9A472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2EDE364A" w14:textId="7E4C234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69</w:t>
            </w:r>
          </w:p>
        </w:tc>
        <w:tc>
          <w:tcPr>
            <w:tcW w:w="1335" w:type="dxa"/>
            <w:vAlign w:val="center"/>
          </w:tcPr>
          <w:p w14:paraId="68E88C09" w14:textId="46DCCB0B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13040</w:t>
            </w:r>
          </w:p>
        </w:tc>
        <w:tc>
          <w:tcPr>
            <w:tcW w:w="1560" w:type="dxa"/>
            <w:vAlign w:val="center"/>
          </w:tcPr>
          <w:p w14:paraId="6BCEB80D" w14:textId="534C9D5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45783088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34BB07CC" w14:textId="1CBBFBAD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44605C12" w14:textId="65A998C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53</w:t>
            </w:r>
          </w:p>
        </w:tc>
        <w:tc>
          <w:tcPr>
            <w:tcW w:w="1335" w:type="dxa"/>
            <w:vAlign w:val="center"/>
          </w:tcPr>
          <w:p w14:paraId="106E3349" w14:textId="75A798D1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00079</w:t>
            </w:r>
          </w:p>
        </w:tc>
        <w:tc>
          <w:tcPr>
            <w:tcW w:w="1560" w:type="dxa"/>
            <w:vAlign w:val="center"/>
          </w:tcPr>
          <w:p w14:paraId="570751B1" w14:textId="1529F92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00F02A94" w:rsidRPr="00F02A94" w14:paraId="31ED5A2B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54E94D3C" w14:textId="1DC2B5A3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53CCEC5D" w14:textId="1C5687E6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8</w:t>
            </w:r>
          </w:p>
        </w:tc>
        <w:tc>
          <w:tcPr>
            <w:tcW w:w="1335" w:type="dxa"/>
            <w:vAlign w:val="center"/>
          </w:tcPr>
          <w:p w14:paraId="2DED7530" w14:textId="34729F6F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23856</w:t>
            </w:r>
          </w:p>
        </w:tc>
        <w:tc>
          <w:tcPr>
            <w:tcW w:w="1560" w:type="dxa"/>
            <w:vAlign w:val="center"/>
          </w:tcPr>
          <w:p w14:paraId="163FB523" w14:textId="5633F20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  <w:tr w:rsidR="5B73E90D" w:rsidRPr="00F02A94" w14:paraId="30CC7BBC" w14:textId="77777777" w:rsidTr="39954CC4">
        <w:trPr>
          <w:trHeight w:val="255"/>
        </w:trPr>
        <w:tc>
          <w:tcPr>
            <w:tcW w:w="1260" w:type="dxa"/>
            <w:vAlign w:val="center"/>
          </w:tcPr>
          <w:p w14:paraId="398ACEFF" w14:textId="1EDC067A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D3</w:t>
            </w:r>
          </w:p>
        </w:tc>
        <w:tc>
          <w:tcPr>
            <w:tcW w:w="1305" w:type="dxa"/>
            <w:vAlign w:val="center"/>
          </w:tcPr>
          <w:p w14:paraId="41EF6DFB" w14:textId="5FCE5F20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HQ644276</w:t>
            </w:r>
          </w:p>
        </w:tc>
        <w:tc>
          <w:tcPr>
            <w:tcW w:w="1335" w:type="dxa"/>
            <w:vAlign w:val="center"/>
          </w:tcPr>
          <w:p w14:paraId="687EA6E2" w14:textId="7EA4B248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Qv21730</w:t>
            </w:r>
          </w:p>
        </w:tc>
        <w:tc>
          <w:tcPr>
            <w:tcW w:w="1560" w:type="dxa"/>
            <w:vAlign w:val="center"/>
          </w:tcPr>
          <w:p w14:paraId="2522D5D5" w14:textId="4D5F440E" w:rsidR="5B73E90D" w:rsidRPr="00F02A94" w:rsidRDefault="1E4B9DC5" w:rsidP="39954CC4">
            <w:pPr>
              <w:spacing w:line="276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02A94">
              <w:rPr>
                <w:rFonts w:eastAsiaTheme="minorEastAsia"/>
                <w:sz w:val="18"/>
                <w:szCs w:val="18"/>
              </w:rPr>
              <w:t>AA1</w:t>
            </w:r>
          </w:p>
        </w:tc>
      </w:tr>
    </w:tbl>
    <w:p w14:paraId="77DF0785" w14:textId="730FB63D" w:rsidR="00577820" w:rsidRPr="00F02A94" w:rsidRDefault="00577820" w:rsidP="005161D0">
      <w:pPr>
        <w:spacing w:line="276" w:lineRule="auto"/>
        <w:jc w:val="both"/>
        <w:rPr>
          <w:rFonts w:ascii="Calibri" w:eastAsia="Calibri" w:hAnsi="Calibri" w:cs="Calibri"/>
        </w:rPr>
      </w:pPr>
    </w:p>
    <w:p w14:paraId="03FADB28" w14:textId="77777777" w:rsidR="00005B98" w:rsidRPr="00F02A94" w:rsidRDefault="00005B98">
      <w:pPr>
        <w:rPr>
          <w:rFonts w:ascii="Calibri" w:eastAsia="Calibri" w:hAnsi="Calibri" w:cs="Calibri"/>
          <w:b/>
          <w:bCs/>
          <w:u w:val="single"/>
        </w:rPr>
      </w:pPr>
      <w:r w:rsidRPr="00F02A94">
        <w:rPr>
          <w:rFonts w:ascii="Calibri" w:eastAsia="Calibri" w:hAnsi="Calibri" w:cs="Calibri"/>
          <w:b/>
          <w:bCs/>
          <w:u w:val="single"/>
        </w:rPr>
        <w:br w:type="page"/>
      </w:r>
    </w:p>
    <w:p w14:paraId="2EF8C4A0" w14:textId="00CF392F" w:rsidR="00AB0A53" w:rsidRPr="00F02A94" w:rsidRDefault="6D5D0F08" w:rsidP="00AB0A53">
      <w:pPr>
        <w:spacing w:line="276" w:lineRule="auto"/>
        <w:jc w:val="both"/>
      </w:pPr>
      <w:r w:rsidRPr="00F02A94">
        <w:rPr>
          <w:rFonts w:ascii="Calibri" w:eastAsia="Calibri" w:hAnsi="Calibri" w:cs="Calibri"/>
          <w:b/>
          <w:bCs/>
          <w:u w:val="single"/>
        </w:rPr>
        <w:lastRenderedPageBreak/>
        <w:t>Supplementary data 2:</w:t>
      </w:r>
      <w:r w:rsidRPr="00F02A94">
        <w:rPr>
          <w:rFonts w:ascii="Calibri" w:eastAsia="Calibri" w:hAnsi="Calibri" w:cs="Calibri"/>
          <w:b/>
          <w:bCs/>
        </w:rPr>
        <w:t xml:space="preserve">  </w:t>
      </w:r>
      <w:r w:rsidR="00005B98" w:rsidRPr="00F02A94">
        <w:rPr>
          <w:rFonts w:ascii="Calibri" w:eastAsia="Calibri" w:hAnsi="Calibri" w:cs="Calibri"/>
        </w:rPr>
        <w:t>Balanced validation</w:t>
      </w:r>
      <w:r w:rsidRPr="00F02A94">
        <w:rPr>
          <w:rFonts w:ascii="Calibri" w:eastAsia="Calibri" w:hAnsi="Calibri" w:cs="Calibri"/>
        </w:rPr>
        <w:t xml:space="preserve"> matrices for random-forest model</w:t>
      </w:r>
      <w:r w:rsidR="00005B98" w:rsidRPr="00F02A94">
        <w:rPr>
          <w:rFonts w:ascii="Calibri" w:eastAsia="Calibri" w:hAnsi="Calibri" w:cs="Calibri"/>
        </w:rPr>
        <w:t>s to assess HPV16-lineage.</w:t>
      </w:r>
      <w:r w:rsidR="00AB0A53" w:rsidRPr="00F02A94">
        <w:rPr>
          <w:rFonts w:ascii="Calibri" w:eastAsia="Calibri" w:hAnsi="Calibri" w:cs="Calibri"/>
        </w:rPr>
        <w:t xml:space="preserve"> </w:t>
      </w:r>
      <w:r w:rsidR="00AB0A53" w:rsidRPr="00F02A94">
        <w:t xml:space="preserve">The same number of samples for each lineage (n = 50) has been randomly selected according to the </w:t>
      </w:r>
      <w:r w:rsidR="008838ED">
        <w:t>Maximum Likelihood Tree (</w:t>
      </w:r>
      <w:r w:rsidR="00AB0A53" w:rsidRPr="00F02A94">
        <w:t>MLT</w:t>
      </w:r>
      <w:r w:rsidR="008838ED">
        <w:t>)</w:t>
      </w:r>
      <w:r w:rsidR="00AB0A53" w:rsidRPr="00F02A94">
        <w:t xml:space="preserve"> classification. Lineage has been assigned with the RF model and compared with the previous classification. The procedure has been repeated 4 times with different sets of samples.</w:t>
      </w:r>
    </w:p>
    <w:p w14:paraId="22714B01" w14:textId="189BF0D0" w:rsidR="1A4ECB2B" w:rsidRPr="00F02A94" w:rsidRDefault="1A4ECB2B" w:rsidP="39954CC4">
      <w:pPr>
        <w:spacing w:line="276" w:lineRule="auto"/>
        <w:jc w:val="both"/>
        <w:rPr>
          <w:rFonts w:ascii="Calibri" w:eastAsia="Calibri" w:hAnsi="Calibri" w:cs="Calibri"/>
        </w:rPr>
      </w:pPr>
    </w:p>
    <w:p w14:paraId="6033FF4F" w14:textId="7BEB6D50" w:rsidR="00005B98" w:rsidRPr="00F02A94" w:rsidRDefault="00005B98" w:rsidP="00005B98">
      <w:pPr>
        <w:spacing w:line="276" w:lineRule="auto"/>
        <w:jc w:val="center"/>
        <w:rPr>
          <w:rFonts w:ascii="Calibri" w:eastAsia="Calibri" w:hAnsi="Calibri" w:cs="Calibri"/>
        </w:rPr>
      </w:pPr>
      <w:r w:rsidRPr="00F02A94">
        <w:rPr>
          <w:rFonts w:ascii="Calibri" w:eastAsia="Calibri" w:hAnsi="Calibri" w:cs="Calibri"/>
          <w:noProof/>
        </w:rPr>
        <w:drawing>
          <wp:inline distT="0" distB="0" distL="0" distR="0" wp14:anchorId="11CD7E97" wp14:editId="394A574D">
            <wp:extent cx="3733927" cy="4088522"/>
            <wp:effectExtent l="0" t="0" r="0" b="1270"/>
            <wp:docPr id="4" name="Imagen 4" descr="Gráfico, 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Calendario&#10;&#10;Descripción generada automáticamente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5" t="10466" r="18052" b="8470"/>
                    <a:stretch/>
                  </pic:blipFill>
                  <pic:spPr bwMode="auto">
                    <a:xfrm>
                      <a:off x="0" y="0"/>
                      <a:ext cx="3754120" cy="4110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74ED4" w14:textId="6FA775C4" w:rsidR="1A4ECB2B" w:rsidRPr="00F02A94" w:rsidRDefault="1A4ECB2B" w:rsidP="39954CC4">
      <w:pPr>
        <w:spacing w:line="276" w:lineRule="auto"/>
        <w:jc w:val="center"/>
      </w:pPr>
    </w:p>
    <w:sectPr w:rsidR="1A4ECB2B" w:rsidRPr="00F02A9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F9C65" w14:textId="77777777" w:rsidR="00F159EB" w:rsidRDefault="00F159EB" w:rsidP="00BB75A6">
      <w:pPr>
        <w:spacing w:after="0" w:line="240" w:lineRule="auto"/>
      </w:pPr>
      <w:r>
        <w:separator/>
      </w:r>
    </w:p>
  </w:endnote>
  <w:endnote w:type="continuationSeparator" w:id="0">
    <w:p w14:paraId="3348761C" w14:textId="77777777" w:rsidR="00F159EB" w:rsidRDefault="00F159EB" w:rsidP="00BB75A6">
      <w:pPr>
        <w:spacing w:after="0" w:line="240" w:lineRule="auto"/>
      </w:pPr>
      <w:r>
        <w:continuationSeparator/>
      </w:r>
    </w:p>
  </w:endnote>
  <w:endnote w:type="continuationNotice" w:id="1">
    <w:p w14:paraId="41D32BC0" w14:textId="77777777" w:rsidR="00F159EB" w:rsidRDefault="00F159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50B7E" w14:textId="1A29E26F" w:rsidR="00B04A82" w:rsidRDefault="00B04A82" w:rsidP="002F265A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end"/>
    </w:r>
  </w:p>
  <w:p w14:paraId="6FB2C003" w14:textId="77777777" w:rsidR="001A6571" w:rsidRDefault="001A6571" w:rsidP="00B04A8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8762737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A7DAB7D" w14:textId="44FF03CB" w:rsidR="00B04A82" w:rsidRDefault="00B04A82" w:rsidP="002F265A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2</w:t>
        </w:r>
        <w:r>
          <w:rPr>
            <w:rStyle w:val="Nmerodepgina"/>
          </w:rPr>
          <w:fldChar w:fldCharType="end"/>
        </w:r>
      </w:p>
    </w:sdtContent>
  </w:sdt>
  <w:p w14:paraId="56EC6F99" w14:textId="77777777" w:rsidR="001A6571" w:rsidRDefault="001A6571" w:rsidP="00B04A82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7A200" w14:textId="77777777" w:rsidR="002A5F1F" w:rsidRDefault="002A5F1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A684E" w14:textId="77777777" w:rsidR="00F159EB" w:rsidRDefault="00F159EB" w:rsidP="00BB75A6">
      <w:pPr>
        <w:spacing w:after="0" w:line="240" w:lineRule="auto"/>
      </w:pPr>
      <w:r>
        <w:separator/>
      </w:r>
    </w:p>
  </w:footnote>
  <w:footnote w:type="continuationSeparator" w:id="0">
    <w:p w14:paraId="34F90944" w14:textId="77777777" w:rsidR="00F159EB" w:rsidRDefault="00F159EB" w:rsidP="00BB75A6">
      <w:pPr>
        <w:spacing w:after="0" w:line="240" w:lineRule="auto"/>
      </w:pPr>
      <w:r>
        <w:continuationSeparator/>
      </w:r>
    </w:p>
  </w:footnote>
  <w:footnote w:type="continuationNotice" w:id="1">
    <w:p w14:paraId="053B1AED" w14:textId="77777777" w:rsidR="00F159EB" w:rsidRDefault="00F159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06142" w14:textId="77777777" w:rsidR="00BB75A6" w:rsidRDefault="00BB75A6">
    <w:pPr>
      <w:pStyle w:val="Encabezado"/>
    </w:pPr>
  </w:p>
  <w:p w14:paraId="789B780D" w14:textId="77777777" w:rsidR="00BB75A6" w:rsidRDefault="00BB75A6"/>
  <w:p w14:paraId="6CF7D057" w14:textId="6462FCD3" w:rsidR="00B70A23" w:rsidRDefault="00B70A23">
    <w:r>
      <w:rPr>
        <w:noProof/>
      </w:rPr>
      <mc:AlternateContent>
        <mc:Choice Requires="wps">
          <w:drawing>
            <wp:anchor distT="0" distB="0" distL="114300" distR="114300" simplePos="0" relativeHeight="251658244" behindDoc="1" locked="0" layoutInCell="1" allowOverlap="1" wp14:anchorId="6EAF2EB8" wp14:editId="7ED0CB7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1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14="http://schemas.microsoft.com/office/drawing/2010/main" xmlns:a15="http://schemas.microsoft.com/office/drawing/2012/main" xmlns:a="http://schemas.openxmlformats.org/drawingml/2006/main">
          <w:pict w14:anchorId="49F45F3A">
            <v:rect id="Rectangle 1" style="position:absolute;margin-left:0;margin-top:0;width:0;height:0;z-index:-251658236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spid="_x0000_s1026" fillcolor="white [3212]" stroked="f" strokeweight="0" o:bwmode="white" w14:anchorId="7D82D3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">
              <o:lock v:ext="edit" selection="t" grouping="t" rotation="t" verticies="t" adjusthandles="t" text="t" aspectratio="t" shapetype="t"/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B53EB" w14:textId="77777777" w:rsidR="00BB75A6" w:rsidRDefault="00BB75A6">
    <w:pPr>
      <w:pStyle w:val="Encabezado"/>
    </w:pPr>
  </w:p>
  <w:p w14:paraId="3C0CE43C" w14:textId="330165DD" w:rsidR="007A1295" w:rsidRDefault="007A1295"/>
  <w:p w14:paraId="7A009C94" w14:textId="38DA8A88" w:rsidR="00B70A23" w:rsidRDefault="00B70A23">
    <w:r>
      <w:rPr>
        <w:noProof/>
      </w:rPr>
      <mc:AlternateContent>
        <mc:Choice Requires="wps">
          <w:drawing>
            <wp:anchor distT="0" distB="0" distL="114300" distR="114300" simplePos="0" relativeHeight="251658243" behindDoc="1" locked="0" layoutInCell="1" allowOverlap="1" wp14:anchorId="201EEB53" wp14:editId="10A928D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2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14="http://schemas.microsoft.com/office/drawing/2010/main" xmlns:a15="http://schemas.microsoft.com/office/drawing/2012/main" xmlns:a="http://schemas.openxmlformats.org/drawingml/2006/main">
          <w:pict w14:anchorId="44C6F9DB">
            <v:rect id="Rectangle 1" style="position:absolute;margin-left:0;margin-top:0;width:0;height:0;z-index:-251658237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spid="_x0000_s1026" fillcolor="white [3212]" stroked="f" strokeweight="0" o:bwmode="white" w14:anchorId="3A54854B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">
              <o:lock v:ext="edit" selection="t" grouping="t" rotation="t" verticies="t" adjusthandles="t" text="t" aspectratio="t" shapetype="t"/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2078D" w14:textId="77777777" w:rsidR="00BB75A6" w:rsidRDefault="00BB75A6">
    <w:pPr>
      <w:pStyle w:val="Encabezado"/>
    </w:pPr>
  </w:p>
  <w:p w14:paraId="1D3C2999" w14:textId="77777777" w:rsidR="00BB75A6" w:rsidRDefault="00BB75A6"/>
  <w:p w14:paraId="24016C05" w14:textId="4D7A9066" w:rsidR="00B70A23" w:rsidRDefault="00B70A23">
    <w:r>
      <w:rPr>
        <w:noProof/>
      </w:rPr>
      <mc:AlternateContent>
        <mc:Choice Requires="wps">
          <w:drawing>
            <wp:anchor distT="0" distB="0" distL="114300" distR="114300" simplePos="0" relativeHeight="251658245" behindDoc="1" locked="0" layoutInCell="1" allowOverlap="1" wp14:anchorId="1DFF4E0A" wp14:editId="23B2297F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0" cy="0"/>
              <wp:effectExtent l="0" t="0" r="0" b="0"/>
              <wp:wrapNone/>
              <wp:docPr id="10" name="Rectangle 1">
                <a:extLst xmlns:a="http://schemas.openxmlformats.org/drawingml/2006/main">
                  <a:ext uri="{A998136B-4AC2-44c3-8CCF-79AB77ABDD1D}">
                    <a15:backgroundPr xmlns:a15="http://schemas.microsoft.com/office/drawing/2012/main" bwMode="white" bwPure="auto" bwNormal="auto" targetScreenSize="1024x768"/>
                  </a:ext>
                </a:extLst>
              </wp:docPr>
              <wp:cNvGraphicFramePr>
                <a:graphicFrameLocks xmlns:a="http://schemas.openxmlformats.org/drawingml/2006/main" noGrp="1" noDrilldown="1" noSelect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Grp="1" noSelect="1" noRot="1" noChangeAspect="1" noResize="1" noEditPoints="1" noAdjustHandles="1" noChangeArrowheads="1" noChangeShapeType="1" noTextEdit="1"/>
                    </wps:cNvSpPr>
                    <wps:spPr bwMode="white"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solidFill>
                        <a:schemeClr val="bg1">
                          <a:lumMod val="100000"/>
                          <a:lumOff val="0"/>
                        </a:scheme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100000</wp14:pctHeight>
              </wp14:sizeRelV>
            </wp:anchor>
          </w:drawing>
        </mc:Choice>
        <mc:Fallback xmlns:a14="http://schemas.microsoft.com/office/drawing/2010/main" xmlns:a15="http://schemas.microsoft.com/office/drawing/2012/main" xmlns:a="http://schemas.openxmlformats.org/drawingml/2006/main">
          <w:pict w14:anchorId="16163845">
            <v:rect id="Rectangle 1" style="position:absolute;margin-left:0;margin-top:0;width:0;height:0;z-index:-251658235;visibility:visible;mso-wrap-style:square;mso-width-percent:1000;mso-height-percent:1000;mso-wrap-distance-left:9pt;mso-wrap-distance-top:0;mso-wrap-distance-right:9pt;mso-wrap-distance-bottom:0;mso-position-horizontal:absolute;mso-position-horizontal-relative:page;mso-position-vertical:absolute;mso-position-vertical-relative:page;mso-width-percent:1000;mso-height-percent:1000;mso-width-relative:page;mso-height-relative:page;v-text-anchor:top" o:spid="_x0000_s1026" fillcolor="white [3212]" stroked="f" strokeweight="0" o:bwmode="white" w14:anchorId="207EF4A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">
              <o:lock v:ext="edit" selection="t" grouping="t" rotation="t" verticies="t" adjusthandles="t" text="t" aspectratio="t" shapetype="t"/>
              <w10:wrap anchorx="page" anchory="page"/>
            </v:rect>
          </w:pict>
        </mc:Fallback>
      </mc:AlternateContent>
    </w:r>
  </w:p>
</w:hdr>
</file>

<file path=word/intelligence.xml><?xml version="1.0" encoding="utf-8"?>
<int:Intelligence xmlns:int="http://schemas.microsoft.com/office/intelligence/2019/intelligence">
  <int:IntelligenceSettings/>
  <int:Manifest>
    <int:WordHash hashCode="xOuWh8DbBjbUfN" id="4LWPvT8T"/>
    <int:WordHash hashCode="+Ppq/I8cXnLbMG" id="cVZyNsKx"/>
    <int:WordHash hashCode="+1Wd/LqmuCRhwT" id="bAa5onzJ"/>
    <int:WordHash hashCode="vPJbWA5Fx7Y5Wu" id="fF1mGxXT"/>
    <int:WordHash hashCode="OuJJZBVgo7U+pD" id="+Uxm/TIg"/>
    <int:WordHash hashCode="cLnyljRn3Cf3oO" id="kLPQ/Ocm"/>
    <int:WordHash hashCode="Vle6T9B91hYzGk" id="CKDNrtce"/>
    <int:WordHash hashCode="YACM1bjk/3qGRH" id="5sNuIiA7"/>
    <int:WordHash hashCode="iwnGn2Hm9xgf8d" id="zP9f2zwl"/>
    <int:ParagraphRange paragraphId="746572555" textId="1529903415" start="329" length="15" invalidationStart="329" invalidationLength="15" id="hlx5AL2u"/>
    <int:WordHash hashCode="Jaep5M8zGocf70" id="JVdeaHAG"/>
  </int:Manifest>
  <int:Observations>
    <int:Content id="4LWPvT8T">
      <int:Rejection type="LegacyProofing"/>
    </int:Content>
    <int:Content id="cVZyNsKx">
      <int:Rejection type="AugLoop_Text_Critique"/>
    </int:Content>
    <int:Content id="bAa5onzJ">
      <int:Rejection type="AugLoop_Text_Critique"/>
    </int:Content>
    <int:Content id="fF1mGxXT">
      <int:Rejection type="AugLoop_Text_Critique"/>
    </int:Content>
    <int:Content id="+Uxm/TIg">
      <int:Rejection type="AugLoop_Text_Critique"/>
    </int:Content>
    <int:Content id="kLPQ/Ocm">
      <int:Rejection type="AugLoop_Text_Critique"/>
    </int:Content>
    <int:Content id="CKDNrtce">
      <int:Rejection type="LegacyProofing"/>
    </int:Content>
    <int:Content id="5sNuIiA7">
      <int:Rejection type="LegacyProofing"/>
    </int:Content>
    <int:Content id="zP9f2zwl">
      <int:Rejection type="LegacyProofing"/>
    </int:Content>
    <int:Content id="hlx5AL2u">
      <int:Rejection type="LegacyProofing"/>
    </int:Content>
    <int:Content id="JVdeaHAG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7BB2"/>
    <w:multiLevelType w:val="hybridMultilevel"/>
    <w:tmpl w:val="DC1468AE"/>
    <w:lvl w:ilvl="0" w:tplc="7820064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43B62"/>
    <w:multiLevelType w:val="hybridMultilevel"/>
    <w:tmpl w:val="BF246E98"/>
    <w:lvl w:ilvl="0" w:tplc="3DECFD1E">
      <w:start w:val="1"/>
      <w:numFmt w:val="decimal"/>
      <w:lvlText w:val="%1."/>
      <w:lvlJc w:val="left"/>
      <w:pPr>
        <w:ind w:left="720" w:hanging="360"/>
      </w:pPr>
    </w:lvl>
    <w:lvl w:ilvl="1" w:tplc="12081A60">
      <w:start w:val="1"/>
      <w:numFmt w:val="lowerLetter"/>
      <w:lvlText w:val="%2."/>
      <w:lvlJc w:val="left"/>
      <w:pPr>
        <w:ind w:left="1440" w:hanging="360"/>
      </w:pPr>
    </w:lvl>
    <w:lvl w:ilvl="2" w:tplc="4DC00D6E">
      <w:start w:val="1"/>
      <w:numFmt w:val="lowerRoman"/>
      <w:lvlText w:val="%3."/>
      <w:lvlJc w:val="right"/>
      <w:pPr>
        <w:ind w:left="2160" w:hanging="180"/>
      </w:pPr>
    </w:lvl>
    <w:lvl w:ilvl="3" w:tplc="72F6B376">
      <w:start w:val="1"/>
      <w:numFmt w:val="decimal"/>
      <w:lvlText w:val="%4."/>
      <w:lvlJc w:val="left"/>
      <w:pPr>
        <w:ind w:left="2880" w:hanging="360"/>
      </w:pPr>
    </w:lvl>
    <w:lvl w:ilvl="4" w:tplc="4F14375C">
      <w:start w:val="1"/>
      <w:numFmt w:val="lowerLetter"/>
      <w:lvlText w:val="%5."/>
      <w:lvlJc w:val="left"/>
      <w:pPr>
        <w:ind w:left="3600" w:hanging="360"/>
      </w:pPr>
    </w:lvl>
    <w:lvl w:ilvl="5" w:tplc="1FAC8B6A">
      <w:start w:val="1"/>
      <w:numFmt w:val="lowerRoman"/>
      <w:lvlText w:val="%6."/>
      <w:lvlJc w:val="right"/>
      <w:pPr>
        <w:ind w:left="4320" w:hanging="180"/>
      </w:pPr>
    </w:lvl>
    <w:lvl w:ilvl="6" w:tplc="F1B09BEE">
      <w:start w:val="1"/>
      <w:numFmt w:val="decimal"/>
      <w:lvlText w:val="%7."/>
      <w:lvlJc w:val="left"/>
      <w:pPr>
        <w:ind w:left="5040" w:hanging="360"/>
      </w:pPr>
    </w:lvl>
    <w:lvl w:ilvl="7" w:tplc="92B46618">
      <w:start w:val="1"/>
      <w:numFmt w:val="lowerLetter"/>
      <w:lvlText w:val="%8."/>
      <w:lvlJc w:val="left"/>
      <w:pPr>
        <w:ind w:left="5760" w:hanging="360"/>
      </w:pPr>
    </w:lvl>
    <w:lvl w:ilvl="8" w:tplc="01904A3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85600"/>
    <w:multiLevelType w:val="multilevel"/>
    <w:tmpl w:val="1CE625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 w15:restartNumberingAfterBreak="0">
    <w:nsid w:val="13C81CA6"/>
    <w:multiLevelType w:val="hybridMultilevel"/>
    <w:tmpl w:val="9B047C60"/>
    <w:lvl w:ilvl="0" w:tplc="E4BA32A0">
      <w:start w:val="1"/>
      <w:numFmt w:val="decimal"/>
      <w:lvlText w:val="%1."/>
      <w:lvlJc w:val="left"/>
      <w:pPr>
        <w:ind w:left="720" w:hanging="360"/>
      </w:pPr>
    </w:lvl>
    <w:lvl w:ilvl="1" w:tplc="91D642EE">
      <w:start w:val="1"/>
      <w:numFmt w:val="lowerLetter"/>
      <w:lvlText w:val="%2."/>
      <w:lvlJc w:val="left"/>
      <w:pPr>
        <w:ind w:left="1440" w:hanging="360"/>
      </w:pPr>
    </w:lvl>
    <w:lvl w:ilvl="2" w:tplc="11ECCDD2">
      <w:start w:val="1"/>
      <w:numFmt w:val="lowerRoman"/>
      <w:lvlText w:val="%3."/>
      <w:lvlJc w:val="right"/>
      <w:pPr>
        <w:ind w:left="2160" w:hanging="180"/>
      </w:pPr>
    </w:lvl>
    <w:lvl w:ilvl="3" w:tplc="80FCBC3E">
      <w:start w:val="1"/>
      <w:numFmt w:val="decimal"/>
      <w:lvlText w:val="%4."/>
      <w:lvlJc w:val="left"/>
      <w:pPr>
        <w:ind w:left="2880" w:hanging="360"/>
      </w:pPr>
    </w:lvl>
    <w:lvl w:ilvl="4" w:tplc="3810156E">
      <w:start w:val="1"/>
      <w:numFmt w:val="lowerLetter"/>
      <w:lvlText w:val="%5."/>
      <w:lvlJc w:val="left"/>
      <w:pPr>
        <w:ind w:left="3600" w:hanging="360"/>
      </w:pPr>
    </w:lvl>
    <w:lvl w:ilvl="5" w:tplc="8A64B244">
      <w:start w:val="1"/>
      <w:numFmt w:val="lowerRoman"/>
      <w:lvlText w:val="%6."/>
      <w:lvlJc w:val="right"/>
      <w:pPr>
        <w:ind w:left="4320" w:hanging="180"/>
      </w:pPr>
    </w:lvl>
    <w:lvl w:ilvl="6" w:tplc="841CB96C">
      <w:start w:val="1"/>
      <w:numFmt w:val="decimal"/>
      <w:lvlText w:val="%7."/>
      <w:lvlJc w:val="left"/>
      <w:pPr>
        <w:ind w:left="5040" w:hanging="360"/>
      </w:pPr>
    </w:lvl>
    <w:lvl w:ilvl="7" w:tplc="D7E61A08">
      <w:start w:val="1"/>
      <w:numFmt w:val="lowerLetter"/>
      <w:lvlText w:val="%8."/>
      <w:lvlJc w:val="left"/>
      <w:pPr>
        <w:ind w:left="5760" w:hanging="360"/>
      </w:pPr>
    </w:lvl>
    <w:lvl w:ilvl="8" w:tplc="230E381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F59D5"/>
    <w:multiLevelType w:val="hybridMultilevel"/>
    <w:tmpl w:val="AB42964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E3919"/>
    <w:multiLevelType w:val="hybridMultilevel"/>
    <w:tmpl w:val="704C83B0"/>
    <w:lvl w:ilvl="0" w:tplc="786E9B0A">
      <w:start w:val="1"/>
      <w:numFmt w:val="decimal"/>
      <w:lvlText w:val="%1."/>
      <w:lvlJc w:val="left"/>
      <w:pPr>
        <w:ind w:left="720" w:hanging="360"/>
      </w:pPr>
    </w:lvl>
    <w:lvl w:ilvl="1" w:tplc="69568406">
      <w:start w:val="1"/>
      <w:numFmt w:val="lowerLetter"/>
      <w:lvlText w:val="%2."/>
      <w:lvlJc w:val="left"/>
      <w:pPr>
        <w:ind w:left="1440" w:hanging="360"/>
      </w:pPr>
    </w:lvl>
    <w:lvl w:ilvl="2" w:tplc="38D6DD14">
      <w:start w:val="1"/>
      <w:numFmt w:val="lowerRoman"/>
      <w:lvlText w:val="%3."/>
      <w:lvlJc w:val="right"/>
      <w:pPr>
        <w:ind w:left="2160" w:hanging="180"/>
      </w:pPr>
    </w:lvl>
    <w:lvl w:ilvl="3" w:tplc="EF0673C8">
      <w:start w:val="1"/>
      <w:numFmt w:val="decimal"/>
      <w:lvlText w:val="%4."/>
      <w:lvlJc w:val="left"/>
      <w:pPr>
        <w:ind w:left="2880" w:hanging="360"/>
      </w:pPr>
    </w:lvl>
    <w:lvl w:ilvl="4" w:tplc="6190455A">
      <w:start w:val="1"/>
      <w:numFmt w:val="lowerLetter"/>
      <w:lvlText w:val="%5."/>
      <w:lvlJc w:val="left"/>
      <w:pPr>
        <w:ind w:left="3600" w:hanging="360"/>
      </w:pPr>
    </w:lvl>
    <w:lvl w:ilvl="5" w:tplc="20A24022">
      <w:start w:val="1"/>
      <w:numFmt w:val="lowerRoman"/>
      <w:lvlText w:val="%6."/>
      <w:lvlJc w:val="right"/>
      <w:pPr>
        <w:ind w:left="4320" w:hanging="180"/>
      </w:pPr>
    </w:lvl>
    <w:lvl w:ilvl="6" w:tplc="BA1C3B64">
      <w:start w:val="1"/>
      <w:numFmt w:val="decimal"/>
      <w:lvlText w:val="%7."/>
      <w:lvlJc w:val="left"/>
      <w:pPr>
        <w:ind w:left="5040" w:hanging="360"/>
      </w:pPr>
    </w:lvl>
    <w:lvl w:ilvl="7" w:tplc="DDBC083E">
      <w:start w:val="1"/>
      <w:numFmt w:val="lowerLetter"/>
      <w:lvlText w:val="%8."/>
      <w:lvlJc w:val="left"/>
      <w:pPr>
        <w:ind w:left="5760" w:hanging="360"/>
      </w:pPr>
    </w:lvl>
    <w:lvl w:ilvl="8" w:tplc="A740DFF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20124"/>
    <w:multiLevelType w:val="hybridMultilevel"/>
    <w:tmpl w:val="C60EB406"/>
    <w:lvl w:ilvl="0" w:tplc="DB4EF1B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CE44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24F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98F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CA5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40D5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27A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B4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B433B"/>
    <w:multiLevelType w:val="hybridMultilevel"/>
    <w:tmpl w:val="092E6A8A"/>
    <w:lvl w:ilvl="0" w:tplc="A88EEE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D310A1"/>
    <w:multiLevelType w:val="hybridMultilevel"/>
    <w:tmpl w:val="37AABBC0"/>
    <w:lvl w:ilvl="0" w:tplc="52E8EE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7AA2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14D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82E4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445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9CCF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4E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38C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01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BE13BA"/>
    <w:multiLevelType w:val="hybridMultilevel"/>
    <w:tmpl w:val="001213B2"/>
    <w:lvl w:ilvl="0" w:tplc="E9F6260C">
      <w:start w:val="1"/>
      <w:numFmt w:val="decimal"/>
      <w:lvlText w:val="%1."/>
      <w:lvlJc w:val="left"/>
      <w:pPr>
        <w:ind w:left="720" w:hanging="360"/>
      </w:pPr>
    </w:lvl>
    <w:lvl w:ilvl="1" w:tplc="F6C69902">
      <w:start w:val="1"/>
      <w:numFmt w:val="lowerLetter"/>
      <w:lvlText w:val="%2."/>
      <w:lvlJc w:val="left"/>
      <w:pPr>
        <w:ind w:left="1440" w:hanging="360"/>
      </w:pPr>
    </w:lvl>
    <w:lvl w:ilvl="2" w:tplc="7DE05D22">
      <w:start w:val="1"/>
      <w:numFmt w:val="lowerRoman"/>
      <w:lvlText w:val="%3."/>
      <w:lvlJc w:val="right"/>
      <w:pPr>
        <w:ind w:left="2160" w:hanging="180"/>
      </w:pPr>
    </w:lvl>
    <w:lvl w:ilvl="3" w:tplc="703E7998">
      <w:start w:val="1"/>
      <w:numFmt w:val="decimal"/>
      <w:lvlText w:val="%4."/>
      <w:lvlJc w:val="left"/>
      <w:pPr>
        <w:ind w:left="2880" w:hanging="360"/>
      </w:pPr>
    </w:lvl>
    <w:lvl w:ilvl="4" w:tplc="54DE232A">
      <w:start w:val="1"/>
      <w:numFmt w:val="lowerLetter"/>
      <w:lvlText w:val="%5."/>
      <w:lvlJc w:val="left"/>
      <w:pPr>
        <w:ind w:left="3600" w:hanging="360"/>
      </w:pPr>
    </w:lvl>
    <w:lvl w:ilvl="5" w:tplc="8BE0B928">
      <w:start w:val="1"/>
      <w:numFmt w:val="lowerRoman"/>
      <w:lvlText w:val="%6."/>
      <w:lvlJc w:val="right"/>
      <w:pPr>
        <w:ind w:left="4320" w:hanging="180"/>
      </w:pPr>
    </w:lvl>
    <w:lvl w:ilvl="6" w:tplc="AE2448F6">
      <w:start w:val="1"/>
      <w:numFmt w:val="decimal"/>
      <w:lvlText w:val="%7."/>
      <w:lvlJc w:val="left"/>
      <w:pPr>
        <w:ind w:left="5040" w:hanging="360"/>
      </w:pPr>
    </w:lvl>
    <w:lvl w:ilvl="7" w:tplc="94DE798E">
      <w:start w:val="1"/>
      <w:numFmt w:val="lowerLetter"/>
      <w:lvlText w:val="%8."/>
      <w:lvlJc w:val="left"/>
      <w:pPr>
        <w:ind w:left="5760" w:hanging="360"/>
      </w:pPr>
    </w:lvl>
    <w:lvl w:ilvl="8" w:tplc="BD8652B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9410DA"/>
    <w:multiLevelType w:val="hybridMultilevel"/>
    <w:tmpl w:val="7402FBE2"/>
    <w:lvl w:ilvl="0" w:tplc="CE4E35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BA0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02C0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878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D2E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6C5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088C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84F1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AB9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4C6836"/>
    <w:multiLevelType w:val="hybridMultilevel"/>
    <w:tmpl w:val="425AF806"/>
    <w:lvl w:ilvl="0" w:tplc="BF082C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444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6A77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E2C3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9A7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08D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E65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6433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2240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50B21"/>
    <w:multiLevelType w:val="hybridMultilevel"/>
    <w:tmpl w:val="3306E586"/>
    <w:lvl w:ilvl="0" w:tplc="C1F465C4">
      <w:start w:val="1"/>
      <w:numFmt w:val="decimal"/>
      <w:lvlText w:val="%1."/>
      <w:lvlJc w:val="left"/>
      <w:pPr>
        <w:ind w:left="720" w:hanging="360"/>
      </w:pPr>
    </w:lvl>
    <w:lvl w:ilvl="1" w:tplc="A9E4432A">
      <w:start w:val="1"/>
      <w:numFmt w:val="lowerLetter"/>
      <w:lvlText w:val="%2."/>
      <w:lvlJc w:val="left"/>
      <w:pPr>
        <w:ind w:left="1440" w:hanging="360"/>
      </w:pPr>
    </w:lvl>
    <w:lvl w:ilvl="2" w:tplc="313899FE">
      <w:start w:val="1"/>
      <w:numFmt w:val="lowerRoman"/>
      <w:lvlText w:val="%3."/>
      <w:lvlJc w:val="right"/>
      <w:pPr>
        <w:ind w:left="2160" w:hanging="180"/>
      </w:pPr>
    </w:lvl>
    <w:lvl w:ilvl="3" w:tplc="453EBB2C">
      <w:start w:val="1"/>
      <w:numFmt w:val="decimal"/>
      <w:lvlText w:val="%4."/>
      <w:lvlJc w:val="left"/>
      <w:pPr>
        <w:ind w:left="2880" w:hanging="360"/>
      </w:pPr>
    </w:lvl>
    <w:lvl w:ilvl="4" w:tplc="FD927882">
      <w:start w:val="1"/>
      <w:numFmt w:val="lowerLetter"/>
      <w:lvlText w:val="%5."/>
      <w:lvlJc w:val="left"/>
      <w:pPr>
        <w:ind w:left="3600" w:hanging="360"/>
      </w:pPr>
    </w:lvl>
    <w:lvl w:ilvl="5" w:tplc="B5DC2978">
      <w:start w:val="1"/>
      <w:numFmt w:val="lowerRoman"/>
      <w:lvlText w:val="%6."/>
      <w:lvlJc w:val="right"/>
      <w:pPr>
        <w:ind w:left="4320" w:hanging="180"/>
      </w:pPr>
    </w:lvl>
    <w:lvl w:ilvl="6" w:tplc="2B7E0B30">
      <w:start w:val="1"/>
      <w:numFmt w:val="decimal"/>
      <w:lvlText w:val="%7."/>
      <w:lvlJc w:val="left"/>
      <w:pPr>
        <w:ind w:left="5040" w:hanging="360"/>
      </w:pPr>
    </w:lvl>
    <w:lvl w:ilvl="7" w:tplc="82AA2FF4">
      <w:start w:val="1"/>
      <w:numFmt w:val="lowerLetter"/>
      <w:lvlText w:val="%8."/>
      <w:lvlJc w:val="left"/>
      <w:pPr>
        <w:ind w:left="5760" w:hanging="360"/>
      </w:pPr>
    </w:lvl>
    <w:lvl w:ilvl="8" w:tplc="FC7A968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495512"/>
    <w:multiLevelType w:val="hybridMultilevel"/>
    <w:tmpl w:val="BF861B7E"/>
    <w:lvl w:ilvl="0" w:tplc="FF18E804">
      <w:start w:val="1"/>
      <w:numFmt w:val="upperLetter"/>
      <w:lvlText w:val="%1)"/>
      <w:lvlJc w:val="left"/>
      <w:pPr>
        <w:ind w:left="1800" w:hanging="360"/>
      </w:pPr>
    </w:lvl>
    <w:lvl w:ilvl="1" w:tplc="6D5CBCEA">
      <w:start w:val="1"/>
      <w:numFmt w:val="lowerLetter"/>
      <w:lvlText w:val="%2."/>
      <w:lvlJc w:val="left"/>
      <w:pPr>
        <w:ind w:left="2520" w:hanging="360"/>
      </w:pPr>
    </w:lvl>
    <w:lvl w:ilvl="2" w:tplc="14988F18">
      <w:start w:val="1"/>
      <w:numFmt w:val="lowerRoman"/>
      <w:lvlText w:val="%3."/>
      <w:lvlJc w:val="right"/>
      <w:pPr>
        <w:ind w:left="3240" w:hanging="180"/>
      </w:pPr>
    </w:lvl>
    <w:lvl w:ilvl="3" w:tplc="0268B5F2">
      <w:start w:val="1"/>
      <w:numFmt w:val="decimal"/>
      <w:lvlText w:val="%4."/>
      <w:lvlJc w:val="left"/>
      <w:pPr>
        <w:ind w:left="3960" w:hanging="360"/>
      </w:pPr>
    </w:lvl>
    <w:lvl w:ilvl="4" w:tplc="8FA89A12">
      <w:start w:val="1"/>
      <w:numFmt w:val="lowerLetter"/>
      <w:lvlText w:val="%5."/>
      <w:lvlJc w:val="left"/>
      <w:pPr>
        <w:ind w:left="4680" w:hanging="360"/>
      </w:pPr>
    </w:lvl>
    <w:lvl w:ilvl="5" w:tplc="19A096FA">
      <w:start w:val="1"/>
      <w:numFmt w:val="lowerRoman"/>
      <w:lvlText w:val="%6."/>
      <w:lvlJc w:val="right"/>
      <w:pPr>
        <w:ind w:left="5400" w:hanging="180"/>
      </w:pPr>
    </w:lvl>
    <w:lvl w:ilvl="6" w:tplc="7B70EFE2">
      <w:start w:val="1"/>
      <w:numFmt w:val="decimal"/>
      <w:lvlText w:val="%7."/>
      <w:lvlJc w:val="left"/>
      <w:pPr>
        <w:ind w:left="6120" w:hanging="360"/>
      </w:pPr>
    </w:lvl>
    <w:lvl w:ilvl="7" w:tplc="3552EBDC">
      <w:start w:val="1"/>
      <w:numFmt w:val="lowerLetter"/>
      <w:lvlText w:val="%8."/>
      <w:lvlJc w:val="left"/>
      <w:pPr>
        <w:ind w:left="6840" w:hanging="360"/>
      </w:pPr>
    </w:lvl>
    <w:lvl w:ilvl="8" w:tplc="E6B8E676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63561727"/>
    <w:multiLevelType w:val="hybridMultilevel"/>
    <w:tmpl w:val="AB429642"/>
    <w:lvl w:ilvl="0" w:tplc="E8B2929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D231D"/>
    <w:multiLevelType w:val="multilevel"/>
    <w:tmpl w:val="7CC4DA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upperLetter"/>
      <w:lvlText w:val="%1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461A0B"/>
    <w:multiLevelType w:val="hybridMultilevel"/>
    <w:tmpl w:val="7ED6583E"/>
    <w:lvl w:ilvl="0" w:tplc="D59AF736">
      <w:start w:val="1"/>
      <w:numFmt w:val="decimal"/>
      <w:lvlText w:val="%1."/>
      <w:lvlJc w:val="left"/>
      <w:pPr>
        <w:ind w:left="720" w:hanging="360"/>
      </w:pPr>
    </w:lvl>
    <w:lvl w:ilvl="1" w:tplc="5B820526">
      <w:start w:val="1"/>
      <w:numFmt w:val="lowerLetter"/>
      <w:lvlText w:val="%2."/>
      <w:lvlJc w:val="left"/>
      <w:pPr>
        <w:ind w:left="1440" w:hanging="360"/>
      </w:pPr>
    </w:lvl>
    <w:lvl w:ilvl="2" w:tplc="EE085BAA">
      <w:start w:val="1"/>
      <w:numFmt w:val="lowerRoman"/>
      <w:lvlText w:val="%3."/>
      <w:lvlJc w:val="right"/>
      <w:pPr>
        <w:ind w:left="2160" w:hanging="180"/>
      </w:pPr>
    </w:lvl>
    <w:lvl w:ilvl="3" w:tplc="18446876">
      <w:start w:val="1"/>
      <w:numFmt w:val="decimal"/>
      <w:lvlText w:val="%4."/>
      <w:lvlJc w:val="left"/>
      <w:pPr>
        <w:ind w:left="2880" w:hanging="360"/>
      </w:pPr>
    </w:lvl>
    <w:lvl w:ilvl="4" w:tplc="066216F8">
      <w:start w:val="1"/>
      <w:numFmt w:val="lowerLetter"/>
      <w:lvlText w:val="%5."/>
      <w:lvlJc w:val="left"/>
      <w:pPr>
        <w:ind w:left="3600" w:hanging="360"/>
      </w:pPr>
    </w:lvl>
    <w:lvl w:ilvl="5" w:tplc="997EE1A4">
      <w:start w:val="1"/>
      <w:numFmt w:val="lowerRoman"/>
      <w:lvlText w:val="%6."/>
      <w:lvlJc w:val="right"/>
      <w:pPr>
        <w:ind w:left="4320" w:hanging="180"/>
      </w:pPr>
    </w:lvl>
    <w:lvl w:ilvl="6" w:tplc="E398C42A">
      <w:start w:val="1"/>
      <w:numFmt w:val="decimal"/>
      <w:lvlText w:val="%7."/>
      <w:lvlJc w:val="left"/>
      <w:pPr>
        <w:ind w:left="5040" w:hanging="360"/>
      </w:pPr>
    </w:lvl>
    <w:lvl w:ilvl="7" w:tplc="FCA62F5A">
      <w:start w:val="1"/>
      <w:numFmt w:val="lowerLetter"/>
      <w:lvlText w:val="%8."/>
      <w:lvlJc w:val="left"/>
      <w:pPr>
        <w:ind w:left="5760" w:hanging="360"/>
      </w:pPr>
    </w:lvl>
    <w:lvl w:ilvl="8" w:tplc="FE2C76F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9"/>
  </w:num>
  <w:num w:numId="4">
    <w:abstractNumId w:val="16"/>
  </w:num>
  <w:num w:numId="5">
    <w:abstractNumId w:val="12"/>
  </w:num>
  <w:num w:numId="6">
    <w:abstractNumId w:val="8"/>
  </w:num>
  <w:num w:numId="7">
    <w:abstractNumId w:val="1"/>
  </w:num>
  <w:num w:numId="8">
    <w:abstractNumId w:val="5"/>
  </w:num>
  <w:num w:numId="9">
    <w:abstractNumId w:val="10"/>
  </w:num>
  <w:num w:numId="10">
    <w:abstractNumId w:val="11"/>
  </w:num>
  <w:num w:numId="11">
    <w:abstractNumId w:val="6"/>
  </w:num>
  <w:num w:numId="12">
    <w:abstractNumId w:val="3"/>
  </w:num>
  <w:num w:numId="13">
    <w:abstractNumId w:val="2"/>
  </w:num>
  <w:num w:numId="14">
    <w:abstractNumId w:val="7"/>
  </w:num>
  <w:num w:numId="15">
    <w:abstractNumId w:val="0"/>
  </w:num>
  <w:num w:numId="16">
    <w:abstractNumId w:val="14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877924"/>
    <w:rsid w:val="00005B98"/>
    <w:rsid w:val="00007DD7"/>
    <w:rsid w:val="000132FB"/>
    <w:rsid w:val="00013AAE"/>
    <w:rsid w:val="0002180B"/>
    <w:rsid w:val="00026FCE"/>
    <w:rsid w:val="00032164"/>
    <w:rsid w:val="0004462B"/>
    <w:rsid w:val="00044CEC"/>
    <w:rsid w:val="000459FF"/>
    <w:rsid w:val="000460D1"/>
    <w:rsid w:val="0004785B"/>
    <w:rsid w:val="000572A2"/>
    <w:rsid w:val="00062924"/>
    <w:rsid w:val="0006E9FD"/>
    <w:rsid w:val="000735E2"/>
    <w:rsid w:val="00075861"/>
    <w:rsid w:val="00076B7D"/>
    <w:rsid w:val="00082765"/>
    <w:rsid w:val="00083AAB"/>
    <w:rsid w:val="00084DFA"/>
    <w:rsid w:val="0008612D"/>
    <w:rsid w:val="00086893"/>
    <w:rsid w:val="000B76F1"/>
    <w:rsid w:val="000C1168"/>
    <w:rsid w:val="000C1637"/>
    <w:rsid w:val="000C5EA5"/>
    <w:rsid w:val="000C6B45"/>
    <w:rsid w:val="000C7AED"/>
    <w:rsid w:val="000D032A"/>
    <w:rsid w:val="000D5674"/>
    <w:rsid w:val="000D5F57"/>
    <w:rsid w:val="000D7375"/>
    <w:rsid w:val="000E511D"/>
    <w:rsid w:val="000E5269"/>
    <w:rsid w:val="000E5D7A"/>
    <w:rsid w:val="000E5F1E"/>
    <w:rsid w:val="000E7D9D"/>
    <w:rsid w:val="000F28D6"/>
    <w:rsid w:val="000F2D8D"/>
    <w:rsid w:val="000F7A1C"/>
    <w:rsid w:val="001032A3"/>
    <w:rsid w:val="0011226C"/>
    <w:rsid w:val="00112F7C"/>
    <w:rsid w:val="00126266"/>
    <w:rsid w:val="0012DACD"/>
    <w:rsid w:val="00130E23"/>
    <w:rsid w:val="00140FA3"/>
    <w:rsid w:val="00145E80"/>
    <w:rsid w:val="00146088"/>
    <w:rsid w:val="00151EB4"/>
    <w:rsid w:val="001540A4"/>
    <w:rsid w:val="001574B5"/>
    <w:rsid w:val="0016343C"/>
    <w:rsid w:val="00165113"/>
    <w:rsid w:val="001766A9"/>
    <w:rsid w:val="00176A05"/>
    <w:rsid w:val="0017E083"/>
    <w:rsid w:val="00181596"/>
    <w:rsid w:val="00187BF8"/>
    <w:rsid w:val="0019098C"/>
    <w:rsid w:val="00195DE4"/>
    <w:rsid w:val="001A6571"/>
    <w:rsid w:val="001A6BBE"/>
    <w:rsid w:val="001AC49F"/>
    <w:rsid w:val="001B1D51"/>
    <w:rsid w:val="001B667A"/>
    <w:rsid w:val="001C72B1"/>
    <w:rsid w:val="001D182B"/>
    <w:rsid w:val="001D23BA"/>
    <w:rsid w:val="001D2C61"/>
    <w:rsid w:val="001D416D"/>
    <w:rsid w:val="001DDAD3"/>
    <w:rsid w:val="001E53A6"/>
    <w:rsid w:val="001E6CD1"/>
    <w:rsid w:val="001E751B"/>
    <w:rsid w:val="001FA67B"/>
    <w:rsid w:val="002013A6"/>
    <w:rsid w:val="0020234C"/>
    <w:rsid w:val="0020497B"/>
    <w:rsid w:val="00206135"/>
    <w:rsid w:val="00210F64"/>
    <w:rsid w:val="00213C40"/>
    <w:rsid w:val="002142F4"/>
    <w:rsid w:val="00220649"/>
    <w:rsid w:val="00221701"/>
    <w:rsid w:val="0022680B"/>
    <w:rsid w:val="0022748A"/>
    <w:rsid w:val="002274A1"/>
    <w:rsid w:val="00227AEE"/>
    <w:rsid w:val="0023343B"/>
    <w:rsid w:val="002433CF"/>
    <w:rsid w:val="002438FC"/>
    <w:rsid w:val="00246C38"/>
    <w:rsid w:val="00253DC5"/>
    <w:rsid w:val="00257B93"/>
    <w:rsid w:val="002605CC"/>
    <w:rsid w:val="00263311"/>
    <w:rsid w:val="00263C4A"/>
    <w:rsid w:val="002731D4"/>
    <w:rsid w:val="00280230"/>
    <w:rsid w:val="00290C46"/>
    <w:rsid w:val="00295F82"/>
    <w:rsid w:val="00296DC6"/>
    <w:rsid w:val="002A53B1"/>
    <w:rsid w:val="002A5688"/>
    <w:rsid w:val="002A5F1F"/>
    <w:rsid w:val="002A7603"/>
    <w:rsid w:val="002B1B5E"/>
    <w:rsid w:val="002B39ED"/>
    <w:rsid w:val="002B3FDF"/>
    <w:rsid w:val="002B51BC"/>
    <w:rsid w:val="002B59CA"/>
    <w:rsid w:val="002B75D3"/>
    <w:rsid w:val="002C18A8"/>
    <w:rsid w:val="002C3820"/>
    <w:rsid w:val="002C6EC5"/>
    <w:rsid w:val="002D335A"/>
    <w:rsid w:val="002E592F"/>
    <w:rsid w:val="002F4994"/>
    <w:rsid w:val="002F514C"/>
    <w:rsid w:val="002F7C47"/>
    <w:rsid w:val="002F7E10"/>
    <w:rsid w:val="00301037"/>
    <w:rsid w:val="0030152E"/>
    <w:rsid w:val="00301D63"/>
    <w:rsid w:val="00304990"/>
    <w:rsid w:val="003050C4"/>
    <w:rsid w:val="00312B0E"/>
    <w:rsid w:val="003143EC"/>
    <w:rsid w:val="00314F7F"/>
    <w:rsid w:val="00315DBE"/>
    <w:rsid w:val="00325956"/>
    <w:rsid w:val="003260AA"/>
    <w:rsid w:val="00326545"/>
    <w:rsid w:val="003268AC"/>
    <w:rsid w:val="00326D0F"/>
    <w:rsid w:val="003340F1"/>
    <w:rsid w:val="0033577C"/>
    <w:rsid w:val="00337413"/>
    <w:rsid w:val="00343039"/>
    <w:rsid w:val="003431E8"/>
    <w:rsid w:val="00352523"/>
    <w:rsid w:val="00352F69"/>
    <w:rsid w:val="0036436A"/>
    <w:rsid w:val="00364385"/>
    <w:rsid w:val="0036590F"/>
    <w:rsid w:val="00366DBA"/>
    <w:rsid w:val="00367BF1"/>
    <w:rsid w:val="003716C1"/>
    <w:rsid w:val="00374E64"/>
    <w:rsid w:val="00386F16"/>
    <w:rsid w:val="00393027"/>
    <w:rsid w:val="0039427C"/>
    <w:rsid w:val="003946D0"/>
    <w:rsid w:val="00395DBA"/>
    <w:rsid w:val="0039650E"/>
    <w:rsid w:val="003A0290"/>
    <w:rsid w:val="003A0E88"/>
    <w:rsid w:val="003A29F5"/>
    <w:rsid w:val="003A2E2D"/>
    <w:rsid w:val="003A327C"/>
    <w:rsid w:val="003A3931"/>
    <w:rsid w:val="003A5725"/>
    <w:rsid w:val="003B52BE"/>
    <w:rsid w:val="003C4EE6"/>
    <w:rsid w:val="003F34B8"/>
    <w:rsid w:val="003F3D41"/>
    <w:rsid w:val="00401172"/>
    <w:rsid w:val="00402EC8"/>
    <w:rsid w:val="00403188"/>
    <w:rsid w:val="00405312"/>
    <w:rsid w:val="004056EE"/>
    <w:rsid w:val="00413B8C"/>
    <w:rsid w:val="00414807"/>
    <w:rsid w:val="00416C76"/>
    <w:rsid w:val="004209D6"/>
    <w:rsid w:val="0042233E"/>
    <w:rsid w:val="00425204"/>
    <w:rsid w:val="00427791"/>
    <w:rsid w:val="00430383"/>
    <w:rsid w:val="00430F92"/>
    <w:rsid w:val="00432948"/>
    <w:rsid w:val="00433D2C"/>
    <w:rsid w:val="00442423"/>
    <w:rsid w:val="00442778"/>
    <w:rsid w:val="00447BBA"/>
    <w:rsid w:val="0045554F"/>
    <w:rsid w:val="00456780"/>
    <w:rsid w:val="00461AEF"/>
    <w:rsid w:val="00470D58"/>
    <w:rsid w:val="00474E12"/>
    <w:rsid w:val="00475B21"/>
    <w:rsid w:val="00477E8D"/>
    <w:rsid w:val="00487001"/>
    <w:rsid w:val="00494148"/>
    <w:rsid w:val="00497CF6"/>
    <w:rsid w:val="004A06A2"/>
    <w:rsid w:val="004A2CB9"/>
    <w:rsid w:val="004A3D01"/>
    <w:rsid w:val="004A6996"/>
    <w:rsid w:val="004A7CA4"/>
    <w:rsid w:val="004B18D5"/>
    <w:rsid w:val="004B232D"/>
    <w:rsid w:val="004B7507"/>
    <w:rsid w:val="004C5017"/>
    <w:rsid w:val="004D05FA"/>
    <w:rsid w:val="004D3377"/>
    <w:rsid w:val="004D55D7"/>
    <w:rsid w:val="004D75C4"/>
    <w:rsid w:val="004F0832"/>
    <w:rsid w:val="004F27EE"/>
    <w:rsid w:val="004F391F"/>
    <w:rsid w:val="004F582F"/>
    <w:rsid w:val="004F7CAE"/>
    <w:rsid w:val="0050098E"/>
    <w:rsid w:val="0050307A"/>
    <w:rsid w:val="00504CEA"/>
    <w:rsid w:val="005053B3"/>
    <w:rsid w:val="005123B9"/>
    <w:rsid w:val="00515DF5"/>
    <w:rsid w:val="005161D0"/>
    <w:rsid w:val="00525189"/>
    <w:rsid w:val="0052682D"/>
    <w:rsid w:val="00531A65"/>
    <w:rsid w:val="00536B1B"/>
    <w:rsid w:val="00537C88"/>
    <w:rsid w:val="0053E9C1"/>
    <w:rsid w:val="00540A35"/>
    <w:rsid w:val="0054222C"/>
    <w:rsid w:val="005429D2"/>
    <w:rsid w:val="005468E9"/>
    <w:rsid w:val="00547B3D"/>
    <w:rsid w:val="0054A9FD"/>
    <w:rsid w:val="00553BD8"/>
    <w:rsid w:val="00555A7D"/>
    <w:rsid w:val="005607E7"/>
    <w:rsid w:val="00562010"/>
    <w:rsid w:val="0056214A"/>
    <w:rsid w:val="00567E8D"/>
    <w:rsid w:val="00571C81"/>
    <w:rsid w:val="00576CEB"/>
    <w:rsid w:val="00577820"/>
    <w:rsid w:val="0057F44A"/>
    <w:rsid w:val="0058526E"/>
    <w:rsid w:val="00590CA2"/>
    <w:rsid w:val="0059100B"/>
    <w:rsid w:val="0059368F"/>
    <w:rsid w:val="00593985"/>
    <w:rsid w:val="005946D2"/>
    <w:rsid w:val="005A0B51"/>
    <w:rsid w:val="005A1846"/>
    <w:rsid w:val="005A430C"/>
    <w:rsid w:val="005B0215"/>
    <w:rsid w:val="005B28C1"/>
    <w:rsid w:val="005B3AD1"/>
    <w:rsid w:val="005B66B7"/>
    <w:rsid w:val="005C41DD"/>
    <w:rsid w:val="005C54FD"/>
    <w:rsid w:val="005CE589"/>
    <w:rsid w:val="005D0821"/>
    <w:rsid w:val="005EB0C8"/>
    <w:rsid w:val="005F0A8D"/>
    <w:rsid w:val="005F4CB0"/>
    <w:rsid w:val="00600D05"/>
    <w:rsid w:val="00601A77"/>
    <w:rsid w:val="00610033"/>
    <w:rsid w:val="006119ED"/>
    <w:rsid w:val="00616E66"/>
    <w:rsid w:val="006206AB"/>
    <w:rsid w:val="00622E2C"/>
    <w:rsid w:val="006230F8"/>
    <w:rsid w:val="00626BC6"/>
    <w:rsid w:val="00633A51"/>
    <w:rsid w:val="006361B3"/>
    <w:rsid w:val="00641265"/>
    <w:rsid w:val="00643599"/>
    <w:rsid w:val="00644B1A"/>
    <w:rsid w:val="00653750"/>
    <w:rsid w:val="006542CB"/>
    <w:rsid w:val="00656A1D"/>
    <w:rsid w:val="00660872"/>
    <w:rsid w:val="00663541"/>
    <w:rsid w:val="00666CA3"/>
    <w:rsid w:val="00666F2C"/>
    <w:rsid w:val="00670D53"/>
    <w:rsid w:val="00674840"/>
    <w:rsid w:val="006763DB"/>
    <w:rsid w:val="00677072"/>
    <w:rsid w:val="00677263"/>
    <w:rsid w:val="0067A280"/>
    <w:rsid w:val="00681FDF"/>
    <w:rsid w:val="00683A77"/>
    <w:rsid w:val="006919C0"/>
    <w:rsid w:val="00691F29"/>
    <w:rsid w:val="006A57B8"/>
    <w:rsid w:val="006A60BE"/>
    <w:rsid w:val="006A60C4"/>
    <w:rsid w:val="006B68E6"/>
    <w:rsid w:val="006B6D42"/>
    <w:rsid w:val="006C5B16"/>
    <w:rsid w:val="006D2AB6"/>
    <w:rsid w:val="006F38C7"/>
    <w:rsid w:val="0070139D"/>
    <w:rsid w:val="0070263E"/>
    <w:rsid w:val="007060E6"/>
    <w:rsid w:val="00707759"/>
    <w:rsid w:val="007078A6"/>
    <w:rsid w:val="00710EE3"/>
    <w:rsid w:val="00717CBA"/>
    <w:rsid w:val="00722659"/>
    <w:rsid w:val="00731057"/>
    <w:rsid w:val="00731896"/>
    <w:rsid w:val="007355B8"/>
    <w:rsid w:val="00740565"/>
    <w:rsid w:val="00741FDF"/>
    <w:rsid w:val="00759984"/>
    <w:rsid w:val="00761011"/>
    <w:rsid w:val="00763058"/>
    <w:rsid w:val="00764B81"/>
    <w:rsid w:val="007659E3"/>
    <w:rsid w:val="0077247B"/>
    <w:rsid w:val="00774D55"/>
    <w:rsid w:val="0077722A"/>
    <w:rsid w:val="00791967"/>
    <w:rsid w:val="0079676E"/>
    <w:rsid w:val="007A0E7B"/>
    <w:rsid w:val="007A1295"/>
    <w:rsid w:val="007A2B7E"/>
    <w:rsid w:val="007A31A6"/>
    <w:rsid w:val="007A5606"/>
    <w:rsid w:val="007A63F4"/>
    <w:rsid w:val="007B421C"/>
    <w:rsid w:val="007B5DDE"/>
    <w:rsid w:val="007B7C6C"/>
    <w:rsid w:val="007C442A"/>
    <w:rsid w:val="007C7FE6"/>
    <w:rsid w:val="007D1EE5"/>
    <w:rsid w:val="007D7658"/>
    <w:rsid w:val="007E19AD"/>
    <w:rsid w:val="007E7924"/>
    <w:rsid w:val="007E909B"/>
    <w:rsid w:val="007F7B84"/>
    <w:rsid w:val="0080253A"/>
    <w:rsid w:val="00803486"/>
    <w:rsid w:val="0080436B"/>
    <w:rsid w:val="00805B13"/>
    <w:rsid w:val="0081139B"/>
    <w:rsid w:val="00811553"/>
    <w:rsid w:val="00815EC7"/>
    <w:rsid w:val="00820705"/>
    <w:rsid w:val="0082267E"/>
    <w:rsid w:val="0082305C"/>
    <w:rsid w:val="008251E0"/>
    <w:rsid w:val="008316A2"/>
    <w:rsid w:val="008508DB"/>
    <w:rsid w:val="00852AD1"/>
    <w:rsid w:val="00855A12"/>
    <w:rsid w:val="00860A61"/>
    <w:rsid w:val="008632EB"/>
    <w:rsid w:val="00863988"/>
    <w:rsid w:val="00866B9D"/>
    <w:rsid w:val="008759B2"/>
    <w:rsid w:val="008838ED"/>
    <w:rsid w:val="00887B53"/>
    <w:rsid w:val="00890847"/>
    <w:rsid w:val="008917E6"/>
    <w:rsid w:val="008924BC"/>
    <w:rsid w:val="008956C6"/>
    <w:rsid w:val="008A0003"/>
    <w:rsid w:val="008A0DB1"/>
    <w:rsid w:val="008A139B"/>
    <w:rsid w:val="008A46AC"/>
    <w:rsid w:val="008B1CB8"/>
    <w:rsid w:val="008C141F"/>
    <w:rsid w:val="008C15C1"/>
    <w:rsid w:val="008C2A68"/>
    <w:rsid w:val="008C2CCF"/>
    <w:rsid w:val="008C37FA"/>
    <w:rsid w:val="008C3CFD"/>
    <w:rsid w:val="008C5BAC"/>
    <w:rsid w:val="008D5990"/>
    <w:rsid w:val="008D5D29"/>
    <w:rsid w:val="008D76AB"/>
    <w:rsid w:val="008E071D"/>
    <w:rsid w:val="008E0BC7"/>
    <w:rsid w:val="008E46BA"/>
    <w:rsid w:val="008F61AD"/>
    <w:rsid w:val="008F7362"/>
    <w:rsid w:val="00901A57"/>
    <w:rsid w:val="00913D8B"/>
    <w:rsid w:val="00913E4C"/>
    <w:rsid w:val="00921F2E"/>
    <w:rsid w:val="0092489D"/>
    <w:rsid w:val="0092570F"/>
    <w:rsid w:val="0092F54F"/>
    <w:rsid w:val="00932F42"/>
    <w:rsid w:val="009339B2"/>
    <w:rsid w:val="0094270B"/>
    <w:rsid w:val="009671CB"/>
    <w:rsid w:val="00970E11"/>
    <w:rsid w:val="0097245D"/>
    <w:rsid w:val="00975FF7"/>
    <w:rsid w:val="0098093F"/>
    <w:rsid w:val="00981F82"/>
    <w:rsid w:val="00982097"/>
    <w:rsid w:val="00995531"/>
    <w:rsid w:val="009A01F6"/>
    <w:rsid w:val="009A17A0"/>
    <w:rsid w:val="009A2AA5"/>
    <w:rsid w:val="009A32C0"/>
    <w:rsid w:val="009A511F"/>
    <w:rsid w:val="009A5660"/>
    <w:rsid w:val="009B25F4"/>
    <w:rsid w:val="009B3E4B"/>
    <w:rsid w:val="009BA511"/>
    <w:rsid w:val="009D30E3"/>
    <w:rsid w:val="009E1604"/>
    <w:rsid w:val="009E3B80"/>
    <w:rsid w:val="009E3EF6"/>
    <w:rsid w:val="009F0BD2"/>
    <w:rsid w:val="009F4EAE"/>
    <w:rsid w:val="00A030B9"/>
    <w:rsid w:val="00A066BA"/>
    <w:rsid w:val="00A07E12"/>
    <w:rsid w:val="00A12D2C"/>
    <w:rsid w:val="00A12ED5"/>
    <w:rsid w:val="00A14C7A"/>
    <w:rsid w:val="00A166DA"/>
    <w:rsid w:val="00A2594A"/>
    <w:rsid w:val="00A320DD"/>
    <w:rsid w:val="00A344DA"/>
    <w:rsid w:val="00A40F44"/>
    <w:rsid w:val="00A44665"/>
    <w:rsid w:val="00A46A73"/>
    <w:rsid w:val="00A46E5D"/>
    <w:rsid w:val="00A504EC"/>
    <w:rsid w:val="00A558B8"/>
    <w:rsid w:val="00A56FA4"/>
    <w:rsid w:val="00A671E7"/>
    <w:rsid w:val="00A72CD8"/>
    <w:rsid w:val="00A73607"/>
    <w:rsid w:val="00A769E0"/>
    <w:rsid w:val="00A7731A"/>
    <w:rsid w:val="00A839E9"/>
    <w:rsid w:val="00A83D57"/>
    <w:rsid w:val="00A91D0F"/>
    <w:rsid w:val="00AA1241"/>
    <w:rsid w:val="00AA2435"/>
    <w:rsid w:val="00AA69D5"/>
    <w:rsid w:val="00AB0A53"/>
    <w:rsid w:val="00AB1BA0"/>
    <w:rsid w:val="00AB2A7A"/>
    <w:rsid w:val="00AB338E"/>
    <w:rsid w:val="00AB4E01"/>
    <w:rsid w:val="00AB51E2"/>
    <w:rsid w:val="00AB690E"/>
    <w:rsid w:val="00AB7A17"/>
    <w:rsid w:val="00AB9B9F"/>
    <w:rsid w:val="00AC4F9F"/>
    <w:rsid w:val="00AD40B7"/>
    <w:rsid w:val="00AD5BF5"/>
    <w:rsid w:val="00AD7BB1"/>
    <w:rsid w:val="00AE7F63"/>
    <w:rsid w:val="00AF3A3F"/>
    <w:rsid w:val="00AF6828"/>
    <w:rsid w:val="00B001CA"/>
    <w:rsid w:val="00B019F5"/>
    <w:rsid w:val="00B0333D"/>
    <w:rsid w:val="00B04A82"/>
    <w:rsid w:val="00B07AEE"/>
    <w:rsid w:val="00B12961"/>
    <w:rsid w:val="00B1379B"/>
    <w:rsid w:val="00B1763A"/>
    <w:rsid w:val="00B2089E"/>
    <w:rsid w:val="00B225EF"/>
    <w:rsid w:val="00B24134"/>
    <w:rsid w:val="00B24EF8"/>
    <w:rsid w:val="00B2530D"/>
    <w:rsid w:val="00B26742"/>
    <w:rsid w:val="00B278A0"/>
    <w:rsid w:val="00B31298"/>
    <w:rsid w:val="00B32AAF"/>
    <w:rsid w:val="00B332CF"/>
    <w:rsid w:val="00B41B7C"/>
    <w:rsid w:val="00B41EE3"/>
    <w:rsid w:val="00B4270C"/>
    <w:rsid w:val="00B43516"/>
    <w:rsid w:val="00B5153E"/>
    <w:rsid w:val="00B52794"/>
    <w:rsid w:val="00B613DC"/>
    <w:rsid w:val="00B615E2"/>
    <w:rsid w:val="00B6225C"/>
    <w:rsid w:val="00B70A23"/>
    <w:rsid w:val="00B769A7"/>
    <w:rsid w:val="00B76CE6"/>
    <w:rsid w:val="00B82444"/>
    <w:rsid w:val="00B847CF"/>
    <w:rsid w:val="00B849E2"/>
    <w:rsid w:val="00B86C0D"/>
    <w:rsid w:val="00B92913"/>
    <w:rsid w:val="00B93760"/>
    <w:rsid w:val="00B96194"/>
    <w:rsid w:val="00BA1CEE"/>
    <w:rsid w:val="00BB2F8C"/>
    <w:rsid w:val="00BB5E38"/>
    <w:rsid w:val="00BB64E7"/>
    <w:rsid w:val="00BB6E60"/>
    <w:rsid w:val="00BB75A6"/>
    <w:rsid w:val="00BC3839"/>
    <w:rsid w:val="00BD30C8"/>
    <w:rsid w:val="00BD4B51"/>
    <w:rsid w:val="00BE257B"/>
    <w:rsid w:val="00BE4BA5"/>
    <w:rsid w:val="00BF0620"/>
    <w:rsid w:val="00BF287C"/>
    <w:rsid w:val="00BF3CB8"/>
    <w:rsid w:val="00BF4768"/>
    <w:rsid w:val="00BF47EE"/>
    <w:rsid w:val="00BF4C81"/>
    <w:rsid w:val="00BF7DAD"/>
    <w:rsid w:val="00C04EE1"/>
    <w:rsid w:val="00C13AE9"/>
    <w:rsid w:val="00C14207"/>
    <w:rsid w:val="00C243E5"/>
    <w:rsid w:val="00C2DF93"/>
    <w:rsid w:val="00C34DC4"/>
    <w:rsid w:val="00C354E3"/>
    <w:rsid w:val="00C36E5B"/>
    <w:rsid w:val="00C3AEC2"/>
    <w:rsid w:val="00C404B2"/>
    <w:rsid w:val="00C42496"/>
    <w:rsid w:val="00C429ED"/>
    <w:rsid w:val="00C4415A"/>
    <w:rsid w:val="00C54973"/>
    <w:rsid w:val="00C54E75"/>
    <w:rsid w:val="00C5658F"/>
    <w:rsid w:val="00C623F3"/>
    <w:rsid w:val="00C63550"/>
    <w:rsid w:val="00C65453"/>
    <w:rsid w:val="00C72408"/>
    <w:rsid w:val="00C75292"/>
    <w:rsid w:val="00C823AF"/>
    <w:rsid w:val="00C848EE"/>
    <w:rsid w:val="00C8548E"/>
    <w:rsid w:val="00CA1820"/>
    <w:rsid w:val="00CA3355"/>
    <w:rsid w:val="00CA3B6F"/>
    <w:rsid w:val="00CA4C2D"/>
    <w:rsid w:val="00CB45EA"/>
    <w:rsid w:val="00CB62D8"/>
    <w:rsid w:val="00CC11B9"/>
    <w:rsid w:val="00CC3671"/>
    <w:rsid w:val="00CC5FCB"/>
    <w:rsid w:val="00CD4BA0"/>
    <w:rsid w:val="00CD6D89"/>
    <w:rsid w:val="00CE6AEF"/>
    <w:rsid w:val="00CF04E4"/>
    <w:rsid w:val="00CF326C"/>
    <w:rsid w:val="00CF36DB"/>
    <w:rsid w:val="00CF621A"/>
    <w:rsid w:val="00D04F0D"/>
    <w:rsid w:val="00D10132"/>
    <w:rsid w:val="00D16473"/>
    <w:rsid w:val="00D20D9F"/>
    <w:rsid w:val="00D22C88"/>
    <w:rsid w:val="00D27F52"/>
    <w:rsid w:val="00D313F4"/>
    <w:rsid w:val="00D35B5C"/>
    <w:rsid w:val="00D42923"/>
    <w:rsid w:val="00D54E8E"/>
    <w:rsid w:val="00D61527"/>
    <w:rsid w:val="00D62D83"/>
    <w:rsid w:val="00D67F93"/>
    <w:rsid w:val="00D77189"/>
    <w:rsid w:val="00D811F1"/>
    <w:rsid w:val="00D8490B"/>
    <w:rsid w:val="00D903ED"/>
    <w:rsid w:val="00D90D6F"/>
    <w:rsid w:val="00D949B1"/>
    <w:rsid w:val="00D97339"/>
    <w:rsid w:val="00DA4505"/>
    <w:rsid w:val="00DA8FE7"/>
    <w:rsid w:val="00DB04C2"/>
    <w:rsid w:val="00DB377D"/>
    <w:rsid w:val="00DB6BC0"/>
    <w:rsid w:val="00DC20C0"/>
    <w:rsid w:val="00DC20EE"/>
    <w:rsid w:val="00DC669F"/>
    <w:rsid w:val="00DD017E"/>
    <w:rsid w:val="00DD15FF"/>
    <w:rsid w:val="00DD6D3A"/>
    <w:rsid w:val="00DE0D14"/>
    <w:rsid w:val="00DE19D8"/>
    <w:rsid w:val="00DF0EF7"/>
    <w:rsid w:val="00DF1790"/>
    <w:rsid w:val="00DF7229"/>
    <w:rsid w:val="00DF7CE4"/>
    <w:rsid w:val="00E01126"/>
    <w:rsid w:val="00E07866"/>
    <w:rsid w:val="00E14BAE"/>
    <w:rsid w:val="00E20FE3"/>
    <w:rsid w:val="00E21521"/>
    <w:rsid w:val="00E2204A"/>
    <w:rsid w:val="00E24AE3"/>
    <w:rsid w:val="00E31F2F"/>
    <w:rsid w:val="00E333BF"/>
    <w:rsid w:val="00E35929"/>
    <w:rsid w:val="00E40390"/>
    <w:rsid w:val="00E410A1"/>
    <w:rsid w:val="00E41BFF"/>
    <w:rsid w:val="00E44526"/>
    <w:rsid w:val="00E45FDE"/>
    <w:rsid w:val="00E46052"/>
    <w:rsid w:val="00E522BE"/>
    <w:rsid w:val="00E5615A"/>
    <w:rsid w:val="00E5764D"/>
    <w:rsid w:val="00E63D57"/>
    <w:rsid w:val="00E73B32"/>
    <w:rsid w:val="00E77F48"/>
    <w:rsid w:val="00E8738C"/>
    <w:rsid w:val="00E87DF5"/>
    <w:rsid w:val="00E90372"/>
    <w:rsid w:val="00E944D2"/>
    <w:rsid w:val="00EA44A7"/>
    <w:rsid w:val="00EA561C"/>
    <w:rsid w:val="00EB07D3"/>
    <w:rsid w:val="00EB6F3C"/>
    <w:rsid w:val="00EB7B8C"/>
    <w:rsid w:val="00EC3408"/>
    <w:rsid w:val="00EC6212"/>
    <w:rsid w:val="00ED5870"/>
    <w:rsid w:val="00ED796C"/>
    <w:rsid w:val="00EE1114"/>
    <w:rsid w:val="00EE5884"/>
    <w:rsid w:val="00EE5A22"/>
    <w:rsid w:val="00EF3849"/>
    <w:rsid w:val="00F005C7"/>
    <w:rsid w:val="00F01C9B"/>
    <w:rsid w:val="00F02A94"/>
    <w:rsid w:val="00F033ED"/>
    <w:rsid w:val="00F04962"/>
    <w:rsid w:val="00F05FF8"/>
    <w:rsid w:val="00F07117"/>
    <w:rsid w:val="00F12F36"/>
    <w:rsid w:val="00F1398A"/>
    <w:rsid w:val="00F159EB"/>
    <w:rsid w:val="00F16DE0"/>
    <w:rsid w:val="00F24C81"/>
    <w:rsid w:val="00F2650C"/>
    <w:rsid w:val="00F3184D"/>
    <w:rsid w:val="00F35229"/>
    <w:rsid w:val="00F410BF"/>
    <w:rsid w:val="00F425BD"/>
    <w:rsid w:val="00F43A51"/>
    <w:rsid w:val="00F466FC"/>
    <w:rsid w:val="00F52E86"/>
    <w:rsid w:val="00F5325C"/>
    <w:rsid w:val="00F5465C"/>
    <w:rsid w:val="00F60DE9"/>
    <w:rsid w:val="00F64B5D"/>
    <w:rsid w:val="00F66647"/>
    <w:rsid w:val="00F6AEC4"/>
    <w:rsid w:val="00F726B6"/>
    <w:rsid w:val="00F75EA0"/>
    <w:rsid w:val="00F75FDA"/>
    <w:rsid w:val="00F87D0C"/>
    <w:rsid w:val="00F93A47"/>
    <w:rsid w:val="00F94209"/>
    <w:rsid w:val="00F96AF8"/>
    <w:rsid w:val="00FB196D"/>
    <w:rsid w:val="00FB5315"/>
    <w:rsid w:val="00FB713E"/>
    <w:rsid w:val="00FBF77D"/>
    <w:rsid w:val="00FC008F"/>
    <w:rsid w:val="00FC3975"/>
    <w:rsid w:val="00FCB895"/>
    <w:rsid w:val="00FD35A2"/>
    <w:rsid w:val="00FD3816"/>
    <w:rsid w:val="00FD59E6"/>
    <w:rsid w:val="00FE0D19"/>
    <w:rsid w:val="00FE34BA"/>
    <w:rsid w:val="00FE5852"/>
    <w:rsid w:val="00FE6317"/>
    <w:rsid w:val="00FE7447"/>
    <w:rsid w:val="00FE79E1"/>
    <w:rsid w:val="00FF218D"/>
    <w:rsid w:val="00FF28FA"/>
    <w:rsid w:val="010052B7"/>
    <w:rsid w:val="01068344"/>
    <w:rsid w:val="01188D7C"/>
    <w:rsid w:val="012385E3"/>
    <w:rsid w:val="0124CAB1"/>
    <w:rsid w:val="0127083C"/>
    <w:rsid w:val="0127D9F5"/>
    <w:rsid w:val="01331C1F"/>
    <w:rsid w:val="014F5CE2"/>
    <w:rsid w:val="0152895B"/>
    <w:rsid w:val="01546800"/>
    <w:rsid w:val="0155E534"/>
    <w:rsid w:val="0156E493"/>
    <w:rsid w:val="015A0762"/>
    <w:rsid w:val="015D354F"/>
    <w:rsid w:val="0166D77F"/>
    <w:rsid w:val="017790C6"/>
    <w:rsid w:val="01779355"/>
    <w:rsid w:val="0177D66B"/>
    <w:rsid w:val="0178B1AE"/>
    <w:rsid w:val="0178ECB9"/>
    <w:rsid w:val="01796181"/>
    <w:rsid w:val="017AE789"/>
    <w:rsid w:val="017D5A3E"/>
    <w:rsid w:val="0180B920"/>
    <w:rsid w:val="0191A377"/>
    <w:rsid w:val="019946C5"/>
    <w:rsid w:val="01A21F0E"/>
    <w:rsid w:val="01A649B4"/>
    <w:rsid w:val="01AB46EB"/>
    <w:rsid w:val="01ABE5C1"/>
    <w:rsid w:val="01ADAEDB"/>
    <w:rsid w:val="01B6DC31"/>
    <w:rsid w:val="01C184EC"/>
    <w:rsid w:val="01CC2E9B"/>
    <w:rsid w:val="01CCD243"/>
    <w:rsid w:val="01CED20F"/>
    <w:rsid w:val="01D2A234"/>
    <w:rsid w:val="01DA5F87"/>
    <w:rsid w:val="01DECA15"/>
    <w:rsid w:val="01DF0880"/>
    <w:rsid w:val="01E2E2AD"/>
    <w:rsid w:val="01E48CBE"/>
    <w:rsid w:val="01F19673"/>
    <w:rsid w:val="01F4C9E6"/>
    <w:rsid w:val="0200FEFA"/>
    <w:rsid w:val="02057A6A"/>
    <w:rsid w:val="020BC893"/>
    <w:rsid w:val="020CF184"/>
    <w:rsid w:val="02106A2E"/>
    <w:rsid w:val="02138146"/>
    <w:rsid w:val="021D943E"/>
    <w:rsid w:val="021F0897"/>
    <w:rsid w:val="022C0BDD"/>
    <w:rsid w:val="0234D358"/>
    <w:rsid w:val="0237B608"/>
    <w:rsid w:val="023BE192"/>
    <w:rsid w:val="023CB376"/>
    <w:rsid w:val="02443731"/>
    <w:rsid w:val="024DFEA0"/>
    <w:rsid w:val="0250C55C"/>
    <w:rsid w:val="02594E4E"/>
    <w:rsid w:val="02633102"/>
    <w:rsid w:val="026DD90E"/>
    <w:rsid w:val="0276B313"/>
    <w:rsid w:val="027C6D24"/>
    <w:rsid w:val="02AFC251"/>
    <w:rsid w:val="02B94376"/>
    <w:rsid w:val="02BB3A2D"/>
    <w:rsid w:val="02C3AA56"/>
    <w:rsid w:val="02DC62E3"/>
    <w:rsid w:val="02DD4C42"/>
    <w:rsid w:val="02DDF040"/>
    <w:rsid w:val="02EAD0F5"/>
    <w:rsid w:val="030945CE"/>
    <w:rsid w:val="0310E6FA"/>
    <w:rsid w:val="031AD56A"/>
    <w:rsid w:val="031C3023"/>
    <w:rsid w:val="031C6748"/>
    <w:rsid w:val="031F8BB9"/>
    <w:rsid w:val="03202292"/>
    <w:rsid w:val="03231BB0"/>
    <w:rsid w:val="03259918"/>
    <w:rsid w:val="0327CD6A"/>
    <w:rsid w:val="032C9F61"/>
    <w:rsid w:val="033258B1"/>
    <w:rsid w:val="0335F2E1"/>
    <w:rsid w:val="0344B9AD"/>
    <w:rsid w:val="03464FAA"/>
    <w:rsid w:val="034E5E6E"/>
    <w:rsid w:val="034E8245"/>
    <w:rsid w:val="0351D142"/>
    <w:rsid w:val="03535661"/>
    <w:rsid w:val="03566ABF"/>
    <w:rsid w:val="035CF185"/>
    <w:rsid w:val="0360A27C"/>
    <w:rsid w:val="0360A5DA"/>
    <w:rsid w:val="03664572"/>
    <w:rsid w:val="036693DF"/>
    <w:rsid w:val="0376447B"/>
    <w:rsid w:val="038344EA"/>
    <w:rsid w:val="038938A4"/>
    <w:rsid w:val="038A4CC8"/>
    <w:rsid w:val="038B1170"/>
    <w:rsid w:val="038F1D3E"/>
    <w:rsid w:val="038FB541"/>
    <w:rsid w:val="03900896"/>
    <w:rsid w:val="03964F42"/>
    <w:rsid w:val="03A2D64C"/>
    <w:rsid w:val="03A30E03"/>
    <w:rsid w:val="03A8E0A3"/>
    <w:rsid w:val="03AD0A71"/>
    <w:rsid w:val="03AD2859"/>
    <w:rsid w:val="03B5B136"/>
    <w:rsid w:val="03B9CACD"/>
    <w:rsid w:val="03C26FB2"/>
    <w:rsid w:val="03D164CF"/>
    <w:rsid w:val="03D6A4DD"/>
    <w:rsid w:val="03EB4615"/>
    <w:rsid w:val="03EB608F"/>
    <w:rsid w:val="03EEA974"/>
    <w:rsid w:val="04007355"/>
    <w:rsid w:val="0401AADD"/>
    <w:rsid w:val="04029B65"/>
    <w:rsid w:val="0407498B"/>
    <w:rsid w:val="040971DA"/>
    <w:rsid w:val="040E7E2C"/>
    <w:rsid w:val="042701BE"/>
    <w:rsid w:val="04282622"/>
    <w:rsid w:val="04341B64"/>
    <w:rsid w:val="043AAC0C"/>
    <w:rsid w:val="043E7EAC"/>
    <w:rsid w:val="043FAA8E"/>
    <w:rsid w:val="04419B3C"/>
    <w:rsid w:val="04450035"/>
    <w:rsid w:val="044996CD"/>
    <w:rsid w:val="044D3131"/>
    <w:rsid w:val="0450CF53"/>
    <w:rsid w:val="04614189"/>
    <w:rsid w:val="047A69E6"/>
    <w:rsid w:val="047B2393"/>
    <w:rsid w:val="048C6639"/>
    <w:rsid w:val="04992313"/>
    <w:rsid w:val="049DD129"/>
    <w:rsid w:val="04AB19B5"/>
    <w:rsid w:val="04B0AAED"/>
    <w:rsid w:val="04B4A42E"/>
    <w:rsid w:val="04B9B37E"/>
    <w:rsid w:val="04BD53A6"/>
    <w:rsid w:val="04C8D0A1"/>
    <w:rsid w:val="04CD0E16"/>
    <w:rsid w:val="04CF5E61"/>
    <w:rsid w:val="04D328C1"/>
    <w:rsid w:val="04D51B50"/>
    <w:rsid w:val="04DF5518"/>
    <w:rsid w:val="04E0E2EC"/>
    <w:rsid w:val="04E41920"/>
    <w:rsid w:val="04E54BD0"/>
    <w:rsid w:val="04E5F931"/>
    <w:rsid w:val="04E99A28"/>
    <w:rsid w:val="04EECBE5"/>
    <w:rsid w:val="04F7D7C6"/>
    <w:rsid w:val="050372BD"/>
    <w:rsid w:val="050697EF"/>
    <w:rsid w:val="05196D32"/>
    <w:rsid w:val="051A6545"/>
    <w:rsid w:val="051C2EAD"/>
    <w:rsid w:val="051C538E"/>
    <w:rsid w:val="0524E461"/>
    <w:rsid w:val="0526056B"/>
    <w:rsid w:val="0531493F"/>
    <w:rsid w:val="05345319"/>
    <w:rsid w:val="05376918"/>
    <w:rsid w:val="0537E9FB"/>
    <w:rsid w:val="053DECA6"/>
    <w:rsid w:val="0541C470"/>
    <w:rsid w:val="054BE2AA"/>
    <w:rsid w:val="0565E465"/>
    <w:rsid w:val="05694928"/>
    <w:rsid w:val="056B4315"/>
    <w:rsid w:val="0574F8BF"/>
    <w:rsid w:val="0577F1FA"/>
    <w:rsid w:val="057B0CE5"/>
    <w:rsid w:val="058A9550"/>
    <w:rsid w:val="058FA9A6"/>
    <w:rsid w:val="05901BD3"/>
    <w:rsid w:val="0591F618"/>
    <w:rsid w:val="05965960"/>
    <w:rsid w:val="0598F994"/>
    <w:rsid w:val="05996EA7"/>
    <w:rsid w:val="059D7E51"/>
    <w:rsid w:val="05A27B38"/>
    <w:rsid w:val="05AF9A4F"/>
    <w:rsid w:val="05C830B8"/>
    <w:rsid w:val="05D29CE5"/>
    <w:rsid w:val="05D37757"/>
    <w:rsid w:val="05EAE58C"/>
    <w:rsid w:val="05EC78F6"/>
    <w:rsid w:val="05EEDCF8"/>
    <w:rsid w:val="05F05B95"/>
    <w:rsid w:val="05F91932"/>
    <w:rsid w:val="05F92920"/>
    <w:rsid w:val="05FF5701"/>
    <w:rsid w:val="060101CC"/>
    <w:rsid w:val="06026064"/>
    <w:rsid w:val="06043A25"/>
    <w:rsid w:val="060A10E3"/>
    <w:rsid w:val="060CE355"/>
    <w:rsid w:val="060EBF34"/>
    <w:rsid w:val="061403A5"/>
    <w:rsid w:val="06210AEE"/>
    <w:rsid w:val="062952F7"/>
    <w:rsid w:val="062B6233"/>
    <w:rsid w:val="062C0853"/>
    <w:rsid w:val="062FDBB5"/>
    <w:rsid w:val="063D69F3"/>
    <w:rsid w:val="064045C8"/>
    <w:rsid w:val="06416361"/>
    <w:rsid w:val="0647EB07"/>
    <w:rsid w:val="065434DB"/>
    <w:rsid w:val="0667F7A1"/>
    <w:rsid w:val="066BDF41"/>
    <w:rsid w:val="066D8061"/>
    <w:rsid w:val="066D93A3"/>
    <w:rsid w:val="066FB3DB"/>
    <w:rsid w:val="0672CFB5"/>
    <w:rsid w:val="06778D57"/>
    <w:rsid w:val="0678362C"/>
    <w:rsid w:val="067C2DD5"/>
    <w:rsid w:val="068A9C46"/>
    <w:rsid w:val="068D4D6B"/>
    <w:rsid w:val="069730EB"/>
    <w:rsid w:val="06988BD8"/>
    <w:rsid w:val="069AE080"/>
    <w:rsid w:val="06A5B84E"/>
    <w:rsid w:val="06A69756"/>
    <w:rsid w:val="06AC2AE6"/>
    <w:rsid w:val="06B0CFB8"/>
    <w:rsid w:val="06B577FE"/>
    <w:rsid w:val="06B6EEDF"/>
    <w:rsid w:val="06D2A5F7"/>
    <w:rsid w:val="06D3BA5C"/>
    <w:rsid w:val="06D8DB70"/>
    <w:rsid w:val="06DD3B60"/>
    <w:rsid w:val="06E444C2"/>
    <w:rsid w:val="06E8E757"/>
    <w:rsid w:val="06EC1EEB"/>
    <w:rsid w:val="06EFBDCF"/>
    <w:rsid w:val="06FAE11C"/>
    <w:rsid w:val="06FC4FB5"/>
    <w:rsid w:val="0711788B"/>
    <w:rsid w:val="0714A56A"/>
    <w:rsid w:val="0728A337"/>
    <w:rsid w:val="072CE0CD"/>
    <w:rsid w:val="07305ACD"/>
    <w:rsid w:val="07319553"/>
    <w:rsid w:val="07327573"/>
    <w:rsid w:val="074094E3"/>
    <w:rsid w:val="075E349E"/>
    <w:rsid w:val="076A8896"/>
    <w:rsid w:val="0770021C"/>
    <w:rsid w:val="077285F3"/>
    <w:rsid w:val="0779DA96"/>
    <w:rsid w:val="077C1C81"/>
    <w:rsid w:val="077C74C2"/>
    <w:rsid w:val="0780F729"/>
    <w:rsid w:val="0783A9D0"/>
    <w:rsid w:val="0786AFCE"/>
    <w:rsid w:val="0788D59E"/>
    <w:rsid w:val="07966CF6"/>
    <w:rsid w:val="079A6280"/>
    <w:rsid w:val="07A89C04"/>
    <w:rsid w:val="07AAD604"/>
    <w:rsid w:val="07ADC3C8"/>
    <w:rsid w:val="07B226BF"/>
    <w:rsid w:val="07B69BBB"/>
    <w:rsid w:val="07BE8D72"/>
    <w:rsid w:val="07C5ADF7"/>
    <w:rsid w:val="07CCA726"/>
    <w:rsid w:val="07CCF279"/>
    <w:rsid w:val="07D51E30"/>
    <w:rsid w:val="07DC5E74"/>
    <w:rsid w:val="07E56B4C"/>
    <w:rsid w:val="07F04EEC"/>
    <w:rsid w:val="07F53E86"/>
    <w:rsid w:val="07F787A0"/>
    <w:rsid w:val="07F88A0C"/>
    <w:rsid w:val="07F8ABB3"/>
    <w:rsid w:val="07FFF952"/>
    <w:rsid w:val="08005070"/>
    <w:rsid w:val="08096404"/>
    <w:rsid w:val="080E840E"/>
    <w:rsid w:val="0812D97A"/>
    <w:rsid w:val="081983F8"/>
    <w:rsid w:val="081B2418"/>
    <w:rsid w:val="0822D602"/>
    <w:rsid w:val="08266CA7"/>
    <w:rsid w:val="082E008E"/>
    <w:rsid w:val="083216CA"/>
    <w:rsid w:val="08344704"/>
    <w:rsid w:val="08409B5F"/>
    <w:rsid w:val="08425C82"/>
    <w:rsid w:val="08436E54"/>
    <w:rsid w:val="0846FB86"/>
    <w:rsid w:val="084DF6E6"/>
    <w:rsid w:val="0851298E"/>
    <w:rsid w:val="085555A6"/>
    <w:rsid w:val="0859A9AC"/>
    <w:rsid w:val="085C4A6A"/>
    <w:rsid w:val="085E80AF"/>
    <w:rsid w:val="0874810E"/>
    <w:rsid w:val="08752AD4"/>
    <w:rsid w:val="08909B88"/>
    <w:rsid w:val="0893A231"/>
    <w:rsid w:val="089F4A24"/>
    <w:rsid w:val="08A1CDC9"/>
    <w:rsid w:val="08A7F18D"/>
    <w:rsid w:val="08AAA84C"/>
    <w:rsid w:val="08AE6858"/>
    <w:rsid w:val="08B6E039"/>
    <w:rsid w:val="08B9F053"/>
    <w:rsid w:val="08BCCD29"/>
    <w:rsid w:val="08C165E8"/>
    <w:rsid w:val="08C6F1F9"/>
    <w:rsid w:val="08CD52EE"/>
    <w:rsid w:val="08CDECC5"/>
    <w:rsid w:val="08D28267"/>
    <w:rsid w:val="08D44D4A"/>
    <w:rsid w:val="08D6A504"/>
    <w:rsid w:val="08FE6565"/>
    <w:rsid w:val="090E1D2F"/>
    <w:rsid w:val="09133358"/>
    <w:rsid w:val="0929B8F8"/>
    <w:rsid w:val="092B440D"/>
    <w:rsid w:val="093322C8"/>
    <w:rsid w:val="0934B2AC"/>
    <w:rsid w:val="093C8C4C"/>
    <w:rsid w:val="09430A1C"/>
    <w:rsid w:val="095C2B55"/>
    <w:rsid w:val="095CA6ED"/>
    <w:rsid w:val="0962876D"/>
    <w:rsid w:val="0964D456"/>
    <w:rsid w:val="096A5DB5"/>
    <w:rsid w:val="096C578F"/>
    <w:rsid w:val="0977D3C4"/>
    <w:rsid w:val="097CA035"/>
    <w:rsid w:val="098016E5"/>
    <w:rsid w:val="0982F61C"/>
    <w:rsid w:val="0986E9B8"/>
    <w:rsid w:val="0989B86B"/>
    <w:rsid w:val="09904CDA"/>
    <w:rsid w:val="0995BD38"/>
    <w:rsid w:val="099781F6"/>
    <w:rsid w:val="099805CE"/>
    <w:rsid w:val="09999DDE"/>
    <w:rsid w:val="099EEB6F"/>
    <w:rsid w:val="09A8B2BF"/>
    <w:rsid w:val="09AAE100"/>
    <w:rsid w:val="09BA2812"/>
    <w:rsid w:val="09BB67D4"/>
    <w:rsid w:val="09BD0D38"/>
    <w:rsid w:val="09BE1823"/>
    <w:rsid w:val="09C25AFA"/>
    <w:rsid w:val="09C82135"/>
    <w:rsid w:val="09CFE3D1"/>
    <w:rsid w:val="09D83627"/>
    <w:rsid w:val="09E27D6F"/>
    <w:rsid w:val="09E2961B"/>
    <w:rsid w:val="09E9979A"/>
    <w:rsid w:val="09F27C21"/>
    <w:rsid w:val="09F52D3F"/>
    <w:rsid w:val="09F69EFA"/>
    <w:rsid w:val="0A06A770"/>
    <w:rsid w:val="0A075D69"/>
    <w:rsid w:val="0A077CFC"/>
    <w:rsid w:val="0A0E0032"/>
    <w:rsid w:val="0A1A12A8"/>
    <w:rsid w:val="0A231B82"/>
    <w:rsid w:val="0A23BFAD"/>
    <w:rsid w:val="0A34F914"/>
    <w:rsid w:val="0A370D86"/>
    <w:rsid w:val="0A45D3FD"/>
    <w:rsid w:val="0A4B71F1"/>
    <w:rsid w:val="0A625B31"/>
    <w:rsid w:val="0A64A112"/>
    <w:rsid w:val="0A77FD52"/>
    <w:rsid w:val="0A7BFBC7"/>
    <w:rsid w:val="0A8E8DCD"/>
    <w:rsid w:val="0A953A12"/>
    <w:rsid w:val="0AA74FBD"/>
    <w:rsid w:val="0AA831A0"/>
    <w:rsid w:val="0AA9ED90"/>
    <w:rsid w:val="0AAA26B5"/>
    <w:rsid w:val="0AB1CD77"/>
    <w:rsid w:val="0AB5802C"/>
    <w:rsid w:val="0ABE12EE"/>
    <w:rsid w:val="0AC8FB95"/>
    <w:rsid w:val="0AC95F30"/>
    <w:rsid w:val="0ACC1CB9"/>
    <w:rsid w:val="0AD2C824"/>
    <w:rsid w:val="0AD3B777"/>
    <w:rsid w:val="0ADE7170"/>
    <w:rsid w:val="0AE3669A"/>
    <w:rsid w:val="0AE54D70"/>
    <w:rsid w:val="0AE68DF1"/>
    <w:rsid w:val="0AE94624"/>
    <w:rsid w:val="0AECA8AB"/>
    <w:rsid w:val="0AECF76F"/>
    <w:rsid w:val="0AF18ABF"/>
    <w:rsid w:val="0AF51564"/>
    <w:rsid w:val="0AF97A59"/>
    <w:rsid w:val="0B04259E"/>
    <w:rsid w:val="0B0D45E8"/>
    <w:rsid w:val="0B1010F3"/>
    <w:rsid w:val="0B17D1ED"/>
    <w:rsid w:val="0B267411"/>
    <w:rsid w:val="0B2F6BED"/>
    <w:rsid w:val="0B2F7F9B"/>
    <w:rsid w:val="0B2F9A42"/>
    <w:rsid w:val="0B3D1325"/>
    <w:rsid w:val="0B40766B"/>
    <w:rsid w:val="0B4B63B2"/>
    <w:rsid w:val="0B4CD60A"/>
    <w:rsid w:val="0B56EE78"/>
    <w:rsid w:val="0B599A90"/>
    <w:rsid w:val="0B5EFEAD"/>
    <w:rsid w:val="0B639E7A"/>
    <w:rsid w:val="0B6A0921"/>
    <w:rsid w:val="0B70D16F"/>
    <w:rsid w:val="0B78074E"/>
    <w:rsid w:val="0B7FBC43"/>
    <w:rsid w:val="0B81624D"/>
    <w:rsid w:val="0B88B263"/>
    <w:rsid w:val="0B89B30C"/>
    <w:rsid w:val="0B8F10E6"/>
    <w:rsid w:val="0B93C403"/>
    <w:rsid w:val="0B9500EE"/>
    <w:rsid w:val="0B9F1FED"/>
    <w:rsid w:val="0B9F3E77"/>
    <w:rsid w:val="0BAB7A3D"/>
    <w:rsid w:val="0BACECB9"/>
    <w:rsid w:val="0BB256DE"/>
    <w:rsid w:val="0BB693D5"/>
    <w:rsid w:val="0BBA1BB9"/>
    <w:rsid w:val="0BBF900E"/>
    <w:rsid w:val="0BC0462E"/>
    <w:rsid w:val="0BC2A56B"/>
    <w:rsid w:val="0BCE92E0"/>
    <w:rsid w:val="0BCFB937"/>
    <w:rsid w:val="0BD44CBE"/>
    <w:rsid w:val="0BD8B772"/>
    <w:rsid w:val="0BDB11D3"/>
    <w:rsid w:val="0BDB2F6B"/>
    <w:rsid w:val="0BE1DD85"/>
    <w:rsid w:val="0BEE80FB"/>
    <w:rsid w:val="0BEF8076"/>
    <w:rsid w:val="0C01443C"/>
    <w:rsid w:val="0C05A9BB"/>
    <w:rsid w:val="0C0D85B6"/>
    <w:rsid w:val="0C17F2A8"/>
    <w:rsid w:val="0C18DF6D"/>
    <w:rsid w:val="0C1E99C3"/>
    <w:rsid w:val="0C276CA8"/>
    <w:rsid w:val="0C2A16D4"/>
    <w:rsid w:val="0C2E7862"/>
    <w:rsid w:val="0C2EBB3C"/>
    <w:rsid w:val="0C33B339"/>
    <w:rsid w:val="0C5E9C33"/>
    <w:rsid w:val="0C6159BA"/>
    <w:rsid w:val="0C7D2AAD"/>
    <w:rsid w:val="0C7DB0E1"/>
    <w:rsid w:val="0C83DF7C"/>
    <w:rsid w:val="0C89697F"/>
    <w:rsid w:val="0C8B1B1F"/>
    <w:rsid w:val="0C8BB092"/>
    <w:rsid w:val="0C94B490"/>
    <w:rsid w:val="0C95B409"/>
    <w:rsid w:val="0CB044D3"/>
    <w:rsid w:val="0CB656E6"/>
    <w:rsid w:val="0CC334A0"/>
    <w:rsid w:val="0CCADB99"/>
    <w:rsid w:val="0CCEB363"/>
    <w:rsid w:val="0CD2A257"/>
    <w:rsid w:val="0CE6F41B"/>
    <w:rsid w:val="0CE6FD4E"/>
    <w:rsid w:val="0CE9DE82"/>
    <w:rsid w:val="0CECAD52"/>
    <w:rsid w:val="0CEEFCC6"/>
    <w:rsid w:val="0CFDD61B"/>
    <w:rsid w:val="0D003B34"/>
    <w:rsid w:val="0D04EC53"/>
    <w:rsid w:val="0D0DCF52"/>
    <w:rsid w:val="0D1C0F51"/>
    <w:rsid w:val="0D4552B1"/>
    <w:rsid w:val="0D4BF543"/>
    <w:rsid w:val="0D5AE7C6"/>
    <w:rsid w:val="0D6142C7"/>
    <w:rsid w:val="0D666137"/>
    <w:rsid w:val="0D6BCC2A"/>
    <w:rsid w:val="0D77081C"/>
    <w:rsid w:val="0D7FA184"/>
    <w:rsid w:val="0D90AA87"/>
    <w:rsid w:val="0D9C1B49"/>
    <w:rsid w:val="0DA9C452"/>
    <w:rsid w:val="0DB120DE"/>
    <w:rsid w:val="0DB57AA3"/>
    <w:rsid w:val="0DB5AB3B"/>
    <w:rsid w:val="0DB724B9"/>
    <w:rsid w:val="0DBA030A"/>
    <w:rsid w:val="0DC2DA62"/>
    <w:rsid w:val="0DCFBC5F"/>
    <w:rsid w:val="0DDB2587"/>
    <w:rsid w:val="0DE07662"/>
    <w:rsid w:val="0DE45C38"/>
    <w:rsid w:val="0DF39411"/>
    <w:rsid w:val="0DF3B16D"/>
    <w:rsid w:val="0DF7465B"/>
    <w:rsid w:val="0DFA273E"/>
    <w:rsid w:val="0E081111"/>
    <w:rsid w:val="0E09C79F"/>
    <w:rsid w:val="0E0C56CC"/>
    <w:rsid w:val="0E114C9E"/>
    <w:rsid w:val="0E1BD730"/>
    <w:rsid w:val="0E21EDE0"/>
    <w:rsid w:val="0E25BB54"/>
    <w:rsid w:val="0E2CED57"/>
    <w:rsid w:val="0E2E70A6"/>
    <w:rsid w:val="0E33D30B"/>
    <w:rsid w:val="0E401B08"/>
    <w:rsid w:val="0E4A5BEA"/>
    <w:rsid w:val="0E553C78"/>
    <w:rsid w:val="0E5735AF"/>
    <w:rsid w:val="0E5A5ADB"/>
    <w:rsid w:val="0E5D8811"/>
    <w:rsid w:val="0E693A13"/>
    <w:rsid w:val="0E6A9D3E"/>
    <w:rsid w:val="0E6DE027"/>
    <w:rsid w:val="0E73B0E7"/>
    <w:rsid w:val="0E7DC0D9"/>
    <w:rsid w:val="0E862DA0"/>
    <w:rsid w:val="0E8B2A76"/>
    <w:rsid w:val="0E9A2172"/>
    <w:rsid w:val="0EA40F73"/>
    <w:rsid w:val="0EA6534F"/>
    <w:rsid w:val="0EAAB1A3"/>
    <w:rsid w:val="0EB4B8F4"/>
    <w:rsid w:val="0EC2E0CE"/>
    <w:rsid w:val="0EC31E02"/>
    <w:rsid w:val="0EC37ED1"/>
    <w:rsid w:val="0EC9F1A4"/>
    <w:rsid w:val="0ED5AF7E"/>
    <w:rsid w:val="0ED7C85C"/>
    <w:rsid w:val="0EDFD394"/>
    <w:rsid w:val="0EE9C4B9"/>
    <w:rsid w:val="0EEAC715"/>
    <w:rsid w:val="0EECA570"/>
    <w:rsid w:val="0EF7B2FF"/>
    <w:rsid w:val="0EFDF463"/>
    <w:rsid w:val="0F024988"/>
    <w:rsid w:val="0F048F62"/>
    <w:rsid w:val="0F0634AD"/>
    <w:rsid w:val="0F0B182E"/>
    <w:rsid w:val="0F0EEA54"/>
    <w:rsid w:val="0F162162"/>
    <w:rsid w:val="0F186F8C"/>
    <w:rsid w:val="0F254CDC"/>
    <w:rsid w:val="0F26D79D"/>
    <w:rsid w:val="0F27FCA9"/>
    <w:rsid w:val="0F29F09C"/>
    <w:rsid w:val="0F2EBF6C"/>
    <w:rsid w:val="0F2F9B96"/>
    <w:rsid w:val="0F31A978"/>
    <w:rsid w:val="0F31B037"/>
    <w:rsid w:val="0F330829"/>
    <w:rsid w:val="0F3D2FB8"/>
    <w:rsid w:val="0F4D18D6"/>
    <w:rsid w:val="0F596720"/>
    <w:rsid w:val="0F67A9D5"/>
    <w:rsid w:val="0F6C21E6"/>
    <w:rsid w:val="0F6EC87E"/>
    <w:rsid w:val="0F6FC089"/>
    <w:rsid w:val="0F771BDC"/>
    <w:rsid w:val="0F898A3C"/>
    <w:rsid w:val="0F8B6A5B"/>
    <w:rsid w:val="0F8D69F1"/>
    <w:rsid w:val="0F8EBBB5"/>
    <w:rsid w:val="0F8EC735"/>
    <w:rsid w:val="0F9251FD"/>
    <w:rsid w:val="0F974B7B"/>
    <w:rsid w:val="0FA03801"/>
    <w:rsid w:val="0FA6F859"/>
    <w:rsid w:val="0FB04689"/>
    <w:rsid w:val="0FBB9332"/>
    <w:rsid w:val="0FBD4C60"/>
    <w:rsid w:val="0FBFBD85"/>
    <w:rsid w:val="0FC261CA"/>
    <w:rsid w:val="0FC2BBE1"/>
    <w:rsid w:val="0FC64C2C"/>
    <w:rsid w:val="0FCEA828"/>
    <w:rsid w:val="0FD1C8F1"/>
    <w:rsid w:val="0FD5E387"/>
    <w:rsid w:val="0FD60741"/>
    <w:rsid w:val="0FDEFB4C"/>
    <w:rsid w:val="0FDF5A56"/>
    <w:rsid w:val="0FDF832D"/>
    <w:rsid w:val="0FE33F44"/>
    <w:rsid w:val="0FE4237C"/>
    <w:rsid w:val="0FECA124"/>
    <w:rsid w:val="0FEE335B"/>
    <w:rsid w:val="0FF83E2A"/>
    <w:rsid w:val="0FF95872"/>
    <w:rsid w:val="1005F015"/>
    <w:rsid w:val="10295195"/>
    <w:rsid w:val="1029F44A"/>
    <w:rsid w:val="10449562"/>
    <w:rsid w:val="10544C47"/>
    <w:rsid w:val="105E7007"/>
    <w:rsid w:val="1062715F"/>
    <w:rsid w:val="10695E38"/>
    <w:rsid w:val="106D28DA"/>
    <w:rsid w:val="1076B89C"/>
    <w:rsid w:val="10811059"/>
    <w:rsid w:val="10867DA9"/>
    <w:rsid w:val="10973B8B"/>
    <w:rsid w:val="10A259C8"/>
    <w:rsid w:val="10A797F8"/>
    <w:rsid w:val="10AB48FD"/>
    <w:rsid w:val="10B80BF0"/>
    <w:rsid w:val="10BC8FC7"/>
    <w:rsid w:val="10C1F21E"/>
    <w:rsid w:val="10C1F2BA"/>
    <w:rsid w:val="10C35404"/>
    <w:rsid w:val="10CB7BFE"/>
    <w:rsid w:val="10D8A6CC"/>
    <w:rsid w:val="10DD811E"/>
    <w:rsid w:val="10DFE3F5"/>
    <w:rsid w:val="10E4A77D"/>
    <w:rsid w:val="10E73ED6"/>
    <w:rsid w:val="1104E4A2"/>
    <w:rsid w:val="110F3012"/>
    <w:rsid w:val="111B0C6A"/>
    <w:rsid w:val="11260555"/>
    <w:rsid w:val="112B4762"/>
    <w:rsid w:val="112FBC01"/>
    <w:rsid w:val="113A23D7"/>
    <w:rsid w:val="113A488B"/>
    <w:rsid w:val="1142470E"/>
    <w:rsid w:val="114E5022"/>
    <w:rsid w:val="114FA8D0"/>
    <w:rsid w:val="1151A890"/>
    <w:rsid w:val="115F70D3"/>
    <w:rsid w:val="11673D3A"/>
    <w:rsid w:val="11709DA5"/>
    <w:rsid w:val="11814147"/>
    <w:rsid w:val="1194B90C"/>
    <w:rsid w:val="119528D3"/>
    <w:rsid w:val="11A2E9B4"/>
    <w:rsid w:val="11AF6E42"/>
    <w:rsid w:val="11B297CE"/>
    <w:rsid w:val="11B75815"/>
    <w:rsid w:val="11BA450F"/>
    <w:rsid w:val="11BC3E87"/>
    <w:rsid w:val="11C1C816"/>
    <w:rsid w:val="11CE06AA"/>
    <w:rsid w:val="11DB8A2D"/>
    <w:rsid w:val="11DC450C"/>
    <w:rsid w:val="11E25ED2"/>
    <w:rsid w:val="11E289C4"/>
    <w:rsid w:val="11ECD776"/>
    <w:rsid w:val="11F02F2F"/>
    <w:rsid w:val="11F11A8D"/>
    <w:rsid w:val="11F2C46A"/>
    <w:rsid w:val="11F65781"/>
    <w:rsid w:val="11F69EFE"/>
    <w:rsid w:val="11FA884C"/>
    <w:rsid w:val="11FB6FCC"/>
    <w:rsid w:val="1202CCF0"/>
    <w:rsid w:val="12051EAA"/>
    <w:rsid w:val="1215589E"/>
    <w:rsid w:val="122F87B2"/>
    <w:rsid w:val="12336CFC"/>
    <w:rsid w:val="123C00C0"/>
    <w:rsid w:val="123CE211"/>
    <w:rsid w:val="1242799D"/>
    <w:rsid w:val="124915B1"/>
    <w:rsid w:val="1255CE72"/>
    <w:rsid w:val="125A3BE7"/>
    <w:rsid w:val="126D6FE8"/>
    <w:rsid w:val="1278359F"/>
    <w:rsid w:val="12832E0E"/>
    <w:rsid w:val="1286D42E"/>
    <w:rsid w:val="12896199"/>
    <w:rsid w:val="128A9E91"/>
    <w:rsid w:val="1298073B"/>
    <w:rsid w:val="129872B6"/>
    <w:rsid w:val="12991A91"/>
    <w:rsid w:val="12B0BC23"/>
    <w:rsid w:val="12BC77B7"/>
    <w:rsid w:val="12C40561"/>
    <w:rsid w:val="12C54E0A"/>
    <w:rsid w:val="12C64836"/>
    <w:rsid w:val="12C82BCE"/>
    <w:rsid w:val="12C8A53E"/>
    <w:rsid w:val="12CADBA0"/>
    <w:rsid w:val="12CF1128"/>
    <w:rsid w:val="12D50368"/>
    <w:rsid w:val="12D52F85"/>
    <w:rsid w:val="12D6B2EF"/>
    <w:rsid w:val="12DBA64B"/>
    <w:rsid w:val="12DFC9A0"/>
    <w:rsid w:val="12E8149A"/>
    <w:rsid w:val="12F511AB"/>
    <w:rsid w:val="12F85CE6"/>
    <w:rsid w:val="13030D9B"/>
    <w:rsid w:val="1305FEF3"/>
    <w:rsid w:val="1307F711"/>
    <w:rsid w:val="130B860A"/>
    <w:rsid w:val="130C5229"/>
    <w:rsid w:val="130F853E"/>
    <w:rsid w:val="131AC6CC"/>
    <w:rsid w:val="131F182E"/>
    <w:rsid w:val="1322E430"/>
    <w:rsid w:val="1325A20D"/>
    <w:rsid w:val="1333FC7B"/>
    <w:rsid w:val="13396F9B"/>
    <w:rsid w:val="133BAB17"/>
    <w:rsid w:val="1348BA0B"/>
    <w:rsid w:val="13683451"/>
    <w:rsid w:val="136CC6D0"/>
    <w:rsid w:val="137879C6"/>
    <w:rsid w:val="138627EE"/>
    <w:rsid w:val="138B44A3"/>
    <w:rsid w:val="138E7DC8"/>
    <w:rsid w:val="138FC76D"/>
    <w:rsid w:val="13913CE8"/>
    <w:rsid w:val="13944138"/>
    <w:rsid w:val="13A3FD0B"/>
    <w:rsid w:val="13A9717E"/>
    <w:rsid w:val="13BBDBF3"/>
    <w:rsid w:val="13C63646"/>
    <w:rsid w:val="13E3A58E"/>
    <w:rsid w:val="13E43962"/>
    <w:rsid w:val="13E70FB3"/>
    <w:rsid w:val="13E78C79"/>
    <w:rsid w:val="13EC52B3"/>
    <w:rsid w:val="13ECA824"/>
    <w:rsid w:val="13ECEF6A"/>
    <w:rsid w:val="13F1BCD0"/>
    <w:rsid w:val="14004579"/>
    <w:rsid w:val="1404163B"/>
    <w:rsid w:val="140C2EF4"/>
    <w:rsid w:val="141A9513"/>
    <w:rsid w:val="14234927"/>
    <w:rsid w:val="142531FA"/>
    <w:rsid w:val="142F38DC"/>
    <w:rsid w:val="1434F2BC"/>
    <w:rsid w:val="143E8827"/>
    <w:rsid w:val="143F170C"/>
    <w:rsid w:val="144A3F2E"/>
    <w:rsid w:val="144C6D6C"/>
    <w:rsid w:val="14503946"/>
    <w:rsid w:val="145414FF"/>
    <w:rsid w:val="14567DAF"/>
    <w:rsid w:val="145E60C1"/>
    <w:rsid w:val="145F5E21"/>
    <w:rsid w:val="14623858"/>
    <w:rsid w:val="14626FF3"/>
    <w:rsid w:val="14633FAB"/>
    <w:rsid w:val="14658BC3"/>
    <w:rsid w:val="14665BA8"/>
    <w:rsid w:val="146E7FBD"/>
    <w:rsid w:val="1470362F"/>
    <w:rsid w:val="147068CA"/>
    <w:rsid w:val="14707AAC"/>
    <w:rsid w:val="148AA536"/>
    <w:rsid w:val="148F68AB"/>
    <w:rsid w:val="14904213"/>
    <w:rsid w:val="149965FD"/>
    <w:rsid w:val="149C260D"/>
    <w:rsid w:val="14A1BECF"/>
    <w:rsid w:val="14A48FC8"/>
    <w:rsid w:val="14A7BD5D"/>
    <w:rsid w:val="14AAB0BC"/>
    <w:rsid w:val="14B4AE83"/>
    <w:rsid w:val="14BA9931"/>
    <w:rsid w:val="14C7B324"/>
    <w:rsid w:val="14CA3928"/>
    <w:rsid w:val="14CB5F14"/>
    <w:rsid w:val="14D11F4E"/>
    <w:rsid w:val="14D71A04"/>
    <w:rsid w:val="14E905D2"/>
    <w:rsid w:val="15016E72"/>
    <w:rsid w:val="150211E7"/>
    <w:rsid w:val="1507AB78"/>
    <w:rsid w:val="1507D2A0"/>
    <w:rsid w:val="150B636B"/>
    <w:rsid w:val="15153214"/>
    <w:rsid w:val="152010B4"/>
    <w:rsid w:val="1523B60B"/>
    <w:rsid w:val="1526D71A"/>
    <w:rsid w:val="1535E282"/>
    <w:rsid w:val="153A43D4"/>
    <w:rsid w:val="153EDAB2"/>
    <w:rsid w:val="153F724F"/>
    <w:rsid w:val="15479E36"/>
    <w:rsid w:val="15480DB8"/>
    <w:rsid w:val="155B857D"/>
    <w:rsid w:val="155C42D0"/>
    <w:rsid w:val="156206A7"/>
    <w:rsid w:val="15639C0C"/>
    <w:rsid w:val="15655ADB"/>
    <w:rsid w:val="156A09A3"/>
    <w:rsid w:val="156D6D5D"/>
    <w:rsid w:val="156E5EB8"/>
    <w:rsid w:val="157F4F86"/>
    <w:rsid w:val="159555D0"/>
    <w:rsid w:val="15A14BDB"/>
    <w:rsid w:val="15A3E9CB"/>
    <w:rsid w:val="15BF5EA9"/>
    <w:rsid w:val="15C8505E"/>
    <w:rsid w:val="15D04E2A"/>
    <w:rsid w:val="15D2B5D8"/>
    <w:rsid w:val="15DA5888"/>
    <w:rsid w:val="15E57D99"/>
    <w:rsid w:val="15E9D928"/>
    <w:rsid w:val="16041E7A"/>
    <w:rsid w:val="16044A32"/>
    <w:rsid w:val="16046520"/>
    <w:rsid w:val="16051DEA"/>
    <w:rsid w:val="1608445C"/>
    <w:rsid w:val="1613470D"/>
    <w:rsid w:val="16136D4B"/>
    <w:rsid w:val="16146B1F"/>
    <w:rsid w:val="162C4F0F"/>
    <w:rsid w:val="162FA064"/>
    <w:rsid w:val="16390062"/>
    <w:rsid w:val="16483B00"/>
    <w:rsid w:val="1657D486"/>
    <w:rsid w:val="1657ECDC"/>
    <w:rsid w:val="165AEB67"/>
    <w:rsid w:val="165B8A8A"/>
    <w:rsid w:val="165D34D9"/>
    <w:rsid w:val="167B46BD"/>
    <w:rsid w:val="1681FA8F"/>
    <w:rsid w:val="1682F0FD"/>
    <w:rsid w:val="168FC39A"/>
    <w:rsid w:val="16955577"/>
    <w:rsid w:val="16966234"/>
    <w:rsid w:val="16969EC0"/>
    <w:rsid w:val="1699B90F"/>
    <w:rsid w:val="169E67FA"/>
    <w:rsid w:val="16A37EC2"/>
    <w:rsid w:val="16A4A5A0"/>
    <w:rsid w:val="16A74FF2"/>
    <w:rsid w:val="16ABBFA5"/>
    <w:rsid w:val="16AF885A"/>
    <w:rsid w:val="16B3EA4C"/>
    <w:rsid w:val="16B9E1BD"/>
    <w:rsid w:val="16C2A77B"/>
    <w:rsid w:val="16CCF09B"/>
    <w:rsid w:val="16D2FC27"/>
    <w:rsid w:val="16D71390"/>
    <w:rsid w:val="16DC1F34"/>
    <w:rsid w:val="16DDA48B"/>
    <w:rsid w:val="16DE274B"/>
    <w:rsid w:val="16E272BB"/>
    <w:rsid w:val="16EEE37A"/>
    <w:rsid w:val="16F29D56"/>
    <w:rsid w:val="16F872EF"/>
    <w:rsid w:val="170AFCDD"/>
    <w:rsid w:val="1715444C"/>
    <w:rsid w:val="172171C1"/>
    <w:rsid w:val="1724A4A8"/>
    <w:rsid w:val="17270F1F"/>
    <w:rsid w:val="1736377A"/>
    <w:rsid w:val="173C48F9"/>
    <w:rsid w:val="173D1C3C"/>
    <w:rsid w:val="17516453"/>
    <w:rsid w:val="17518806"/>
    <w:rsid w:val="175CD2BC"/>
    <w:rsid w:val="1793A5BC"/>
    <w:rsid w:val="1794645C"/>
    <w:rsid w:val="179CDC66"/>
    <w:rsid w:val="17A6178D"/>
    <w:rsid w:val="17AD989B"/>
    <w:rsid w:val="17B1F55E"/>
    <w:rsid w:val="17BE673B"/>
    <w:rsid w:val="17C34E93"/>
    <w:rsid w:val="17E4485C"/>
    <w:rsid w:val="17EEF643"/>
    <w:rsid w:val="17EF5EE5"/>
    <w:rsid w:val="17FB4AD3"/>
    <w:rsid w:val="1804D44A"/>
    <w:rsid w:val="1807188D"/>
    <w:rsid w:val="1819C59E"/>
    <w:rsid w:val="1820A2D5"/>
    <w:rsid w:val="1822C028"/>
    <w:rsid w:val="18276659"/>
    <w:rsid w:val="182AC648"/>
    <w:rsid w:val="182BEFF6"/>
    <w:rsid w:val="182CB7D5"/>
    <w:rsid w:val="18386B8C"/>
    <w:rsid w:val="183F4C3A"/>
    <w:rsid w:val="184D4A73"/>
    <w:rsid w:val="184EEF0D"/>
    <w:rsid w:val="18525854"/>
    <w:rsid w:val="1852BBCB"/>
    <w:rsid w:val="185A32BD"/>
    <w:rsid w:val="186D975E"/>
    <w:rsid w:val="187068CE"/>
    <w:rsid w:val="1877330D"/>
    <w:rsid w:val="188D1806"/>
    <w:rsid w:val="18909E26"/>
    <w:rsid w:val="1898085C"/>
    <w:rsid w:val="189B9DF1"/>
    <w:rsid w:val="189CD3D9"/>
    <w:rsid w:val="18AEA02F"/>
    <w:rsid w:val="18B0E9F7"/>
    <w:rsid w:val="18B1D72D"/>
    <w:rsid w:val="18BA9ABD"/>
    <w:rsid w:val="18C702BA"/>
    <w:rsid w:val="18CC2F22"/>
    <w:rsid w:val="18D7C4FB"/>
    <w:rsid w:val="18D8EC9D"/>
    <w:rsid w:val="18DA3AD7"/>
    <w:rsid w:val="18DE3187"/>
    <w:rsid w:val="18FA2264"/>
    <w:rsid w:val="19066194"/>
    <w:rsid w:val="1909CB3C"/>
    <w:rsid w:val="1913BADF"/>
    <w:rsid w:val="19153DAE"/>
    <w:rsid w:val="191B8838"/>
    <w:rsid w:val="191F6DD6"/>
    <w:rsid w:val="192036E8"/>
    <w:rsid w:val="1931D8CE"/>
    <w:rsid w:val="193AD8DA"/>
    <w:rsid w:val="193FD3A0"/>
    <w:rsid w:val="1945A3FF"/>
    <w:rsid w:val="19460FB4"/>
    <w:rsid w:val="194B596C"/>
    <w:rsid w:val="1950D522"/>
    <w:rsid w:val="196FA8AB"/>
    <w:rsid w:val="197A78CD"/>
    <w:rsid w:val="197C8CBE"/>
    <w:rsid w:val="1990B6A0"/>
    <w:rsid w:val="19971B34"/>
    <w:rsid w:val="199850BB"/>
    <w:rsid w:val="199EB06D"/>
    <w:rsid w:val="19B138DF"/>
    <w:rsid w:val="19C02E19"/>
    <w:rsid w:val="19C97526"/>
    <w:rsid w:val="19D8B91F"/>
    <w:rsid w:val="19DA7CEC"/>
    <w:rsid w:val="19DCABAC"/>
    <w:rsid w:val="19E0BEE6"/>
    <w:rsid w:val="19F6031E"/>
    <w:rsid w:val="19FCF20C"/>
    <w:rsid w:val="19FDC37D"/>
    <w:rsid w:val="1A00E066"/>
    <w:rsid w:val="1A0E5C85"/>
    <w:rsid w:val="1A0EA5C9"/>
    <w:rsid w:val="1A14CF1D"/>
    <w:rsid w:val="1A205D0A"/>
    <w:rsid w:val="1A22EB41"/>
    <w:rsid w:val="1A2C6E87"/>
    <w:rsid w:val="1A2C6F9D"/>
    <w:rsid w:val="1A2EB7FE"/>
    <w:rsid w:val="1A370D8D"/>
    <w:rsid w:val="1A38CBFE"/>
    <w:rsid w:val="1A39E2F6"/>
    <w:rsid w:val="1A3A3AFC"/>
    <w:rsid w:val="1A3EF136"/>
    <w:rsid w:val="1A45B11F"/>
    <w:rsid w:val="1A486B4A"/>
    <w:rsid w:val="1A4C1439"/>
    <w:rsid w:val="1A4ECB2B"/>
    <w:rsid w:val="1A57998D"/>
    <w:rsid w:val="1A6176DE"/>
    <w:rsid w:val="1A7B8AEE"/>
    <w:rsid w:val="1A7F193C"/>
    <w:rsid w:val="1A801F68"/>
    <w:rsid w:val="1A8E6A82"/>
    <w:rsid w:val="1A902CB4"/>
    <w:rsid w:val="1A91E51E"/>
    <w:rsid w:val="1A957602"/>
    <w:rsid w:val="1A980832"/>
    <w:rsid w:val="1A9BD100"/>
    <w:rsid w:val="1A9DD800"/>
    <w:rsid w:val="1A9E0D48"/>
    <w:rsid w:val="1A9E1CC4"/>
    <w:rsid w:val="1AA091BE"/>
    <w:rsid w:val="1AA3C13E"/>
    <w:rsid w:val="1AB0E548"/>
    <w:rsid w:val="1AB2774A"/>
    <w:rsid w:val="1AB8EEBC"/>
    <w:rsid w:val="1AB976CA"/>
    <w:rsid w:val="1AC62DC0"/>
    <w:rsid w:val="1AC693C3"/>
    <w:rsid w:val="1AC6ECFB"/>
    <w:rsid w:val="1ACEFB4A"/>
    <w:rsid w:val="1AD00966"/>
    <w:rsid w:val="1AD3D682"/>
    <w:rsid w:val="1AD5843D"/>
    <w:rsid w:val="1AEB712A"/>
    <w:rsid w:val="1AFC2554"/>
    <w:rsid w:val="1B015751"/>
    <w:rsid w:val="1B03BD12"/>
    <w:rsid w:val="1B07787A"/>
    <w:rsid w:val="1B0F8449"/>
    <w:rsid w:val="1B0F9140"/>
    <w:rsid w:val="1B114720"/>
    <w:rsid w:val="1B11A28A"/>
    <w:rsid w:val="1B135517"/>
    <w:rsid w:val="1B13DB38"/>
    <w:rsid w:val="1B142D76"/>
    <w:rsid w:val="1B1699DE"/>
    <w:rsid w:val="1B1BE91E"/>
    <w:rsid w:val="1B277E30"/>
    <w:rsid w:val="1B28B603"/>
    <w:rsid w:val="1B30A6FE"/>
    <w:rsid w:val="1B347775"/>
    <w:rsid w:val="1B3E6B6E"/>
    <w:rsid w:val="1B3E8BF9"/>
    <w:rsid w:val="1B414E75"/>
    <w:rsid w:val="1B460E81"/>
    <w:rsid w:val="1B4945C7"/>
    <w:rsid w:val="1B52B639"/>
    <w:rsid w:val="1B533E7C"/>
    <w:rsid w:val="1B552335"/>
    <w:rsid w:val="1B571D16"/>
    <w:rsid w:val="1B58FBEB"/>
    <w:rsid w:val="1B5AC88A"/>
    <w:rsid w:val="1B5DE5F7"/>
    <w:rsid w:val="1B61D2D1"/>
    <w:rsid w:val="1B662137"/>
    <w:rsid w:val="1B6E2331"/>
    <w:rsid w:val="1B874028"/>
    <w:rsid w:val="1B9241B6"/>
    <w:rsid w:val="1B9889AC"/>
    <w:rsid w:val="1BAA762A"/>
    <w:rsid w:val="1BAB000D"/>
    <w:rsid w:val="1BAF0EF0"/>
    <w:rsid w:val="1BB6EB5D"/>
    <w:rsid w:val="1BC6EE6F"/>
    <w:rsid w:val="1BCCBE8F"/>
    <w:rsid w:val="1BCF3B74"/>
    <w:rsid w:val="1BD0F107"/>
    <w:rsid w:val="1BDAFEEE"/>
    <w:rsid w:val="1BE6314B"/>
    <w:rsid w:val="1BE6AAB8"/>
    <w:rsid w:val="1BF4A199"/>
    <w:rsid w:val="1BFA2193"/>
    <w:rsid w:val="1BFDF33E"/>
    <w:rsid w:val="1BFF85A2"/>
    <w:rsid w:val="1C06CE2C"/>
    <w:rsid w:val="1C08FFB6"/>
    <w:rsid w:val="1C0A0248"/>
    <w:rsid w:val="1C14A412"/>
    <w:rsid w:val="1C2746D5"/>
    <w:rsid w:val="1C2AE3DB"/>
    <w:rsid w:val="1C3F54FC"/>
    <w:rsid w:val="1C435FCB"/>
    <w:rsid w:val="1C44DFDE"/>
    <w:rsid w:val="1C454F81"/>
    <w:rsid w:val="1C4B254F"/>
    <w:rsid w:val="1C4BECF8"/>
    <w:rsid w:val="1C4C89B2"/>
    <w:rsid w:val="1C51DDD8"/>
    <w:rsid w:val="1C576E92"/>
    <w:rsid w:val="1C57AEBF"/>
    <w:rsid w:val="1C57D7AA"/>
    <w:rsid w:val="1C5CB35D"/>
    <w:rsid w:val="1C5CC847"/>
    <w:rsid w:val="1C67BEF7"/>
    <w:rsid w:val="1C68B499"/>
    <w:rsid w:val="1C6AF85E"/>
    <w:rsid w:val="1C79D374"/>
    <w:rsid w:val="1C7A8353"/>
    <w:rsid w:val="1C82B6EC"/>
    <w:rsid w:val="1C8622D1"/>
    <w:rsid w:val="1C8D3F9E"/>
    <w:rsid w:val="1C8F481A"/>
    <w:rsid w:val="1C92ED2D"/>
    <w:rsid w:val="1C98C2A4"/>
    <w:rsid w:val="1C98EF1B"/>
    <w:rsid w:val="1CAAB37A"/>
    <w:rsid w:val="1CB67DC9"/>
    <w:rsid w:val="1CBE1121"/>
    <w:rsid w:val="1CCD190E"/>
    <w:rsid w:val="1CCD989C"/>
    <w:rsid w:val="1CCE7A4B"/>
    <w:rsid w:val="1CCF53CD"/>
    <w:rsid w:val="1CDA7CF8"/>
    <w:rsid w:val="1CF56D64"/>
    <w:rsid w:val="1CF5A3CB"/>
    <w:rsid w:val="1CFD3268"/>
    <w:rsid w:val="1D010081"/>
    <w:rsid w:val="1D02321E"/>
    <w:rsid w:val="1D025F74"/>
    <w:rsid w:val="1D0447D5"/>
    <w:rsid w:val="1D093D22"/>
    <w:rsid w:val="1D0FF810"/>
    <w:rsid w:val="1D13D917"/>
    <w:rsid w:val="1D29EDBA"/>
    <w:rsid w:val="1D2F57F4"/>
    <w:rsid w:val="1D3335C6"/>
    <w:rsid w:val="1D360161"/>
    <w:rsid w:val="1D47A750"/>
    <w:rsid w:val="1D491406"/>
    <w:rsid w:val="1D4A8686"/>
    <w:rsid w:val="1D4AE570"/>
    <w:rsid w:val="1D6353F5"/>
    <w:rsid w:val="1D6CFD3C"/>
    <w:rsid w:val="1D74FD55"/>
    <w:rsid w:val="1D776F96"/>
    <w:rsid w:val="1D7971BF"/>
    <w:rsid w:val="1D7C30E5"/>
    <w:rsid w:val="1D7FF6C2"/>
    <w:rsid w:val="1D81AF50"/>
    <w:rsid w:val="1D8305F0"/>
    <w:rsid w:val="1D85D4FE"/>
    <w:rsid w:val="1D8C8D14"/>
    <w:rsid w:val="1D8EA49F"/>
    <w:rsid w:val="1D8EDBF5"/>
    <w:rsid w:val="1D9238D9"/>
    <w:rsid w:val="1D99C39F"/>
    <w:rsid w:val="1D9E0177"/>
    <w:rsid w:val="1DA40C6A"/>
    <w:rsid w:val="1DAE3164"/>
    <w:rsid w:val="1DB3B269"/>
    <w:rsid w:val="1DC10A76"/>
    <w:rsid w:val="1DC6D259"/>
    <w:rsid w:val="1DD54883"/>
    <w:rsid w:val="1DD98D4D"/>
    <w:rsid w:val="1DE2A3E7"/>
    <w:rsid w:val="1DE85A13"/>
    <w:rsid w:val="1DF08F7E"/>
    <w:rsid w:val="1DF776FE"/>
    <w:rsid w:val="1DF832FF"/>
    <w:rsid w:val="1DFB29EF"/>
    <w:rsid w:val="1DFE41C7"/>
    <w:rsid w:val="1E06EC4A"/>
    <w:rsid w:val="1E10FCA4"/>
    <w:rsid w:val="1E1BB2E7"/>
    <w:rsid w:val="1E1C8583"/>
    <w:rsid w:val="1E20CD27"/>
    <w:rsid w:val="1E2490EA"/>
    <w:rsid w:val="1E26D2A1"/>
    <w:rsid w:val="1E29E4F7"/>
    <w:rsid w:val="1E33C616"/>
    <w:rsid w:val="1E33F179"/>
    <w:rsid w:val="1E3410CE"/>
    <w:rsid w:val="1E3D26DA"/>
    <w:rsid w:val="1E486584"/>
    <w:rsid w:val="1E4B9DC5"/>
    <w:rsid w:val="1E56EDF8"/>
    <w:rsid w:val="1E5A3E02"/>
    <w:rsid w:val="1E5C47F8"/>
    <w:rsid w:val="1E5F1221"/>
    <w:rsid w:val="1E6968FD"/>
    <w:rsid w:val="1E6A05A8"/>
    <w:rsid w:val="1E6B1CD1"/>
    <w:rsid w:val="1E6F1D25"/>
    <w:rsid w:val="1E6F5299"/>
    <w:rsid w:val="1E6FEFC3"/>
    <w:rsid w:val="1E80E689"/>
    <w:rsid w:val="1E83BD95"/>
    <w:rsid w:val="1E89BF56"/>
    <w:rsid w:val="1E8BE757"/>
    <w:rsid w:val="1E917F7D"/>
    <w:rsid w:val="1E9AEAB2"/>
    <w:rsid w:val="1E9BB5BF"/>
    <w:rsid w:val="1EA10A8C"/>
    <w:rsid w:val="1EA57DA4"/>
    <w:rsid w:val="1EA5DAEE"/>
    <w:rsid w:val="1EA6EEEE"/>
    <w:rsid w:val="1EAB99ED"/>
    <w:rsid w:val="1EB116C5"/>
    <w:rsid w:val="1EBFF814"/>
    <w:rsid w:val="1ECAB9B1"/>
    <w:rsid w:val="1ECB2908"/>
    <w:rsid w:val="1ECE53E6"/>
    <w:rsid w:val="1ED189E2"/>
    <w:rsid w:val="1EDA8536"/>
    <w:rsid w:val="1EE08E88"/>
    <w:rsid w:val="1EE40FA4"/>
    <w:rsid w:val="1EEDBB5C"/>
    <w:rsid w:val="1EF98849"/>
    <w:rsid w:val="1F04CE86"/>
    <w:rsid w:val="1F06DB9F"/>
    <w:rsid w:val="1F093DC2"/>
    <w:rsid w:val="1F0B6A29"/>
    <w:rsid w:val="1F133FF7"/>
    <w:rsid w:val="1F17805B"/>
    <w:rsid w:val="1F1FAACB"/>
    <w:rsid w:val="1F26B6F0"/>
    <w:rsid w:val="1F39D1D8"/>
    <w:rsid w:val="1F3ADD80"/>
    <w:rsid w:val="1F497C5B"/>
    <w:rsid w:val="1F505842"/>
    <w:rsid w:val="1F55691D"/>
    <w:rsid w:val="1F61DA00"/>
    <w:rsid w:val="1F67B4EA"/>
    <w:rsid w:val="1F6F2D12"/>
    <w:rsid w:val="1F7BFD56"/>
    <w:rsid w:val="1F7CF043"/>
    <w:rsid w:val="1F81F34C"/>
    <w:rsid w:val="1F8BCA9F"/>
    <w:rsid w:val="1F912D09"/>
    <w:rsid w:val="1F974AC8"/>
    <w:rsid w:val="1F9C3DF0"/>
    <w:rsid w:val="1F9EFA03"/>
    <w:rsid w:val="1FA930C9"/>
    <w:rsid w:val="1FAF9BB3"/>
    <w:rsid w:val="1FAFD922"/>
    <w:rsid w:val="1FB12972"/>
    <w:rsid w:val="1FB2C63E"/>
    <w:rsid w:val="1FBE4FCA"/>
    <w:rsid w:val="1FCA3EC2"/>
    <w:rsid w:val="1FCCA029"/>
    <w:rsid w:val="1FDE413C"/>
    <w:rsid w:val="1FE950C0"/>
    <w:rsid w:val="1FECEA81"/>
    <w:rsid w:val="1FF7319C"/>
    <w:rsid w:val="20076A73"/>
    <w:rsid w:val="20077F70"/>
    <w:rsid w:val="20087D32"/>
    <w:rsid w:val="2016E01D"/>
    <w:rsid w:val="2027FDE4"/>
    <w:rsid w:val="202ED5BE"/>
    <w:rsid w:val="2031AC5E"/>
    <w:rsid w:val="2041BCF8"/>
    <w:rsid w:val="20473618"/>
    <w:rsid w:val="2052602D"/>
    <w:rsid w:val="20576EB9"/>
    <w:rsid w:val="2059BEC1"/>
    <w:rsid w:val="20607F59"/>
    <w:rsid w:val="2064B490"/>
    <w:rsid w:val="206C441E"/>
    <w:rsid w:val="206E4ABE"/>
    <w:rsid w:val="2079873D"/>
    <w:rsid w:val="2082F0F2"/>
    <w:rsid w:val="208A80F3"/>
    <w:rsid w:val="208C5353"/>
    <w:rsid w:val="2090936C"/>
    <w:rsid w:val="2090CC34"/>
    <w:rsid w:val="2092EBBE"/>
    <w:rsid w:val="2098ADF2"/>
    <w:rsid w:val="20995E47"/>
    <w:rsid w:val="20AD825A"/>
    <w:rsid w:val="20BAB26D"/>
    <w:rsid w:val="20BCD61E"/>
    <w:rsid w:val="20C42DD6"/>
    <w:rsid w:val="20D9AFFA"/>
    <w:rsid w:val="20E4591A"/>
    <w:rsid w:val="20E7A180"/>
    <w:rsid w:val="20EA2A33"/>
    <w:rsid w:val="20EA3649"/>
    <w:rsid w:val="20EB241D"/>
    <w:rsid w:val="20F2A3F6"/>
    <w:rsid w:val="20F33B56"/>
    <w:rsid w:val="20F3521C"/>
    <w:rsid w:val="20FBC619"/>
    <w:rsid w:val="2109B9B5"/>
    <w:rsid w:val="2113BF12"/>
    <w:rsid w:val="21143169"/>
    <w:rsid w:val="211E1807"/>
    <w:rsid w:val="211F555E"/>
    <w:rsid w:val="21209E28"/>
    <w:rsid w:val="2121D062"/>
    <w:rsid w:val="2125C6A3"/>
    <w:rsid w:val="21331AEF"/>
    <w:rsid w:val="213515B5"/>
    <w:rsid w:val="213C9BCA"/>
    <w:rsid w:val="2157B8BF"/>
    <w:rsid w:val="216C581C"/>
    <w:rsid w:val="2172B00C"/>
    <w:rsid w:val="2178FB4F"/>
    <w:rsid w:val="217AEE86"/>
    <w:rsid w:val="21906C3C"/>
    <w:rsid w:val="21907A57"/>
    <w:rsid w:val="21A89EE7"/>
    <w:rsid w:val="21B57CF0"/>
    <w:rsid w:val="21BDAF5D"/>
    <w:rsid w:val="21BE20EC"/>
    <w:rsid w:val="21C16580"/>
    <w:rsid w:val="21C31AAD"/>
    <w:rsid w:val="21C76BCC"/>
    <w:rsid w:val="21C7851B"/>
    <w:rsid w:val="21D6A068"/>
    <w:rsid w:val="21D83589"/>
    <w:rsid w:val="21DD2881"/>
    <w:rsid w:val="21E30B56"/>
    <w:rsid w:val="21E7ED2F"/>
    <w:rsid w:val="21F1C396"/>
    <w:rsid w:val="21F73E5E"/>
    <w:rsid w:val="21F89D11"/>
    <w:rsid w:val="21F93A9A"/>
    <w:rsid w:val="21FCA104"/>
    <w:rsid w:val="21FE349D"/>
    <w:rsid w:val="21FFD220"/>
    <w:rsid w:val="22035CCC"/>
    <w:rsid w:val="220C4F70"/>
    <w:rsid w:val="22119783"/>
    <w:rsid w:val="221C73A1"/>
    <w:rsid w:val="2222F91B"/>
    <w:rsid w:val="22235B47"/>
    <w:rsid w:val="22284393"/>
    <w:rsid w:val="22336466"/>
    <w:rsid w:val="2233B75B"/>
    <w:rsid w:val="2236C85D"/>
    <w:rsid w:val="223CFAFB"/>
    <w:rsid w:val="2241B4A7"/>
    <w:rsid w:val="22445617"/>
    <w:rsid w:val="224E95C8"/>
    <w:rsid w:val="224FA0CF"/>
    <w:rsid w:val="22515A94"/>
    <w:rsid w:val="225C79E0"/>
    <w:rsid w:val="2262AB72"/>
    <w:rsid w:val="2269A05E"/>
    <w:rsid w:val="227BA319"/>
    <w:rsid w:val="2281D310"/>
    <w:rsid w:val="228B84FE"/>
    <w:rsid w:val="229007B9"/>
    <w:rsid w:val="22A3416D"/>
    <w:rsid w:val="22A802B7"/>
    <w:rsid w:val="22A907A0"/>
    <w:rsid w:val="22B74D94"/>
    <w:rsid w:val="22B9D853"/>
    <w:rsid w:val="22C86E8D"/>
    <w:rsid w:val="22CDCCD4"/>
    <w:rsid w:val="22D55712"/>
    <w:rsid w:val="22D61AA8"/>
    <w:rsid w:val="22D7416B"/>
    <w:rsid w:val="22DDD8CF"/>
    <w:rsid w:val="22E9A596"/>
    <w:rsid w:val="22EE328D"/>
    <w:rsid w:val="2304E2C2"/>
    <w:rsid w:val="23059E8E"/>
    <w:rsid w:val="230C2162"/>
    <w:rsid w:val="230F8951"/>
    <w:rsid w:val="2310BE69"/>
    <w:rsid w:val="23186DF3"/>
    <w:rsid w:val="23197E45"/>
    <w:rsid w:val="231E66FC"/>
    <w:rsid w:val="2327A4A8"/>
    <w:rsid w:val="233E6937"/>
    <w:rsid w:val="23417556"/>
    <w:rsid w:val="2343C261"/>
    <w:rsid w:val="234D3E57"/>
    <w:rsid w:val="234F59D6"/>
    <w:rsid w:val="2352FB4B"/>
    <w:rsid w:val="23548AAF"/>
    <w:rsid w:val="2355155B"/>
    <w:rsid w:val="235C2C0A"/>
    <w:rsid w:val="235C9157"/>
    <w:rsid w:val="2365B76F"/>
    <w:rsid w:val="23677E07"/>
    <w:rsid w:val="236FDA4C"/>
    <w:rsid w:val="2373B6B4"/>
    <w:rsid w:val="2376EB5E"/>
    <w:rsid w:val="2377F28C"/>
    <w:rsid w:val="237A9068"/>
    <w:rsid w:val="2385C7A5"/>
    <w:rsid w:val="239147F5"/>
    <w:rsid w:val="23950AFB"/>
    <w:rsid w:val="239D24FC"/>
    <w:rsid w:val="23A44557"/>
    <w:rsid w:val="23B72657"/>
    <w:rsid w:val="23B74236"/>
    <w:rsid w:val="23BF2D5B"/>
    <w:rsid w:val="23C76C67"/>
    <w:rsid w:val="23CAF59C"/>
    <w:rsid w:val="23CDF722"/>
    <w:rsid w:val="23D829A5"/>
    <w:rsid w:val="23DD2A91"/>
    <w:rsid w:val="23DFB40F"/>
    <w:rsid w:val="23E403E8"/>
    <w:rsid w:val="23E53203"/>
    <w:rsid w:val="23E96963"/>
    <w:rsid w:val="23E983FD"/>
    <w:rsid w:val="23EEFB15"/>
    <w:rsid w:val="23FBA18B"/>
    <w:rsid w:val="23FD1DDF"/>
    <w:rsid w:val="240D738E"/>
    <w:rsid w:val="24168C21"/>
    <w:rsid w:val="2417A430"/>
    <w:rsid w:val="241D433B"/>
    <w:rsid w:val="242D6FC6"/>
    <w:rsid w:val="2434759D"/>
    <w:rsid w:val="243E3D59"/>
    <w:rsid w:val="2440CF75"/>
    <w:rsid w:val="244A5D23"/>
    <w:rsid w:val="244E0E53"/>
    <w:rsid w:val="24508DBC"/>
    <w:rsid w:val="245B193A"/>
    <w:rsid w:val="245B9CFF"/>
    <w:rsid w:val="24667253"/>
    <w:rsid w:val="246AF681"/>
    <w:rsid w:val="246E61DB"/>
    <w:rsid w:val="24712773"/>
    <w:rsid w:val="24719CD7"/>
    <w:rsid w:val="2477E9CD"/>
    <w:rsid w:val="24786062"/>
    <w:rsid w:val="2490A15C"/>
    <w:rsid w:val="24994E73"/>
    <w:rsid w:val="24AC159C"/>
    <w:rsid w:val="24AE5363"/>
    <w:rsid w:val="24AF9369"/>
    <w:rsid w:val="24B2F415"/>
    <w:rsid w:val="24B737C2"/>
    <w:rsid w:val="24BA5044"/>
    <w:rsid w:val="24BCC781"/>
    <w:rsid w:val="24D24075"/>
    <w:rsid w:val="24D4A884"/>
    <w:rsid w:val="24D9C9A9"/>
    <w:rsid w:val="24DED40E"/>
    <w:rsid w:val="24E6C0DB"/>
    <w:rsid w:val="24F1CF41"/>
    <w:rsid w:val="24F9787C"/>
    <w:rsid w:val="250BA6C1"/>
    <w:rsid w:val="25210202"/>
    <w:rsid w:val="25224AF3"/>
    <w:rsid w:val="2529C5F0"/>
    <w:rsid w:val="252ADFDC"/>
    <w:rsid w:val="253514B4"/>
    <w:rsid w:val="253AFD8E"/>
    <w:rsid w:val="253C3931"/>
    <w:rsid w:val="253F026E"/>
    <w:rsid w:val="2540D281"/>
    <w:rsid w:val="254123D1"/>
    <w:rsid w:val="254B6EA0"/>
    <w:rsid w:val="2551E253"/>
    <w:rsid w:val="25541C03"/>
    <w:rsid w:val="255425EB"/>
    <w:rsid w:val="255D75AB"/>
    <w:rsid w:val="2565D992"/>
    <w:rsid w:val="2576E3F3"/>
    <w:rsid w:val="257EB5A6"/>
    <w:rsid w:val="2581FD85"/>
    <w:rsid w:val="258BDB0F"/>
    <w:rsid w:val="258CC81C"/>
    <w:rsid w:val="25905216"/>
    <w:rsid w:val="2595EFA6"/>
    <w:rsid w:val="2597E5B2"/>
    <w:rsid w:val="259BCEB8"/>
    <w:rsid w:val="25A339D9"/>
    <w:rsid w:val="25A6E1A8"/>
    <w:rsid w:val="25A9FE99"/>
    <w:rsid w:val="25AB69CB"/>
    <w:rsid w:val="25ACC152"/>
    <w:rsid w:val="25BF5D2B"/>
    <w:rsid w:val="25CD61FD"/>
    <w:rsid w:val="25D60BAD"/>
    <w:rsid w:val="25DD7EC7"/>
    <w:rsid w:val="25EE19B4"/>
    <w:rsid w:val="25FA70F5"/>
    <w:rsid w:val="25FCA337"/>
    <w:rsid w:val="26087137"/>
    <w:rsid w:val="260C6327"/>
    <w:rsid w:val="26117214"/>
    <w:rsid w:val="2625E8AD"/>
    <w:rsid w:val="26286731"/>
    <w:rsid w:val="262C4EB4"/>
    <w:rsid w:val="26312D09"/>
    <w:rsid w:val="263552AA"/>
    <w:rsid w:val="2636CAC2"/>
    <w:rsid w:val="26388778"/>
    <w:rsid w:val="26398C42"/>
    <w:rsid w:val="2641A542"/>
    <w:rsid w:val="264C4265"/>
    <w:rsid w:val="264CA775"/>
    <w:rsid w:val="26585F77"/>
    <w:rsid w:val="2667963E"/>
    <w:rsid w:val="2676FD3D"/>
    <w:rsid w:val="267CFFAB"/>
    <w:rsid w:val="267D035A"/>
    <w:rsid w:val="268273F5"/>
    <w:rsid w:val="26877924"/>
    <w:rsid w:val="268FFED5"/>
    <w:rsid w:val="269201BE"/>
    <w:rsid w:val="26961DBF"/>
    <w:rsid w:val="2696A1EE"/>
    <w:rsid w:val="26A31A03"/>
    <w:rsid w:val="26AB999D"/>
    <w:rsid w:val="26AF934E"/>
    <w:rsid w:val="26B0895E"/>
    <w:rsid w:val="26B88EA6"/>
    <w:rsid w:val="26BFD7BB"/>
    <w:rsid w:val="26C0C2B7"/>
    <w:rsid w:val="26C1CFE5"/>
    <w:rsid w:val="26CCABBD"/>
    <w:rsid w:val="26D1608D"/>
    <w:rsid w:val="26D8FBDF"/>
    <w:rsid w:val="26DAA9DA"/>
    <w:rsid w:val="26E17BC8"/>
    <w:rsid w:val="26EE2EEE"/>
    <w:rsid w:val="26EEBB99"/>
    <w:rsid w:val="26FEEBDA"/>
    <w:rsid w:val="2703B01D"/>
    <w:rsid w:val="2708F6C9"/>
    <w:rsid w:val="270B559D"/>
    <w:rsid w:val="270C1C63"/>
    <w:rsid w:val="270E61B9"/>
    <w:rsid w:val="2710D7AC"/>
    <w:rsid w:val="2714E212"/>
    <w:rsid w:val="2717173B"/>
    <w:rsid w:val="27233627"/>
    <w:rsid w:val="2723F648"/>
    <w:rsid w:val="272427D5"/>
    <w:rsid w:val="27303233"/>
    <w:rsid w:val="2736B100"/>
    <w:rsid w:val="273E6E09"/>
    <w:rsid w:val="274686C4"/>
    <w:rsid w:val="27478746"/>
    <w:rsid w:val="2747FBB1"/>
    <w:rsid w:val="274C08AC"/>
    <w:rsid w:val="2751EC7C"/>
    <w:rsid w:val="27581CDD"/>
    <w:rsid w:val="275B681D"/>
    <w:rsid w:val="275D858E"/>
    <w:rsid w:val="27608982"/>
    <w:rsid w:val="2766AAA6"/>
    <w:rsid w:val="276B0C8F"/>
    <w:rsid w:val="2774C822"/>
    <w:rsid w:val="2779126D"/>
    <w:rsid w:val="2783BC06"/>
    <w:rsid w:val="278DFD33"/>
    <w:rsid w:val="27940DBF"/>
    <w:rsid w:val="2798F121"/>
    <w:rsid w:val="279A5166"/>
    <w:rsid w:val="27B077F9"/>
    <w:rsid w:val="27B7DEEA"/>
    <w:rsid w:val="27CD8E7E"/>
    <w:rsid w:val="27CF02DC"/>
    <w:rsid w:val="27D43C1E"/>
    <w:rsid w:val="27D5E8D8"/>
    <w:rsid w:val="27D9D643"/>
    <w:rsid w:val="27DA6E34"/>
    <w:rsid w:val="27DEB39B"/>
    <w:rsid w:val="27E175A7"/>
    <w:rsid w:val="27E8F626"/>
    <w:rsid w:val="27F473CF"/>
    <w:rsid w:val="2804A9FF"/>
    <w:rsid w:val="2806F3AE"/>
    <w:rsid w:val="280B6925"/>
    <w:rsid w:val="280EA072"/>
    <w:rsid w:val="280F92C2"/>
    <w:rsid w:val="281E3E7C"/>
    <w:rsid w:val="282B952F"/>
    <w:rsid w:val="282CC12D"/>
    <w:rsid w:val="2832C832"/>
    <w:rsid w:val="28364F09"/>
    <w:rsid w:val="283A5617"/>
    <w:rsid w:val="283EDE22"/>
    <w:rsid w:val="28416333"/>
    <w:rsid w:val="284769FE"/>
    <w:rsid w:val="284815D2"/>
    <w:rsid w:val="28544DC4"/>
    <w:rsid w:val="285C0BD2"/>
    <w:rsid w:val="285EA056"/>
    <w:rsid w:val="2862A688"/>
    <w:rsid w:val="286DCBFD"/>
    <w:rsid w:val="287182B1"/>
    <w:rsid w:val="287187C5"/>
    <w:rsid w:val="28726CEA"/>
    <w:rsid w:val="2878ED9C"/>
    <w:rsid w:val="28795CA3"/>
    <w:rsid w:val="287DAC2A"/>
    <w:rsid w:val="287FDF34"/>
    <w:rsid w:val="288BEE8A"/>
    <w:rsid w:val="288EDD0F"/>
    <w:rsid w:val="289909D2"/>
    <w:rsid w:val="28A1EFBF"/>
    <w:rsid w:val="28ACAC5F"/>
    <w:rsid w:val="28ACD881"/>
    <w:rsid w:val="28BB7260"/>
    <w:rsid w:val="28BF11A3"/>
    <w:rsid w:val="28BFC6A9"/>
    <w:rsid w:val="28C050CF"/>
    <w:rsid w:val="28C596C9"/>
    <w:rsid w:val="28C7DEC7"/>
    <w:rsid w:val="28DB42EB"/>
    <w:rsid w:val="28DE54C3"/>
    <w:rsid w:val="28E4526D"/>
    <w:rsid w:val="28F52B1A"/>
    <w:rsid w:val="28F6FDED"/>
    <w:rsid w:val="28F7BCC2"/>
    <w:rsid w:val="29055272"/>
    <w:rsid w:val="29092439"/>
    <w:rsid w:val="290DC80C"/>
    <w:rsid w:val="290E5114"/>
    <w:rsid w:val="29106AE6"/>
    <w:rsid w:val="29126DA3"/>
    <w:rsid w:val="29127B92"/>
    <w:rsid w:val="29135E9D"/>
    <w:rsid w:val="29158F0D"/>
    <w:rsid w:val="2918503D"/>
    <w:rsid w:val="2925B2F9"/>
    <w:rsid w:val="292851A0"/>
    <w:rsid w:val="292874BF"/>
    <w:rsid w:val="293332FE"/>
    <w:rsid w:val="294B187B"/>
    <w:rsid w:val="294E75F1"/>
    <w:rsid w:val="294F7D8A"/>
    <w:rsid w:val="29526ECB"/>
    <w:rsid w:val="295A6BDB"/>
    <w:rsid w:val="29605700"/>
    <w:rsid w:val="296160EB"/>
    <w:rsid w:val="2964B4B0"/>
    <w:rsid w:val="2966DD09"/>
    <w:rsid w:val="296DD3E7"/>
    <w:rsid w:val="296E6155"/>
    <w:rsid w:val="29752A6F"/>
    <w:rsid w:val="298072E5"/>
    <w:rsid w:val="2983B7AD"/>
    <w:rsid w:val="2986A49A"/>
    <w:rsid w:val="298F0471"/>
    <w:rsid w:val="2994DFDB"/>
    <w:rsid w:val="299668DD"/>
    <w:rsid w:val="299A3380"/>
    <w:rsid w:val="299E4791"/>
    <w:rsid w:val="299E9882"/>
    <w:rsid w:val="29A4244C"/>
    <w:rsid w:val="29B55A40"/>
    <w:rsid w:val="29B8929A"/>
    <w:rsid w:val="29C12918"/>
    <w:rsid w:val="29C65133"/>
    <w:rsid w:val="29CE3438"/>
    <w:rsid w:val="29DA5D72"/>
    <w:rsid w:val="29E0FE24"/>
    <w:rsid w:val="29E18DD0"/>
    <w:rsid w:val="29E28B9E"/>
    <w:rsid w:val="29E43691"/>
    <w:rsid w:val="29E6CA32"/>
    <w:rsid w:val="29E708A7"/>
    <w:rsid w:val="29EC1F32"/>
    <w:rsid w:val="29F480A9"/>
    <w:rsid w:val="29F5C956"/>
    <w:rsid w:val="29F7B2A9"/>
    <w:rsid w:val="29F939A0"/>
    <w:rsid w:val="2A08697D"/>
    <w:rsid w:val="2A0E6EB1"/>
    <w:rsid w:val="2A118628"/>
    <w:rsid w:val="2A12BAE5"/>
    <w:rsid w:val="2A13E246"/>
    <w:rsid w:val="2A28B74A"/>
    <w:rsid w:val="2A334EEB"/>
    <w:rsid w:val="2A440D06"/>
    <w:rsid w:val="2A48A8E2"/>
    <w:rsid w:val="2A57E97D"/>
    <w:rsid w:val="2A60E448"/>
    <w:rsid w:val="2A6B661B"/>
    <w:rsid w:val="2A721D36"/>
    <w:rsid w:val="2A7FFEE6"/>
    <w:rsid w:val="2A883105"/>
    <w:rsid w:val="2A885CBC"/>
    <w:rsid w:val="2A8878AC"/>
    <w:rsid w:val="2A8BE715"/>
    <w:rsid w:val="2A9064FE"/>
    <w:rsid w:val="2A919CFE"/>
    <w:rsid w:val="2A9E16E7"/>
    <w:rsid w:val="2AA088F6"/>
    <w:rsid w:val="2AA5C833"/>
    <w:rsid w:val="2AA8B86D"/>
    <w:rsid w:val="2AB7051C"/>
    <w:rsid w:val="2ABA1983"/>
    <w:rsid w:val="2AC0AFFE"/>
    <w:rsid w:val="2ACBBB38"/>
    <w:rsid w:val="2AD2933D"/>
    <w:rsid w:val="2AFE2009"/>
    <w:rsid w:val="2AFE6DEC"/>
    <w:rsid w:val="2B05F52D"/>
    <w:rsid w:val="2B0A1506"/>
    <w:rsid w:val="2B0BF7C5"/>
    <w:rsid w:val="2B10FAD0"/>
    <w:rsid w:val="2B152009"/>
    <w:rsid w:val="2B18394D"/>
    <w:rsid w:val="2B1D200D"/>
    <w:rsid w:val="2B26642E"/>
    <w:rsid w:val="2B2B0B68"/>
    <w:rsid w:val="2B2BD09A"/>
    <w:rsid w:val="2B378641"/>
    <w:rsid w:val="2B38A873"/>
    <w:rsid w:val="2B3EA982"/>
    <w:rsid w:val="2B3FDEC3"/>
    <w:rsid w:val="2B464984"/>
    <w:rsid w:val="2B499326"/>
    <w:rsid w:val="2B5A65D0"/>
    <w:rsid w:val="2B5B921E"/>
    <w:rsid w:val="2B61804A"/>
    <w:rsid w:val="2B656D62"/>
    <w:rsid w:val="2B6C916F"/>
    <w:rsid w:val="2B7258D8"/>
    <w:rsid w:val="2B8132CC"/>
    <w:rsid w:val="2B99E2BE"/>
    <w:rsid w:val="2B9DA638"/>
    <w:rsid w:val="2B9EFF1F"/>
    <w:rsid w:val="2BA32A76"/>
    <w:rsid w:val="2BA436C5"/>
    <w:rsid w:val="2BCC5032"/>
    <w:rsid w:val="2BCC6B83"/>
    <w:rsid w:val="2BD2BFD7"/>
    <w:rsid w:val="2BDC9390"/>
    <w:rsid w:val="2BE265D8"/>
    <w:rsid w:val="2BE803CC"/>
    <w:rsid w:val="2BEE44D6"/>
    <w:rsid w:val="2BF92A4C"/>
    <w:rsid w:val="2C019BAC"/>
    <w:rsid w:val="2C02651C"/>
    <w:rsid w:val="2C087530"/>
    <w:rsid w:val="2C097B82"/>
    <w:rsid w:val="2C0E0E4A"/>
    <w:rsid w:val="2C151B9B"/>
    <w:rsid w:val="2C220B59"/>
    <w:rsid w:val="2C2F6CD2"/>
    <w:rsid w:val="2C31FBED"/>
    <w:rsid w:val="2C39BB6D"/>
    <w:rsid w:val="2C4C1F83"/>
    <w:rsid w:val="2C4CBD79"/>
    <w:rsid w:val="2C52CABC"/>
    <w:rsid w:val="2C5717FF"/>
    <w:rsid w:val="2C57CE7A"/>
    <w:rsid w:val="2C60B86F"/>
    <w:rsid w:val="2C616E56"/>
    <w:rsid w:val="2C6547E0"/>
    <w:rsid w:val="2C6874BD"/>
    <w:rsid w:val="2C6FEF28"/>
    <w:rsid w:val="2C7227B0"/>
    <w:rsid w:val="2C7350DB"/>
    <w:rsid w:val="2C7C33DA"/>
    <w:rsid w:val="2C8A0DF6"/>
    <w:rsid w:val="2C96F463"/>
    <w:rsid w:val="2CA4C058"/>
    <w:rsid w:val="2CA60360"/>
    <w:rsid w:val="2CA71907"/>
    <w:rsid w:val="2CA9A8D6"/>
    <w:rsid w:val="2CB29E68"/>
    <w:rsid w:val="2CB41FEF"/>
    <w:rsid w:val="2CBBAB0A"/>
    <w:rsid w:val="2CBD337C"/>
    <w:rsid w:val="2CBD631B"/>
    <w:rsid w:val="2CC0E09C"/>
    <w:rsid w:val="2CC841D3"/>
    <w:rsid w:val="2CCA9E39"/>
    <w:rsid w:val="2CDB55CF"/>
    <w:rsid w:val="2CE3F7F4"/>
    <w:rsid w:val="2CE6BC8C"/>
    <w:rsid w:val="2CE73C38"/>
    <w:rsid w:val="2CEC5B93"/>
    <w:rsid w:val="2CEE2268"/>
    <w:rsid w:val="2CF178F8"/>
    <w:rsid w:val="2CF35DB1"/>
    <w:rsid w:val="2CF74654"/>
    <w:rsid w:val="2CF824E6"/>
    <w:rsid w:val="2CFE9D83"/>
    <w:rsid w:val="2D015E5D"/>
    <w:rsid w:val="2D021056"/>
    <w:rsid w:val="2D07640F"/>
    <w:rsid w:val="2D0D00F0"/>
    <w:rsid w:val="2D0F574C"/>
    <w:rsid w:val="2D1D31C0"/>
    <w:rsid w:val="2D1ECCEF"/>
    <w:rsid w:val="2D21C8C5"/>
    <w:rsid w:val="2D24A2BF"/>
    <w:rsid w:val="2D29542C"/>
    <w:rsid w:val="2D3E4D41"/>
    <w:rsid w:val="2D41E297"/>
    <w:rsid w:val="2D44A24D"/>
    <w:rsid w:val="2D53E119"/>
    <w:rsid w:val="2D598C23"/>
    <w:rsid w:val="2D6337FC"/>
    <w:rsid w:val="2D64B227"/>
    <w:rsid w:val="2D64E1BE"/>
    <w:rsid w:val="2D662048"/>
    <w:rsid w:val="2D83D42D"/>
    <w:rsid w:val="2D8416EF"/>
    <w:rsid w:val="2D855367"/>
    <w:rsid w:val="2D900E6A"/>
    <w:rsid w:val="2D918B5A"/>
    <w:rsid w:val="2D98BAA3"/>
    <w:rsid w:val="2DAE78E7"/>
    <w:rsid w:val="2DB146B3"/>
    <w:rsid w:val="2DB83302"/>
    <w:rsid w:val="2DBA32B6"/>
    <w:rsid w:val="2DBC12C7"/>
    <w:rsid w:val="2DCAAAD1"/>
    <w:rsid w:val="2DCE8C6B"/>
    <w:rsid w:val="2DD4D0C2"/>
    <w:rsid w:val="2DD63B3C"/>
    <w:rsid w:val="2DE05AB1"/>
    <w:rsid w:val="2DE29AE7"/>
    <w:rsid w:val="2DE6347D"/>
    <w:rsid w:val="2DED0A3E"/>
    <w:rsid w:val="2DEE1D80"/>
    <w:rsid w:val="2DEEBDB0"/>
    <w:rsid w:val="2DF678DE"/>
    <w:rsid w:val="2DFB1319"/>
    <w:rsid w:val="2DFF8F22"/>
    <w:rsid w:val="2E088CC8"/>
    <w:rsid w:val="2E0903BD"/>
    <w:rsid w:val="2E0B0427"/>
    <w:rsid w:val="2E0DF3C6"/>
    <w:rsid w:val="2E0FAE27"/>
    <w:rsid w:val="2E15189D"/>
    <w:rsid w:val="2E15F3C9"/>
    <w:rsid w:val="2E1687D7"/>
    <w:rsid w:val="2E1AF2FE"/>
    <w:rsid w:val="2E29823C"/>
    <w:rsid w:val="2E2D4145"/>
    <w:rsid w:val="2E2D8F61"/>
    <w:rsid w:val="2E40C263"/>
    <w:rsid w:val="2E4C97CD"/>
    <w:rsid w:val="2E4CD7A5"/>
    <w:rsid w:val="2E586D8E"/>
    <w:rsid w:val="2E626E21"/>
    <w:rsid w:val="2E6FFADD"/>
    <w:rsid w:val="2E748982"/>
    <w:rsid w:val="2E7886BC"/>
    <w:rsid w:val="2E973B6C"/>
    <w:rsid w:val="2E9B3433"/>
    <w:rsid w:val="2E9D1D1D"/>
    <w:rsid w:val="2EA0D6E4"/>
    <w:rsid w:val="2EA50CB7"/>
    <w:rsid w:val="2EADA1FF"/>
    <w:rsid w:val="2EBAABCE"/>
    <w:rsid w:val="2EBB9138"/>
    <w:rsid w:val="2EBC483A"/>
    <w:rsid w:val="2ED51563"/>
    <w:rsid w:val="2EE0EF43"/>
    <w:rsid w:val="2EE1DFD4"/>
    <w:rsid w:val="2EEF13C2"/>
    <w:rsid w:val="2EEFB7A8"/>
    <w:rsid w:val="2EFB780F"/>
    <w:rsid w:val="2F017634"/>
    <w:rsid w:val="2F0D9B38"/>
    <w:rsid w:val="2F133AF4"/>
    <w:rsid w:val="2F25C498"/>
    <w:rsid w:val="2F330880"/>
    <w:rsid w:val="2F3B4418"/>
    <w:rsid w:val="2F4156C7"/>
    <w:rsid w:val="2F4F9E1C"/>
    <w:rsid w:val="2F4FF79E"/>
    <w:rsid w:val="2F535A2E"/>
    <w:rsid w:val="2F6B9B67"/>
    <w:rsid w:val="2F6D941A"/>
    <w:rsid w:val="2F6E097F"/>
    <w:rsid w:val="2F6F4DB6"/>
    <w:rsid w:val="2F7148BA"/>
    <w:rsid w:val="2F7AA413"/>
    <w:rsid w:val="2F7B7282"/>
    <w:rsid w:val="2F7D4EC1"/>
    <w:rsid w:val="2F80D3D6"/>
    <w:rsid w:val="2F84623F"/>
    <w:rsid w:val="2F8DCD04"/>
    <w:rsid w:val="2F968A86"/>
    <w:rsid w:val="2F9EF1E2"/>
    <w:rsid w:val="2F9F4C1E"/>
    <w:rsid w:val="2FA222DF"/>
    <w:rsid w:val="2FAC7F52"/>
    <w:rsid w:val="2FB43E4E"/>
    <w:rsid w:val="2FC20B75"/>
    <w:rsid w:val="2FD1E47A"/>
    <w:rsid w:val="2FDC611A"/>
    <w:rsid w:val="2FE5E98C"/>
    <w:rsid w:val="2FEC878C"/>
    <w:rsid w:val="2FEE9B34"/>
    <w:rsid w:val="2FF672BC"/>
    <w:rsid w:val="2FFE9834"/>
    <w:rsid w:val="300BC8D3"/>
    <w:rsid w:val="300C1996"/>
    <w:rsid w:val="30152ED5"/>
    <w:rsid w:val="3020421A"/>
    <w:rsid w:val="3023276E"/>
    <w:rsid w:val="3034BEB8"/>
    <w:rsid w:val="303CC86C"/>
    <w:rsid w:val="3041AB5D"/>
    <w:rsid w:val="304D1787"/>
    <w:rsid w:val="3050FE90"/>
    <w:rsid w:val="3062722A"/>
    <w:rsid w:val="30679CBB"/>
    <w:rsid w:val="30681652"/>
    <w:rsid w:val="306BC2B5"/>
    <w:rsid w:val="30712E2F"/>
    <w:rsid w:val="307D1E3F"/>
    <w:rsid w:val="30818C20"/>
    <w:rsid w:val="308DF1CE"/>
    <w:rsid w:val="3091F018"/>
    <w:rsid w:val="309617FB"/>
    <w:rsid w:val="3096DDD1"/>
    <w:rsid w:val="3096FE97"/>
    <w:rsid w:val="309ACA73"/>
    <w:rsid w:val="30A09782"/>
    <w:rsid w:val="30AB7B06"/>
    <w:rsid w:val="30BAA893"/>
    <w:rsid w:val="30C5E495"/>
    <w:rsid w:val="30C77A9C"/>
    <w:rsid w:val="30CD5B75"/>
    <w:rsid w:val="30D8AB1B"/>
    <w:rsid w:val="30DFA6DA"/>
    <w:rsid w:val="30E376E2"/>
    <w:rsid w:val="30EDA88F"/>
    <w:rsid w:val="30EFFA98"/>
    <w:rsid w:val="30F8D380"/>
    <w:rsid w:val="30FC0329"/>
    <w:rsid w:val="31004AB1"/>
    <w:rsid w:val="310D836D"/>
    <w:rsid w:val="31104375"/>
    <w:rsid w:val="31155B17"/>
    <w:rsid w:val="311CE9B9"/>
    <w:rsid w:val="311DC832"/>
    <w:rsid w:val="312300D8"/>
    <w:rsid w:val="312AB215"/>
    <w:rsid w:val="312C02FA"/>
    <w:rsid w:val="312DE822"/>
    <w:rsid w:val="3135497B"/>
    <w:rsid w:val="31359818"/>
    <w:rsid w:val="313D1568"/>
    <w:rsid w:val="3144F36E"/>
    <w:rsid w:val="314BD5F0"/>
    <w:rsid w:val="3157640B"/>
    <w:rsid w:val="315C83D4"/>
    <w:rsid w:val="31607E50"/>
    <w:rsid w:val="316B0B23"/>
    <w:rsid w:val="31721E5C"/>
    <w:rsid w:val="3173AE0E"/>
    <w:rsid w:val="3179AC19"/>
    <w:rsid w:val="31AF5039"/>
    <w:rsid w:val="31B06B5C"/>
    <w:rsid w:val="31BB3A65"/>
    <w:rsid w:val="31CAA45C"/>
    <w:rsid w:val="31CB64F9"/>
    <w:rsid w:val="31D63E30"/>
    <w:rsid w:val="31E6000C"/>
    <w:rsid w:val="31EBE8E5"/>
    <w:rsid w:val="31ECCEF1"/>
    <w:rsid w:val="31F7A934"/>
    <w:rsid w:val="31F8450F"/>
    <w:rsid w:val="31F9EECE"/>
    <w:rsid w:val="3210470F"/>
    <w:rsid w:val="321338B5"/>
    <w:rsid w:val="32141F38"/>
    <w:rsid w:val="3216F4AC"/>
    <w:rsid w:val="321C1FAF"/>
    <w:rsid w:val="321FFA43"/>
    <w:rsid w:val="3226E324"/>
    <w:rsid w:val="322794AB"/>
    <w:rsid w:val="3227D14C"/>
    <w:rsid w:val="3229C22F"/>
    <w:rsid w:val="32334E46"/>
    <w:rsid w:val="3240EAE6"/>
    <w:rsid w:val="3248E991"/>
    <w:rsid w:val="324FFEF2"/>
    <w:rsid w:val="3254F707"/>
    <w:rsid w:val="326101B2"/>
    <w:rsid w:val="3261CB22"/>
    <w:rsid w:val="326DF5CA"/>
    <w:rsid w:val="327AE139"/>
    <w:rsid w:val="327C3290"/>
    <w:rsid w:val="327C6162"/>
    <w:rsid w:val="328A9583"/>
    <w:rsid w:val="328EFE7F"/>
    <w:rsid w:val="3291C81F"/>
    <w:rsid w:val="3296C113"/>
    <w:rsid w:val="32A1DFDD"/>
    <w:rsid w:val="32ADA280"/>
    <w:rsid w:val="32B6A223"/>
    <w:rsid w:val="32B979F8"/>
    <w:rsid w:val="32BB6107"/>
    <w:rsid w:val="32C333A9"/>
    <w:rsid w:val="32D161EF"/>
    <w:rsid w:val="32D9EFF4"/>
    <w:rsid w:val="32DDA83B"/>
    <w:rsid w:val="32EA34D2"/>
    <w:rsid w:val="32F08D1E"/>
    <w:rsid w:val="3301D565"/>
    <w:rsid w:val="3302E458"/>
    <w:rsid w:val="3306240F"/>
    <w:rsid w:val="331D18F9"/>
    <w:rsid w:val="33256CC6"/>
    <w:rsid w:val="3327C833"/>
    <w:rsid w:val="332CD610"/>
    <w:rsid w:val="33346195"/>
    <w:rsid w:val="3344931A"/>
    <w:rsid w:val="3348848A"/>
    <w:rsid w:val="334A7BA6"/>
    <w:rsid w:val="3351494D"/>
    <w:rsid w:val="33540B1C"/>
    <w:rsid w:val="33550E4E"/>
    <w:rsid w:val="335C37BA"/>
    <w:rsid w:val="335F2A68"/>
    <w:rsid w:val="3372EB7D"/>
    <w:rsid w:val="33811322"/>
    <w:rsid w:val="338BC05F"/>
    <w:rsid w:val="338E6ED0"/>
    <w:rsid w:val="3395BF2F"/>
    <w:rsid w:val="3397E0F1"/>
    <w:rsid w:val="33A37C1F"/>
    <w:rsid w:val="33AD8DE9"/>
    <w:rsid w:val="33BD4052"/>
    <w:rsid w:val="33BE9A19"/>
    <w:rsid w:val="33BEA752"/>
    <w:rsid w:val="33C1EFC5"/>
    <w:rsid w:val="33CF85A2"/>
    <w:rsid w:val="33D0197B"/>
    <w:rsid w:val="33D27980"/>
    <w:rsid w:val="33D297E5"/>
    <w:rsid w:val="33D5EFB2"/>
    <w:rsid w:val="33D78070"/>
    <w:rsid w:val="33E31CDF"/>
    <w:rsid w:val="33ECADDA"/>
    <w:rsid w:val="33F10D33"/>
    <w:rsid w:val="33FD5740"/>
    <w:rsid w:val="33FE399D"/>
    <w:rsid w:val="34052CD7"/>
    <w:rsid w:val="340A94DA"/>
    <w:rsid w:val="340C5E72"/>
    <w:rsid w:val="340FA587"/>
    <w:rsid w:val="3413CABC"/>
    <w:rsid w:val="341A2F7E"/>
    <w:rsid w:val="3429FE47"/>
    <w:rsid w:val="342D18F2"/>
    <w:rsid w:val="34343CCE"/>
    <w:rsid w:val="34365113"/>
    <w:rsid w:val="34399BE8"/>
    <w:rsid w:val="344029E6"/>
    <w:rsid w:val="3444F35B"/>
    <w:rsid w:val="344C4C35"/>
    <w:rsid w:val="344EC76A"/>
    <w:rsid w:val="3450741E"/>
    <w:rsid w:val="34528402"/>
    <w:rsid w:val="345E6497"/>
    <w:rsid w:val="3469AD27"/>
    <w:rsid w:val="34779DBC"/>
    <w:rsid w:val="347AED83"/>
    <w:rsid w:val="347EF6B5"/>
    <w:rsid w:val="34839187"/>
    <w:rsid w:val="349DA5C6"/>
    <w:rsid w:val="34A13E47"/>
    <w:rsid w:val="34A20668"/>
    <w:rsid w:val="34A913EA"/>
    <w:rsid w:val="34AAC8CB"/>
    <w:rsid w:val="34B565EB"/>
    <w:rsid w:val="34B6F2E9"/>
    <w:rsid w:val="34C9E3DF"/>
    <w:rsid w:val="34E1AF34"/>
    <w:rsid w:val="34ED19AE"/>
    <w:rsid w:val="34EF07BE"/>
    <w:rsid w:val="34F2DB27"/>
    <w:rsid w:val="34FDD1D0"/>
    <w:rsid w:val="3509ADCA"/>
    <w:rsid w:val="3510398F"/>
    <w:rsid w:val="3519671F"/>
    <w:rsid w:val="351E6FD2"/>
    <w:rsid w:val="35214232"/>
    <w:rsid w:val="352529A5"/>
    <w:rsid w:val="3527746F"/>
    <w:rsid w:val="352B46A3"/>
    <w:rsid w:val="3532D370"/>
    <w:rsid w:val="3537A284"/>
    <w:rsid w:val="35471001"/>
    <w:rsid w:val="35542DFB"/>
    <w:rsid w:val="355ADA29"/>
    <w:rsid w:val="355C9A70"/>
    <w:rsid w:val="355F9F86"/>
    <w:rsid w:val="356469E3"/>
    <w:rsid w:val="3578320D"/>
    <w:rsid w:val="357A7F53"/>
    <w:rsid w:val="357DD7A7"/>
    <w:rsid w:val="3582934D"/>
    <w:rsid w:val="3593FCAB"/>
    <w:rsid w:val="359B85D9"/>
    <w:rsid w:val="359DC397"/>
    <w:rsid w:val="359E8FB5"/>
    <w:rsid w:val="35A4D6EF"/>
    <w:rsid w:val="35A4F065"/>
    <w:rsid w:val="35BD86A9"/>
    <w:rsid w:val="35C8CB7F"/>
    <w:rsid w:val="35CF68E8"/>
    <w:rsid w:val="35D0C8E8"/>
    <w:rsid w:val="35E1193E"/>
    <w:rsid w:val="35E44165"/>
    <w:rsid w:val="35E46DF6"/>
    <w:rsid w:val="35E4B909"/>
    <w:rsid w:val="35E771AC"/>
    <w:rsid w:val="35E9F4AB"/>
    <w:rsid w:val="35EA5A32"/>
    <w:rsid w:val="360912E4"/>
    <w:rsid w:val="361E0362"/>
    <w:rsid w:val="361E2A31"/>
    <w:rsid w:val="36273499"/>
    <w:rsid w:val="362BED2D"/>
    <w:rsid w:val="362D3562"/>
    <w:rsid w:val="3632EE28"/>
    <w:rsid w:val="36349421"/>
    <w:rsid w:val="3644B45B"/>
    <w:rsid w:val="3653C77C"/>
    <w:rsid w:val="365A177E"/>
    <w:rsid w:val="365CB7C1"/>
    <w:rsid w:val="366A234A"/>
    <w:rsid w:val="366F27C5"/>
    <w:rsid w:val="36719B95"/>
    <w:rsid w:val="367C92CD"/>
    <w:rsid w:val="3689C80C"/>
    <w:rsid w:val="3689E84A"/>
    <w:rsid w:val="368A0992"/>
    <w:rsid w:val="368F7B66"/>
    <w:rsid w:val="3698265A"/>
    <w:rsid w:val="369E9E68"/>
    <w:rsid w:val="36A73055"/>
    <w:rsid w:val="36B264B2"/>
    <w:rsid w:val="36C60F92"/>
    <w:rsid w:val="36CB5E16"/>
    <w:rsid w:val="36D09336"/>
    <w:rsid w:val="36DD36D7"/>
    <w:rsid w:val="36E0325C"/>
    <w:rsid w:val="36E5C451"/>
    <w:rsid w:val="36E5D23F"/>
    <w:rsid w:val="36ECF6F8"/>
    <w:rsid w:val="36F65F83"/>
    <w:rsid w:val="37013645"/>
    <w:rsid w:val="37066CC6"/>
    <w:rsid w:val="3706AA45"/>
    <w:rsid w:val="370C9C80"/>
    <w:rsid w:val="370D1657"/>
    <w:rsid w:val="370E3C80"/>
    <w:rsid w:val="3718B477"/>
    <w:rsid w:val="371CB69B"/>
    <w:rsid w:val="37292328"/>
    <w:rsid w:val="372985E5"/>
    <w:rsid w:val="372CFF56"/>
    <w:rsid w:val="372D14F9"/>
    <w:rsid w:val="37300AD9"/>
    <w:rsid w:val="3738D9B3"/>
    <w:rsid w:val="3748BF95"/>
    <w:rsid w:val="374989D0"/>
    <w:rsid w:val="374E3857"/>
    <w:rsid w:val="374EDBD1"/>
    <w:rsid w:val="3751068E"/>
    <w:rsid w:val="375BC425"/>
    <w:rsid w:val="3766904B"/>
    <w:rsid w:val="377067A7"/>
    <w:rsid w:val="37801C6B"/>
    <w:rsid w:val="37808E2A"/>
    <w:rsid w:val="3780F8BB"/>
    <w:rsid w:val="378C31E4"/>
    <w:rsid w:val="37935399"/>
    <w:rsid w:val="37944949"/>
    <w:rsid w:val="379F10E5"/>
    <w:rsid w:val="379FBCAF"/>
    <w:rsid w:val="37A00F35"/>
    <w:rsid w:val="37A6400E"/>
    <w:rsid w:val="37A95F03"/>
    <w:rsid w:val="37AF8FC0"/>
    <w:rsid w:val="37B51D72"/>
    <w:rsid w:val="37B56776"/>
    <w:rsid w:val="37BF9724"/>
    <w:rsid w:val="37C056EE"/>
    <w:rsid w:val="37D26A79"/>
    <w:rsid w:val="37D2AAA3"/>
    <w:rsid w:val="37F09CD8"/>
    <w:rsid w:val="37F32290"/>
    <w:rsid w:val="37FEF98C"/>
    <w:rsid w:val="3802EF77"/>
    <w:rsid w:val="38033581"/>
    <w:rsid w:val="38078DF1"/>
    <w:rsid w:val="38080BED"/>
    <w:rsid w:val="380B3E9E"/>
    <w:rsid w:val="3820C5FF"/>
    <w:rsid w:val="3826A840"/>
    <w:rsid w:val="3826ACE6"/>
    <w:rsid w:val="382CA282"/>
    <w:rsid w:val="3832C72F"/>
    <w:rsid w:val="3832F772"/>
    <w:rsid w:val="38388EC9"/>
    <w:rsid w:val="383C4033"/>
    <w:rsid w:val="383E24DB"/>
    <w:rsid w:val="384D3F52"/>
    <w:rsid w:val="384F60D0"/>
    <w:rsid w:val="38506D81"/>
    <w:rsid w:val="385C81D5"/>
    <w:rsid w:val="38693052"/>
    <w:rsid w:val="38846121"/>
    <w:rsid w:val="38872BF8"/>
    <w:rsid w:val="3888C759"/>
    <w:rsid w:val="38890557"/>
    <w:rsid w:val="388AC5B7"/>
    <w:rsid w:val="38AF7FF5"/>
    <w:rsid w:val="38BBC9A4"/>
    <w:rsid w:val="38CB66BC"/>
    <w:rsid w:val="38D2CB0C"/>
    <w:rsid w:val="38D2F160"/>
    <w:rsid w:val="38D3C2C0"/>
    <w:rsid w:val="38D5D06C"/>
    <w:rsid w:val="38E4716F"/>
    <w:rsid w:val="38E889BD"/>
    <w:rsid w:val="38EE07F4"/>
    <w:rsid w:val="390109A3"/>
    <w:rsid w:val="3906F33F"/>
    <w:rsid w:val="3911DAE7"/>
    <w:rsid w:val="3912CA40"/>
    <w:rsid w:val="3913768E"/>
    <w:rsid w:val="39184173"/>
    <w:rsid w:val="3922C0F7"/>
    <w:rsid w:val="39242318"/>
    <w:rsid w:val="392AA28B"/>
    <w:rsid w:val="392BCF3F"/>
    <w:rsid w:val="392FA2D8"/>
    <w:rsid w:val="394892A6"/>
    <w:rsid w:val="394EA2B7"/>
    <w:rsid w:val="39546C02"/>
    <w:rsid w:val="39674FFC"/>
    <w:rsid w:val="39676ECE"/>
    <w:rsid w:val="396B13DB"/>
    <w:rsid w:val="396C2A3B"/>
    <w:rsid w:val="397AFF45"/>
    <w:rsid w:val="397E4B19"/>
    <w:rsid w:val="397E97F2"/>
    <w:rsid w:val="3992A95D"/>
    <w:rsid w:val="39954CC4"/>
    <w:rsid w:val="399CCE01"/>
    <w:rsid w:val="39A3F44E"/>
    <w:rsid w:val="39AC53EE"/>
    <w:rsid w:val="39AD1D6B"/>
    <w:rsid w:val="39AEEF6D"/>
    <w:rsid w:val="39B0988F"/>
    <w:rsid w:val="39B973AB"/>
    <w:rsid w:val="39C163A6"/>
    <w:rsid w:val="39C19226"/>
    <w:rsid w:val="39D5C3C0"/>
    <w:rsid w:val="39D8BAF1"/>
    <w:rsid w:val="39D94579"/>
    <w:rsid w:val="39DA033C"/>
    <w:rsid w:val="39DBF57B"/>
    <w:rsid w:val="39E022F6"/>
    <w:rsid w:val="39E0315B"/>
    <w:rsid w:val="39E44517"/>
    <w:rsid w:val="39ECFAA1"/>
    <w:rsid w:val="39ED1310"/>
    <w:rsid w:val="39F57EF5"/>
    <w:rsid w:val="3A0982B2"/>
    <w:rsid w:val="3A0B6DFF"/>
    <w:rsid w:val="3A14E730"/>
    <w:rsid w:val="3A1AFB69"/>
    <w:rsid w:val="3A1BF711"/>
    <w:rsid w:val="3A319092"/>
    <w:rsid w:val="3A3310A9"/>
    <w:rsid w:val="3A34E8C8"/>
    <w:rsid w:val="3A39F157"/>
    <w:rsid w:val="3A3C37A8"/>
    <w:rsid w:val="3A4608E1"/>
    <w:rsid w:val="3A4779C8"/>
    <w:rsid w:val="3A499D64"/>
    <w:rsid w:val="3A4BC3C2"/>
    <w:rsid w:val="3A4BFBF7"/>
    <w:rsid w:val="3A55A6D1"/>
    <w:rsid w:val="3A55FD68"/>
    <w:rsid w:val="3A57A397"/>
    <w:rsid w:val="3A59A626"/>
    <w:rsid w:val="3A5A1B22"/>
    <w:rsid w:val="3A5ADB91"/>
    <w:rsid w:val="3A5DDFB5"/>
    <w:rsid w:val="3A7A32D4"/>
    <w:rsid w:val="3A7A3919"/>
    <w:rsid w:val="3A811497"/>
    <w:rsid w:val="3A8C57FC"/>
    <w:rsid w:val="3A9C3BBE"/>
    <w:rsid w:val="3AA02A79"/>
    <w:rsid w:val="3AA10845"/>
    <w:rsid w:val="3AA909FD"/>
    <w:rsid w:val="3AAAD6D9"/>
    <w:rsid w:val="3AB587FA"/>
    <w:rsid w:val="3AB867D2"/>
    <w:rsid w:val="3ABD6CA8"/>
    <w:rsid w:val="3AC9EB9A"/>
    <w:rsid w:val="3ACD61D1"/>
    <w:rsid w:val="3ADB6699"/>
    <w:rsid w:val="3ADBF7B7"/>
    <w:rsid w:val="3AE73082"/>
    <w:rsid w:val="3AECF492"/>
    <w:rsid w:val="3AEFE4C1"/>
    <w:rsid w:val="3AF19B54"/>
    <w:rsid w:val="3AF9CA60"/>
    <w:rsid w:val="3B072BDC"/>
    <w:rsid w:val="3B0DF63D"/>
    <w:rsid w:val="3B102C4E"/>
    <w:rsid w:val="3B105593"/>
    <w:rsid w:val="3B120D8D"/>
    <w:rsid w:val="3B17263B"/>
    <w:rsid w:val="3B1F748E"/>
    <w:rsid w:val="3B284A74"/>
    <w:rsid w:val="3B403B06"/>
    <w:rsid w:val="3B489C35"/>
    <w:rsid w:val="3B527C2C"/>
    <w:rsid w:val="3B5559C1"/>
    <w:rsid w:val="3B5611B9"/>
    <w:rsid w:val="3B5856D6"/>
    <w:rsid w:val="3B6409D8"/>
    <w:rsid w:val="3B68C78D"/>
    <w:rsid w:val="3B729C1D"/>
    <w:rsid w:val="3B77A8FE"/>
    <w:rsid w:val="3B78F1CA"/>
    <w:rsid w:val="3B7D6264"/>
    <w:rsid w:val="3B819BEC"/>
    <w:rsid w:val="3B856E33"/>
    <w:rsid w:val="3B866FF4"/>
    <w:rsid w:val="3B873771"/>
    <w:rsid w:val="3B8754A7"/>
    <w:rsid w:val="3B880E43"/>
    <w:rsid w:val="3B984619"/>
    <w:rsid w:val="3B9CD4EF"/>
    <w:rsid w:val="3BAF2805"/>
    <w:rsid w:val="3BB2702D"/>
    <w:rsid w:val="3BC5E4D6"/>
    <w:rsid w:val="3BCAD8ED"/>
    <w:rsid w:val="3BCEE10A"/>
    <w:rsid w:val="3BDF4B7E"/>
    <w:rsid w:val="3BED08D3"/>
    <w:rsid w:val="3BEE7963"/>
    <w:rsid w:val="3BFCD56C"/>
    <w:rsid w:val="3BFE27D9"/>
    <w:rsid w:val="3C013046"/>
    <w:rsid w:val="3C0A5804"/>
    <w:rsid w:val="3C0E9E32"/>
    <w:rsid w:val="3C0F2953"/>
    <w:rsid w:val="3C132049"/>
    <w:rsid w:val="3C14F3AA"/>
    <w:rsid w:val="3C177057"/>
    <w:rsid w:val="3C20836C"/>
    <w:rsid w:val="3C234B48"/>
    <w:rsid w:val="3C2AA2A6"/>
    <w:rsid w:val="3C2EE517"/>
    <w:rsid w:val="3C30CCB8"/>
    <w:rsid w:val="3C34A861"/>
    <w:rsid w:val="3C39FFE7"/>
    <w:rsid w:val="3C3A9546"/>
    <w:rsid w:val="3C3CDD00"/>
    <w:rsid w:val="3C3E9401"/>
    <w:rsid w:val="3C3F00F5"/>
    <w:rsid w:val="3C3FC784"/>
    <w:rsid w:val="3C41395C"/>
    <w:rsid w:val="3C43E12B"/>
    <w:rsid w:val="3C4733E1"/>
    <w:rsid w:val="3C5103BD"/>
    <w:rsid w:val="3C5491A3"/>
    <w:rsid w:val="3C5B115E"/>
    <w:rsid w:val="3C6378DA"/>
    <w:rsid w:val="3C6DC5A0"/>
    <w:rsid w:val="3C728208"/>
    <w:rsid w:val="3C77C818"/>
    <w:rsid w:val="3C7EDD3A"/>
    <w:rsid w:val="3C950F93"/>
    <w:rsid w:val="3C96F26B"/>
    <w:rsid w:val="3C9A950A"/>
    <w:rsid w:val="3CA4243D"/>
    <w:rsid w:val="3CA750A9"/>
    <w:rsid w:val="3CB7C6D9"/>
    <w:rsid w:val="3CBA66C2"/>
    <w:rsid w:val="3CC1AD37"/>
    <w:rsid w:val="3CCAB506"/>
    <w:rsid w:val="3CCB5B2B"/>
    <w:rsid w:val="3CCF56E0"/>
    <w:rsid w:val="3CDC8532"/>
    <w:rsid w:val="3CDCAB73"/>
    <w:rsid w:val="3CE49C75"/>
    <w:rsid w:val="3CEEE2E1"/>
    <w:rsid w:val="3CF3F71C"/>
    <w:rsid w:val="3CFE6205"/>
    <w:rsid w:val="3CFFFC10"/>
    <w:rsid w:val="3D000034"/>
    <w:rsid w:val="3D05F858"/>
    <w:rsid w:val="3D07F743"/>
    <w:rsid w:val="3D1A5AA3"/>
    <w:rsid w:val="3D1CFE55"/>
    <w:rsid w:val="3D270E8C"/>
    <w:rsid w:val="3D310C60"/>
    <w:rsid w:val="3D310E5F"/>
    <w:rsid w:val="3D347DC0"/>
    <w:rsid w:val="3D3CA175"/>
    <w:rsid w:val="3D410884"/>
    <w:rsid w:val="3D4964B7"/>
    <w:rsid w:val="3D4DAF22"/>
    <w:rsid w:val="3D65EC0E"/>
    <w:rsid w:val="3D671AF1"/>
    <w:rsid w:val="3D6811DE"/>
    <w:rsid w:val="3D6E54A7"/>
    <w:rsid w:val="3D6F7B41"/>
    <w:rsid w:val="3D7340C9"/>
    <w:rsid w:val="3D86A0C6"/>
    <w:rsid w:val="3D8D8CC5"/>
    <w:rsid w:val="3D90A0F4"/>
    <w:rsid w:val="3DA02319"/>
    <w:rsid w:val="3DA8ADB3"/>
    <w:rsid w:val="3DA9874A"/>
    <w:rsid w:val="3DADFEF6"/>
    <w:rsid w:val="3DB1AEE3"/>
    <w:rsid w:val="3DB3CD91"/>
    <w:rsid w:val="3DB739AB"/>
    <w:rsid w:val="3DBB64D3"/>
    <w:rsid w:val="3DC42BB3"/>
    <w:rsid w:val="3DC9C1CA"/>
    <w:rsid w:val="3DCAF0BA"/>
    <w:rsid w:val="3DCBB6A0"/>
    <w:rsid w:val="3DD3740C"/>
    <w:rsid w:val="3DD58B82"/>
    <w:rsid w:val="3DD6F46A"/>
    <w:rsid w:val="3DDCFF8F"/>
    <w:rsid w:val="3DDD9108"/>
    <w:rsid w:val="3DE7C489"/>
    <w:rsid w:val="3DF35D85"/>
    <w:rsid w:val="3DF94FE4"/>
    <w:rsid w:val="3DF9BFF1"/>
    <w:rsid w:val="3DFA2BED"/>
    <w:rsid w:val="3E0512A6"/>
    <w:rsid w:val="3E05A303"/>
    <w:rsid w:val="3E07CD1F"/>
    <w:rsid w:val="3E0BA690"/>
    <w:rsid w:val="3E15ED21"/>
    <w:rsid w:val="3E1B5007"/>
    <w:rsid w:val="3E24AD64"/>
    <w:rsid w:val="3E2956BA"/>
    <w:rsid w:val="3E2BB592"/>
    <w:rsid w:val="3E2E2A15"/>
    <w:rsid w:val="3E2FC1E3"/>
    <w:rsid w:val="3E330F86"/>
    <w:rsid w:val="3E36DACE"/>
    <w:rsid w:val="3E3AFBD0"/>
    <w:rsid w:val="3E3BCCC7"/>
    <w:rsid w:val="3E47F37E"/>
    <w:rsid w:val="3E4E7368"/>
    <w:rsid w:val="3E5051C9"/>
    <w:rsid w:val="3E560055"/>
    <w:rsid w:val="3E626414"/>
    <w:rsid w:val="3E67E3DA"/>
    <w:rsid w:val="3E711891"/>
    <w:rsid w:val="3E7171BC"/>
    <w:rsid w:val="3E765D25"/>
    <w:rsid w:val="3E7BE3F6"/>
    <w:rsid w:val="3E9191CD"/>
    <w:rsid w:val="3E94D9F1"/>
    <w:rsid w:val="3E96B0D6"/>
    <w:rsid w:val="3E97BD35"/>
    <w:rsid w:val="3EA1D996"/>
    <w:rsid w:val="3EA51D42"/>
    <w:rsid w:val="3EB47242"/>
    <w:rsid w:val="3EB4B463"/>
    <w:rsid w:val="3EBF0607"/>
    <w:rsid w:val="3ECC5E58"/>
    <w:rsid w:val="3ECC91D2"/>
    <w:rsid w:val="3ED4BCD2"/>
    <w:rsid w:val="3ED9A22C"/>
    <w:rsid w:val="3EDA4607"/>
    <w:rsid w:val="3EEC8D10"/>
    <w:rsid w:val="3EF490BF"/>
    <w:rsid w:val="3EF891E2"/>
    <w:rsid w:val="3F0B4BA2"/>
    <w:rsid w:val="3F0DA5B6"/>
    <w:rsid w:val="3F18BA69"/>
    <w:rsid w:val="3F1EC6D4"/>
    <w:rsid w:val="3F246FE7"/>
    <w:rsid w:val="3F24AF6B"/>
    <w:rsid w:val="3F2685BF"/>
    <w:rsid w:val="3F2E5527"/>
    <w:rsid w:val="3F3B2D11"/>
    <w:rsid w:val="3F47340F"/>
    <w:rsid w:val="3F4B93CF"/>
    <w:rsid w:val="3F4DC1A2"/>
    <w:rsid w:val="3F5001A7"/>
    <w:rsid w:val="3F50A0BD"/>
    <w:rsid w:val="3F61CD83"/>
    <w:rsid w:val="3F62438D"/>
    <w:rsid w:val="3F625990"/>
    <w:rsid w:val="3F69532E"/>
    <w:rsid w:val="3F6C4923"/>
    <w:rsid w:val="3F6EF522"/>
    <w:rsid w:val="3F7C546D"/>
    <w:rsid w:val="3F7DB6C8"/>
    <w:rsid w:val="3F85C0C5"/>
    <w:rsid w:val="3F95160C"/>
    <w:rsid w:val="3F971F1C"/>
    <w:rsid w:val="3FA3C56E"/>
    <w:rsid w:val="3FB30C6C"/>
    <w:rsid w:val="3FB7C3DD"/>
    <w:rsid w:val="3FBF5860"/>
    <w:rsid w:val="3FC7C4CF"/>
    <w:rsid w:val="3FEB06A2"/>
    <w:rsid w:val="3FF1D39D"/>
    <w:rsid w:val="3FFDB43A"/>
    <w:rsid w:val="40055ECC"/>
    <w:rsid w:val="400C01ED"/>
    <w:rsid w:val="400DC5B9"/>
    <w:rsid w:val="401A2221"/>
    <w:rsid w:val="401DE584"/>
    <w:rsid w:val="40264622"/>
    <w:rsid w:val="402BF9F8"/>
    <w:rsid w:val="4034C543"/>
    <w:rsid w:val="4036627E"/>
    <w:rsid w:val="40380B13"/>
    <w:rsid w:val="4048F966"/>
    <w:rsid w:val="4049CB57"/>
    <w:rsid w:val="404A7A37"/>
    <w:rsid w:val="404B5217"/>
    <w:rsid w:val="40549F17"/>
    <w:rsid w:val="405BF61E"/>
    <w:rsid w:val="405BFCC0"/>
    <w:rsid w:val="405E6F26"/>
    <w:rsid w:val="405F7CEE"/>
    <w:rsid w:val="4060DA72"/>
    <w:rsid w:val="406E5E6E"/>
    <w:rsid w:val="4071F826"/>
    <w:rsid w:val="40797206"/>
    <w:rsid w:val="407B4415"/>
    <w:rsid w:val="407E59D1"/>
    <w:rsid w:val="40839650"/>
    <w:rsid w:val="40885E9C"/>
    <w:rsid w:val="408F0583"/>
    <w:rsid w:val="4098F09A"/>
    <w:rsid w:val="40997DED"/>
    <w:rsid w:val="40A2DC30"/>
    <w:rsid w:val="40AD9A4F"/>
    <w:rsid w:val="40AFBA6A"/>
    <w:rsid w:val="40B56C4F"/>
    <w:rsid w:val="40B7D8C0"/>
    <w:rsid w:val="40B81378"/>
    <w:rsid w:val="40C0B102"/>
    <w:rsid w:val="40C48E5D"/>
    <w:rsid w:val="40CA1D15"/>
    <w:rsid w:val="40D08363"/>
    <w:rsid w:val="40D3982E"/>
    <w:rsid w:val="40E14F90"/>
    <w:rsid w:val="40E1C46A"/>
    <w:rsid w:val="40E2D972"/>
    <w:rsid w:val="40EB3FA6"/>
    <w:rsid w:val="40F109B1"/>
    <w:rsid w:val="40F40B6E"/>
    <w:rsid w:val="40F85002"/>
    <w:rsid w:val="40FE29F1"/>
    <w:rsid w:val="41043FA6"/>
    <w:rsid w:val="410A6DA9"/>
    <w:rsid w:val="41239826"/>
    <w:rsid w:val="412EE0AD"/>
    <w:rsid w:val="4135B470"/>
    <w:rsid w:val="41381D63"/>
    <w:rsid w:val="413E5FF9"/>
    <w:rsid w:val="413FAFE5"/>
    <w:rsid w:val="41460454"/>
    <w:rsid w:val="4149DE4E"/>
    <w:rsid w:val="414BA6B8"/>
    <w:rsid w:val="414CB9A1"/>
    <w:rsid w:val="41509343"/>
    <w:rsid w:val="41526B05"/>
    <w:rsid w:val="416275E0"/>
    <w:rsid w:val="417062E8"/>
    <w:rsid w:val="41719ADB"/>
    <w:rsid w:val="41752F37"/>
    <w:rsid w:val="417620D6"/>
    <w:rsid w:val="417D7D33"/>
    <w:rsid w:val="418972E8"/>
    <w:rsid w:val="41994A99"/>
    <w:rsid w:val="419B5BB4"/>
    <w:rsid w:val="41A2C803"/>
    <w:rsid w:val="41A39696"/>
    <w:rsid w:val="41A3A24D"/>
    <w:rsid w:val="41AA6451"/>
    <w:rsid w:val="41AEA574"/>
    <w:rsid w:val="41B50BD6"/>
    <w:rsid w:val="41B58FA5"/>
    <w:rsid w:val="41B90E0A"/>
    <w:rsid w:val="41BA73FB"/>
    <w:rsid w:val="41BD6008"/>
    <w:rsid w:val="41CF5B4C"/>
    <w:rsid w:val="41D476F5"/>
    <w:rsid w:val="41D80AE7"/>
    <w:rsid w:val="41DE1694"/>
    <w:rsid w:val="41E5628C"/>
    <w:rsid w:val="41ED7844"/>
    <w:rsid w:val="41F1359A"/>
    <w:rsid w:val="41F2A595"/>
    <w:rsid w:val="41F2F2D2"/>
    <w:rsid w:val="41F32EB5"/>
    <w:rsid w:val="41FBE5B1"/>
    <w:rsid w:val="420549C5"/>
    <w:rsid w:val="4207390B"/>
    <w:rsid w:val="420E2258"/>
    <w:rsid w:val="420EDC19"/>
    <w:rsid w:val="42114874"/>
    <w:rsid w:val="42182BC3"/>
    <w:rsid w:val="421A4126"/>
    <w:rsid w:val="422034D4"/>
    <w:rsid w:val="422218E7"/>
    <w:rsid w:val="42225CD5"/>
    <w:rsid w:val="4226ADB3"/>
    <w:rsid w:val="4226F9DD"/>
    <w:rsid w:val="4228E60B"/>
    <w:rsid w:val="4231CE12"/>
    <w:rsid w:val="4238973A"/>
    <w:rsid w:val="423CAC12"/>
    <w:rsid w:val="423E2643"/>
    <w:rsid w:val="42544100"/>
    <w:rsid w:val="42591403"/>
    <w:rsid w:val="4269491E"/>
    <w:rsid w:val="4276FA35"/>
    <w:rsid w:val="42835DE8"/>
    <w:rsid w:val="428BD07E"/>
    <w:rsid w:val="42908D18"/>
    <w:rsid w:val="4296D2CC"/>
    <w:rsid w:val="429E8F77"/>
    <w:rsid w:val="42A031EC"/>
    <w:rsid w:val="42A1FF7C"/>
    <w:rsid w:val="42ABE493"/>
    <w:rsid w:val="42AC1027"/>
    <w:rsid w:val="42AC6DBE"/>
    <w:rsid w:val="42B6E6A6"/>
    <w:rsid w:val="42B7404A"/>
    <w:rsid w:val="42B936F6"/>
    <w:rsid w:val="42BA344E"/>
    <w:rsid w:val="42BB2807"/>
    <w:rsid w:val="42BD1EEC"/>
    <w:rsid w:val="42C096D3"/>
    <w:rsid w:val="42C40AE5"/>
    <w:rsid w:val="42C80692"/>
    <w:rsid w:val="42C93396"/>
    <w:rsid w:val="42D33402"/>
    <w:rsid w:val="42DE61FB"/>
    <w:rsid w:val="42FB2069"/>
    <w:rsid w:val="43002719"/>
    <w:rsid w:val="4304D194"/>
    <w:rsid w:val="430ED5CA"/>
    <w:rsid w:val="43141219"/>
    <w:rsid w:val="4317BB53"/>
    <w:rsid w:val="431C9FBA"/>
    <w:rsid w:val="432007AE"/>
    <w:rsid w:val="43275934"/>
    <w:rsid w:val="432B2CEE"/>
    <w:rsid w:val="432B6BF7"/>
    <w:rsid w:val="432C9ACF"/>
    <w:rsid w:val="43346BDB"/>
    <w:rsid w:val="43348146"/>
    <w:rsid w:val="4336940D"/>
    <w:rsid w:val="4336E335"/>
    <w:rsid w:val="433CD130"/>
    <w:rsid w:val="433D5946"/>
    <w:rsid w:val="434500AF"/>
    <w:rsid w:val="434AA116"/>
    <w:rsid w:val="4356445C"/>
    <w:rsid w:val="435B3E0B"/>
    <w:rsid w:val="436567F4"/>
    <w:rsid w:val="437575CC"/>
    <w:rsid w:val="437578EE"/>
    <w:rsid w:val="437AAB63"/>
    <w:rsid w:val="437D2C08"/>
    <w:rsid w:val="4380B2C7"/>
    <w:rsid w:val="438154C1"/>
    <w:rsid w:val="43A10176"/>
    <w:rsid w:val="43A2ECC2"/>
    <w:rsid w:val="43AA0E49"/>
    <w:rsid w:val="43B9A635"/>
    <w:rsid w:val="43BB3712"/>
    <w:rsid w:val="43C896F9"/>
    <w:rsid w:val="43D0C9BD"/>
    <w:rsid w:val="43D168F8"/>
    <w:rsid w:val="43D212D0"/>
    <w:rsid w:val="43D291E2"/>
    <w:rsid w:val="43D3B7C1"/>
    <w:rsid w:val="43D798F9"/>
    <w:rsid w:val="43E670A6"/>
    <w:rsid w:val="43EA470C"/>
    <w:rsid w:val="43F56DCA"/>
    <w:rsid w:val="4404662D"/>
    <w:rsid w:val="4417DB4C"/>
    <w:rsid w:val="441D6492"/>
    <w:rsid w:val="4421A94E"/>
    <w:rsid w:val="4427B641"/>
    <w:rsid w:val="442B35DF"/>
    <w:rsid w:val="443A0C74"/>
    <w:rsid w:val="4441AB99"/>
    <w:rsid w:val="4444E6B1"/>
    <w:rsid w:val="445127EB"/>
    <w:rsid w:val="4455D7F4"/>
    <w:rsid w:val="445B5F9F"/>
    <w:rsid w:val="445B84FF"/>
    <w:rsid w:val="44640947"/>
    <w:rsid w:val="44659183"/>
    <w:rsid w:val="4466B853"/>
    <w:rsid w:val="4466BE92"/>
    <w:rsid w:val="447CA662"/>
    <w:rsid w:val="4484E4BD"/>
    <w:rsid w:val="4487BECB"/>
    <w:rsid w:val="44885A91"/>
    <w:rsid w:val="448AF88C"/>
    <w:rsid w:val="449259B9"/>
    <w:rsid w:val="4493315E"/>
    <w:rsid w:val="4495E3B6"/>
    <w:rsid w:val="449A74CA"/>
    <w:rsid w:val="449AC4A2"/>
    <w:rsid w:val="44A1C9B1"/>
    <w:rsid w:val="44A529CD"/>
    <w:rsid w:val="44A9EB42"/>
    <w:rsid w:val="44B08A68"/>
    <w:rsid w:val="44B6D510"/>
    <w:rsid w:val="44BBC0A8"/>
    <w:rsid w:val="44C65EB2"/>
    <w:rsid w:val="44D27D30"/>
    <w:rsid w:val="44D54712"/>
    <w:rsid w:val="44D71CE5"/>
    <w:rsid w:val="44D89D37"/>
    <w:rsid w:val="44DC586D"/>
    <w:rsid w:val="44E058CF"/>
    <w:rsid w:val="44ECAD91"/>
    <w:rsid w:val="44F4F2ED"/>
    <w:rsid w:val="44F500CA"/>
    <w:rsid w:val="44F9B745"/>
    <w:rsid w:val="44FE0676"/>
    <w:rsid w:val="450ED584"/>
    <w:rsid w:val="45130928"/>
    <w:rsid w:val="45177391"/>
    <w:rsid w:val="45190C19"/>
    <w:rsid w:val="451ABB95"/>
    <w:rsid w:val="451BA2F3"/>
    <w:rsid w:val="45201952"/>
    <w:rsid w:val="45207555"/>
    <w:rsid w:val="45243C36"/>
    <w:rsid w:val="45393A6E"/>
    <w:rsid w:val="453B02BC"/>
    <w:rsid w:val="45410C41"/>
    <w:rsid w:val="4545DEAA"/>
    <w:rsid w:val="4548776C"/>
    <w:rsid w:val="454B47F0"/>
    <w:rsid w:val="45579C27"/>
    <w:rsid w:val="455ECE2E"/>
    <w:rsid w:val="455F3116"/>
    <w:rsid w:val="456162A0"/>
    <w:rsid w:val="456A4FAA"/>
    <w:rsid w:val="456C0A0F"/>
    <w:rsid w:val="456F8822"/>
    <w:rsid w:val="4571F235"/>
    <w:rsid w:val="4574142B"/>
    <w:rsid w:val="457A4082"/>
    <w:rsid w:val="45883325"/>
    <w:rsid w:val="458D5C88"/>
    <w:rsid w:val="45959EF4"/>
    <w:rsid w:val="459CB60A"/>
    <w:rsid w:val="45A7E6E8"/>
    <w:rsid w:val="45BF5148"/>
    <w:rsid w:val="45C676B8"/>
    <w:rsid w:val="45CFF856"/>
    <w:rsid w:val="45D0AAB5"/>
    <w:rsid w:val="45DBA263"/>
    <w:rsid w:val="45DD7BFA"/>
    <w:rsid w:val="45E2C849"/>
    <w:rsid w:val="45E5D3AD"/>
    <w:rsid w:val="45E756AC"/>
    <w:rsid w:val="45E78107"/>
    <w:rsid w:val="45EB79E3"/>
    <w:rsid w:val="45F920F0"/>
    <w:rsid w:val="460EBBB7"/>
    <w:rsid w:val="46139487"/>
    <w:rsid w:val="461E534C"/>
    <w:rsid w:val="46243006"/>
    <w:rsid w:val="46293B6F"/>
    <w:rsid w:val="463D9898"/>
    <w:rsid w:val="463E22D7"/>
    <w:rsid w:val="4648CA39"/>
    <w:rsid w:val="46495C1F"/>
    <w:rsid w:val="464C651A"/>
    <w:rsid w:val="4652046E"/>
    <w:rsid w:val="4652A571"/>
    <w:rsid w:val="4656C08F"/>
    <w:rsid w:val="465EF9F6"/>
    <w:rsid w:val="46601503"/>
    <w:rsid w:val="4660A5D6"/>
    <w:rsid w:val="4663EE56"/>
    <w:rsid w:val="466D53D2"/>
    <w:rsid w:val="466E4D91"/>
    <w:rsid w:val="4673901C"/>
    <w:rsid w:val="4679387A"/>
    <w:rsid w:val="468C3AE0"/>
    <w:rsid w:val="468C3BB5"/>
    <w:rsid w:val="468D9F4F"/>
    <w:rsid w:val="468F5395"/>
    <w:rsid w:val="469923C8"/>
    <w:rsid w:val="46A042A5"/>
    <w:rsid w:val="46ACC801"/>
    <w:rsid w:val="46BF9706"/>
    <w:rsid w:val="46D36DF3"/>
    <w:rsid w:val="46D4ED6F"/>
    <w:rsid w:val="46E0D3CF"/>
    <w:rsid w:val="46E5B8C1"/>
    <w:rsid w:val="46EABB32"/>
    <w:rsid w:val="46EBEED3"/>
    <w:rsid w:val="46ECF9E0"/>
    <w:rsid w:val="46EDCCE8"/>
    <w:rsid w:val="46FBA277"/>
    <w:rsid w:val="47025D15"/>
    <w:rsid w:val="4708D159"/>
    <w:rsid w:val="470B0309"/>
    <w:rsid w:val="471523A5"/>
    <w:rsid w:val="47194ED9"/>
    <w:rsid w:val="471FD3EE"/>
    <w:rsid w:val="47204EC5"/>
    <w:rsid w:val="47231F43"/>
    <w:rsid w:val="4724ADD3"/>
    <w:rsid w:val="472E4F8A"/>
    <w:rsid w:val="472F0A75"/>
    <w:rsid w:val="473400C5"/>
    <w:rsid w:val="47378772"/>
    <w:rsid w:val="47486B24"/>
    <w:rsid w:val="474B7663"/>
    <w:rsid w:val="47520A5D"/>
    <w:rsid w:val="47584D04"/>
    <w:rsid w:val="47611C89"/>
    <w:rsid w:val="4765AFCD"/>
    <w:rsid w:val="476B1D1E"/>
    <w:rsid w:val="476D3F91"/>
    <w:rsid w:val="47711C9F"/>
    <w:rsid w:val="4772D422"/>
    <w:rsid w:val="47750676"/>
    <w:rsid w:val="4784F9D4"/>
    <w:rsid w:val="4789342E"/>
    <w:rsid w:val="4793BB1D"/>
    <w:rsid w:val="479CE897"/>
    <w:rsid w:val="479FE93D"/>
    <w:rsid w:val="47A4F5F4"/>
    <w:rsid w:val="47AF89B2"/>
    <w:rsid w:val="47B3E8D4"/>
    <w:rsid w:val="47B42C8E"/>
    <w:rsid w:val="47BCD9E0"/>
    <w:rsid w:val="47C00067"/>
    <w:rsid w:val="47C20D70"/>
    <w:rsid w:val="47C2D5C2"/>
    <w:rsid w:val="47C8D183"/>
    <w:rsid w:val="47CF6657"/>
    <w:rsid w:val="47D0F0B0"/>
    <w:rsid w:val="47D6D9EB"/>
    <w:rsid w:val="47DE76F5"/>
    <w:rsid w:val="47E92931"/>
    <w:rsid w:val="47ED4E79"/>
    <w:rsid w:val="47EEBF7D"/>
    <w:rsid w:val="47EFB8FC"/>
    <w:rsid w:val="47FDCDC3"/>
    <w:rsid w:val="48009766"/>
    <w:rsid w:val="4815C81B"/>
    <w:rsid w:val="48220165"/>
    <w:rsid w:val="4826FB70"/>
    <w:rsid w:val="482DD1A4"/>
    <w:rsid w:val="48322001"/>
    <w:rsid w:val="4835B479"/>
    <w:rsid w:val="483AF58F"/>
    <w:rsid w:val="483CC5A3"/>
    <w:rsid w:val="485BB060"/>
    <w:rsid w:val="48678131"/>
    <w:rsid w:val="486E1FEA"/>
    <w:rsid w:val="488D9041"/>
    <w:rsid w:val="489735BE"/>
    <w:rsid w:val="4897F489"/>
    <w:rsid w:val="48A81F7F"/>
    <w:rsid w:val="48AD7CF5"/>
    <w:rsid w:val="48BAC59A"/>
    <w:rsid w:val="48BDA7FE"/>
    <w:rsid w:val="48C51C6F"/>
    <w:rsid w:val="48C53ED7"/>
    <w:rsid w:val="48C67703"/>
    <w:rsid w:val="48C9E506"/>
    <w:rsid w:val="48C9F07F"/>
    <w:rsid w:val="48D52EFA"/>
    <w:rsid w:val="48D62F50"/>
    <w:rsid w:val="48E6DE7F"/>
    <w:rsid w:val="48F7E520"/>
    <w:rsid w:val="48FC35D1"/>
    <w:rsid w:val="49071434"/>
    <w:rsid w:val="4907C5F4"/>
    <w:rsid w:val="491D99F3"/>
    <w:rsid w:val="49252AAC"/>
    <w:rsid w:val="492EF20D"/>
    <w:rsid w:val="4935DFED"/>
    <w:rsid w:val="4938E346"/>
    <w:rsid w:val="493CFDBB"/>
    <w:rsid w:val="4944D29D"/>
    <w:rsid w:val="49461628"/>
    <w:rsid w:val="4947092B"/>
    <w:rsid w:val="495715FC"/>
    <w:rsid w:val="495723D8"/>
    <w:rsid w:val="49592CBC"/>
    <w:rsid w:val="496CAD2D"/>
    <w:rsid w:val="497A8C39"/>
    <w:rsid w:val="4986A406"/>
    <w:rsid w:val="4987AA4E"/>
    <w:rsid w:val="498AA7AF"/>
    <w:rsid w:val="49952F6E"/>
    <w:rsid w:val="49967604"/>
    <w:rsid w:val="499A9DDF"/>
    <w:rsid w:val="499E21EF"/>
    <w:rsid w:val="49AA6534"/>
    <w:rsid w:val="49AEA87B"/>
    <w:rsid w:val="49B75483"/>
    <w:rsid w:val="49CC2BAA"/>
    <w:rsid w:val="49E75340"/>
    <w:rsid w:val="49E8C082"/>
    <w:rsid w:val="49F3BF48"/>
    <w:rsid w:val="49F7C192"/>
    <w:rsid w:val="4A148468"/>
    <w:rsid w:val="4A170434"/>
    <w:rsid w:val="4A1BD5A7"/>
    <w:rsid w:val="4A24950B"/>
    <w:rsid w:val="4A26F768"/>
    <w:rsid w:val="4A29E2D9"/>
    <w:rsid w:val="4A2A5295"/>
    <w:rsid w:val="4A2D5E40"/>
    <w:rsid w:val="4A2D7238"/>
    <w:rsid w:val="4A36F71B"/>
    <w:rsid w:val="4A476251"/>
    <w:rsid w:val="4A48D426"/>
    <w:rsid w:val="4A4C5487"/>
    <w:rsid w:val="4A50CFD3"/>
    <w:rsid w:val="4A51DAD1"/>
    <w:rsid w:val="4A5330A7"/>
    <w:rsid w:val="4A535CF9"/>
    <w:rsid w:val="4A5C002C"/>
    <w:rsid w:val="4A62E43C"/>
    <w:rsid w:val="4A665F65"/>
    <w:rsid w:val="4A724F7E"/>
    <w:rsid w:val="4A7F0039"/>
    <w:rsid w:val="4A834331"/>
    <w:rsid w:val="4A907DDC"/>
    <w:rsid w:val="4A91CC43"/>
    <w:rsid w:val="4A956A14"/>
    <w:rsid w:val="4AA117C4"/>
    <w:rsid w:val="4AA30E31"/>
    <w:rsid w:val="4AA64E03"/>
    <w:rsid w:val="4AAB6982"/>
    <w:rsid w:val="4AB26AE7"/>
    <w:rsid w:val="4ABC3C6A"/>
    <w:rsid w:val="4ABC49FF"/>
    <w:rsid w:val="4ABF2A4C"/>
    <w:rsid w:val="4ABFE448"/>
    <w:rsid w:val="4AC574DB"/>
    <w:rsid w:val="4ACAC93E"/>
    <w:rsid w:val="4ACB5BDF"/>
    <w:rsid w:val="4ACC9213"/>
    <w:rsid w:val="4AD0F6E6"/>
    <w:rsid w:val="4ADC210B"/>
    <w:rsid w:val="4AE03921"/>
    <w:rsid w:val="4AE25114"/>
    <w:rsid w:val="4AF4C2F7"/>
    <w:rsid w:val="4B09327D"/>
    <w:rsid w:val="4B11DDD3"/>
    <w:rsid w:val="4B14173F"/>
    <w:rsid w:val="4B220518"/>
    <w:rsid w:val="4B247AAA"/>
    <w:rsid w:val="4B253E73"/>
    <w:rsid w:val="4B295F9E"/>
    <w:rsid w:val="4B357347"/>
    <w:rsid w:val="4B35B4D3"/>
    <w:rsid w:val="4B44C89B"/>
    <w:rsid w:val="4B49551D"/>
    <w:rsid w:val="4B501188"/>
    <w:rsid w:val="4B5B1A3E"/>
    <w:rsid w:val="4B621C54"/>
    <w:rsid w:val="4B63ADB6"/>
    <w:rsid w:val="4B696A4B"/>
    <w:rsid w:val="4B6B0390"/>
    <w:rsid w:val="4B6F2540"/>
    <w:rsid w:val="4B89A3CB"/>
    <w:rsid w:val="4B8DBA76"/>
    <w:rsid w:val="4B8ED2D6"/>
    <w:rsid w:val="4B9D6BD0"/>
    <w:rsid w:val="4B9DD9D6"/>
    <w:rsid w:val="4BA2A126"/>
    <w:rsid w:val="4BA7DB58"/>
    <w:rsid w:val="4BA9E2AF"/>
    <w:rsid w:val="4BB4D622"/>
    <w:rsid w:val="4BC0B58B"/>
    <w:rsid w:val="4BC260F7"/>
    <w:rsid w:val="4BC985E6"/>
    <w:rsid w:val="4BCF691B"/>
    <w:rsid w:val="4BCFDC13"/>
    <w:rsid w:val="4BD0FAC8"/>
    <w:rsid w:val="4BD50F6B"/>
    <w:rsid w:val="4BD6D990"/>
    <w:rsid w:val="4BDB6049"/>
    <w:rsid w:val="4BDC08C3"/>
    <w:rsid w:val="4BE4D293"/>
    <w:rsid w:val="4BE4DB3D"/>
    <w:rsid w:val="4BE92DD6"/>
    <w:rsid w:val="4BE9D754"/>
    <w:rsid w:val="4BF3F228"/>
    <w:rsid w:val="4BF459D5"/>
    <w:rsid w:val="4BF4A52F"/>
    <w:rsid w:val="4BF62BB7"/>
    <w:rsid w:val="4BF717CE"/>
    <w:rsid w:val="4C07925A"/>
    <w:rsid w:val="4C0B0CB1"/>
    <w:rsid w:val="4C0DBA6C"/>
    <w:rsid w:val="4C0E93CF"/>
    <w:rsid w:val="4C17C166"/>
    <w:rsid w:val="4C19862D"/>
    <w:rsid w:val="4C37E792"/>
    <w:rsid w:val="4C391D74"/>
    <w:rsid w:val="4C42D432"/>
    <w:rsid w:val="4C4908EA"/>
    <w:rsid w:val="4C4DC3AF"/>
    <w:rsid w:val="4C4DC8C7"/>
    <w:rsid w:val="4C4DF78F"/>
    <w:rsid w:val="4C5CBBBC"/>
    <w:rsid w:val="4C63CE7D"/>
    <w:rsid w:val="4C676ACE"/>
    <w:rsid w:val="4C686274"/>
    <w:rsid w:val="4C69ADAE"/>
    <w:rsid w:val="4C6E76D4"/>
    <w:rsid w:val="4C72180B"/>
    <w:rsid w:val="4C7230BF"/>
    <w:rsid w:val="4C77C363"/>
    <w:rsid w:val="4C784AAF"/>
    <w:rsid w:val="4C854F4D"/>
    <w:rsid w:val="4C91D421"/>
    <w:rsid w:val="4C9630E9"/>
    <w:rsid w:val="4CA1534B"/>
    <w:rsid w:val="4CA859DB"/>
    <w:rsid w:val="4CA991D3"/>
    <w:rsid w:val="4CB13C7F"/>
    <w:rsid w:val="4CB47AF0"/>
    <w:rsid w:val="4CB631CF"/>
    <w:rsid w:val="4CB9D695"/>
    <w:rsid w:val="4CC4835E"/>
    <w:rsid w:val="4CCC74B1"/>
    <w:rsid w:val="4CD5C2B1"/>
    <w:rsid w:val="4CE46E15"/>
    <w:rsid w:val="4CEC9560"/>
    <w:rsid w:val="4CEF9308"/>
    <w:rsid w:val="4D0BCC05"/>
    <w:rsid w:val="4D106A56"/>
    <w:rsid w:val="4D1267C6"/>
    <w:rsid w:val="4D19B33E"/>
    <w:rsid w:val="4D1EAEFB"/>
    <w:rsid w:val="4D1F0F0C"/>
    <w:rsid w:val="4D2060D4"/>
    <w:rsid w:val="4D2281B8"/>
    <w:rsid w:val="4D2E61B9"/>
    <w:rsid w:val="4D31FABF"/>
    <w:rsid w:val="4D343510"/>
    <w:rsid w:val="4D35E7DE"/>
    <w:rsid w:val="4D494162"/>
    <w:rsid w:val="4D4A8428"/>
    <w:rsid w:val="4D52C9E5"/>
    <w:rsid w:val="4D53C3CF"/>
    <w:rsid w:val="4D615A36"/>
    <w:rsid w:val="4D6425B0"/>
    <w:rsid w:val="4D64582E"/>
    <w:rsid w:val="4D67A136"/>
    <w:rsid w:val="4D79C5AF"/>
    <w:rsid w:val="4D79E0D0"/>
    <w:rsid w:val="4D815618"/>
    <w:rsid w:val="4D859311"/>
    <w:rsid w:val="4D89C669"/>
    <w:rsid w:val="4D9621AA"/>
    <w:rsid w:val="4D9823E3"/>
    <w:rsid w:val="4DA49F56"/>
    <w:rsid w:val="4DA557EC"/>
    <w:rsid w:val="4DA6AA3B"/>
    <w:rsid w:val="4DA6D942"/>
    <w:rsid w:val="4DCD9999"/>
    <w:rsid w:val="4DD36E22"/>
    <w:rsid w:val="4DD38905"/>
    <w:rsid w:val="4DE11E28"/>
    <w:rsid w:val="4DE32AB3"/>
    <w:rsid w:val="4DE3A697"/>
    <w:rsid w:val="4DE4AF5B"/>
    <w:rsid w:val="4DE540C2"/>
    <w:rsid w:val="4DE97514"/>
    <w:rsid w:val="4DEAD7C3"/>
    <w:rsid w:val="4DF5A6FE"/>
    <w:rsid w:val="4DF80A31"/>
    <w:rsid w:val="4E011592"/>
    <w:rsid w:val="4E01D5F0"/>
    <w:rsid w:val="4E04A4B8"/>
    <w:rsid w:val="4E0DA849"/>
    <w:rsid w:val="4E104F7F"/>
    <w:rsid w:val="4E1327D2"/>
    <w:rsid w:val="4E181929"/>
    <w:rsid w:val="4E22BC24"/>
    <w:rsid w:val="4E3205C6"/>
    <w:rsid w:val="4E339727"/>
    <w:rsid w:val="4E396EFD"/>
    <w:rsid w:val="4E3CB2C7"/>
    <w:rsid w:val="4E3DFC7E"/>
    <w:rsid w:val="4E427E54"/>
    <w:rsid w:val="4E42E900"/>
    <w:rsid w:val="4E495DF1"/>
    <w:rsid w:val="4E4BE254"/>
    <w:rsid w:val="4E4CBDDB"/>
    <w:rsid w:val="4E51C2E3"/>
    <w:rsid w:val="4E534E6C"/>
    <w:rsid w:val="4E544B6E"/>
    <w:rsid w:val="4E5553FF"/>
    <w:rsid w:val="4E6FD8EA"/>
    <w:rsid w:val="4E88916B"/>
    <w:rsid w:val="4E8D685F"/>
    <w:rsid w:val="4E8F1E89"/>
    <w:rsid w:val="4E93EF5A"/>
    <w:rsid w:val="4E9C1BF8"/>
    <w:rsid w:val="4EA15C1B"/>
    <w:rsid w:val="4EA60970"/>
    <w:rsid w:val="4EABAD1B"/>
    <w:rsid w:val="4EAD83F9"/>
    <w:rsid w:val="4EADDA5F"/>
    <w:rsid w:val="4EB9E535"/>
    <w:rsid w:val="4EBC4638"/>
    <w:rsid w:val="4EBFEE5F"/>
    <w:rsid w:val="4EC35907"/>
    <w:rsid w:val="4EC497F8"/>
    <w:rsid w:val="4ECECFCB"/>
    <w:rsid w:val="4ED174AA"/>
    <w:rsid w:val="4ED95EA4"/>
    <w:rsid w:val="4EDD9F76"/>
    <w:rsid w:val="4EED4FA6"/>
    <w:rsid w:val="4EF0A9E8"/>
    <w:rsid w:val="4EF1DA51"/>
    <w:rsid w:val="4EF35FAB"/>
    <w:rsid w:val="4EF65E65"/>
    <w:rsid w:val="4F08DE37"/>
    <w:rsid w:val="4F0A9BF1"/>
    <w:rsid w:val="4F0B1665"/>
    <w:rsid w:val="4F0DABF0"/>
    <w:rsid w:val="4F166CC8"/>
    <w:rsid w:val="4F170A02"/>
    <w:rsid w:val="4F3418FA"/>
    <w:rsid w:val="4F346DD1"/>
    <w:rsid w:val="4F37AD3E"/>
    <w:rsid w:val="4F3A30F1"/>
    <w:rsid w:val="4F419BD6"/>
    <w:rsid w:val="4F44A09D"/>
    <w:rsid w:val="4F485A51"/>
    <w:rsid w:val="4F53FA0C"/>
    <w:rsid w:val="4F56D077"/>
    <w:rsid w:val="4F5ACFED"/>
    <w:rsid w:val="4F5B1F92"/>
    <w:rsid w:val="4F5E5D8A"/>
    <w:rsid w:val="4F608F92"/>
    <w:rsid w:val="4F6407B5"/>
    <w:rsid w:val="4F6B2F36"/>
    <w:rsid w:val="4F6E644F"/>
    <w:rsid w:val="4F772B5F"/>
    <w:rsid w:val="4F7DBAD7"/>
    <w:rsid w:val="4F87775C"/>
    <w:rsid w:val="4F8AD56A"/>
    <w:rsid w:val="4F91728A"/>
    <w:rsid w:val="4F928CBA"/>
    <w:rsid w:val="4F948604"/>
    <w:rsid w:val="4F967FAC"/>
    <w:rsid w:val="4F99720C"/>
    <w:rsid w:val="4F9D2291"/>
    <w:rsid w:val="4FA94323"/>
    <w:rsid w:val="4FADBD84"/>
    <w:rsid w:val="4FB087DE"/>
    <w:rsid w:val="4FBAC725"/>
    <w:rsid w:val="4FC123CC"/>
    <w:rsid w:val="4FC5C9F4"/>
    <w:rsid w:val="4FCB124C"/>
    <w:rsid w:val="4FD1D288"/>
    <w:rsid w:val="4FD799D7"/>
    <w:rsid w:val="4FD80AB5"/>
    <w:rsid w:val="4FE08A7D"/>
    <w:rsid w:val="4FE24DDD"/>
    <w:rsid w:val="4FE88FE5"/>
    <w:rsid w:val="4FEDE209"/>
    <w:rsid w:val="4FF01BCF"/>
    <w:rsid w:val="4FF15294"/>
    <w:rsid w:val="5009D3D2"/>
    <w:rsid w:val="5022254C"/>
    <w:rsid w:val="50236748"/>
    <w:rsid w:val="502682D6"/>
    <w:rsid w:val="5028FDE5"/>
    <w:rsid w:val="502AC94B"/>
    <w:rsid w:val="502EACE8"/>
    <w:rsid w:val="5030EB0C"/>
    <w:rsid w:val="5032B726"/>
    <w:rsid w:val="503B6D2E"/>
    <w:rsid w:val="50461DB0"/>
    <w:rsid w:val="504E9F1E"/>
    <w:rsid w:val="50541AFD"/>
    <w:rsid w:val="50606859"/>
    <w:rsid w:val="5063CA02"/>
    <w:rsid w:val="506527BE"/>
    <w:rsid w:val="50742CAB"/>
    <w:rsid w:val="50752F05"/>
    <w:rsid w:val="50753E1A"/>
    <w:rsid w:val="5076A428"/>
    <w:rsid w:val="5076D9A3"/>
    <w:rsid w:val="508EC780"/>
    <w:rsid w:val="50964226"/>
    <w:rsid w:val="50974D7C"/>
    <w:rsid w:val="50A7593E"/>
    <w:rsid w:val="50A8483C"/>
    <w:rsid w:val="50AF473D"/>
    <w:rsid w:val="50AF8A20"/>
    <w:rsid w:val="50AFD34C"/>
    <w:rsid w:val="50B11A4D"/>
    <w:rsid w:val="50B237D4"/>
    <w:rsid w:val="50C25031"/>
    <w:rsid w:val="50C2C4A3"/>
    <w:rsid w:val="50C5F053"/>
    <w:rsid w:val="50C934F6"/>
    <w:rsid w:val="50D61CEC"/>
    <w:rsid w:val="50D7B29E"/>
    <w:rsid w:val="50E22232"/>
    <w:rsid w:val="50F47E1B"/>
    <w:rsid w:val="50F95BB0"/>
    <w:rsid w:val="5102B8E9"/>
    <w:rsid w:val="510A9A3F"/>
    <w:rsid w:val="510C9213"/>
    <w:rsid w:val="51168296"/>
    <w:rsid w:val="511A49AB"/>
    <w:rsid w:val="511D7E47"/>
    <w:rsid w:val="511F03AD"/>
    <w:rsid w:val="512534EA"/>
    <w:rsid w:val="51331569"/>
    <w:rsid w:val="513B150F"/>
    <w:rsid w:val="513BD397"/>
    <w:rsid w:val="513E2A87"/>
    <w:rsid w:val="513F3E4A"/>
    <w:rsid w:val="5140C2C7"/>
    <w:rsid w:val="51489D73"/>
    <w:rsid w:val="51775E95"/>
    <w:rsid w:val="517ED764"/>
    <w:rsid w:val="51846046"/>
    <w:rsid w:val="518492FE"/>
    <w:rsid w:val="5193BC2E"/>
    <w:rsid w:val="5194466B"/>
    <w:rsid w:val="5195201E"/>
    <w:rsid w:val="5197C86C"/>
    <w:rsid w:val="519AAFF1"/>
    <w:rsid w:val="51ABCCC7"/>
    <w:rsid w:val="51B34F8E"/>
    <w:rsid w:val="51BD95EC"/>
    <w:rsid w:val="51C7B85A"/>
    <w:rsid w:val="51C7BF30"/>
    <w:rsid w:val="51D3ADDE"/>
    <w:rsid w:val="51D70637"/>
    <w:rsid w:val="51DE394B"/>
    <w:rsid w:val="51DFA5E7"/>
    <w:rsid w:val="51F087EB"/>
    <w:rsid w:val="51F71E48"/>
    <w:rsid w:val="51FEF997"/>
    <w:rsid w:val="52004D67"/>
    <w:rsid w:val="52107F95"/>
    <w:rsid w:val="52182ED0"/>
    <w:rsid w:val="521B944D"/>
    <w:rsid w:val="5226E489"/>
    <w:rsid w:val="522DF6B5"/>
    <w:rsid w:val="5234836B"/>
    <w:rsid w:val="523D77D0"/>
    <w:rsid w:val="524BA3AD"/>
    <w:rsid w:val="524C0F8F"/>
    <w:rsid w:val="524DDBB5"/>
    <w:rsid w:val="525A6CB0"/>
    <w:rsid w:val="525B21EE"/>
    <w:rsid w:val="525D24CB"/>
    <w:rsid w:val="5266693E"/>
    <w:rsid w:val="526BA5AB"/>
    <w:rsid w:val="5276C415"/>
    <w:rsid w:val="527E0FB5"/>
    <w:rsid w:val="527E9645"/>
    <w:rsid w:val="527EF646"/>
    <w:rsid w:val="528F8858"/>
    <w:rsid w:val="52918D55"/>
    <w:rsid w:val="529276BC"/>
    <w:rsid w:val="52979621"/>
    <w:rsid w:val="52A4399F"/>
    <w:rsid w:val="52A5DCE3"/>
    <w:rsid w:val="52A9E1CE"/>
    <w:rsid w:val="52AC554E"/>
    <w:rsid w:val="52AD8683"/>
    <w:rsid w:val="52B43E0B"/>
    <w:rsid w:val="52B77EA1"/>
    <w:rsid w:val="52C42FB7"/>
    <w:rsid w:val="52C7C422"/>
    <w:rsid w:val="52C9A501"/>
    <w:rsid w:val="52CA9818"/>
    <w:rsid w:val="52DDF098"/>
    <w:rsid w:val="52E320EA"/>
    <w:rsid w:val="52E35BE7"/>
    <w:rsid w:val="52E59F8A"/>
    <w:rsid w:val="52EEB084"/>
    <w:rsid w:val="52EF1825"/>
    <w:rsid w:val="52FD9A1D"/>
    <w:rsid w:val="5300D0F8"/>
    <w:rsid w:val="530264BF"/>
    <w:rsid w:val="530929AF"/>
    <w:rsid w:val="5310A2A4"/>
    <w:rsid w:val="53184EB4"/>
    <w:rsid w:val="531EE30F"/>
    <w:rsid w:val="5327744B"/>
    <w:rsid w:val="5327CD08"/>
    <w:rsid w:val="532F8C8F"/>
    <w:rsid w:val="53362811"/>
    <w:rsid w:val="5336FAF7"/>
    <w:rsid w:val="534B453D"/>
    <w:rsid w:val="5351B9CC"/>
    <w:rsid w:val="535AF09C"/>
    <w:rsid w:val="5360EFC6"/>
    <w:rsid w:val="53654420"/>
    <w:rsid w:val="536769CA"/>
    <w:rsid w:val="536CFCDE"/>
    <w:rsid w:val="537DD66E"/>
    <w:rsid w:val="53818208"/>
    <w:rsid w:val="5386263A"/>
    <w:rsid w:val="538D1B4E"/>
    <w:rsid w:val="5391446B"/>
    <w:rsid w:val="53915006"/>
    <w:rsid w:val="5392C83A"/>
    <w:rsid w:val="539AB6EA"/>
    <w:rsid w:val="53A28F14"/>
    <w:rsid w:val="53A7AD77"/>
    <w:rsid w:val="53ACCFC7"/>
    <w:rsid w:val="53AFE219"/>
    <w:rsid w:val="53B44437"/>
    <w:rsid w:val="53BDCAD4"/>
    <w:rsid w:val="53C82683"/>
    <w:rsid w:val="53D94862"/>
    <w:rsid w:val="53DA6377"/>
    <w:rsid w:val="53E74279"/>
    <w:rsid w:val="53E88AC8"/>
    <w:rsid w:val="53EC0CA8"/>
    <w:rsid w:val="53EDB415"/>
    <w:rsid w:val="540B1E61"/>
    <w:rsid w:val="5411A33F"/>
    <w:rsid w:val="541A66A6"/>
    <w:rsid w:val="54231278"/>
    <w:rsid w:val="542F221D"/>
    <w:rsid w:val="5431C16F"/>
    <w:rsid w:val="54329A3C"/>
    <w:rsid w:val="543C7A22"/>
    <w:rsid w:val="544B319C"/>
    <w:rsid w:val="5450345E"/>
    <w:rsid w:val="5453F47D"/>
    <w:rsid w:val="546633C9"/>
    <w:rsid w:val="546E0C7A"/>
    <w:rsid w:val="546F2099"/>
    <w:rsid w:val="547A26F2"/>
    <w:rsid w:val="54811F84"/>
    <w:rsid w:val="54845634"/>
    <w:rsid w:val="54850EDE"/>
    <w:rsid w:val="5485C8E7"/>
    <w:rsid w:val="5487CD2F"/>
    <w:rsid w:val="548946B1"/>
    <w:rsid w:val="548A80E5"/>
    <w:rsid w:val="54954DAC"/>
    <w:rsid w:val="54A47D81"/>
    <w:rsid w:val="54ACF5A0"/>
    <w:rsid w:val="54AEEB96"/>
    <w:rsid w:val="54B21B06"/>
    <w:rsid w:val="54B36BC0"/>
    <w:rsid w:val="54BBD5D0"/>
    <w:rsid w:val="54CAFCDE"/>
    <w:rsid w:val="54CDAC19"/>
    <w:rsid w:val="54F36E24"/>
    <w:rsid w:val="54FA66ED"/>
    <w:rsid w:val="54FD0C86"/>
    <w:rsid w:val="54FE1E4C"/>
    <w:rsid w:val="54FE547F"/>
    <w:rsid w:val="550022FD"/>
    <w:rsid w:val="550AF5FE"/>
    <w:rsid w:val="5516948B"/>
    <w:rsid w:val="551D26E6"/>
    <w:rsid w:val="55296D34"/>
    <w:rsid w:val="5529EF6B"/>
    <w:rsid w:val="5531DD23"/>
    <w:rsid w:val="55347AAA"/>
    <w:rsid w:val="553C968D"/>
    <w:rsid w:val="554251C6"/>
    <w:rsid w:val="55463B47"/>
    <w:rsid w:val="554886CE"/>
    <w:rsid w:val="55534455"/>
    <w:rsid w:val="55580587"/>
    <w:rsid w:val="556C242D"/>
    <w:rsid w:val="5584C1C2"/>
    <w:rsid w:val="55878A9B"/>
    <w:rsid w:val="558B6479"/>
    <w:rsid w:val="559116E9"/>
    <w:rsid w:val="559FECB5"/>
    <w:rsid w:val="55A19EE3"/>
    <w:rsid w:val="55A4DAE9"/>
    <w:rsid w:val="55CC146D"/>
    <w:rsid w:val="55D5C4BD"/>
    <w:rsid w:val="55D5ED15"/>
    <w:rsid w:val="55D64DBB"/>
    <w:rsid w:val="55D84A83"/>
    <w:rsid w:val="55DAD37B"/>
    <w:rsid w:val="55E75A30"/>
    <w:rsid w:val="55EB7DD8"/>
    <w:rsid w:val="55ED2E31"/>
    <w:rsid w:val="55FD5A12"/>
    <w:rsid w:val="5600B67D"/>
    <w:rsid w:val="561F4B91"/>
    <w:rsid w:val="5622BC28"/>
    <w:rsid w:val="56259E0A"/>
    <w:rsid w:val="56273968"/>
    <w:rsid w:val="5629313C"/>
    <w:rsid w:val="562A1D0C"/>
    <w:rsid w:val="5630AF32"/>
    <w:rsid w:val="564EB1F1"/>
    <w:rsid w:val="5657E8F8"/>
    <w:rsid w:val="566256B6"/>
    <w:rsid w:val="56667829"/>
    <w:rsid w:val="566681B0"/>
    <w:rsid w:val="566DAF9E"/>
    <w:rsid w:val="56821D79"/>
    <w:rsid w:val="56A83185"/>
    <w:rsid w:val="56A86E91"/>
    <w:rsid w:val="56B1D7E7"/>
    <w:rsid w:val="56B5EA21"/>
    <w:rsid w:val="56B6D6F6"/>
    <w:rsid w:val="56CD08C5"/>
    <w:rsid w:val="56D416C0"/>
    <w:rsid w:val="56D474BD"/>
    <w:rsid w:val="56D6C223"/>
    <w:rsid w:val="56DA54FC"/>
    <w:rsid w:val="56DFCEE2"/>
    <w:rsid w:val="56E3868F"/>
    <w:rsid w:val="56E47089"/>
    <w:rsid w:val="56ED9906"/>
    <w:rsid w:val="56F1BD9A"/>
    <w:rsid w:val="56FD5447"/>
    <w:rsid w:val="570B257E"/>
    <w:rsid w:val="57295B07"/>
    <w:rsid w:val="5730BD6A"/>
    <w:rsid w:val="57321BD5"/>
    <w:rsid w:val="574FB856"/>
    <w:rsid w:val="5752D371"/>
    <w:rsid w:val="5753724F"/>
    <w:rsid w:val="57559160"/>
    <w:rsid w:val="5756DEA1"/>
    <w:rsid w:val="57594075"/>
    <w:rsid w:val="575D60DD"/>
    <w:rsid w:val="575FF5E3"/>
    <w:rsid w:val="5762AB3A"/>
    <w:rsid w:val="576F5587"/>
    <w:rsid w:val="576FA87C"/>
    <w:rsid w:val="577A2205"/>
    <w:rsid w:val="577FC671"/>
    <w:rsid w:val="578982C0"/>
    <w:rsid w:val="579B75F6"/>
    <w:rsid w:val="57A028CD"/>
    <w:rsid w:val="57A72945"/>
    <w:rsid w:val="57AE23E8"/>
    <w:rsid w:val="57B930C6"/>
    <w:rsid w:val="57C0EAAD"/>
    <w:rsid w:val="57CAB24C"/>
    <w:rsid w:val="57D1304D"/>
    <w:rsid w:val="57D28C7B"/>
    <w:rsid w:val="57DB1ED6"/>
    <w:rsid w:val="57E2990C"/>
    <w:rsid w:val="57E2B1A9"/>
    <w:rsid w:val="57EB6515"/>
    <w:rsid w:val="57F00A62"/>
    <w:rsid w:val="57F1BE80"/>
    <w:rsid w:val="57FBAFE1"/>
    <w:rsid w:val="580106A3"/>
    <w:rsid w:val="580C0980"/>
    <w:rsid w:val="58111DDA"/>
    <w:rsid w:val="581DEDDA"/>
    <w:rsid w:val="582B8D7A"/>
    <w:rsid w:val="582BDE35"/>
    <w:rsid w:val="582CD542"/>
    <w:rsid w:val="58341B44"/>
    <w:rsid w:val="583CB0B3"/>
    <w:rsid w:val="583D2C17"/>
    <w:rsid w:val="58432566"/>
    <w:rsid w:val="584AB2DC"/>
    <w:rsid w:val="584DA848"/>
    <w:rsid w:val="5851B262"/>
    <w:rsid w:val="58530579"/>
    <w:rsid w:val="58530B98"/>
    <w:rsid w:val="585B456E"/>
    <w:rsid w:val="58633481"/>
    <w:rsid w:val="586E0BCC"/>
    <w:rsid w:val="586FCB5D"/>
    <w:rsid w:val="586FCC23"/>
    <w:rsid w:val="5875A165"/>
    <w:rsid w:val="587A6EDC"/>
    <w:rsid w:val="587C410A"/>
    <w:rsid w:val="588A2C46"/>
    <w:rsid w:val="58923C8A"/>
    <w:rsid w:val="5899F753"/>
    <w:rsid w:val="589D8FCD"/>
    <w:rsid w:val="58BC5617"/>
    <w:rsid w:val="58C58352"/>
    <w:rsid w:val="58CA8985"/>
    <w:rsid w:val="58D53E13"/>
    <w:rsid w:val="58DD39B6"/>
    <w:rsid w:val="58E32015"/>
    <w:rsid w:val="58E7BEB3"/>
    <w:rsid w:val="58F09AEA"/>
    <w:rsid w:val="58FA04BA"/>
    <w:rsid w:val="58FAF8F8"/>
    <w:rsid w:val="59008DE4"/>
    <w:rsid w:val="590C32B7"/>
    <w:rsid w:val="591BD9BB"/>
    <w:rsid w:val="591ED901"/>
    <w:rsid w:val="592BECA8"/>
    <w:rsid w:val="5932910F"/>
    <w:rsid w:val="5933760D"/>
    <w:rsid w:val="5936B9AB"/>
    <w:rsid w:val="593CF771"/>
    <w:rsid w:val="5942E864"/>
    <w:rsid w:val="59448FFE"/>
    <w:rsid w:val="5946109B"/>
    <w:rsid w:val="5946996F"/>
    <w:rsid w:val="594D9815"/>
    <w:rsid w:val="59572ECC"/>
    <w:rsid w:val="595AED96"/>
    <w:rsid w:val="595E17F7"/>
    <w:rsid w:val="595ED7A5"/>
    <w:rsid w:val="596843E4"/>
    <w:rsid w:val="5973A9B2"/>
    <w:rsid w:val="597758DD"/>
    <w:rsid w:val="5979E218"/>
    <w:rsid w:val="597A7D4B"/>
    <w:rsid w:val="597E6B42"/>
    <w:rsid w:val="59810149"/>
    <w:rsid w:val="598981DD"/>
    <w:rsid w:val="598D3299"/>
    <w:rsid w:val="598FCA49"/>
    <w:rsid w:val="59916633"/>
    <w:rsid w:val="59A1BFD9"/>
    <w:rsid w:val="59AE667E"/>
    <w:rsid w:val="59BA17F9"/>
    <w:rsid w:val="59BF2A7E"/>
    <w:rsid w:val="59C020E4"/>
    <w:rsid w:val="59D0686B"/>
    <w:rsid w:val="59D0B0E7"/>
    <w:rsid w:val="59D1707F"/>
    <w:rsid w:val="59D9996C"/>
    <w:rsid w:val="59DD85D5"/>
    <w:rsid w:val="59E33475"/>
    <w:rsid w:val="59E37FA0"/>
    <w:rsid w:val="59EB1E85"/>
    <w:rsid w:val="59F29963"/>
    <w:rsid w:val="59F7EEA7"/>
    <w:rsid w:val="5A05DF59"/>
    <w:rsid w:val="5A0BB458"/>
    <w:rsid w:val="5A12A53E"/>
    <w:rsid w:val="5A149423"/>
    <w:rsid w:val="5A1B16C1"/>
    <w:rsid w:val="5A2C583F"/>
    <w:rsid w:val="5A3470DD"/>
    <w:rsid w:val="5A37B525"/>
    <w:rsid w:val="5A58ED9A"/>
    <w:rsid w:val="5A5D5CFF"/>
    <w:rsid w:val="5A61C222"/>
    <w:rsid w:val="5A6EEF6D"/>
    <w:rsid w:val="5A860E58"/>
    <w:rsid w:val="5A8689BF"/>
    <w:rsid w:val="5A915548"/>
    <w:rsid w:val="5AA64529"/>
    <w:rsid w:val="5AAC24B2"/>
    <w:rsid w:val="5AAE449E"/>
    <w:rsid w:val="5AB0AEA5"/>
    <w:rsid w:val="5AB10322"/>
    <w:rsid w:val="5ABA6065"/>
    <w:rsid w:val="5ABD435A"/>
    <w:rsid w:val="5ABDE6C8"/>
    <w:rsid w:val="5ABEDDA8"/>
    <w:rsid w:val="5AC3F910"/>
    <w:rsid w:val="5AC84AF8"/>
    <w:rsid w:val="5AC8F002"/>
    <w:rsid w:val="5AC921E9"/>
    <w:rsid w:val="5ACCFEE3"/>
    <w:rsid w:val="5ACD9146"/>
    <w:rsid w:val="5AD7D806"/>
    <w:rsid w:val="5ADA4DBA"/>
    <w:rsid w:val="5ADD420D"/>
    <w:rsid w:val="5AE59E22"/>
    <w:rsid w:val="5AEC4E48"/>
    <w:rsid w:val="5AF2BA80"/>
    <w:rsid w:val="5AFAA806"/>
    <w:rsid w:val="5B085538"/>
    <w:rsid w:val="5B099A78"/>
    <w:rsid w:val="5B0AE8E9"/>
    <w:rsid w:val="5B0D7F5A"/>
    <w:rsid w:val="5B0EF883"/>
    <w:rsid w:val="5B116B6C"/>
    <w:rsid w:val="5B118CDD"/>
    <w:rsid w:val="5B132CBC"/>
    <w:rsid w:val="5B235A28"/>
    <w:rsid w:val="5B25FB36"/>
    <w:rsid w:val="5B3657CD"/>
    <w:rsid w:val="5B48955E"/>
    <w:rsid w:val="5B4FE42B"/>
    <w:rsid w:val="5B59C0AF"/>
    <w:rsid w:val="5B59F6C6"/>
    <w:rsid w:val="5B5BA64D"/>
    <w:rsid w:val="5B5BC18E"/>
    <w:rsid w:val="5B5EE241"/>
    <w:rsid w:val="5B61BDBB"/>
    <w:rsid w:val="5B61CCE9"/>
    <w:rsid w:val="5B66EFD6"/>
    <w:rsid w:val="5B70A68B"/>
    <w:rsid w:val="5B72319E"/>
    <w:rsid w:val="5B73E90D"/>
    <w:rsid w:val="5B749A9A"/>
    <w:rsid w:val="5B7F1A78"/>
    <w:rsid w:val="5B8F2382"/>
    <w:rsid w:val="5B9AD543"/>
    <w:rsid w:val="5BA40B8C"/>
    <w:rsid w:val="5BA556C0"/>
    <w:rsid w:val="5BA8B6DF"/>
    <w:rsid w:val="5BAD1454"/>
    <w:rsid w:val="5BB46247"/>
    <w:rsid w:val="5BB57CCB"/>
    <w:rsid w:val="5BB99B01"/>
    <w:rsid w:val="5BBDB9B5"/>
    <w:rsid w:val="5BBE0CC2"/>
    <w:rsid w:val="5BC19232"/>
    <w:rsid w:val="5BDCFB3B"/>
    <w:rsid w:val="5BDFB02B"/>
    <w:rsid w:val="5BE17EF4"/>
    <w:rsid w:val="5BE32D2F"/>
    <w:rsid w:val="5BEBF5E5"/>
    <w:rsid w:val="5BECF6CB"/>
    <w:rsid w:val="5BF12CD1"/>
    <w:rsid w:val="5BF4B7AA"/>
    <w:rsid w:val="5C1332CF"/>
    <w:rsid w:val="5C13B7AE"/>
    <w:rsid w:val="5C1EFE55"/>
    <w:rsid w:val="5C266078"/>
    <w:rsid w:val="5C2EFFCA"/>
    <w:rsid w:val="5C37008B"/>
    <w:rsid w:val="5C399370"/>
    <w:rsid w:val="5C3BCA97"/>
    <w:rsid w:val="5C3C49F6"/>
    <w:rsid w:val="5C3D08D1"/>
    <w:rsid w:val="5C466BCE"/>
    <w:rsid w:val="5C498E86"/>
    <w:rsid w:val="5C555FCF"/>
    <w:rsid w:val="5C6B34AE"/>
    <w:rsid w:val="5C6DFDB0"/>
    <w:rsid w:val="5C71B6D1"/>
    <w:rsid w:val="5C783F53"/>
    <w:rsid w:val="5C7AEA4C"/>
    <w:rsid w:val="5C8522AC"/>
    <w:rsid w:val="5C89668C"/>
    <w:rsid w:val="5C8BB61D"/>
    <w:rsid w:val="5C8C759E"/>
    <w:rsid w:val="5C982798"/>
    <w:rsid w:val="5CA15036"/>
    <w:rsid w:val="5CA72FB1"/>
    <w:rsid w:val="5CAC3193"/>
    <w:rsid w:val="5CAF9A17"/>
    <w:rsid w:val="5CB1E1CC"/>
    <w:rsid w:val="5CB9FD7B"/>
    <w:rsid w:val="5CBDEC15"/>
    <w:rsid w:val="5CC76B0B"/>
    <w:rsid w:val="5CDEE493"/>
    <w:rsid w:val="5CE465BF"/>
    <w:rsid w:val="5CE72BB6"/>
    <w:rsid w:val="5CEAE180"/>
    <w:rsid w:val="5CEC02E9"/>
    <w:rsid w:val="5CEC4CCA"/>
    <w:rsid w:val="5CECAB93"/>
    <w:rsid w:val="5CF776AE"/>
    <w:rsid w:val="5CF7B351"/>
    <w:rsid w:val="5CFCEF03"/>
    <w:rsid w:val="5D06CBF2"/>
    <w:rsid w:val="5D06DE50"/>
    <w:rsid w:val="5D108F42"/>
    <w:rsid w:val="5D12C2E3"/>
    <w:rsid w:val="5D15153A"/>
    <w:rsid w:val="5D17C6C9"/>
    <w:rsid w:val="5D193183"/>
    <w:rsid w:val="5D1B37F2"/>
    <w:rsid w:val="5D266AA2"/>
    <w:rsid w:val="5D26870D"/>
    <w:rsid w:val="5D271EB8"/>
    <w:rsid w:val="5D291EDB"/>
    <w:rsid w:val="5D3839DC"/>
    <w:rsid w:val="5D3A69CC"/>
    <w:rsid w:val="5D3C8AC8"/>
    <w:rsid w:val="5D3ECA82"/>
    <w:rsid w:val="5D475971"/>
    <w:rsid w:val="5D4E8BA0"/>
    <w:rsid w:val="5D5D16A3"/>
    <w:rsid w:val="5D5F2A81"/>
    <w:rsid w:val="5D6113BB"/>
    <w:rsid w:val="5D66B138"/>
    <w:rsid w:val="5D698B03"/>
    <w:rsid w:val="5D6F2BEE"/>
    <w:rsid w:val="5D732B4E"/>
    <w:rsid w:val="5D7569BF"/>
    <w:rsid w:val="5D7948AE"/>
    <w:rsid w:val="5D7A2030"/>
    <w:rsid w:val="5D7AAEDE"/>
    <w:rsid w:val="5D7D3F3B"/>
    <w:rsid w:val="5D8CA008"/>
    <w:rsid w:val="5D9503F5"/>
    <w:rsid w:val="5DA1BF6B"/>
    <w:rsid w:val="5DACB053"/>
    <w:rsid w:val="5DAF880F"/>
    <w:rsid w:val="5DAFB78F"/>
    <w:rsid w:val="5DB200A7"/>
    <w:rsid w:val="5DB52518"/>
    <w:rsid w:val="5DBE873C"/>
    <w:rsid w:val="5DBE8AD5"/>
    <w:rsid w:val="5DC36EBD"/>
    <w:rsid w:val="5DC71D13"/>
    <w:rsid w:val="5DC75CD2"/>
    <w:rsid w:val="5DCAE19D"/>
    <w:rsid w:val="5DD3338F"/>
    <w:rsid w:val="5DD4D2C4"/>
    <w:rsid w:val="5DD58ED5"/>
    <w:rsid w:val="5DE3BD5B"/>
    <w:rsid w:val="5DEB857F"/>
    <w:rsid w:val="5DEDE502"/>
    <w:rsid w:val="5DF4B984"/>
    <w:rsid w:val="5DF99DAB"/>
    <w:rsid w:val="5E0285FA"/>
    <w:rsid w:val="5E06F4D6"/>
    <w:rsid w:val="5E07E0DB"/>
    <w:rsid w:val="5E08E913"/>
    <w:rsid w:val="5E0DB065"/>
    <w:rsid w:val="5E0F7786"/>
    <w:rsid w:val="5E119871"/>
    <w:rsid w:val="5E19B77C"/>
    <w:rsid w:val="5E24BE80"/>
    <w:rsid w:val="5E2BED6B"/>
    <w:rsid w:val="5E39435D"/>
    <w:rsid w:val="5E3D0F2B"/>
    <w:rsid w:val="5E542308"/>
    <w:rsid w:val="5E59ACD5"/>
    <w:rsid w:val="5E5BF69E"/>
    <w:rsid w:val="5E69FFC6"/>
    <w:rsid w:val="5E767C05"/>
    <w:rsid w:val="5E7974EA"/>
    <w:rsid w:val="5E80C119"/>
    <w:rsid w:val="5E83AC6C"/>
    <w:rsid w:val="5E8810D2"/>
    <w:rsid w:val="5E882B76"/>
    <w:rsid w:val="5E8FA15E"/>
    <w:rsid w:val="5E911B3A"/>
    <w:rsid w:val="5E915F93"/>
    <w:rsid w:val="5E93470F"/>
    <w:rsid w:val="5EAC64A1"/>
    <w:rsid w:val="5EB6E7F0"/>
    <w:rsid w:val="5EBB1095"/>
    <w:rsid w:val="5EBFE83E"/>
    <w:rsid w:val="5EC3F73A"/>
    <w:rsid w:val="5EC4FD79"/>
    <w:rsid w:val="5ECAF226"/>
    <w:rsid w:val="5EE4FE66"/>
    <w:rsid w:val="5EE8C051"/>
    <w:rsid w:val="5EEFF28C"/>
    <w:rsid w:val="5EF3BB01"/>
    <w:rsid w:val="5EF843BA"/>
    <w:rsid w:val="5EFA261F"/>
    <w:rsid w:val="5F0EB4E4"/>
    <w:rsid w:val="5F10203F"/>
    <w:rsid w:val="5F133660"/>
    <w:rsid w:val="5F17D548"/>
    <w:rsid w:val="5F234C72"/>
    <w:rsid w:val="5F24A773"/>
    <w:rsid w:val="5F290D96"/>
    <w:rsid w:val="5F2C8719"/>
    <w:rsid w:val="5F3A5A9F"/>
    <w:rsid w:val="5F3D7DE4"/>
    <w:rsid w:val="5F4972BF"/>
    <w:rsid w:val="5F5EC5E0"/>
    <w:rsid w:val="5F67B1A1"/>
    <w:rsid w:val="5F6E8FE5"/>
    <w:rsid w:val="5F6FDC41"/>
    <w:rsid w:val="5F856F65"/>
    <w:rsid w:val="5F86E171"/>
    <w:rsid w:val="5F8C3023"/>
    <w:rsid w:val="5F8D7730"/>
    <w:rsid w:val="5F8DD188"/>
    <w:rsid w:val="5F9BE675"/>
    <w:rsid w:val="5FA87B95"/>
    <w:rsid w:val="5FB00DAD"/>
    <w:rsid w:val="5FB66126"/>
    <w:rsid w:val="5FB69D9B"/>
    <w:rsid w:val="5FB78F83"/>
    <w:rsid w:val="5FB7AD33"/>
    <w:rsid w:val="5FD6E109"/>
    <w:rsid w:val="5FEC71C6"/>
    <w:rsid w:val="5FF9DE77"/>
    <w:rsid w:val="5FFA4339"/>
    <w:rsid w:val="5FFBFF6D"/>
    <w:rsid w:val="60047089"/>
    <w:rsid w:val="600B0875"/>
    <w:rsid w:val="60172858"/>
    <w:rsid w:val="6018318E"/>
    <w:rsid w:val="601E8AD9"/>
    <w:rsid w:val="60212BC6"/>
    <w:rsid w:val="6036019B"/>
    <w:rsid w:val="60440EBC"/>
    <w:rsid w:val="604A508E"/>
    <w:rsid w:val="604A6B5D"/>
    <w:rsid w:val="6051A597"/>
    <w:rsid w:val="6051D473"/>
    <w:rsid w:val="6056AF2E"/>
    <w:rsid w:val="6062C3AB"/>
    <w:rsid w:val="60684807"/>
    <w:rsid w:val="6079A771"/>
    <w:rsid w:val="6079C7A1"/>
    <w:rsid w:val="607DF639"/>
    <w:rsid w:val="60946201"/>
    <w:rsid w:val="60954F95"/>
    <w:rsid w:val="60A1A4D5"/>
    <w:rsid w:val="60A1DF5D"/>
    <w:rsid w:val="60AA209E"/>
    <w:rsid w:val="60AB173B"/>
    <w:rsid w:val="60BB2F7E"/>
    <w:rsid w:val="60C0A413"/>
    <w:rsid w:val="60CE4525"/>
    <w:rsid w:val="60D74BB2"/>
    <w:rsid w:val="60D94E45"/>
    <w:rsid w:val="60D9EDDA"/>
    <w:rsid w:val="60DA3C95"/>
    <w:rsid w:val="60EE22DA"/>
    <w:rsid w:val="610B11F0"/>
    <w:rsid w:val="610B1C24"/>
    <w:rsid w:val="610E1871"/>
    <w:rsid w:val="6110D920"/>
    <w:rsid w:val="6113BA8F"/>
    <w:rsid w:val="6127BA08"/>
    <w:rsid w:val="613066E1"/>
    <w:rsid w:val="61309096"/>
    <w:rsid w:val="61357BB5"/>
    <w:rsid w:val="61387352"/>
    <w:rsid w:val="613F819D"/>
    <w:rsid w:val="61418677"/>
    <w:rsid w:val="614350B9"/>
    <w:rsid w:val="61458978"/>
    <w:rsid w:val="6150C321"/>
    <w:rsid w:val="61538551"/>
    <w:rsid w:val="615CFEAD"/>
    <w:rsid w:val="6160C314"/>
    <w:rsid w:val="6167B7A5"/>
    <w:rsid w:val="6169E98A"/>
    <w:rsid w:val="617B8FC0"/>
    <w:rsid w:val="617E7E75"/>
    <w:rsid w:val="6194BD4F"/>
    <w:rsid w:val="619EC3CD"/>
    <w:rsid w:val="61A150D8"/>
    <w:rsid w:val="61A4C7E7"/>
    <w:rsid w:val="61B1DAB5"/>
    <w:rsid w:val="61B3A42C"/>
    <w:rsid w:val="61B84547"/>
    <w:rsid w:val="61BCAAE6"/>
    <w:rsid w:val="61BEAC83"/>
    <w:rsid w:val="61C458B6"/>
    <w:rsid w:val="61C52862"/>
    <w:rsid w:val="61C6DB4C"/>
    <w:rsid w:val="61D324E0"/>
    <w:rsid w:val="61D8A221"/>
    <w:rsid w:val="61E2A2F7"/>
    <w:rsid w:val="61E4ECD7"/>
    <w:rsid w:val="61F376DE"/>
    <w:rsid w:val="61F8E0D8"/>
    <w:rsid w:val="62041868"/>
    <w:rsid w:val="6207BC22"/>
    <w:rsid w:val="62177F87"/>
    <w:rsid w:val="621BE162"/>
    <w:rsid w:val="62214250"/>
    <w:rsid w:val="622B5BC3"/>
    <w:rsid w:val="623205EF"/>
    <w:rsid w:val="6232FC9A"/>
    <w:rsid w:val="62448420"/>
    <w:rsid w:val="625573D8"/>
    <w:rsid w:val="62563641"/>
    <w:rsid w:val="62568FBE"/>
    <w:rsid w:val="625860F3"/>
    <w:rsid w:val="62592F4B"/>
    <w:rsid w:val="625F018E"/>
    <w:rsid w:val="62618037"/>
    <w:rsid w:val="62643026"/>
    <w:rsid w:val="6266EBD0"/>
    <w:rsid w:val="626E5592"/>
    <w:rsid w:val="6274E240"/>
    <w:rsid w:val="62781616"/>
    <w:rsid w:val="6284842C"/>
    <w:rsid w:val="628C42F7"/>
    <w:rsid w:val="628F28EA"/>
    <w:rsid w:val="629081D0"/>
    <w:rsid w:val="629191E4"/>
    <w:rsid w:val="6291D2BF"/>
    <w:rsid w:val="62A7815A"/>
    <w:rsid w:val="62ACA981"/>
    <w:rsid w:val="62ADF0B2"/>
    <w:rsid w:val="62B7F951"/>
    <w:rsid w:val="62CA9E95"/>
    <w:rsid w:val="62D14C16"/>
    <w:rsid w:val="62D9DFB0"/>
    <w:rsid w:val="62EE238B"/>
    <w:rsid w:val="62FB951D"/>
    <w:rsid w:val="6304A8F3"/>
    <w:rsid w:val="630BB099"/>
    <w:rsid w:val="630FB472"/>
    <w:rsid w:val="63172A9D"/>
    <w:rsid w:val="6318517B"/>
    <w:rsid w:val="63293CCE"/>
    <w:rsid w:val="63296644"/>
    <w:rsid w:val="63352987"/>
    <w:rsid w:val="6338C15A"/>
    <w:rsid w:val="633C3078"/>
    <w:rsid w:val="6340890A"/>
    <w:rsid w:val="63484765"/>
    <w:rsid w:val="634C56B9"/>
    <w:rsid w:val="635B81F5"/>
    <w:rsid w:val="63628E8D"/>
    <w:rsid w:val="63661D7F"/>
    <w:rsid w:val="637721DB"/>
    <w:rsid w:val="6388024C"/>
    <w:rsid w:val="638836FC"/>
    <w:rsid w:val="638C0B0F"/>
    <w:rsid w:val="638CA56B"/>
    <w:rsid w:val="638E00D5"/>
    <w:rsid w:val="638ECF23"/>
    <w:rsid w:val="638F9BC9"/>
    <w:rsid w:val="63911F40"/>
    <w:rsid w:val="639F8A81"/>
    <w:rsid w:val="63A05D04"/>
    <w:rsid w:val="63AC1F10"/>
    <w:rsid w:val="63AFAC52"/>
    <w:rsid w:val="63B7DEF3"/>
    <w:rsid w:val="63B91895"/>
    <w:rsid w:val="63BFE373"/>
    <w:rsid w:val="63D051AE"/>
    <w:rsid w:val="63D6B8ED"/>
    <w:rsid w:val="63DDD6E3"/>
    <w:rsid w:val="63DE0A8A"/>
    <w:rsid w:val="63E1ACA1"/>
    <w:rsid w:val="63F83F63"/>
    <w:rsid w:val="63FAECBC"/>
    <w:rsid w:val="6401DBA3"/>
    <w:rsid w:val="6403563B"/>
    <w:rsid w:val="64069FC9"/>
    <w:rsid w:val="640D3587"/>
    <w:rsid w:val="6410BFE7"/>
    <w:rsid w:val="6415039F"/>
    <w:rsid w:val="64241192"/>
    <w:rsid w:val="642B76DC"/>
    <w:rsid w:val="643FEA79"/>
    <w:rsid w:val="64446DF9"/>
    <w:rsid w:val="64452CD4"/>
    <w:rsid w:val="64466820"/>
    <w:rsid w:val="6450D770"/>
    <w:rsid w:val="6452888E"/>
    <w:rsid w:val="6453F977"/>
    <w:rsid w:val="64540D36"/>
    <w:rsid w:val="64560D96"/>
    <w:rsid w:val="645BF898"/>
    <w:rsid w:val="6463CC50"/>
    <w:rsid w:val="64774864"/>
    <w:rsid w:val="647A1463"/>
    <w:rsid w:val="6492D0E3"/>
    <w:rsid w:val="64A1CEF9"/>
    <w:rsid w:val="64A7E617"/>
    <w:rsid w:val="64AF1675"/>
    <w:rsid w:val="64BB1FDA"/>
    <w:rsid w:val="64BBA73B"/>
    <w:rsid w:val="64CA42DF"/>
    <w:rsid w:val="64CBC0BD"/>
    <w:rsid w:val="64E24915"/>
    <w:rsid w:val="64E42DD7"/>
    <w:rsid w:val="64E5BD89"/>
    <w:rsid w:val="64E9A60B"/>
    <w:rsid w:val="64E9A692"/>
    <w:rsid w:val="64FBDDCD"/>
    <w:rsid w:val="6508ED06"/>
    <w:rsid w:val="650C7B6F"/>
    <w:rsid w:val="650E95AF"/>
    <w:rsid w:val="651B658A"/>
    <w:rsid w:val="651DA2D2"/>
    <w:rsid w:val="651DF262"/>
    <w:rsid w:val="65250F7D"/>
    <w:rsid w:val="65307D9F"/>
    <w:rsid w:val="653B5AE2"/>
    <w:rsid w:val="653D5404"/>
    <w:rsid w:val="6540FE12"/>
    <w:rsid w:val="6543A67B"/>
    <w:rsid w:val="6548911C"/>
    <w:rsid w:val="654CC590"/>
    <w:rsid w:val="655784EE"/>
    <w:rsid w:val="655ADD2C"/>
    <w:rsid w:val="655EE418"/>
    <w:rsid w:val="6562A2A9"/>
    <w:rsid w:val="65676407"/>
    <w:rsid w:val="65692A21"/>
    <w:rsid w:val="6569D9F7"/>
    <w:rsid w:val="6570D2A4"/>
    <w:rsid w:val="657EFEFA"/>
    <w:rsid w:val="657F9626"/>
    <w:rsid w:val="6588C08E"/>
    <w:rsid w:val="6589528F"/>
    <w:rsid w:val="6589B7C4"/>
    <w:rsid w:val="6589CACB"/>
    <w:rsid w:val="6596F337"/>
    <w:rsid w:val="659E4E86"/>
    <w:rsid w:val="65AE1B37"/>
    <w:rsid w:val="65AF942A"/>
    <w:rsid w:val="65BC1B50"/>
    <w:rsid w:val="65BDB73A"/>
    <w:rsid w:val="65C036FD"/>
    <w:rsid w:val="65C418A4"/>
    <w:rsid w:val="65C8B299"/>
    <w:rsid w:val="65CCF15C"/>
    <w:rsid w:val="65D50B51"/>
    <w:rsid w:val="65D84444"/>
    <w:rsid w:val="65D8B4DD"/>
    <w:rsid w:val="65EB0480"/>
    <w:rsid w:val="65ED344B"/>
    <w:rsid w:val="65F0F745"/>
    <w:rsid w:val="65F4A79C"/>
    <w:rsid w:val="65F7069A"/>
    <w:rsid w:val="65FDE23D"/>
    <w:rsid w:val="65FECEAC"/>
    <w:rsid w:val="65FFD5C9"/>
    <w:rsid w:val="66080FA8"/>
    <w:rsid w:val="660B3F81"/>
    <w:rsid w:val="660D5E9C"/>
    <w:rsid w:val="66118072"/>
    <w:rsid w:val="66172028"/>
    <w:rsid w:val="66190ECA"/>
    <w:rsid w:val="661F58C6"/>
    <w:rsid w:val="66234CE2"/>
    <w:rsid w:val="6626F43B"/>
    <w:rsid w:val="6627C675"/>
    <w:rsid w:val="662CCC73"/>
    <w:rsid w:val="6631ABB6"/>
    <w:rsid w:val="663548FD"/>
    <w:rsid w:val="66386536"/>
    <w:rsid w:val="663D9F5A"/>
    <w:rsid w:val="66446296"/>
    <w:rsid w:val="664F32AB"/>
    <w:rsid w:val="664F4A09"/>
    <w:rsid w:val="66618405"/>
    <w:rsid w:val="66651DDF"/>
    <w:rsid w:val="666A5DCB"/>
    <w:rsid w:val="6676FF3F"/>
    <w:rsid w:val="66789B69"/>
    <w:rsid w:val="66818DEA"/>
    <w:rsid w:val="668882B6"/>
    <w:rsid w:val="66A0A645"/>
    <w:rsid w:val="66A4FAF8"/>
    <w:rsid w:val="66A5C085"/>
    <w:rsid w:val="66AD67CD"/>
    <w:rsid w:val="66AF620C"/>
    <w:rsid w:val="66B29991"/>
    <w:rsid w:val="66B92D41"/>
    <w:rsid w:val="66C5A197"/>
    <w:rsid w:val="66CC4BCD"/>
    <w:rsid w:val="66E1D5DF"/>
    <w:rsid w:val="66E822AC"/>
    <w:rsid w:val="66FF948A"/>
    <w:rsid w:val="6707EABE"/>
    <w:rsid w:val="670EC42C"/>
    <w:rsid w:val="6711CFF3"/>
    <w:rsid w:val="6717E90C"/>
    <w:rsid w:val="671ECD0C"/>
    <w:rsid w:val="6724C465"/>
    <w:rsid w:val="672563E3"/>
    <w:rsid w:val="67275601"/>
    <w:rsid w:val="672833FE"/>
    <w:rsid w:val="672ACE4C"/>
    <w:rsid w:val="672F4C2A"/>
    <w:rsid w:val="673D8298"/>
    <w:rsid w:val="67471E75"/>
    <w:rsid w:val="674A1BE7"/>
    <w:rsid w:val="6752AF1C"/>
    <w:rsid w:val="675BE358"/>
    <w:rsid w:val="675F8A81"/>
    <w:rsid w:val="67654C12"/>
    <w:rsid w:val="67724170"/>
    <w:rsid w:val="6772DBD9"/>
    <w:rsid w:val="6775489A"/>
    <w:rsid w:val="677DD58D"/>
    <w:rsid w:val="677F0AF8"/>
    <w:rsid w:val="67944BC3"/>
    <w:rsid w:val="67A38AA0"/>
    <w:rsid w:val="67A3FBA7"/>
    <w:rsid w:val="67A92FFD"/>
    <w:rsid w:val="67AFDC03"/>
    <w:rsid w:val="67B4F3B5"/>
    <w:rsid w:val="67BA52AA"/>
    <w:rsid w:val="67C3A81E"/>
    <w:rsid w:val="67C74376"/>
    <w:rsid w:val="67CCAC62"/>
    <w:rsid w:val="67CE6FB9"/>
    <w:rsid w:val="67D3AFA2"/>
    <w:rsid w:val="67D92B0E"/>
    <w:rsid w:val="67DCDAAC"/>
    <w:rsid w:val="67E58C12"/>
    <w:rsid w:val="68038404"/>
    <w:rsid w:val="680A93B6"/>
    <w:rsid w:val="680DF6B3"/>
    <w:rsid w:val="68102597"/>
    <w:rsid w:val="682AECE6"/>
    <w:rsid w:val="6831FFAB"/>
    <w:rsid w:val="6845C09E"/>
    <w:rsid w:val="684A8860"/>
    <w:rsid w:val="684D5BA4"/>
    <w:rsid w:val="6851B123"/>
    <w:rsid w:val="685489D5"/>
    <w:rsid w:val="686B32E0"/>
    <w:rsid w:val="687957F6"/>
    <w:rsid w:val="6879DCBC"/>
    <w:rsid w:val="687AB9BC"/>
    <w:rsid w:val="68829932"/>
    <w:rsid w:val="688D5E64"/>
    <w:rsid w:val="688D6E38"/>
    <w:rsid w:val="688DC306"/>
    <w:rsid w:val="68901658"/>
    <w:rsid w:val="689D00C3"/>
    <w:rsid w:val="689DA5CD"/>
    <w:rsid w:val="68A19850"/>
    <w:rsid w:val="68A1B7CE"/>
    <w:rsid w:val="68A26FE9"/>
    <w:rsid w:val="68A6651F"/>
    <w:rsid w:val="68A72247"/>
    <w:rsid w:val="68B70C5F"/>
    <w:rsid w:val="68B79626"/>
    <w:rsid w:val="68C61FFD"/>
    <w:rsid w:val="68C69EAD"/>
    <w:rsid w:val="68D3E4F6"/>
    <w:rsid w:val="68DA89A6"/>
    <w:rsid w:val="68DE4832"/>
    <w:rsid w:val="68EA3F8A"/>
    <w:rsid w:val="68F416C6"/>
    <w:rsid w:val="68F54C9B"/>
    <w:rsid w:val="68FFAE1C"/>
    <w:rsid w:val="6918DDC3"/>
    <w:rsid w:val="6933D2E5"/>
    <w:rsid w:val="69455170"/>
    <w:rsid w:val="694D6AC9"/>
    <w:rsid w:val="695087CF"/>
    <w:rsid w:val="695366B9"/>
    <w:rsid w:val="6955E1D3"/>
    <w:rsid w:val="69645DEF"/>
    <w:rsid w:val="69651A57"/>
    <w:rsid w:val="696AAD0A"/>
    <w:rsid w:val="696B6E72"/>
    <w:rsid w:val="697204B5"/>
    <w:rsid w:val="69753F72"/>
    <w:rsid w:val="697BACEC"/>
    <w:rsid w:val="6988ABF3"/>
    <w:rsid w:val="698BF6E1"/>
    <w:rsid w:val="698DB200"/>
    <w:rsid w:val="698E84C2"/>
    <w:rsid w:val="6993B8A3"/>
    <w:rsid w:val="699924C7"/>
    <w:rsid w:val="699E8B4E"/>
    <w:rsid w:val="69A738AF"/>
    <w:rsid w:val="69ADF667"/>
    <w:rsid w:val="69B9BC6D"/>
    <w:rsid w:val="69BB6BF0"/>
    <w:rsid w:val="69C74312"/>
    <w:rsid w:val="69CE6E5F"/>
    <w:rsid w:val="69D40620"/>
    <w:rsid w:val="69D4524C"/>
    <w:rsid w:val="69E082B3"/>
    <w:rsid w:val="69E0E5D0"/>
    <w:rsid w:val="69E4EB0F"/>
    <w:rsid w:val="69EE619C"/>
    <w:rsid w:val="69FD5C14"/>
    <w:rsid w:val="69FE9150"/>
    <w:rsid w:val="6A0A4B3F"/>
    <w:rsid w:val="6A0AE316"/>
    <w:rsid w:val="6A180B86"/>
    <w:rsid w:val="6A1D38F7"/>
    <w:rsid w:val="6A1FC419"/>
    <w:rsid w:val="6A2E81E6"/>
    <w:rsid w:val="6A32DE6B"/>
    <w:rsid w:val="6A340606"/>
    <w:rsid w:val="6A39D31B"/>
    <w:rsid w:val="6A3B052E"/>
    <w:rsid w:val="6A4F9605"/>
    <w:rsid w:val="6A5D1E92"/>
    <w:rsid w:val="6A5D28E7"/>
    <w:rsid w:val="6A766B5A"/>
    <w:rsid w:val="6A779B43"/>
    <w:rsid w:val="6A79432A"/>
    <w:rsid w:val="6A7A2FB2"/>
    <w:rsid w:val="6A7A8280"/>
    <w:rsid w:val="6A80C224"/>
    <w:rsid w:val="6A8144EC"/>
    <w:rsid w:val="6A827E27"/>
    <w:rsid w:val="6A8327FB"/>
    <w:rsid w:val="6A846C61"/>
    <w:rsid w:val="6A85EB00"/>
    <w:rsid w:val="6A860FEB"/>
    <w:rsid w:val="6A89ACF9"/>
    <w:rsid w:val="6A8A1B75"/>
    <w:rsid w:val="6A8F0E7D"/>
    <w:rsid w:val="6A92F437"/>
    <w:rsid w:val="6A99C827"/>
    <w:rsid w:val="6A9F0D5A"/>
    <w:rsid w:val="6A9F34EF"/>
    <w:rsid w:val="6AA84870"/>
    <w:rsid w:val="6AAA0B4A"/>
    <w:rsid w:val="6AB3E66B"/>
    <w:rsid w:val="6AB891C9"/>
    <w:rsid w:val="6ABC7F04"/>
    <w:rsid w:val="6AC141D9"/>
    <w:rsid w:val="6AC297DC"/>
    <w:rsid w:val="6AC40D4B"/>
    <w:rsid w:val="6AC412B2"/>
    <w:rsid w:val="6ACB5C54"/>
    <w:rsid w:val="6AD4DFA3"/>
    <w:rsid w:val="6AD5CEDF"/>
    <w:rsid w:val="6AE34B10"/>
    <w:rsid w:val="6AE3D031"/>
    <w:rsid w:val="6AEA8587"/>
    <w:rsid w:val="6AEAE6C1"/>
    <w:rsid w:val="6AEC41BD"/>
    <w:rsid w:val="6AF77E57"/>
    <w:rsid w:val="6AF7BF3A"/>
    <w:rsid w:val="6AF808FF"/>
    <w:rsid w:val="6AF99136"/>
    <w:rsid w:val="6AFFF431"/>
    <w:rsid w:val="6B04F44C"/>
    <w:rsid w:val="6B07B07C"/>
    <w:rsid w:val="6B090E64"/>
    <w:rsid w:val="6B0AEB33"/>
    <w:rsid w:val="6B0B5064"/>
    <w:rsid w:val="6B0C0A4D"/>
    <w:rsid w:val="6B14388C"/>
    <w:rsid w:val="6B17F9A8"/>
    <w:rsid w:val="6B1F5173"/>
    <w:rsid w:val="6B223985"/>
    <w:rsid w:val="6B2BB732"/>
    <w:rsid w:val="6B302B7F"/>
    <w:rsid w:val="6B3F10DF"/>
    <w:rsid w:val="6B4681A5"/>
    <w:rsid w:val="6B4DAF0A"/>
    <w:rsid w:val="6B53CC50"/>
    <w:rsid w:val="6B5602CF"/>
    <w:rsid w:val="6B588C18"/>
    <w:rsid w:val="6B5FF84E"/>
    <w:rsid w:val="6B6ABFBD"/>
    <w:rsid w:val="6B77407F"/>
    <w:rsid w:val="6B7C343A"/>
    <w:rsid w:val="6B81A5B4"/>
    <w:rsid w:val="6B8968C4"/>
    <w:rsid w:val="6B90F27C"/>
    <w:rsid w:val="6B983B0E"/>
    <w:rsid w:val="6B987F5C"/>
    <w:rsid w:val="6BA5265C"/>
    <w:rsid w:val="6BAA6052"/>
    <w:rsid w:val="6BAB1D9B"/>
    <w:rsid w:val="6BB36641"/>
    <w:rsid w:val="6BBBB543"/>
    <w:rsid w:val="6BC412AF"/>
    <w:rsid w:val="6BC9390D"/>
    <w:rsid w:val="6BD293C4"/>
    <w:rsid w:val="6BD42A1D"/>
    <w:rsid w:val="6BDA101C"/>
    <w:rsid w:val="6BE57191"/>
    <w:rsid w:val="6BE797CE"/>
    <w:rsid w:val="6BF0A0A3"/>
    <w:rsid w:val="6BF60DAE"/>
    <w:rsid w:val="6BFBA521"/>
    <w:rsid w:val="6C088A5B"/>
    <w:rsid w:val="6C0B3E86"/>
    <w:rsid w:val="6C122A68"/>
    <w:rsid w:val="6C123477"/>
    <w:rsid w:val="6C232841"/>
    <w:rsid w:val="6C26C700"/>
    <w:rsid w:val="6C2ADEDE"/>
    <w:rsid w:val="6C3B818A"/>
    <w:rsid w:val="6C3E8F23"/>
    <w:rsid w:val="6C48F91A"/>
    <w:rsid w:val="6C4C0AD8"/>
    <w:rsid w:val="6C52F31A"/>
    <w:rsid w:val="6C547E44"/>
    <w:rsid w:val="6C5E1E30"/>
    <w:rsid w:val="6C62E976"/>
    <w:rsid w:val="6C887D8A"/>
    <w:rsid w:val="6C8AEFD1"/>
    <w:rsid w:val="6C8D8295"/>
    <w:rsid w:val="6C9BC2AD"/>
    <w:rsid w:val="6C9C71CC"/>
    <w:rsid w:val="6CB01893"/>
    <w:rsid w:val="6CB041CA"/>
    <w:rsid w:val="6CB057F2"/>
    <w:rsid w:val="6CBD36B3"/>
    <w:rsid w:val="6CC45A5C"/>
    <w:rsid w:val="6CD22676"/>
    <w:rsid w:val="6CD44744"/>
    <w:rsid w:val="6CD7D227"/>
    <w:rsid w:val="6CD7F6AC"/>
    <w:rsid w:val="6CDF2959"/>
    <w:rsid w:val="6CDF3C2B"/>
    <w:rsid w:val="6CE638BA"/>
    <w:rsid w:val="6CE8368C"/>
    <w:rsid w:val="6CF30383"/>
    <w:rsid w:val="6CF4721B"/>
    <w:rsid w:val="6D0265E5"/>
    <w:rsid w:val="6D0951D5"/>
    <w:rsid w:val="6D139702"/>
    <w:rsid w:val="6D154CFA"/>
    <w:rsid w:val="6D161368"/>
    <w:rsid w:val="6D1D4AD3"/>
    <w:rsid w:val="6D1FD1E3"/>
    <w:rsid w:val="6D2C923F"/>
    <w:rsid w:val="6D2F4B7E"/>
    <w:rsid w:val="6D33AEB9"/>
    <w:rsid w:val="6D41B74F"/>
    <w:rsid w:val="6D4F559F"/>
    <w:rsid w:val="6D50528B"/>
    <w:rsid w:val="6D59470E"/>
    <w:rsid w:val="6D5A4B3D"/>
    <w:rsid w:val="6D5D0F08"/>
    <w:rsid w:val="6D6794CE"/>
    <w:rsid w:val="6D6A8BFB"/>
    <w:rsid w:val="6D77E708"/>
    <w:rsid w:val="6D79458B"/>
    <w:rsid w:val="6D897E55"/>
    <w:rsid w:val="6D941697"/>
    <w:rsid w:val="6D9CA65D"/>
    <w:rsid w:val="6D9CF39D"/>
    <w:rsid w:val="6DA2D444"/>
    <w:rsid w:val="6DA5D1DA"/>
    <w:rsid w:val="6DADFAC9"/>
    <w:rsid w:val="6DAE04D8"/>
    <w:rsid w:val="6DDA0C49"/>
    <w:rsid w:val="6DE528C4"/>
    <w:rsid w:val="6DF32080"/>
    <w:rsid w:val="6DF4C6A9"/>
    <w:rsid w:val="6E00768F"/>
    <w:rsid w:val="6E12E452"/>
    <w:rsid w:val="6E146E69"/>
    <w:rsid w:val="6E19AB09"/>
    <w:rsid w:val="6E215A7A"/>
    <w:rsid w:val="6E25B907"/>
    <w:rsid w:val="6E32A3E3"/>
    <w:rsid w:val="6E39D7F3"/>
    <w:rsid w:val="6E3A8F8D"/>
    <w:rsid w:val="6E4E682A"/>
    <w:rsid w:val="6E56820A"/>
    <w:rsid w:val="6E57F058"/>
    <w:rsid w:val="6E5E08E8"/>
    <w:rsid w:val="6E62C545"/>
    <w:rsid w:val="6E6CBC9A"/>
    <w:rsid w:val="6E6CBE23"/>
    <w:rsid w:val="6E718433"/>
    <w:rsid w:val="6E788106"/>
    <w:rsid w:val="6E7E2697"/>
    <w:rsid w:val="6E7F6F96"/>
    <w:rsid w:val="6E819695"/>
    <w:rsid w:val="6E874CBF"/>
    <w:rsid w:val="6E8FA250"/>
    <w:rsid w:val="6E9474CF"/>
    <w:rsid w:val="6E975382"/>
    <w:rsid w:val="6EB072C2"/>
    <w:rsid w:val="6EB7D486"/>
    <w:rsid w:val="6EBC8C12"/>
    <w:rsid w:val="6EBCE979"/>
    <w:rsid w:val="6EC1530E"/>
    <w:rsid w:val="6EC3B8E6"/>
    <w:rsid w:val="6EDB5008"/>
    <w:rsid w:val="6EDD52D5"/>
    <w:rsid w:val="6EDD6837"/>
    <w:rsid w:val="6EE821DE"/>
    <w:rsid w:val="6EEE6480"/>
    <w:rsid w:val="6EF0AA1A"/>
    <w:rsid w:val="6EF5395C"/>
    <w:rsid w:val="6EFA6AB6"/>
    <w:rsid w:val="6F06C13F"/>
    <w:rsid w:val="6F09ACE3"/>
    <w:rsid w:val="6F09DECB"/>
    <w:rsid w:val="6F0D8347"/>
    <w:rsid w:val="6F0E6102"/>
    <w:rsid w:val="6F0F1038"/>
    <w:rsid w:val="6F14D611"/>
    <w:rsid w:val="6F200146"/>
    <w:rsid w:val="6F2B74BD"/>
    <w:rsid w:val="6F2FD9AD"/>
    <w:rsid w:val="6F3521D7"/>
    <w:rsid w:val="6F3656DB"/>
    <w:rsid w:val="6F44506F"/>
    <w:rsid w:val="6F449646"/>
    <w:rsid w:val="6F4BD1D5"/>
    <w:rsid w:val="6F508592"/>
    <w:rsid w:val="6F52F445"/>
    <w:rsid w:val="6F5BDDD6"/>
    <w:rsid w:val="6F718F3B"/>
    <w:rsid w:val="6F72042C"/>
    <w:rsid w:val="6F72A612"/>
    <w:rsid w:val="6F77A3DA"/>
    <w:rsid w:val="6F7D3E67"/>
    <w:rsid w:val="6F8ACF53"/>
    <w:rsid w:val="6F96A198"/>
    <w:rsid w:val="6F96B24D"/>
    <w:rsid w:val="6F9B0006"/>
    <w:rsid w:val="6F9DC8EF"/>
    <w:rsid w:val="6FA82E6B"/>
    <w:rsid w:val="6FB52591"/>
    <w:rsid w:val="6FB9C086"/>
    <w:rsid w:val="6FBDF48F"/>
    <w:rsid w:val="6FC6125C"/>
    <w:rsid w:val="6FCA2B2F"/>
    <w:rsid w:val="6FCD1E00"/>
    <w:rsid w:val="6FCF4665"/>
    <w:rsid w:val="6FD080F1"/>
    <w:rsid w:val="6FD6DFDA"/>
    <w:rsid w:val="6FDBE74E"/>
    <w:rsid w:val="6FDF9DC8"/>
    <w:rsid w:val="6FE481A0"/>
    <w:rsid w:val="6FE48FE4"/>
    <w:rsid w:val="6FECB8F9"/>
    <w:rsid w:val="6FFDE567"/>
    <w:rsid w:val="6FFF5167"/>
    <w:rsid w:val="70035642"/>
    <w:rsid w:val="7005AC91"/>
    <w:rsid w:val="7015C69C"/>
    <w:rsid w:val="701A3BBC"/>
    <w:rsid w:val="701D1D1D"/>
    <w:rsid w:val="7024AD0E"/>
    <w:rsid w:val="7026B608"/>
    <w:rsid w:val="70275FA1"/>
    <w:rsid w:val="702E1AA9"/>
    <w:rsid w:val="70305A64"/>
    <w:rsid w:val="703185C2"/>
    <w:rsid w:val="7041529C"/>
    <w:rsid w:val="7043E1A5"/>
    <w:rsid w:val="70520977"/>
    <w:rsid w:val="7058C288"/>
    <w:rsid w:val="70624880"/>
    <w:rsid w:val="7065674D"/>
    <w:rsid w:val="70660227"/>
    <w:rsid w:val="70725402"/>
    <w:rsid w:val="7076EDDC"/>
    <w:rsid w:val="70834DDF"/>
    <w:rsid w:val="70918C7D"/>
    <w:rsid w:val="70934E14"/>
    <w:rsid w:val="709678EF"/>
    <w:rsid w:val="709FA4A3"/>
    <w:rsid w:val="709FF96D"/>
    <w:rsid w:val="70A6CBBA"/>
    <w:rsid w:val="70AD81CE"/>
    <w:rsid w:val="70AED2E6"/>
    <w:rsid w:val="70B12069"/>
    <w:rsid w:val="70B19126"/>
    <w:rsid w:val="70BA03ED"/>
    <w:rsid w:val="70CECEAD"/>
    <w:rsid w:val="70CF3DFA"/>
    <w:rsid w:val="70CF6A97"/>
    <w:rsid w:val="70D4471F"/>
    <w:rsid w:val="70D94122"/>
    <w:rsid w:val="70D9A90C"/>
    <w:rsid w:val="70DE55E6"/>
    <w:rsid w:val="70DF7D0D"/>
    <w:rsid w:val="70E1283E"/>
    <w:rsid w:val="70FB30E2"/>
    <w:rsid w:val="70FC9BE5"/>
    <w:rsid w:val="7110A1AE"/>
    <w:rsid w:val="711254BC"/>
    <w:rsid w:val="71199C3A"/>
    <w:rsid w:val="711A1BA1"/>
    <w:rsid w:val="713BC65A"/>
    <w:rsid w:val="713F10D8"/>
    <w:rsid w:val="713F159B"/>
    <w:rsid w:val="7141CDE4"/>
    <w:rsid w:val="71436C13"/>
    <w:rsid w:val="7143A8D6"/>
    <w:rsid w:val="714B3067"/>
    <w:rsid w:val="714B6322"/>
    <w:rsid w:val="714F88CD"/>
    <w:rsid w:val="7150F5F2"/>
    <w:rsid w:val="7154E6A5"/>
    <w:rsid w:val="71550FDD"/>
    <w:rsid w:val="7158D2CD"/>
    <w:rsid w:val="7159E266"/>
    <w:rsid w:val="715A599A"/>
    <w:rsid w:val="715D8262"/>
    <w:rsid w:val="715EF21B"/>
    <w:rsid w:val="716371B3"/>
    <w:rsid w:val="716F33D0"/>
    <w:rsid w:val="7181FAFA"/>
    <w:rsid w:val="71899B07"/>
    <w:rsid w:val="718B2E6D"/>
    <w:rsid w:val="718D89EA"/>
    <w:rsid w:val="718E44BB"/>
    <w:rsid w:val="7194BDF1"/>
    <w:rsid w:val="7194F7C8"/>
    <w:rsid w:val="71AEC0F2"/>
    <w:rsid w:val="71B792C3"/>
    <w:rsid w:val="71BF7A4C"/>
    <w:rsid w:val="71D4B2C7"/>
    <w:rsid w:val="71D58834"/>
    <w:rsid w:val="71D95E7E"/>
    <w:rsid w:val="71E28E76"/>
    <w:rsid w:val="71E3825E"/>
    <w:rsid w:val="71EE5435"/>
    <w:rsid w:val="71F23C45"/>
    <w:rsid w:val="71F24A4C"/>
    <w:rsid w:val="71F46BA3"/>
    <w:rsid w:val="71F963D1"/>
    <w:rsid w:val="7201D0C9"/>
    <w:rsid w:val="7216EAE2"/>
    <w:rsid w:val="721C1E75"/>
    <w:rsid w:val="72219331"/>
    <w:rsid w:val="7228DA2D"/>
    <w:rsid w:val="722A1709"/>
    <w:rsid w:val="722A70EE"/>
    <w:rsid w:val="722F9702"/>
    <w:rsid w:val="7231B370"/>
    <w:rsid w:val="7235EF70"/>
    <w:rsid w:val="723A1FE2"/>
    <w:rsid w:val="724A53EC"/>
    <w:rsid w:val="724ADAFE"/>
    <w:rsid w:val="724B4C47"/>
    <w:rsid w:val="7261C7D3"/>
    <w:rsid w:val="72623D23"/>
    <w:rsid w:val="726CA7F5"/>
    <w:rsid w:val="72701780"/>
    <w:rsid w:val="7272676F"/>
    <w:rsid w:val="72737C17"/>
    <w:rsid w:val="7278A504"/>
    <w:rsid w:val="729232DC"/>
    <w:rsid w:val="729359CF"/>
    <w:rsid w:val="7293620F"/>
    <w:rsid w:val="72987143"/>
    <w:rsid w:val="729AC770"/>
    <w:rsid w:val="729C33F7"/>
    <w:rsid w:val="72A2A839"/>
    <w:rsid w:val="72A389E2"/>
    <w:rsid w:val="72A659FC"/>
    <w:rsid w:val="72B07C4D"/>
    <w:rsid w:val="72B4674B"/>
    <w:rsid w:val="72BFA9E7"/>
    <w:rsid w:val="72C5511D"/>
    <w:rsid w:val="72C5F7E7"/>
    <w:rsid w:val="72CAE17E"/>
    <w:rsid w:val="72CED880"/>
    <w:rsid w:val="72D1BCAC"/>
    <w:rsid w:val="72D98858"/>
    <w:rsid w:val="72DB3C96"/>
    <w:rsid w:val="72EE5CF5"/>
    <w:rsid w:val="72F08B09"/>
    <w:rsid w:val="72F99066"/>
    <w:rsid w:val="72FAD527"/>
    <w:rsid w:val="7317FD6D"/>
    <w:rsid w:val="73186792"/>
    <w:rsid w:val="7318A44B"/>
    <w:rsid w:val="73219EAD"/>
    <w:rsid w:val="7323DB56"/>
    <w:rsid w:val="733334D1"/>
    <w:rsid w:val="7337BBA8"/>
    <w:rsid w:val="73381BB8"/>
    <w:rsid w:val="733AD72C"/>
    <w:rsid w:val="733C2CD0"/>
    <w:rsid w:val="733FADCF"/>
    <w:rsid w:val="734CBB83"/>
    <w:rsid w:val="735285D7"/>
    <w:rsid w:val="735DFDAB"/>
    <w:rsid w:val="7365D004"/>
    <w:rsid w:val="7381BEA0"/>
    <w:rsid w:val="738E1AAD"/>
    <w:rsid w:val="738F10A9"/>
    <w:rsid w:val="73970131"/>
    <w:rsid w:val="73977FC1"/>
    <w:rsid w:val="739E09C7"/>
    <w:rsid w:val="739E57E9"/>
    <w:rsid w:val="73A01D6F"/>
    <w:rsid w:val="73A87A61"/>
    <w:rsid w:val="73AA546A"/>
    <w:rsid w:val="73ACE4F2"/>
    <w:rsid w:val="73AFDD7F"/>
    <w:rsid w:val="73B0D95A"/>
    <w:rsid w:val="73B6D1EE"/>
    <w:rsid w:val="73B89934"/>
    <w:rsid w:val="73BE300B"/>
    <w:rsid w:val="73C577A3"/>
    <w:rsid w:val="73CD4962"/>
    <w:rsid w:val="73CD83D1"/>
    <w:rsid w:val="73D67B8C"/>
    <w:rsid w:val="73E6244D"/>
    <w:rsid w:val="73FFA315"/>
    <w:rsid w:val="740180BD"/>
    <w:rsid w:val="740321FC"/>
    <w:rsid w:val="7403AAE9"/>
    <w:rsid w:val="74072D1C"/>
    <w:rsid w:val="740B1C42"/>
    <w:rsid w:val="74146B1B"/>
    <w:rsid w:val="74150793"/>
    <w:rsid w:val="741D465C"/>
    <w:rsid w:val="741DBEBE"/>
    <w:rsid w:val="742B321E"/>
    <w:rsid w:val="7436A88F"/>
    <w:rsid w:val="743F2008"/>
    <w:rsid w:val="7445E17D"/>
    <w:rsid w:val="74531477"/>
    <w:rsid w:val="745C7C56"/>
    <w:rsid w:val="746DB0B0"/>
    <w:rsid w:val="7473DA6B"/>
    <w:rsid w:val="7475D813"/>
    <w:rsid w:val="747A7D71"/>
    <w:rsid w:val="747BF584"/>
    <w:rsid w:val="748303E4"/>
    <w:rsid w:val="74845924"/>
    <w:rsid w:val="748E8116"/>
    <w:rsid w:val="7498947A"/>
    <w:rsid w:val="749C6387"/>
    <w:rsid w:val="749DD7A6"/>
    <w:rsid w:val="74A3D011"/>
    <w:rsid w:val="74A9713E"/>
    <w:rsid w:val="74B7AE16"/>
    <w:rsid w:val="74BFA865"/>
    <w:rsid w:val="74C7D668"/>
    <w:rsid w:val="74F4D98D"/>
    <w:rsid w:val="74F774DD"/>
    <w:rsid w:val="74FA28A7"/>
    <w:rsid w:val="74FB9830"/>
    <w:rsid w:val="74FBF5FD"/>
    <w:rsid w:val="74FEA4DB"/>
    <w:rsid w:val="74FEA95A"/>
    <w:rsid w:val="750A36B6"/>
    <w:rsid w:val="7515BFCB"/>
    <w:rsid w:val="751A72E7"/>
    <w:rsid w:val="751D2AC8"/>
    <w:rsid w:val="7523F9C7"/>
    <w:rsid w:val="75253049"/>
    <w:rsid w:val="7534C226"/>
    <w:rsid w:val="754C4E14"/>
    <w:rsid w:val="754FDCD3"/>
    <w:rsid w:val="7558CBFD"/>
    <w:rsid w:val="756E31B7"/>
    <w:rsid w:val="756F11AE"/>
    <w:rsid w:val="756FA4B1"/>
    <w:rsid w:val="75832CE9"/>
    <w:rsid w:val="758E9BD1"/>
    <w:rsid w:val="7592C271"/>
    <w:rsid w:val="75936175"/>
    <w:rsid w:val="75A2C659"/>
    <w:rsid w:val="75A6728A"/>
    <w:rsid w:val="75AE1C27"/>
    <w:rsid w:val="75B4007E"/>
    <w:rsid w:val="75B4EE34"/>
    <w:rsid w:val="75B59BEE"/>
    <w:rsid w:val="75B5C6D5"/>
    <w:rsid w:val="75B6E557"/>
    <w:rsid w:val="75C0A3A0"/>
    <w:rsid w:val="75C35ECD"/>
    <w:rsid w:val="75C5D8D8"/>
    <w:rsid w:val="75C7FDB3"/>
    <w:rsid w:val="75CAC903"/>
    <w:rsid w:val="75D406E5"/>
    <w:rsid w:val="75DCB678"/>
    <w:rsid w:val="75E4306D"/>
    <w:rsid w:val="75E5BA84"/>
    <w:rsid w:val="75EC4DC3"/>
    <w:rsid w:val="75F1B46E"/>
    <w:rsid w:val="75FEE3B3"/>
    <w:rsid w:val="7609ED79"/>
    <w:rsid w:val="760F0895"/>
    <w:rsid w:val="76180CF2"/>
    <w:rsid w:val="76209DBE"/>
    <w:rsid w:val="762246E1"/>
    <w:rsid w:val="7622F4B3"/>
    <w:rsid w:val="762AABC3"/>
    <w:rsid w:val="76443BA0"/>
    <w:rsid w:val="7646FAAC"/>
    <w:rsid w:val="7649F6AF"/>
    <w:rsid w:val="7651009D"/>
    <w:rsid w:val="7656D5E9"/>
    <w:rsid w:val="76584544"/>
    <w:rsid w:val="765A19D5"/>
    <w:rsid w:val="765D6F75"/>
    <w:rsid w:val="765F7883"/>
    <w:rsid w:val="7661F539"/>
    <w:rsid w:val="7666921B"/>
    <w:rsid w:val="767634BD"/>
    <w:rsid w:val="767675B3"/>
    <w:rsid w:val="767C5D00"/>
    <w:rsid w:val="768A1FC0"/>
    <w:rsid w:val="769157EB"/>
    <w:rsid w:val="76A632C0"/>
    <w:rsid w:val="76AE6C5A"/>
    <w:rsid w:val="76AE76EC"/>
    <w:rsid w:val="76BA0699"/>
    <w:rsid w:val="76BC8DF7"/>
    <w:rsid w:val="76BE5D83"/>
    <w:rsid w:val="76C02EC9"/>
    <w:rsid w:val="76C5FBD4"/>
    <w:rsid w:val="76C65BDD"/>
    <w:rsid w:val="76C8C2E7"/>
    <w:rsid w:val="76C99242"/>
    <w:rsid w:val="76CB2CCE"/>
    <w:rsid w:val="76CD9CC8"/>
    <w:rsid w:val="76D0D80D"/>
    <w:rsid w:val="76D4C6CF"/>
    <w:rsid w:val="76DA755D"/>
    <w:rsid w:val="76DE0C74"/>
    <w:rsid w:val="76E18BF2"/>
    <w:rsid w:val="76E77456"/>
    <w:rsid w:val="76EB57C8"/>
    <w:rsid w:val="76F507C0"/>
    <w:rsid w:val="76F53F3D"/>
    <w:rsid w:val="76F735CA"/>
    <w:rsid w:val="76F9BC88"/>
    <w:rsid w:val="76FCA2D5"/>
    <w:rsid w:val="770BCF95"/>
    <w:rsid w:val="770FA82E"/>
    <w:rsid w:val="7711EBC6"/>
    <w:rsid w:val="771B672F"/>
    <w:rsid w:val="7727E7B3"/>
    <w:rsid w:val="772A757B"/>
    <w:rsid w:val="772E190D"/>
    <w:rsid w:val="7732D72F"/>
    <w:rsid w:val="77390492"/>
    <w:rsid w:val="77401918"/>
    <w:rsid w:val="7740F87D"/>
    <w:rsid w:val="7742C574"/>
    <w:rsid w:val="774F567C"/>
    <w:rsid w:val="7753A95B"/>
    <w:rsid w:val="775B3E14"/>
    <w:rsid w:val="775C7D01"/>
    <w:rsid w:val="7765BF5F"/>
    <w:rsid w:val="7769D21B"/>
    <w:rsid w:val="77734E0B"/>
    <w:rsid w:val="777ECC5C"/>
    <w:rsid w:val="77806B6D"/>
    <w:rsid w:val="77870845"/>
    <w:rsid w:val="77872C45"/>
    <w:rsid w:val="778E0191"/>
    <w:rsid w:val="778E8DDC"/>
    <w:rsid w:val="779E1FAB"/>
    <w:rsid w:val="779F11B7"/>
    <w:rsid w:val="77A07D7A"/>
    <w:rsid w:val="77A112FF"/>
    <w:rsid w:val="77A249A3"/>
    <w:rsid w:val="77A604F5"/>
    <w:rsid w:val="77A70F19"/>
    <w:rsid w:val="77AA9C96"/>
    <w:rsid w:val="77AAD8F6"/>
    <w:rsid w:val="77AF9383"/>
    <w:rsid w:val="77B8A3B5"/>
    <w:rsid w:val="77BAA4A6"/>
    <w:rsid w:val="77BC4A82"/>
    <w:rsid w:val="77BCA11D"/>
    <w:rsid w:val="77C2EE11"/>
    <w:rsid w:val="77CC21C3"/>
    <w:rsid w:val="77D0ED7B"/>
    <w:rsid w:val="77D11480"/>
    <w:rsid w:val="77E0B651"/>
    <w:rsid w:val="77E50457"/>
    <w:rsid w:val="77E6A08E"/>
    <w:rsid w:val="77F28778"/>
    <w:rsid w:val="77F7C089"/>
    <w:rsid w:val="77FB8601"/>
    <w:rsid w:val="77FD1214"/>
    <w:rsid w:val="77FD3723"/>
    <w:rsid w:val="77FFA31F"/>
    <w:rsid w:val="7803C6DF"/>
    <w:rsid w:val="7803D9D3"/>
    <w:rsid w:val="780B8CDB"/>
    <w:rsid w:val="780CC6AF"/>
    <w:rsid w:val="780CCE9D"/>
    <w:rsid w:val="7816991C"/>
    <w:rsid w:val="78209C3A"/>
    <w:rsid w:val="78254C54"/>
    <w:rsid w:val="782F77A5"/>
    <w:rsid w:val="78304086"/>
    <w:rsid w:val="78313CBE"/>
    <w:rsid w:val="78348E56"/>
    <w:rsid w:val="78504F01"/>
    <w:rsid w:val="78543FE4"/>
    <w:rsid w:val="78663CF6"/>
    <w:rsid w:val="78664C47"/>
    <w:rsid w:val="786CE654"/>
    <w:rsid w:val="78738E92"/>
    <w:rsid w:val="787ADD46"/>
    <w:rsid w:val="78802BD8"/>
    <w:rsid w:val="7887B000"/>
    <w:rsid w:val="7897CE42"/>
    <w:rsid w:val="789F46F5"/>
    <w:rsid w:val="78B242C1"/>
    <w:rsid w:val="78C18229"/>
    <w:rsid w:val="78CD48B3"/>
    <w:rsid w:val="78D10457"/>
    <w:rsid w:val="78D8E529"/>
    <w:rsid w:val="78DE2133"/>
    <w:rsid w:val="78E14DC4"/>
    <w:rsid w:val="78E7211E"/>
    <w:rsid w:val="78ED6E82"/>
    <w:rsid w:val="78F2A201"/>
    <w:rsid w:val="78F835E7"/>
    <w:rsid w:val="78F88B21"/>
    <w:rsid w:val="78F995B1"/>
    <w:rsid w:val="79014720"/>
    <w:rsid w:val="79131460"/>
    <w:rsid w:val="7915E90F"/>
    <w:rsid w:val="7916F31B"/>
    <w:rsid w:val="791B3740"/>
    <w:rsid w:val="791BE7BE"/>
    <w:rsid w:val="791FBDD1"/>
    <w:rsid w:val="792175DE"/>
    <w:rsid w:val="79295D49"/>
    <w:rsid w:val="792AE7B5"/>
    <w:rsid w:val="79361B68"/>
    <w:rsid w:val="79361E94"/>
    <w:rsid w:val="7938A205"/>
    <w:rsid w:val="7949E1DD"/>
    <w:rsid w:val="794A0C9C"/>
    <w:rsid w:val="794C98BB"/>
    <w:rsid w:val="79567507"/>
    <w:rsid w:val="795FA473"/>
    <w:rsid w:val="7960E300"/>
    <w:rsid w:val="79638531"/>
    <w:rsid w:val="796FE8D6"/>
    <w:rsid w:val="7979CF6F"/>
    <w:rsid w:val="797B9EEE"/>
    <w:rsid w:val="79836FE5"/>
    <w:rsid w:val="79880E37"/>
    <w:rsid w:val="7993A0C4"/>
    <w:rsid w:val="7993C092"/>
    <w:rsid w:val="79A51CFB"/>
    <w:rsid w:val="79B2EBD0"/>
    <w:rsid w:val="79B7446E"/>
    <w:rsid w:val="79BAC015"/>
    <w:rsid w:val="79C0C85B"/>
    <w:rsid w:val="79D585E5"/>
    <w:rsid w:val="79D9932F"/>
    <w:rsid w:val="79DAFDEA"/>
    <w:rsid w:val="79F46311"/>
    <w:rsid w:val="79FB957B"/>
    <w:rsid w:val="7A084CC9"/>
    <w:rsid w:val="7A0D33CB"/>
    <w:rsid w:val="7A126984"/>
    <w:rsid w:val="7A12CBFC"/>
    <w:rsid w:val="7A146E4F"/>
    <w:rsid w:val="7A24FA73"/>
    <w:rsid w:val="7A2F0BDE"/>
    <w:rsid w:val="7A3DD319"/>
    <w:rsid w:val="7A3DD8F6"/>
    <w:rsid w:val="7A3F2880"/>
    <w:rsid w:val="7A451C43"/>
    <w:rsid w:val="7A4531C7"/>
    <w:rsid w:val="7A455F83"/>
    <w:rsid w:val="7A4EFAC3"/>
    <w:rsid w:val="7A5014F2"/>
    <w:rsid w:val="7A55809E"/>
    <w:rsid w:val="7A5BDB6B"/>
    <w:rsid w:val="7A67E1CD"/>
    <w:rsid w:val="7A688A15"/>
    <w:rsid w:val="7A6A7140"/>
    <w:rsid w:val="7A6DAE4B"/>
    <w:rsid w:val="7A6FA0E8"/>
    <w:rsid w:val="7A704D8D"/>
    <w:rsid w:val="7A7121C1"/>
    <w:rsid w:val="7A7DA74A"/>
    <w:rsid w:val="7A894302"/>
    <w:rsid w:val="7A8D76B8"/>
    <w:rsid w:val="7A9387C3"/>
    <w:rsid w:val="7A973438"/>
    <w:rsid w:val="7AA265D5"/>
    <w:rsid w:val="7AA7259A"/>
    <w:rsid w:val="7AB38C23"/>
    <w:rsid w:val="7AC1ACB5"/>
    <w:rsid w:val="7AC4AF1C"/>
    <w:rsid w:val="7ADB0391"/>
    <w:rsid w:val="7ADB6DC5"/>
    <w:rsid w:val="7AE1DCB1"/>
    <w:rsid w:val="7AE2C9C6"/>
    <w:rsid w:val="7AE7ABAE"/>
    <w:rsid w:val="7AEF9001"/>
    <w:rsid w:val="7AF24568"/>
    <w:rsid w:val="7AF909F3"/>
    <w:rsid w:val="7AFE1CE7"/>
    <w:rsid w:val="7B026917"/>
    <w:rsid w:val="7B1131BD"/>
    <w:rsid w:val="7B138C6A"/>
    <w:rsid w:val="7B1447DD"/>
    <w:rsid w:val="7B17DED7"/>
    <w:rsid w:val="7B19D665"/>
    <w:rsid w:val="7B236393"/>
    <w:rsid w:val="7B2544F9"/>
    <w:rsid w:val="7B271FB4"/>
    <w:rsid w:val="7B307AE7"/>
    <w:rsid w:val="7B3407E3"/>
    <w:rsid w:val="7B346242"/>
    <w:rsid w:val="7B35EA03"/>
    <w:rsid w:val="7B37FA73"/>
    <w:rsid w:val="7B3A189D"/>
    <w:rsid w:val="7B40A30E"/>
    <w:rsid w:val="7B415745"/>
    <w:rsid w:val="7B432D9D"/>
    <w:rsid w:val="7B518F3C"/>
    <w:rsid w:val="7B5CED16"/>
    <w:rsid w:val="7B5FE895"/>
    <w:rsid w:val="7B654767"/>
    <w:rsid w:val="7B67D4EA"/>
    <w:rsid w:val="7B6BB57C"/>
    <w:rsid w:val="7B6C99AF"/>
    <w:rsid w:val="7B6F9A37"/>
    <w:rsid w:val="7B75CD6D"/>
    <w:rsid w:val="7B7A050D"/>
    <w:rsid w:val="7B7F90BA"/>
    <w:rsid w:val="7B809954"/>
    <w:rsid w:val="7B811537"/>
    <w:rsid w:val="7B81E6BD"/>
    <w:rsid w:val="7B82C540"/>
    <w:rsid w:val="7B88EFE3"/>
    <w:rsid w:val="7B8F97C9"/>
    <w:rsid w:val="7B90AEDB"/>
    <w:rsid w:val="7B950F9D"/>
    <w:rsid w:val="7B9D2154"/>
    <w:rsid w:val="7B9FA912"/>
    <w:rsid w:val="7BAE736E"/>
    <w:rsid w:val="7BAFC7D2"/>
    <w:rsid w:val="7BB54D49"/>
    <w:rsid w:val="7BB72037"/>
    <w:rsid w:val="7BC1783E"/>
    <w:rsid w:val="7BC84E61"/>
    <w:rsid w:val="7BC8B34F"/>
    <w:rsid w:val="7BCB2896"/>
    <w:rsid w:val="7BCD93AD"/>
    <w:rsid w:val="7BCEBADB"/>
    <w:rsid w:val="7BDA168A"/>
    <w:rsid w:val="7BE10228"/>
    <w:rsid w:val="7BE52C5E"/>
    <w:rsid w:val="7BF77E87"/>
    <w:rsid w:val="7BFED817"/>
    <w:rsid w:val="7C1704BA"/>
    <w:rsid w:val="7C1B92BC"/>
    <w:rsid w:val="7C1C94A3"/>
    <w:rsid w:val="7C1FA92D"/>
    <w:rsid w:val="7C21BD01"/>
    <w:rsid w:val="7C2BA15A"/>
    <w:rsid w:val="7C385162"/>
    <w:rsid w:val="7C4AD6FA"/>
    <w:rsid w:val="7C4BF7FC"/>
    <w:rsid w:val="7C520B23"/>
    <w:rsid w:val="7C52EDD4"/>
    <w:rsid w:val="7C5519B1"/>
    <w:rsid w:val="7C6E4451"/>
    <w:rsid w:val="7C7042C7"/>
    <w:rsid w:val="7C713D83"/>
    <w:rsid w:val="7C744E6D"/>
    <w:rsid w:val="7C761806"/>
    <w:rsid w:val="7C8649BB"/>
    <w:rsid w:val="7C89012D"/>
    <w:rsid w:val="7C8CAA9E"/>
    <w:rsid w:val="7C96CB91"/>
    <w:rsid w:val="7C9BD64A"/>
    <w:rsid w:val="7CA639E1"/>
    <w:rsid w:val="7CB549EA"/>
    <w:rsid w:val="7CB68612"/>
    <w:rsid w:val="7CC0F93A"/>
    <w:rsid w:val="7CC5F89B"/>
    <w:rsid w:val="7CCB3FB1"/>
    <w:rsid w:val="7CCF1377"/>
    <w:rsid w:val="7CDBFD31"/>
    <w:rsid w:val="7CDC6F41"/>
    <w:rsid w:val="7CDF51A3"/>
    <w:rsid w:val="7CE3F768"/>
    <w:rsid w:val="7CEA2DC1"/>
    <w:rsid w:val="7CEEA085"/>
    <w:rsid w:val="7CFDAC00"/>
    <w:rsid w:val="7D003E8B"/>
    <w:rsid w:val="7D03EA13"/>
    <w:rsid w:val="7D0F7C3A"/>
    <w:rsid w:val="7D113F83"/>
    <w:rsid w:val="7D221E63"/>
    <w:rsid w:val="7D2CE3EB"/>
    <w:rsid w:val="7D365051"/>
    <w:rsid w:val="7D3C2628"/>
    <w:rsid w:val="7D410ECD"/>
    <w:rsid w:val="7D44E685"/>
    <w:rsid w:val="7D62E209"/>
    <w:rsid w:val="7D6A46A5"/>
    <w:rsid w:val="7D6ACE6A"/>
    <w:rsid w:val="7D6B3F65"/>
    <w:rsid w:val="7D6CC9B0"/>
    <w:rsid w:val="7D72F75D"/>
    <w:rsid w:val="7D79A9F3"/>
    <w:rsid w:val="7D7CD289"/>
    <w:rsid w:val="7D7E4370"/>
    <w:rsid w:val="7D81EA2B"/>
    <w:rsid w:val="7D8B4384"/>
    <w:rsid w:val="7D8C1FBA"/>
    <w:rsid w:val="7D99DCF0"/>
    <w:rsid w:val="7DA21202"/>
    <w:rsid w:val="7DA895A4"/>
    <w:rsid w:val="7DA98E1A"/>
    <w:rsid w:val="7DABDF3D"/>
    <w:rsid w:val="7DAEDE9A"/>
    <w:rsid w:val="7DAFC4D6"/>
    <w:rsid w:val="7DB03A01"/>
    <w:rsid w:val="7DBF7D09"/>
    <w:rsid w:val="7DBFE65B"/>
    <w:rsid w:val="7DC40B79"/>
    <w:rsid w:val="7DC771BB"/>
    <w:rsid w:val="7DE5A385"/>
    <w:rsid w:val="7DE85798"/>
    <w:rsid w:val="7DF5030F"/>
    <w:rsid w:val="7DFA4C53"/>
    <w:rsid w:val="7E002C8C"/>
    <w:rsid w:val="7E045BD7"/>
    <w:rsid w:val="7E047046"/>
    <w:rsid w:val="7E056904"/>
    <w:rsid w:val="7E0C1328"/>
    <w:rsid w:val="7E195FE4"/>
    <w:rsid w:val="7E1C1502"/>
    <w:rsid w:val="7E1ECEE0"/>
    <w:rsid w:val="7E27641D"/>
    <w:rsid w:val="7E2EC8B5"/>
    <w:rsid w:val="7E2F36BC"/>
    <w:rsid w:val="7E31641D"/>
    <w:rsid w:val="7E33B177"/>
    <w:rsid w:val="7E407682"/>
    <w:rsid w:val="7E426E2F"/>
    <w:rsid w:val="7E4755A5"/>
    <w:rsid w:val="7E48AEAE"/>
    <w:rsid w:val="7E5CFF1B"/>
    <w:rsid w:val="7E633EEE"/>
    <w:rsid w:val="7E64A7BA"/>
    <w:rsid w:val="7E710066"/>
    <w:rsid w:val="7E7678C2"/>
    <w:rsid w:val="7E803BFF"/>
    <w:rsid w:val="7E846647"/>
    <w:rsid w:val="7E854DCE"/>
    <w:rsid w:val="7E873EC0"/>
    <w:rsid w:val="7E884D14"/>
    <w:rsid w:val="7E8F843C"/>
    <w:rsid w:val="7E921889"/>
    <w:rsid w:val="7E9BB142"/>
    <w:rsid w:val="7E9BF553"/>
    <w:rsid w:val="7EACF0FF"/>
    <w:rsid w:val="7EAE6F0D"/>
    <w:rsid w:val="7EAE78D3"/>
    <w:rsid w:val="7EB78996"/>
    <w:rsid w:val="7EB7A72C"/>
    <w:rsid w:val="7EBB1524"/>
    <w:rsid w:val="7EBF28F3"/>
    <w:rsid w:val="7EC09F4E"/>
    <w:rsid w:val="7EC3078C"/>
    <w:rsid w:val="7ECF1262"/>
    <w:rsid w:val="7EDDD08E"/>
    <w:rsid w:val="7EE9C688"/>
    <w:rsid w:val="7EEB3717"/>
    <w:rsid w:val="7EEEB088"/>
    <w:rsid w:val="7EF787DE"/>
    <w:rsid w:val="7EFD1634"/>
    <w:rsid w:val="7EFFBE9D"/>
    <w:rsid w:val="7F05DD59"/>
    <w:rsid w:val="7F06C26B"/>
    <w:rsid w:val="7F0AA11D"/>
    <w:rsid w:val="7F0DDD6D"/>
    <w:rsid w:val="7F0FF36D"/>
    <w:rsid w:val="7F17BE22"/>
    <w:rsid w:val="7F21377F"/>
    <w:rsid w:val="7F23A802"/>
    <w:rsid w:val="7F2A8B70"/>
    <w:rsid w:val="7F2FC2BD"/>
    <w:rsid w:val="7F306854"/>
    <w:rsid w:val="7F342C73"/>
    <w:rsid w:val="7F385DF7"/>
    <w:rsid w:val="7F3D3F9E"/>
    <w:rsid w:val="7F4A0F37"/>
    <w:rsid w:val="7F6AF826"/>
    <w:rsid w:val="7F6B1EF1"/>
    <w:rsid w:val="7F799C4B"/>
    <w:rsid w:val="7F88632E"/>
    <w:rsid w:val="7F88DED2"/>
    <w:rsid w:val="7F8F05D0"/>
    <w:rsid w:val="7F936CB4"/>
    <w:rsid w:val="7F9E7429"/>
    <w:rsid w:val="7FA24B9A"/>
    <w:rsid w:val="7FAC6C90"/>
    <w:rsid w:val="7FAFAA14"/>
    <w:rsid w:val="7FB220FE"/>
    <w:rsid w:val="7FBA1B6A"/>
    <w:rsid w:val="7FBC6BEF"/>
    <w:rsid w:val="7FC7B551"/>
    <w:rsid w:val="7FCB071D"/>
    <w:rsid w:val="7FCBC6EF"/>
    <w:rsid w:val="7FCFED6C"/>
    <w:rsid w:val="7FD0F336"/>
    <w:rsid w:val="7FD151D0"/>
    <w:rsid w:val="7FD4B6D0"/>
    <w:rsid w:val="7FD7A891"/>
    <w:rsid w:val="7FE45CC3"/>
    <w:rsid w:val="7FEA0FC8"/>
    <w:rsid w:val="7FF5D5EF"/>
    <w:rsid w:val="7FF88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877924"/>
  <w15:chartTrackingRefBased/>
  <w15:docId w15:val="{901682E4-531B-654E-A4D6-5612E434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5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Textoennegrita">
    <w:name w:val="Strong"/>
    <w:basedOn w:val="Fuentedeprrafopredeter"/>
    <w:uiPriority w:val="22"/>
    <w:qFormat/>
    <w:rsid w:val="002A53B1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3010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3010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30103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10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1037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rsid w:val="00577820"/>
    <w:pPr>
      <w:suppressAutoHyphens/>
      <w:spacing w:after="140" w:line="276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577820"/>
  </w:style>
  <w:style w:type="paragraph" w:styleId="Encabezado">
    <w:name w:val="header"/>
    <w:basedOn w:val="Normal"/>
    <w:link w:val="EncabezadoCar"/>
    <w:uiPriority w:val="99"/>
    <w:unhideWhenUsed/>
    <w:rsid w:val="00BB7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75A6"/>
  </w:style>
  <w:style w:type="paragraph" w:styleId="Piedepgina">
    <w:name w:val="footer"/>
    <w:basedOn w:val="Normal"/>
    <w:link w:val="PiedepginaCar"/>
    <w:uiPriority w:val="99"/>
    <w:unhideWhenUsed/>
    <w:rsid w:val="00BB7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75A6"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n">
    <w:name w:val="Revision"/>
    <w:hidden/>
    <w:uiPriority w:val="99"/>
    <w:semiHidden/>
    <w:rsid w:val="008917E6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E944D2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60872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B04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K02718?report=genbank" TargetMode="External"/><Relationship Id="rId13" Type="http://schemas.openxmlformats.org/officeDocument/2006/relationships/hyperlink" Target="http://www.ncbi.nlm.nih.gov/nuccore/HQ644298?report=genbank" TargetMode="External"/><Relationship Id="rId18" Type="http://schemas.openxmlformats.org/officeDocument/2006/relationships/image" Target="media/image1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nuccore/AF536180?report=genbank" TargetMode="External"/><Relationship Id="rId17" Type="http://schemas.openxmlformats.org/officeDocument/2006/relationships/hyperlink" Target="http://www.ncbi.nlm.nih.gov/nuccore/AF402678?report=genbank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core/AY686579?report=genbank" TargetMode="External"/><Relationship Id="rId20" Type="http://schemas.openxmlformats.org/officeDocument/2006/relationships/header" Target="header2.xml"/><Relationship Id="R42a46280d4de47fa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nuccore/AF534061?report=genbank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nuccore/HQ644257?report=genbank" TargetMode="External"/><Relationship Id="rId23" Type="http://schemas.openxmlformats.org/officeDocument/2006/relationships/header" Target="header3.xml"/><Relationship Id="rId10" Type="http://schemas.openxmlformats.org/officeDocument/2006/relationships/hyperlink" Target="http://www.ncbi.nlm.nih.gov/nuccore/HQ644236?report=genbank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AF536179?report=genbank" TargetMode="External"/><Relationship Id="rId14" Type="http://schemas.openxmlformats.org/officeDocument/2006/relationships/hyperlink" Target="http://www.ncbi.nlm.nih.gov/nuccore/AF472509?report=genbank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C8F26D-4C4C-1849-BF9A-26933EC30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nsio Puig, Laura</dc:creator>
  <cp:keywords/>
  <dc:description/>
  <cp:lastModifiedBy>Asensio Puig, Laura</cp:lastModifiedBy>
  <cp:revision>6</cp:revision>
  <cp:lastPrinted>2022-04-14T14:37:00Z</cp:lastPrinted>
  <dcterms:created xsi:type="dcterms:W3CDTF">2022-04-14T14:38:00Z</dcterms:created>
  <dcterms:modified xsi:type="dcterms:W3CDTF">2022-06-0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84904199-f17e-3f6e-8702-7c5154074ef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